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C952E" w14:textId="78AFE3E8" w:rsidR="00331855" w:rsidRDefault="00331855" w:rsidP="00B209FE">
      <w:pPr>
        <w:jc w:val="center"/>
        <w:rPr>
          <w:i/>
          <w:iCs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D66138" wp14:editId="19D51E75">
                <wp:simplePos x="0" y="0"/>
                <wp:positionH relativeFrom="column">
                  <wp:posOffset>4753187</wp:posOffset>
                </wp:positionH>
                <wp:positionV relativeFrom="paragraph">
                  <wp:posOffset>3352800</wp:posOffset>
                </wp:positionV>
                <wp:extent cx="2654300" cy="346075"/>
                <wp:effectExtent l="0" t="0" r="0" b="0"/>
                <wp:wrapNone/>
                <wp:docPr id="44574677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4300" cy="346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22A034" w14:textId="537A5CDC" w:rsidR="00331855" w:rsidRPr="00331855" w:rsidRDefault="00331855">
                            <w:pPr>
                              <w:rPr>
                                <w:b/>
                                <w:bCs/>
                                <w:color w:val="C00000"/>
                              </w:rPr>
                            </w:pPr>
                            <w:r w:rsidRPr="00331855">
                              <w:rPr>
                                <w:b/>
                                <w:bCs/>
                                <w:color w:val="C00000"/>
                              </w:rPr>
                              <w:t xml:space="preserve">ICUR at base value: </w:t>
                            </w:r>
                            <w:r w:rsidR="00A64B8D">
                              <w:rPr>
                                <w:b/>
                                <w:bCs/>
                                <w:color w:val="C00000"/>
                              </w:rPr>
                              <w:t>INR</w:t>
                            </w:r>
                            <w:r w:rsidRPr="00331855">
                              <w:rPr>
                                <w:b/>
                                <w:bCs/>
                                <w:color w:val="C00000"/>
                              </w:rPr>
                              <w:t xml:space="preserve"> 16,7</w:t>
                            </w:r>
                            <w:r w:rsidR="00EC6062">
                              <w:rPr>
                                <w:b/>
                                <w:bCs/>
                                <w:color w:val="C00000"/>
                              </w:rPr>
                              <w:t>0</w:t>
                            </w:r>
                            <w:r w:rsidRPr="00331855">
                              <w:rPr>
                                <w:b/>
                                <w:bCs/>
                                <w:color w:val="C00000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D6613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74.25pt;margin-top:264pt;width:209pt;height:27.2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" filled="f" stroked="f" strokeweight=".5pt">
                <v:textbox>
                  <w:txbxContent>
                    <w:p w14:paraId="0022A034" w14:textId="537A5CDC" w:rsidR="00331855" w:rsidRPr="00331855" w:rsidRDefault="00331855">
                      <w:pPr>
                        <w:rPr>
                          <w:b/>
                          <w:bCs/>
                          <w:color w:val="C00000"/>
                        </w:rPr>
                      </w:pPr>
                      <w:r w:rsidRPr="00331855">
                        <w:rPr>
                          <w:b/>
                          <w:bCs/>
                          <w:color w:val="C00000"/>
                        </w:rPr>
                        <w:t xml:space="preserve">ICUR at base value: </w:t>
                      </w:r>
                      <w:r w:rsidR="00A64B8D">
                        <w:rPr>
                          <w:b/>
                          <w:bCs/>
                          <w:color w:val="C00000"/>
                        </w:rPr>
                        <w:t>INR</w:t>
                      </w:r>
                      <w:r w:rsidRPr="00331855">
                        <w:rPr>
                          <w:b/>
                          <w:bCs/>
                          <w:color w:val="C00000"/>
                        </w:rPr>
                        <w:t xml:space="preserve"> 16,7</w:t>
                      </w:r>
                      <w:r w:rsidR="00EC6062">
                        <w:rPr>
                          <w:b/>
                          <w:bCs/>
                          <w:color w:val="C00000"/>
                        </w:rPr>
                        <w:t>0</w:t>
                      </w:r>
                      <w:r w:rsidRPr="00331855">
                        <w:rPr>
                          <w:b/>
                          <w:bCs/>
                          <w:color w:val="C00000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10C412" wp14:editId="1157E08B">
                <wp:simplePos x="0" y="0"/>
                <wp:positionH relativeFrom="column">
                  <wp:posOffset>4822825</wp:posOffset>
                </wp:positionH>
                <wp:positionV relativeFrom="paragraph">
                  <wp:posOffset>-3175</wp:posOffset>
                </wp:positionV>
                <wp:extent cx="0" cy="3476201"/>
                <wp:effectExtent l="19050" t="0" r="19050" b="29210"/>
                <wp:wrapNone/>
                <wp:docPr id="2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76201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BB1BC2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9.75pt,-.25pt" to="379.75pt,27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" strokecolor="#c00000" strokeweight="3pt">
                <v:stroke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7B8A5D51" wp14:editId="63010494">
            <wp:extent cx="7893050" cy="3817408"/>
            <wp:effectExtent l="0" t="0" r="12700" b="12065"/>
            <wp:docPr id="5759890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53C712B-26D1-5263-6CE7-8EB2E6BFA9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CBF003D" w14:textId="5261C5D5" w:rsidR="009F068C" w:rsidRDefault="009F068C" w:rsidP="00327A54">
      <w:pPr>
        <w:jc w:val="center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Note: The parameters are arranged in the decreasing order of their impact on the ICER values. The parameters not reported on the tornado diagram had no significant effect on the IC</w:t>
      </w:r>
      <w:r w:rsidR="00331855">
        <w:rPr>
          <w:i/>
          <w:iCs/>
          <w:sz w:val="16"/>
          <w:szCs w:val="16"/>
        </w:rPr>
        <w:t>U</w:t>
      </w:r>
      <w:r>
        <w:rPr>
          <w:i/>
          <w:iCs/>
          <w:sz w:val="16"/>
          <w:szCs w:val="16"/>
        </w:rPr>
        <w:t>R values.</w:t>
      </w:r>
    </w:p>
    <w:p w14:paraId="7D454547" w14:textId="48A2C5F9" w:rsidR="00DF354F" w:rsidRPr="00DF354F" w:rsidRDefault="00DF354F" w:rsidP="00327A54">
      <w:pPr>
        <w:jc w:val="center"/>
        <w:rPr>
          <w:i/>
          <w:iCs/>
        </w:rPr>
      </w:pPr>
      <w:r w:rsidRPr="00DF354F">
        <w:rPr>
          <w:i/>
          <w:iCs/>
        </w:rPr>
        <w:t>SLNB: Sentinel Lymph Node Biopsy; LRR: Loco-regional recurrence; DFS: Disease-free-survival</w:t>
      </w:r>
      <w:r>
        <w:rPr>
          <w:i/>
          <w:iCs/>
        </w:rPr>
        <w:t>.</w:t>
      </w:r>
    </w:p>
    <w:p w14:paraId="51E9C627" w14:textId="11722BE7" w:rsidR="00CE734C" w:rsidRDefault="00CE734C" w:rsidP="00327A54">
      <w:pPr>
        <w:jc w:val="center"/>
        <w:rPr>
          <w:b/>
          <w:bCs/>
        </w:rPr>
      </w:pPr>
      <w:r>
        <w:rPr>
          <w:b/>
          <w:bCs/>
        </w:rPr>
        <w:t xml:space="preserve">Figure S1: </w:t>
      </w:r>
      <w:r w:rsidRPr="00CE734C">
        <w:rPr>
          <w:b/>
          <w:bCs/>
        </w:rPr>
        <w:t xml:space="preserve">Tornado diagram of the univariate sensitivity analysis showing the impact of individual parameters on the incremental costs per QALY gained in SLNB guided neck dissection versus END </w:t>
      </w:r>
      <w:r w:rsidR="00331855">
        <w:rPr>
          <w:b/>
          <w:bCs/>
        </w:rPr>
        <w:t>with FS</w:t>
      </w:r>
      <w:r>
        <w:rPr>
          <w:b/>
          <w:bCs/>
        </w:rPr>
        <w:t xml:space="preserve"> over a lifetime horizon</w:t>
      </w:r>
      <w:r w:rsidRPr="00CE734C">
        <w:rPr>
          <w:b/>
          <w:bCs/>
        </w:rPr>
        <w:t>.</w:t>
      </w:r>
    </w:p>
    <w:p w14:paraId="76EB3E1A" w14:textId="77777777" w:rsidR="00331855" w:rsidRDefault="00331855" w:rsidP="00883B20">
      <w:pPr>
        <w:spacing w:line="480" w:lineRule="auto"/>
        <w:ind w:left="-110"/>
        <w:rPr>
          <w:rFonts w:ascii="Times New Roman" w:hAnsi="Times New Roman" w:cs="Times New Roman"/>
          <w:b/>
          <w:bCs/>
          <w:sz w:val="24"/>
          <w:szCs w:val="24"/>
        </w:rPr>
      </w:pPr>
    </w:p>
    <w:p w14:paraId="3C1D3AF4" w14:textId="77777777" w:rsidR="00331855" w:rsidRDefault="00331855" w:rsidP="00883B20">
      <w:pPr>
        <w:spacing w:line="480" w:lineRule="auto"/>
        <w:ind w:left="-110"/>
        <w:rPr>
          <w:rFonts w:ascii="Times New Roman" w:hAnsi="Times New Roman" w:cs="Times New Roman"/>
          <w:b/>
          <w:bCs/>
          <w:sz w:val="24"/>
          <w:szCs w:val="24"/>
        </w:rPr>
      </w:pPr>
    </w:p>
    <w:p w14:paraId="5E6DEE09" w14:textId="77777777" w:rsidR="00331855" w:rsidRDefault="00331855" w:rsidP="00883B20">
      <w:pPr>
        <w:spacing w:line="480" w:lineRule="auto"/>
        <w:ind w:left="-110"/>
        <w:rPr>
          <w:rFonts w:ascii="Times New Roman" w:hAnsi="Times New Roman" w:cs="Times New Roman"/>
          <w:b/>
          <w:bCs/>
          <w:sz w:val="24"/>
          <w:szCs w:val="24"/>
        </w:rPr>
      </w:pPr>
    </w:p>
    <w:p w14:paraId="7785B564" w14:textId="0859A0C3" w:rsidR="00883B20" w:rsidRPr="00BA03BE" w:rsidRDefault="00883B20" w:rsidP="00883B20">
      <w:pPr>
        <w:spacing w:line="480" w:lineRule="auto"/>
        <w:ind w:left="-110"/>
        <w:rPr>
          <w:rFonts w:ascii="Times New Roman" w:hAnsi="Times New Roman" w:cs="Times New Roman"/>
          <w:b/>
          <w:bCs/>
          <w:sz w:val="24"/>
          <w:szCs w:val="24"/>
        </w:rPr>
      </w:pPr>
      <w:r w:rsidRPr="00BA03B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75A6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A03BE">
        <w:rPr>
          <w:rFonts w:ascii="Times New Roman" w:hAnsi="Times New Roman" w:cs="Times New Roman"/>
          <w:b/>
          <w:bCs/>
          <w:sz w:val="24"/>
          <w:szCs w:val="24"/>
        </w:rPr>
        <w:t>: Health outcomes and costs incurred in the three treatment groups at a 5-years time-horizon.</w:t>
      </w:r>
    </w:p>
    <w:tbl>
      <w:tblPr>
        <w:tblStyle w:val="TableGrid"/>
        <w:tblW w:w="13101" w:type="dxa"/>
        <w:tblInd w:w="-115" w:type="dxa"/>
        <w:tblLayout w:type="fixed"/>
        <w:tblLook w:val="04A0" w:firstRow="1" w:lastRow="0" w:firstColumn="1" w:lastColumn="0" w:noHBand="0" w:noVBand="1"/>
      </w:tblPr>
      <w:tblGrid>
        <w:gridCol w:w="3046"/>
        <w:gridCol w:w="1558"/>
        <w:gridCol w:w="1983"/>
        <w:gridCol w:w="2124"/>
        <w:gridCol w:w="1983"/>
        <w:gridCol w:w="2407"/>
      </w:tblGrid>
      <w:tr w:rsidR="00AE5490" w:rsidRPr="001D34C7" w14:paraId="76A44025" w14:textId="77777777" w:rsidTr="00AE5490">
        <w:trPr>
          <w:trHeight w:val="882"/>
        </w:trPr>
        <w:tc>
          <w:tcPr>
            <w:tcW w:w="3046" w:type="dxa"/>
            <w:hideMark/>
          </w:tcPr>
          <w:p w14:paraId="5F8CABEC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32AC5A79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34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s</w:t>
            </w:r>
          </w:p>
        </w:tc>
        <w:tc>
          <w:tcPr>
            <w:tcW w:w="1558" w:type="dxa"/>
            <w:hideMark/>
          </w:tcPr>
          <w:p w14:paraId="1917905A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34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QALYs per person </w:t>
            </w:r>
          </w:p>
          <w:p w14:paraId="38098F9B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3" w:type="dxa"/>
            <w:hideMark/>
          </w:tcPr>
          <w:p w14:paraId="61D70F03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34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ost per person </w:t>
            </w:r>
          </w:p>
          <w:p w14:paraId="1267E0E7" w14:textId="0A500FB6" w:rsidR="00AE5490" w:rsidRPr="001D34C7" w:rsidRDefault="00A64B8D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R</w:t>
            </w:r>
            <w:r w:rsidR="00AE5490" w:rsidRPr="001D34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US $)</w:t>
            </w:r>
          </w:p>
        </w:tc>
        <w:tc>
          <w:tcPr>
            <w:tcW w:w="2124" w:type="dxa"/>
          </w:tcPr>
          <w:p w14:paraId="362BA63B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34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cremental QALYs </w:t>
            </w:r>
          </w:p>
        </w:tc>
        <w:tc>
          <w:tcPr>
            <w:tcW w:w="1983" w:type="dxa"/>
          </w:tcPr>
          <w:p w14:paraId="4394F4A2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34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cremental costs </w:t>
            </w:r>
          </w:p>
        </w:tc>
        <w:tc>
          <w:tcPr>
            <w:tcW w:w="2407" w:type="dxa"/>
          </w:tcPr>
          <w:p w14:paraId="789E9417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34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tus</w:t>
            </w:r>
          </w:p>
        </w:tc>
      </w:tr>
      <w:tr w:rsidR="00AE5490" w:rsidRPr="001D34C7" w14:paraId="3BC1087B" w14:textId="77777777" w:rsidTr="00AE5490">
        <w:trPr>
          <w:trHeight w:val="658"/>
        </w:trPr>
        <w:tc>
          <w:tcPr>
            <w:tcW w:w="3046" w:type="dxa"/>
            <w:vAlign w:val="center"/>
          </w:tcPr>
          <w:p w14:paraId="163DCD25" w14:textId="77777777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bookmarkStart w:id="0" w:name="_Hlk179376011"/>
            <w:r w:rsidRPr="001D34C7">
              <w:rPr>
                <w:rFonts w:ascii="Times New Roman" w:hAnsi="Times New Roman" w:cs="Times New Roman"/>
              </w:rPr>
              <w:t xml:space="preserve">Elective Neck Dissection with frozen section analysis </w:t>
            </w:r>
          </w:p>
          <w:p w14:paraId="5BF3C81A" w14:textId="77777777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34C7">
              <w:rPr>
                <w:rFonts w:ascii="Times New Roman" w:hAnsi="Times New Roman" w:cs="Times New Roman"/>
                <w:b/>
                <w:bCs/>
              </w:rPr>
              <w:t>(Group III)</w:t>
            </w:r>
          </w:p>
        </w:tc>
        <w:tc>
          <w:tcPr>
            <w:tcW w:w="1558" w:type="dxa"/>
            <w:vAlign w:val="center"/>
          </w:tcPr>
          <w:p w14:paraId="3250681C" w14:textId="150D53C4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9</w:t>
            </w:r>
          </w:p>
        </w:tc>
        <w:tc>
          <w:tcPr>
            <w:tcW w:w="1983" w:type="dxa"/>
            <w:vAlign w:val="center"/>
          </w:tcPr>
          <w:p w14:paraId="03571432" w14:textId="1C49411C" w:rsidR="00AE5490" w:rsidRPr="001248B5" w:rsidRDefault="00A64B8D" w:rsidP="00883B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R </w:t>
            </w:r>
            <w:r w:rsidR="00AE54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,389</w:t>
            </w:r>
          </w:p>
          <w:p w14:paraId="6CB416FC" w14:textId="6991A1AE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24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US $ </w:t>
            </w:r>
            <w:r w:rsidR="00D27E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1</w:t>
            </w:r>
            <w:r w:rsidRPr="00124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4" w:type="dxa"/>
            <w:vAlign w:val="center"/>
          </w:tcPr>
          <w:p w14:paraId="53E2BA41" w14:textId="77777777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3" w:type="dxa"/>
            <w:vAlign w:val="center"/>
          </w:tcPr>
          <w:p w14:paraId="3C10416E" w14:textId="77777777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7" w:type="dxa"/>
            <w:vAlign w:val="center"/>
          </w:tcPr>
          <w:p w14:paraId="5CE0EBC0" w14:textId="77777777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>-</w:t>
            </w:r>
          </w:p>
        </w:tc>
      </w:tr>
      <w:tr w:rsidR="00AE5490" w:rsidRPr="001D34C7" w14:paraId="1A8F74B5" w14:textId="77777777" w:rsidTr="00AE5490">
        <w:trPr>
          <w:trHeight w:val="833"/>
        </w:trPr>
        <w:tc>
          <w:tcPr>
            <w:tcW w:w="3046" w:type="dxa"/>
            <w:vAlign w:val="center"/>
            <w:hideMark/>
          </w:tcPr>
          <w:p w14:paraId="776F2774" w14:textId="77777777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 xml:space="preserve">Elective Neck Dissection alone </w:t>
            </w:r>
          </w:p>
          <w:p w14:paraId="7E4985FF" w14:textId="77777777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34C7">
              <w:rPr>
                <w:rFonts w:ascii="Times New Roman" w:hAnsi="Times New Roman" w:cs="Times New Roman"/>
                <w:b/>
                <w:bCs/>
              </w:rPr>
              <w:t>(Group II)</w:t>
            </w:r>
          </w:p>
        </w:tc>
        <w:tc>
          <w:tcPr>
            <w:tcW w:w="1558" w:type="dxa"/>
            <w:vAlign w:val="center"/>
            <w:hideMark/>
          </w:tcPr>
          <w:p w14:paraId="65A68763" w14:textId="0BE06BFE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2</w:t>
            </w:r>
          </w:p>
        </w:tc>
        <w:tc>
          <w:tcPr>
            <w:tcW w:w="1983" w:type="dxa"/>
            <w:vAlign w:val="center"/>
            <w:hideMark/>
          </w:tcPr>
          <w:p w14:paraId="5CC81108" w14:textId="04198D22" w:rsidR="00AE5490" w:rsidRPr="001248B5" w:rsidRDefault="00A64B8D" w:rsidP="00883B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R </w:t>
            </w:r>
            <w:r w:rsidR="00AE54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,775</w:t>
            </w:r>
          </w:p>
          <w:p w14:paraId="0EA45436" w14:textId="5804C066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24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US $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124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27E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124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4" w:type="dxa"/>
            <w:vAlign w:val="center"/>
          </w:tcPr>
          <w:p w14:paraId="513F6379" w14:textId="45C83C2A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3" w:type="dxa"/>
            <w:vAlign w:val="center"/>
          </w:tcPr>
          <w:p w14:paraId="07D7FA38" w14:textId="3761A820" w:rsidR="00AE5490" w:rsidRDefault="00A64B8D" w:rsidP="00883B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R </w:t>
            </w:r>
            <w:r w:rsidR="00AE5490">
              <w:rPr>
                <w:rFonts w:ascii="Times New Roman" w:hAnsi="Times New Roman" w:cs="Times New Roman"/>
              </w:rPr>
              <w:t>4,386</w:t>
            </w:r>
            <w:r w:rsidR="00AE5490" w:rsidRPr="001D34C7">
              <w:rPr>
                <w:rFonts w:ascii="Times New Roman" w:hAnsi="Times New Roman" w:cs="Times New Roman"/>
              </w:rPr>
              <w:t xml:space="preserve"> </w:t>
            </w:r>
          </w:p>
          <w:p w14:paraId="03A6E0FB" w14:textId="42A8C7A3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>(U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34C7">
              <w:rPr>
                <w:rFonts w:ascii="Times New Roman" w:hAnsi="Times New Roman" w:cs="Times New Roman"/>
              </w:rPr>
              <w:t xml:space="preserve">$ </w:t>
            </w:r>
            <w:r>
              <w:rPr>
                <w:rFonts w:ascii="Times New Roman" w:hAnsi="Times New Roman" w:cs="Times New Roman"/>
              </w:rPr>
              <w:t>5</w:t>
            </w:r>
            <w:r w:rsidR="00D27EB1">
              <w:rPr>
                <w:rFonts w:ascii="Times New Roman" w:hAnsi="Times New Roman" w:cs="Times New Roman"/>
              </w:rPr>
              <w:t>2</w:t>
            </w:r>
            <w:r w:rsidRPr="001D3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7" w:type="dxa"/>
            <w:vAlign w:val="center"/>
          </w:tcPr>
          <w:p w14:paraId="3BA3EB87" w14:textId="7040C9A1" w:rsidR="00AE5490" w:rsidRPr="001D34C7" w:rsidRDefault="00D27EB1" w:rsidP="0088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34C7">
              <w:rPr>
                <w:rFonts w:ascii="Times New Roman" w:hAnsi="Times New Roman" w:cs="Times New Roman"/>
              </w:rPr>
              <w:t>-</w:t>
            </w:r>
          </w:p>
        </w:tc>
      </w:tr>
      <w:tr w:rsidR="00AE5490" w:rsidRPr="001D34C7" w14:paraId="67B2EFE3" w14:textId="77777777" w:rsidTr="00AE5490">
        <w:trPr>
          <w:trHeight w:val="833"/>
        </w:trPr>
        <w:tc>
          <w:tcPr>
            <w:tcW w:w="3046" w:type="dxa"/>
            <w:vAlign w:val="center"/>
          </w:tcPr>
          <w:p w14:paraId="0C7D155B" w14:textId="77777777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>Sentinel Lymph Node Biopsy guided neck dissection</w:t>
            </w:r>
          </w:p>
          <w:p w14:paraId="35A8F01E" w14:textId="77777777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34C7">
              <w:rPr>
                <w:rFonts w:ascii="Times New Roman" w:hAnsi="Times New Roman" w:cs="Times New Roman"/>
                <w:b/>
                <w:bCs/>
              </w:rPr>
              <w:t xml:space="preserve"> (Group I)</w:t>
            </w:r>
          </w:p>
        </w:tc>
        <w:tc>
          <w:tcPr>
            <w:tcW w:w="1558" w:type="dxa"/>
            <w:vAlign w:val="center"/>
          </w:tcPr>
          <w:p w14:paraId="2D10813F" w14:textId="34C1F38F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6</w:t>
            </w:r>
          </w:p>
        </w:tc>
        <w:tc>
          <w:tcPr>
            <w:tcW w:w="1983" w:type="dxa"/>
            <w:vAlign w:val="center"/>
          </w:tcPr>
          <w:p w14:paraId="74B2A5C1" w14:textId="395836C6" w:rsidR="00AE5490" w:rsidRPr="001248B5" w:rsidRDefault="00A64B8D" w:rsidP="00883B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R </w:t>
            </w:r>
            <w:r w:rsidR="00AE54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,599</w:t>
            </w:r>
          </w:p>
          <w:p w14:paraId="0F451535" w14:textId="2F66038D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24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US $ </w:t>
            </w:r>
            <w:r w:rsidR="00D27E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8</w:t>
            </w:r>
            <w:r w:rsidRPr="00124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4" w:type="dxa"/>
            <w:vAlign w:val="center"/>
          </w:tcPr>
          <w:p w14:paraId="684B3B16" w14:textId="5CB6BD24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3" w:type="dxa"/>
            <w:vAlign w:val="center"/>
          </w:tcPr>
          <w:p w14:paraId="2926BAF9" w14:textId="2DDFA214" w:rsidR="00AE5490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64B8D">
              <w:rPr>
                <w:rFonts w:ascii="Times New Roman" w:hAnsi="Times New Roman" w:cs="Times New Roman"/>
              </w:rPr>
              <w:t xml:space="preserve">INR </w:t>
            </w:r>
            <w:r>
              <w:rPr>
                <w:rFonts w:ascii="Times New Roman" w:hAnsi="Times New Roman" w:cs="Times New Roman"/>
              </w:rPr>
              <w:t>12,176</w:t>
            </w:r>
            <w:r w:rsidRPr="001D34C7">
              <w:rPr>
                <w:rFonts w:ascii="Times New Roman" w:hAnsi="Times New Roman" w:cs="Times New Roman"/>
              </w:rPr>
              <w:t xml:space="preserve"> </w:t>
            </w:r>
          </w:p>
          <w:p w14:paraId="4DDF9F39" w14:textId="68BB89F7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Pr="001D34C7">
              <w:rPr>
                <w:rFonts w:ascii="Times New Roman" w:hAnsi="Times New Roman" w:cs="Times New Roman"/>
              </w:rPr>
              <w:t>US $</w:t>
            </w:r>
            <w:r>
              <w:rPr>
                <w:rFonts w:ascii="Times New Roman" w:hAnsi="Times New Roman" w:cs="Times New Roman"/>
              </w:rPr>
              <w:t xml:space="preserve"> 1</w:t>
            </w:r>
            <w:r w:rsidR="00D27EB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  <w:r w:rsidRPr="001D3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7" w:type="dxa"/>
            <w:vAlign w:val="center"/>
          </w:tcPr>
          <w:p w14:paraId="506FAFAA" w14:textId="77777777" w:rsidR="00AE5490" w:rsidRPr="001D34C7" w:rsidRDefault="00AE5490" w:rsidP="00883B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34C7">
              <w:rPr>
                <w:rFonts w:ascii="Times New Roman" w:hAnsi="Times New Roman" w:cs="Times New Roman"/>
                <w:b/>
                <w:bCs/>
              </w:rPr>
              <w:t>Domina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trategy</w:t>
            </w:r>
          </w:p>
        </w:tc>
      </w:tr>
    </w:tbl>
    <w:bookmarkEnd w:id="0"/>
    <w:p w14:paraId="56A9BD37" w14:textId="77777777" w:rsidR="00883B20" w:rsidRPr="007A4196" w:rsidRDefault="00883B20" w:rsidP="00883B20">
      <w:pPr>
        <w:spacing w:line="240" w:lineRule="auto"/>
        <w:ind w:firstLine="110"/>
        <w:rPr>
          <w:rFonts w:ascii="Times New Roman" w:hAnsi="Times New Roman" w:cs="Times New Roman"/>
          <w:i/>
          <w:iCs/>
          <w:sz w:val="20"/>
          <w:szCs w:val="20"/>
        </w:rPr>
      </w:pPr>
      <w:r w:rsidRPr="007A4196">
        <w:rPr>
          <w:rFonts w:ascii="Times New Roman" w:hAnsi="Times New Roman" w:cs="Times New Roman"/>
          <w:i/>
          <w:iCs/>
          <w:sz w:val="20"/>
          <w:szCs w:val="20"/>
        </w:rPr>
        <w:t>QALYs: Quality-adjusted-life-year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; NMB: Net Monetary Benefit </w:t>
      </w:r>
    </w:p>
    <w:p w14:paraId="48CCDA72" w14:textId="708713E7" w:rsidR="00883B20" w:rsidRDefault="00883B20" w:rsidP="00883B20">
      <w:pPr>
        <w:spacing w:line="240" w:lineRule="auto"/>
        <w:ind w:firstLine="110"/>
        <w:rPr>
          <w:rFonts w:ascii="Times New Roman" w:hAnsi="Times New Roman" w:cs="Times New Roman"/>
          <w:b/>
          <w:bCs/>
          <w:sz w:val="20"/>
          <w:szCs w:val="20"/>
        </w:rPr>
      </w:pPr>
      <w:r w:rsidRPr="007A4196">
        <w:rPr>
          <w:rFonts w:ascii="Times New Roman" w:hAnsi="Times New Roman" w:cs="Times New Roman"/>
          <w:i/>
          <w:iCs/>
          <w:sz w:val="20"/>
          <w:szCs w:val="20"/>
        </w:rPr>
        <w:t>Note: This table represents the results of dominance analysis which is based on the deterministic results. The treatment groups are ordered in terms of increasing effects (QALYs)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AE5490">
        <w:rPr>
          <w:rFonts w:ascii="Times New Roman" w:hAnsi="Times New Roman" w:cs="Times New Roman"/>
          <w:i/>
          <w:iCs/>
          <w:sz w:val="20"/>
          <w:szCs w:val="20"/>
        </w:rPr>
        <w:t xml:space="preserve"> The negative sign denotes cost savings. </w:t>
      </w:r>
    </w:p>
    <w:p w14:paraId="75E51DBA" w14:textId="77777777" w:rsidR="00883B20" w:rsidRDefault="00883B20" w:rsidP="00883B20">
      <w:pPr>
        <w:spacing w:line="240" w:lineRule="auto"/>
        <w:ind w:firstLine="110"/>
        <w:rPr>
          <w:rFonts w:ascii="Times New Roman" w:hAnsi="Times New Roman" w:cs="Times New Roman"/>
          <w:b/>
          <w:bCs/>
          <w:sz w:val="20"/>
          <w:szCs w:val="20"/>
        </w:rPr>
      </w:pPr>
    </w:p>
    <w:p w14:paraId="2291426B" w14:textId="77777777" w:rsidR="00AE5490" w:rsidRDefault="00AE5490" w:rsidP="00883B20">
      <w:pPr>
        <w:spacing w:line="240" w:lineRule="auto"/>
        <w:ind w:firstLine="110"/>
        <w:rPr>
          <w:rFonts w:ascii="Times New Roman" w:hAnsi="Times New Roman" w:cs="Times New Roman"/>
          <w:b/>
          <w:bCs/>
          <w:sz w:val="20"/>
          <w:szCs w:val="20"/>
        </w:rPr>
      </w:pPr>
    </w:p>
    <w:p w14:paraId="4479FA50" w14:textId="77777777" w:rsidR="00883B20" w:rsidRDefault="00883B20" w:rsidP="00883B2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1160323" w14:textId="77777777" w:rsidR="00AE5490" w:rsidRDefault="00AE5490" w:rsidP="00883B2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62EDE7F" w14:textId="77777777" w:rsidR="00AE5490" w:rsidRDefault="00AE5490" w:rsidP="00883B2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2E5ECC8" w14:textId="77777777" w:rsidR="00AE5490" w:rsidRDefault="00AE5490" w:rsidP="00883B2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1EC69A8" w14:textId="77777777" w:rsidR="00AE5490" w:rsidRDefault="00AE5490" w:rsidP="00883B2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1BDA7E6" w14:textId="77777777" w:rsidR="00AE5490" w:rsidRDefault="00AE5490" w:rsidP="00883B2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F13F08F" w14:textId="50E051A3" w:rsidR="00C062AE" w:rsidRDefault="008C4441" w:rsidP="006108E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48A8ADE9" wp14:editId="7FE853F7">
            <wp:extent cx="8382000" cy="4503208"/>
            <wp:effectExtent l="0" t="0" r="0" b="12065"/>
            <wp:docPr id="1241255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F27D9BA-709F-89D0-8772-9FC59D0021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3E61BB7" w14:textId="653B0D6D" w:rsidR="006108E8" w:rsidRDefault="006108E8" w:rsidP="006108E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: </w:t>
      </w:r>
      <w:r w:rsidRPr="002707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catter plot showing the incremental costs and QALYs for </w:t>
      </w:r>
      <w:r w:rsidR="00C062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LNB guided neck dissection versus END</w:t>
      </w:r>
      <w:r w:rsidR="008C44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+FS </w:t>
      </w:r>
      <w:r w:rsidRPr="002707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ver a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-year time</w:t>
      </w:r>
      <w:r w:rsidRPr="002707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orizo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63D763B6" w14:textId="0B633C11" w:rsidR="00FE09BC" w:rsidRDefault="00FE09BC" w:rsidP="004F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EFBE96" w14:textId="77777777" w:rsidR="00E60636" w:rsidRDefault="00E60636" w:rsidP="00FE09B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9B854FF" w14:textId="4B3C3836" w:rsidR="00BA03BE" w:rsidRPr="00BA03BE" w:rsidRDefault="00BA03BE" w:rsidP="00BA03BE">
      <w:pPr>
        <w:spacing w:line="480" w:lineRule="auto"/>
        <w:ind w:left="-110"/>
        <w:rPr>
          <w:rFonts w:ascii="Times New Roman" w:hAnsi="Times New Roman" w:cs="Times New Roman"/>
          <w:b/>
          <w:bCs/>
          <w:sz w:val="24"/>
          <w:szCs w:val="24"/>
        </w:rPr>
      </w:pPr>
      <w:r w:rsidRPr="00BA03B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75A6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A03BE">
        <w:rPr>
          <w:rFonts w:ascii="Times New Roman" w:hAnsi="Times New Roman" w:cs="Times New Roman"/>
          <w:b/>
          <w:bCs/>
          <w:sz w:val="24"/>
          <w:szCs w:val="24"/>
        </w:rPr>
        <w:t xml:space="preserve">: Health outcomes and costs incurred in the three treatment groups at a 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BA03BE">
        <w:rPr>
          <w:rFonts w:ascii="Times New Roman" w:hAnsi="Times New Roman" w:cs="Times New Roman"/>
          <w:b/>
          <w:bCs/>
          <w:sz w:val="24"/>
          <w:szCs w:val="24"/>
        </w:rPr>
        <w:t>-years time-horizon.</w:t>
      </w:r>
    </w:p>
    <w:tbl>
      <w:tblPr>
        <w:tblStyle w:val="TableGrid"/>
        <w:tblW w:w="12661" w:type="dxa"/>
        <w:tblInd w:w="-115" w:type="dxa"/>
        <w:tblLayout w:type="fixed"/>
        <w:tblLook w:val="04A0" w:firstRow="1" w:lastRow="0" w:firstColumn="1" w:lastColumn="0" w:noHBand="0" w:noVBand="1"/>
      </w:tblPr>
      <w:tblGrid>
        <w:gridCol w:w="2944"/>
        <w:gridCol w:w="1505"/>
        <w:gridCol w:w="1916"/>
        <w:gridCol w:w="2053"/>
        <w:gridCol w:w="1916"/>
        <w:gridCol w:w="2327"/>
      </w:tblGrid>
      <w:tr w:rsidR="00AE5490" w:rsidRPr="001D34C7" w14:paraId="62D44139" w14:textId="77777777" w:rsidTr="00AE5490">
        <w:trPr>
          <w:trHeight w:val="893"/>
        </w:trPr>
        <w:tc>
          <w:tcPr>
            <w:tcW w:w="2944" w:type="dxa"/>
            <w:hideMark/>
          </w:tcPr>
          <w:p w14:paraId="4FA18CFB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03AA6AEE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34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s</w:t>
            </w:r>
          </w:p>
        </w:tc>
        <w:tc>
          <w:tcPr>
            <w:tcW w:w="1505" w:type="dxa"/>
            <w:hideMark/>
          </w:tcPr>
          <w:p w14:paraId="3BD4D599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34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QALYs per person </w:t>
            </w:r>
          </w:p>
          <w:p w14:paraId="6F131DB4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6" w:type="dxa"/>
            <w:hideMark/>
          </w:tcPr>
          <w:p w14:paraId="4B677B66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34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ost per person </w:t>
            </w:r>
          </w:p>
          <w:p w14:paraId="5BF5DF61" w14:textId="23DD2D49" w:rsidR="00AE5490" w:rsidRPr="001D34C7" w:rsidRDefault="00A64B8D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R</w:t>
            </w:r>
            <w:r w:rsidR="00AE5490" w:rsidRPr="001D34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US $)</w:t>
            </w:r>
          </w:p>
        </w:tc>
        <w:tc>
          <w:tcPr>
            <w:tcW w:w="2053" w:type="dxa"/>
          </w:tcPr>
          <w:p w14:paraId="02877897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34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cremental QALYs </w:t>
            </w:r>
          </w:p>
        </w:tc>
        <w:tc>
          <w:tcPr>
            <w:tcW w:w="1916" w:type="dxa"/>
          </w:tcPr>
          <w:p w14:paraId="2229DEFF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34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cremental costs </w:t>
            </w:r>
          </w:p>
        </w:tc>
        <w:tc>
          <w:tcPr>
            <w:tcW w:w="2327" w:type="dxa"/>
          </w:tcPr>
          <w:p w14:paraId="1BECB479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D34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tus</w:t>
            </w:r>
          </w:p>
        </w:tc>
      </w:tr>
      <w:tr w:rsidR="00AE5490" w:rsidRPr="001D34C7" w14:paraId="231C166B" w14:textId="77777777" w:rsidTr="00AE5490">
        <w:trPr>
          <w:trHeight w:val="666"/>
        </w:trPr>
        <w:tc>
          <w:tcPr>
            <w:tcW w:w="2944" w:type="dxa"/>
            <w:vAlign w:val="center"/>
          </w:tcPr>
          <w:p w14:paraId="03D71B8D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 xml:space="preserve">Elective Neck Dissection with frozen section analysis </w:t>
            </w:r>
          </w:p>
          <w:p w14:paraId="6E489CA7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34C7">
              <w:rPr>
                <w:rFonts w:ascii="Times New Roman" w:hAnsi="Times New Roman" w:cs="Times New Roman"/>
                <w:b/>
                <w:bCs/>
              </w:rPr>
              <w:t>(Group III)</w:t>
            </w:r>
          </w:p>
        </w:tc>
        <w:tc>
          <w:tcPr>
            <w:tcW w:w="1505" w:type="dxa"/>
            <w:vAlign w:val="center"/>
          </w:tcPr>
          <w:p w14:paraId="72AEA7DA" w14:textId="20E4696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1916" w:type="dxa"/>
            <w:vAlign w:val="center"/>
          </w:tcPr>
          <w:p w14:paraId="316A59B2" w14:textId="025DD6D1" w:rsidR="00AE5490" w:rsidRPr="001248B5" w:rsidRDefault="00A64B8D" w:rsidP="001D34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R </w:t>
            </w:r>
            <w:r w:rsidR="00AE54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,603</w:t>
            </w:r>
          </w:p>
          <w:p w14:paraId="57FFD31C" w14:textId="4E5C3862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24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US $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124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D27E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3</w:t>
            </w:r>
            <w:r w:rsidRPr="00124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53" w:type="dxa"/>
            <w:vAlign w:val="center"/>
          </w:tcPr>
          <w:p w14:paraId="0C52C406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16" w:type="dxa"/>
            <w:vAlign w:val="center"/>
          </w:tcPr>
          <w:p w14:paraId="5E36CE67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27" w:type="dxa"/>
            <w:vAlign w:val="center"/>
          </w:tcPr>
          <w:p w14:paraId="005DA1FD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>-</w:t>
            </w:r>
          </w:p>
        </w:tc>
      </w:tr>
      <w:tr w:rsidR="00AE5490" w:rsidRPr="001D34C7" w14:paraId="6C80A5B2" w14:textId="77777777" w:rsidTr="00AE5490">
        <w:trPr>
          <w:trHeight w:val="844"/>
        </w:trPr>
        <w:tc>
          <w:tcPr>
            <w:tcW w:w="2944" w:type="dxa"/>
            <w:vAlign w:val="center"/>
            <w:hideMark/>
          </w:tcPr>
          <w:p w14:paraId="0794C07F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 xml:space="preserve">Elective Neck Dissection alone </w:t>
            </w:r>
          </w:p>
          <w:p w14:paraId="70A97DC8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34C7">
              <w:rPr>
                <w:rFonts w:ascii="Times New Roman" w:hAnsi="Times New Roman" w:cs="Times New Roman"/>
                <w:b/>
                <w:bCs/>
              </w:rPr>
              <w:t>(Group II)</w:t>
            </w:r>
          </w:p>
        </w:tc>
        <w:tc>
          <w:tcPr>
            <w:tcW w:w="1505" w:type="dxa"/>
            <w:vAlign w:val="center"/>
          </w:tcPr>
          <w:p w14:paraId="314B63F5" w14:textId="50057B8D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1916" w:type="dxa"/>
            <w:vAlign w:val="center"/>
            <w:hideMark/>
          </w:tcPr>
          <w:p w14:paraId="3446830C" w14:textId="5D16E8FE" w:rsidR="00AE5490" w:rsidRPr="001248B5" w:rsidRDefault="00A64B8D" w:rsidP="001D34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R </w:t>
            </w:r>
            <w:r w:rsidR="00AE54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,725</w:t>
            </w:r>
          </w:p>
          <w:p w14:paraId="101E436C" w14:textId="64EFD705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24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US $ </w:t>
            </w:r>
            <w:r w:rsidR="00D27E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91</w:t>
            </w:r>
            <w:r w:rsidRPr="00124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53" w:type="dxa"/>
            <w:vAlign w:val="center"/>
          </w:tcPr>
          <w:p w14:paraId="740D3476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16" w:type="dxa"/>
            <w:vAlign w:val="center"/>
          </w:tcPr>
          <w:p w14:paraId="39A295D8" w14:textId="0BA0F92C" w:rsidR="00AE5490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>₹</w:t>
            </w:r>
            <w:r>
              <w:rPr>
                <w:rFonts w:ascii="Times New Roman" w:hAnsi="Times New Roman" w:cs="Times New Roman"/>
              </w:rPr>
              <w:t>3,132</w:t>
            </w:r>
            <w:r w:rsidRPr="001D34C7">
              <w:rPr>
                <w:rFonts w:ascii="Times New Roman" w:hAnsi="Times New Roman" w:cs="Times New Roman"/>
              </w:rPr>
              <w:t xml:space="preserve"> </w:t>
            </w:r>
          </w:p>
          <w:p w14:paraId="2D5B466D" w14:textId="5EBC6D58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>(U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34C7">
              <w:rPr>
                <w:rFonts w:ascii="Times New Roman" w:hAnsi="Times New Roman" w:cs="Times New Roman"/>
              </w:rPr>
              <w:t xml:space="preserve">$ </w:t>
            </w:r>
            <w:r w:rsidR="00D27EB1">
              <w:rPr>
                <w:rFonts w:ascii="Times New Roman" w:hAnsi="Times New Roman" w:cs="Times New Roman"/>
              </w:rPr>
              <w:t>37</w:t>
            </w:r>
            <w:r w:rsidRPr="001D3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7" w:type="dxa"/>
            <w:vAlign w:val="center"/>
          </w:tcPr>
          <w:p w14:paraId="075F4257" w14:textId="6C07AF5D" w:rsidR="00AE5490" w:rsidRPr="001D34C7" w:rsidRDefault="00331855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AE5490" w:rsidRPr="001D34C7" w14:paraId="4542223A" w14:textId="77777777" w:rsidTr="00AE5490">
        <w:trPr>
          <w:trHeight w:val="844"/>
        </w:trPr>
        <w:tc>
          <w:tcPr>
            <w:tcW w:w="2944" w:type="dxa"/>
            <w:vAlign w:val="center"/>
          </w:tcPr>
          <w:p w14:paraId="1E61904F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>Sentinel Lymph Node Biopsy guided neck dissection</w:t>
            </w:r>
          </w:p>
          <w:p w14:paraId="1FE9D6E1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34C7">
              <w:rPr>
                <w:rFonts w:ascii="Times New Roman" w:hAnsi="Times New Roman" w:cs="Times New Roman"/>
                <w:b/>
                <w:bCs/>
              </w:rPr>
              <w:t xml:space="preserve"> (Group I)</w:t>
            </w:r>
          </w:p>
        </w:tc>
        <w:tc>
          <w:tcPr>
            <w:tcW w:w="1505" w:type="dxa"/>
            <w:vAlign w:val="center"/>
          </w:tcPr>
          <w:p w14:paraId="68E547B5" w14:textId="40E418CA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1916" w:type="dxa"/>
            <w:vAlign w:val="center"/>
          </w:tcPr>
          <w:p w14:paraId="3EFCE004" w14:textId="39E4F093" w:rsidR="00AE5490" w:rsidRPr="001248B5" w:rsidRDefault="00A64B8D" w:rsidP="001D34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R </w:t>
            </w:r>
            <w:r w:rsidR="00AE54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,126</w:t>
            </w:r>
          </w:p>
          <w:p w14:paraId="062ADD90" w14:textId="1BEC6762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24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US $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</w:t>
            </w:r>
            <w:r w:rsidR="00D27E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0</w:t>
            </w:r>
            <w:r w:rsidRPr="00124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53" w:type="dxa"/>
            <w:vAlign w:val="center"/>
          </w:tcPr>
          <w:p w14:paraId="35828434" w14:textId="4758AFE0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16" w:type="dxa"/>
            <w:vAlign w:val="center"/>
          </w:tcPr>
          <w:p w14:paraId="6B167CC7" w14:textId="1B635860" w:rsidR="00AE5490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1D34C7">
              <w:rPr>
                <w:rFonts w:ascii="Times New Roman" w:hAnsi="Times New Roman" w:cs="Times New Roman"/>
              </w:rPr>
              <w:t>₹</w:t>
            </w:r>
            <w:r>
              <w:rPr>
                <w:rFonts w:ascii="Times New Roman" w:hAnsi="Times New Roman" w:cs="Times New Roman"/>
              </w:rPr>
              <w:t>7,599</w:t>
            </w:r>
            <w:r w:rsidRPr="001D34C7">
              <w:rPr>
                <w:rFonts w:ascii="Times New Roman" w:hAnsi="Times New Roman" w:cs="Times New Roman"/>
              </w:rPr>
              <w:t xml:space="preserve"> </w:t>
            </w:r>
          </w:p>
          <w:p w14:paraId="58BDDFD8" w14:textId="25361048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34C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Pr="001D34C7">
              <w:rPr>
                <w:rFonts w:ascii="Times New Roman" w:hAnsi="Times New Roman" w:cs="Times New Roman"/>
              </w:rPr>
              <w:t>US $</w:t>
            </w:r>
            <w:r>
              <w:rPr>
                <w:rFonts w:ascii="Times New Roman" w:hAnsi="Times New Roman" w:cs="Times New Roman"/>
              </w:rPr>
              <w:t xml:space="preserve"> 9</w:t>
            </w:r>
            <w:r w:rsidR="00D27EB1">
              <w:rPr>
                <w:rFonts w:ascii="Times New Roman" w:hAnsi="Times New Roman" w:cs="Times New Roman"/>
              </w:rPr>
              <w:t>1</w:t>
            </w:r>
            <w:r w:rsidRPr="001D34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7" w:type="dxa"/>
            <w:vAlign w:val="center"/>
          </w:tcPr>
          <w:p w14:paraId="0BAEA023" w14:textId="77777777" w:rsidR="00AE5490" w:rsidRPr="001D34C7" w:rsidRDefault="00AE5490" w:rsidP="001D34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34C7">
              <w:rPr>
                <w:rFonts w:ascii="Times New Roman" w:hAnsi="Times New Roman" w:cs="Times New Roman"/>
                <w:b/>
                <w:bCs/>
              </w:rPr>
              <w:t>Domina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trategy</w:t>
            </w:r>
          </w:p>
        </w:tc>
      </w:tr>
    </w:tbl>
    <w:p w14:paraId="1527D7CD" w14:textId="77777777" w:rsidR="00BA03BE" w:rsidRPr="007A4196" w:rsidRDefault="00BA03BE" w:rsidP="00BA03BE">
      <w:pPr>
        <w:spacing w:line="240" w:lineRule="auto"/>
        <w:ind w:firstLine="110"/>
        <w:rPr>
          <w:rFonts w:ascii="Times New Roman" w:hAnsi="Times New Roman" w:cs="Times New Roman"/>
          <w:i/>
          <w:iCs/>
          <w:sz w:val="20"/>
          <w:szCs w:val="20"/>
        </w:rPr>
      </w:pPr>
      <w:r w:rsidRPr="007A4196">
        <w:rPr>
          <w:rFonts w:ascii="Times New Roman" w:hAnsi="Times New Roman" w:cs="Times New Roman"/>
          <w:i/>
          <w:iCs/>
          <w:sz w:val="20"/>
          <w:szCs w:val="20"/>
        </w:rPr>
        <w:t>QALYs: Quality-adjusted-life-year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; NMB: Net Monetary Benefit </w:t>
      </w:r>
    </w:p>
    <w:p w14:paraId="348E86F3" w14:textId="77777777" w:rsidR="00BA03BE" w:rsidRDefault="00BA03BE" w:rsidP="00BA03BE">
      <w:pPr>
        <w:spacing w:line="240" w:lineRule="auto"/>
        <w:ind w:firstLine="110"/>
        <w:rPr>
          <w:rFonts w:ascii="Times New Roman" w:hAnsi="Times New Roman" w:cs="Times New Roman"/>
          <w:b/>
          <w:bCs/>
          <w:sz w:val="20"/>
          <w:szCs w:val="20"/>
        </w:rPr>
      </w:pPr>
      <w:r w:rsidRPr="007A4196">
        <w:rPr>
          <w:rFonts w:ascii="Times New Roman" w:hAnsi="Times New Roman" w:cs="Times New Roman"/>
          <w:i/>
          <w:iCs/>
          <w:sz w:val="20"/>
          <w:szCs w:val="20"/>
        </w:rPr>
        <w:t>Note: This table represents the results of dominance analysis which is based on the deterministic results. The treatment groups are ordered in terms of increasing effects (QALYs)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7A4196">
        <w:rPr>
          <w:rFonts w:ascii="Times New Roman" w:hAnsi="Times New Roman" w:cs="Times New Roman"/>
          <w:b/>
          <w:bCs/>
          <w:sz w:val="20"/>
          <w:szCs w:val="20"/>
        </w:rPr>
        <w:t xml:space="preserve">   </w:t>
      </w:r>
    </w:p>
    <w:p w14:paraId="5ADBE9F3" w14:textId="77777777" w:rsidR="00BA03BE" w:rsidRDefault="00BA03BE" w:rsidP="00BA03BE">
      <w:pPr>
        <w:spacing w:line="240" w:lineRule="auto"/>
        <w:ind w:firstLine="110"/>
        <w:rPr>
          <w:rFonts w:ascii="Times New Roman" w:hAnsi="Times New Roman" w:cs="Times New Roman"/>
          <w:b/>
          <w:bCs/>
          <w:sz w:val="20"/>
          <w:szCs w:val="20"/>
        </w:rPr>
      </w:pPr>
    </w:p>
    <w:p w14:paraId="00DC4017" w14:textId="77777777" w:rsidR="00BA03BE" w:rsidRDefault="00BA03BE" w:rsidP="00DD7DA9">
      <w:pPr>
        <w:spacing w:line="240" w:lineRule="auto"/>
        <w:ind w:firstLine="110"/>
        <w:rPr>
          <w:rFonts w:ascii="Times New Roman" w:hAnsi="Times New Roman" w:cs="Times New Roman"/>
          <w:b/>
          <w:bCs/>
          <w:sz w:val="20"/>
          <w:szCs w:val="20"/>
        </w:rPr>
      </w:pPr>
    </w:p>
    <w:p w14:paraId="68552A28" w14:textId="77777777" w:rsidR="00DD7DA9" w:rsidRDefault="00DD7DA9" w:rsidP="00BA03BE">
      <w:pPr>
        <w:spacing w:line="240" w:lineRule="auto"/>
        <w:ind w:firstLine="110"/>
        <w:rPr>
          <w:rFonts w:ascii="Times New Roman" w:hAnsi="Times New Roman" w:cs="Times New Roman"/>
          <w:b/>
          <w:bCs/>
          <w:sz w:val="20"/>
          <w:szCs w:val="20"/>
        </w:rPr>
      </w:pPr>
    </w:p>
    <w:p w14:paraId="1C9357F9" w14:textId="77777777" w:rsidR="00BA03BE" w:rsidRDefault="00BA03BE" w:rsidP="00BA03BE">
      <w:pPr>
        <w:spacing w:line="240" w:lineRule="auto"/>
        <w:ind w:firstLine="110"/>
        <w:rPr>
          <w:rFonts w:ascii="Times New Roman" w:hAnsi="Times New Roman" w:cs="Times New Roman"/>
          <w:b/>
          <w:bCs/>
          <w:sz w:val="20"/>
          <w:szCs w:val="20"/>
        </w:rPr>
      </w:pPr>
    </w:p>
    <w:p w14:paraId="63901523" w14:textId="090AC0EE" w:rsidR="00BA03BE" w:rsidRDefault="00BA03BE" w:rsidP="006108E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C982B92" wp14:editId="4B9E42B5">
            <wp:extent cx="8102600" cy="3982508"/>
            <wp:effectExtent l="0" t="0" r="12700" b="18415"/>
            <wp:docPr id="10916577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B7A68B5-C875-7341-B7F1-0F98098A1A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5E5E22B" w14:textId="021C1FD6" w:rsidR="00FE09BC" w:rsidRDefault="006108E8" w:rsidP="006108E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3: </w:t>
      </w:r>
      <w:r w:rsidRPr="002707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catter plot showing the incremental costs and QALYs for </w:t>
      </w:r>
      <w:r w:rsidR="00E606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LNB guided neck dissection versus END</w:t>
      </w:r>
      <w:r w:rsidR="00BA03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+FS</w:t>
      </w:r>
      <w:r w:rsidR="00E606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707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ver a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-year time</w:t>
      </w:r>
      <w:r w:rsidRPr="002707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orizo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5B952B5B" w14:textId="77777777" w:rsidR="008A59DF" w:rsidRDefault="008A59DF" w:rsidP="006108E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4D9C144" w14:textId="77777777" w:rsidR="008A59DF" w:rsidRDefault="008A59DF" w:rsidP="006108E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9D9D44" w14:textId="403167DC" w:rsidR="008A59DF" w:rsidRDefault="00A64B8D" w:rsidP="006108E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536803" wp14:editId="7FA263D2">
                <wp:simplePos x="0" y="0"/>
                <wp:positionH relativeFrom="column">
                  <wp:posOffset>777240</wp:posOffset>
                </wp:positionH>
                <wp:positionV relativeFrom="paragraph">
                  <wp:posOffset>374015</wp:posOffset>
                </wp:positionV>
                <wp:extent cx="1248410" cy="261620"/>
                <wp:effectExtent l="0" t="0" r="8890" b="508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4CF197-0109-F789-73AC-3F01B4EAD4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8410" cy="261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DD1B4B" w14:textId="77777777" w:rsidR="008A59DF" w:rsidRDefault="008A59DF" w:rsidP="008A59D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</w:rPr>
                              <w:t>Cost-Effective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536803" id="TextBox 4" o:spid="_x0000_s1027" type="#_x0000_t202" style="position:absolute;left:0;text-align:left;margin-left:61.2pt;margin-top:29.45pt;width:98.3pt;height:20.6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" fillcolor="white [3201]" stroked="f">
                <v:textbox>
                  <w:txbxContent>
                    <w:p w14:paraId="0FDD1B4B" w14:textId="77777777" w:rsidR="008A59DF" w:rsidRDefault="008A59DF" w:rsidP="008A59DF">
                      <w:pPr>
                        <w:rPr>
                          <w:rFonts w:hAnsi="Calibri"/>
                          <w:b/>
                          <w:bCs/>
                          <w:color w:val="000000" w:themeColor="dark1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</w:rPr>
                        <w:t>Cost-Effective</w:t>
                      </w:r>
                    </w:p>
                  </w:txbxContent>
                </v:textbox>
              </v:shape>
            </w:pict>
          </mc:Fallback>
        </mc:AlternateContent>
      </w:r>
      <w:r w:rsidR="008A59DF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E952B9" wp14:editId="22AE3DA0">
                <wp:simplePos x="0" y="0"/>
                <wp:positionH relativeFrom="column">
                  <wp:posOffset>2301240</wp:posOffset>
                </wp:positionH>
                <wp:positionV relativeFrom="paragraph">
                  <wp:posOffset>-6985</wp:posOffset>
                </wp:positionV>
                <wp:extent cx="4544060" cy="276225"/>
                <wp:effectExtent l="0" t="0" r="0" b="0"/>
                <wp:wrapNone/>
                <wp:docPr id="1715335219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4060" cy="27622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90151C" w14:textId="4FE226CF" w:rsidR="008A59DF" w:rsidRPr="008A59DF" w:rsidRDefault="008A59DF" w:rsidP="008A59DF">
                            <w:pPr>
                              <w:rPr>
                                <w:rFonts w:hAnsi="Calibri"/>
                                <w:b/>
                                <w:bCs/>
                                <w:color w:val="C00000"/>
                                <w14:ligatures w14:val="none"/>
                              </w:rPr>
                            </w:pPr>
                            <w:r w:rsidRPr="008A59DF">
                              <w:rPr>
                                <w:rFonts w:hAnsi="Calibri"/>
                                <w:b/>
                                <w:bCs/>
                                <w:color w:val="C00000"/>
                              </w:rPr>
                              <w:t>Cost-effectiveness Threshold for India = one-time GDP per capita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E952B9" id="TextBox 5" o:spid="_x0000_s1028" type="#_x0000_t202" style="position:absolute;left:0;text-align:left;margin-left:181.2pt;margin-top:-.55pt;width:357.8pt;height:21.7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" filled="f" stroked="f">
                <v:textbox>
                  <w:txbxContent>
                    <w:p w14:paraId="7D90151C" w14:textId="4FE226CF" w:rsidR="008A59DF" w:rsidRPr="008A59DF" w:rsidRDefault="008A59DF" w:rsidP="008A59DF">
                      <w:pPr>
                        <w:rPr>
                          <w:rFonts w:hAnsi="Calibri"/>
                          <w:b/>
                          <w:bCs/>
                          <w:color w:val="C00000"/>
                          <w14:ligatures w14:val="none"/>
                        </w:rPr>
                      </w:pPr>
                      <w:r w:rsidRPr="008A59DF">
                        <w:rPr>
                          <w:rFonts w:hAnsi="Calibri"/>
                          <w:b/>
                          <w:bCs/>
                          <w:color w:val="C00000"/>
                        </w:rPr>
                        <w:t>Cost-effectiveness Threshold for India = one-time GDP per capita</w:t>
                      </w:r>
                    </w:p>
                  </w:txbxContent>
                </v:textbox>
              </v:shape>
            </w:pict>
          </mc:Fallback>
        </mc:AlternateContent>
      </w:r>
      <w:r w:rsidR="008A59DF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E4C55D" wp14:editId="07AE88FB">
                <wp:simplePos x="0" y="0"/>
                <wp:positionH relativeFrom="column">
                  <wp:posOffset>2930525</wp:posOffset>
                </wp:positionH>
                <wp:positionV relativeFrom="paragraph">
                  <wp:posOffset>383540</wp:posOffset>
                </wp:positionV>
                <wp:extent cx="1419226" cy="276225"/>
                <wp:effectExtent l="0" t="0" r="9525" b="9525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F48441-5EF2-4EB9-8564-0C6733B96E6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226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BE6E74" w14:textId="77777777" w:rsidR="008A59DF" w:rsidRDefault="008A59DF" w:rsidP="008A59D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</w:rPr>
                              <w:t>Not Cost-Effective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38E4C55D" id="_x0000_s1029" type="#_x0000_t202" style="position:absolute;left:0;text-align:left;margin-left:230.75pt;margin-top:30.2pt;width:111.75pt;height:21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" fillcolor="white [3201]" stroked="f">
                <v:textbox>
                  <w:txbxContent>
                    <w:p w14:paraId="59BE6E74" w14:textId="77777777" w:rsidR="008A59DF" w:rsidRDefault="008A59DF" w:rsidP="008A59DF">
                      <w:pPr>
                        <w:rPr>
                          <w:rFonts w:hAnsi="Calibri"/>
                          <w:b/>
                          <w:bCs/>
                          <w:color w:val="000000" w:themeColor="dark1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</w:rPr>
                        <w:t>Not Cost-Effective</w:t>
                      </w:r>
                    </w:p>
                  </w:txbxContent>
                </v:textbox>
              </v:shape>
            </w:pict>
          </mc:Fallback>
        </mc:AlternateContent>
      </w:r>
      <w:r w:rsidR="008A59D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4DE0BD" wp14:editId="6B0F18D3">
                <wp:simplePos x="0" y="0"/>
                <wp:positionH relativeFrom="column">
                  <wp:posOffset>2298700</wp:posOffset>
                </wp:positionH>
                <wp:positionV relativeFrom="paragraph">
                  <wp:posOffset>-1905</wp:posOffset>
                </wp:positionV>
                <wp:extent cx="11906" cy="3631406"/>
                <wp:effectExtent l="19050" t="19050" r="26670" b="26670"/>
                <wp:wrapNone/>
                <wp:docPr id="4" name="Straight Connector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01BE48-569B-16C1-A46F-850770C0729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906" cy="3631406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5DE4F0" id="Straight Connector 3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1pt,-.15pt" to="181.95pt,28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" strokecolor="#c00000" strokeweight="2.25pt">
                <v:stroke joinstyle="miter"/>
              </v:line>
            </w:pict>
          </mc:Fallback>
        </mc:AlternateContent>
      </w:r>
      <w:r w:rsidR="008A59DF">
        <w:rPr>
          <w:noProof/>
        </w:rPr>
        <w:drawing>
          <wp:inline distT="0" distB="0" distL="0" distR="0" wp14:anchorId="608CB279" wp14:editId="05A986A6">
            <wp:extent cx="7739062" cy="4496992"/>
            <wp:effectExtent l="0" t="0" r="14605" b="18415"/>
            <wp:docPr id="118361688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EA22515-6877-8760-DE9C-2CE10BEAF7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4ED6DD7" w14:textId="585621EE" w:rsidR="008A59DF" w:rsidRDefault="008A59DF" w:rsidP="008A59D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4: Threshold analysis showing the breakpoint  rate of occult meta-stasis till which SLNB guided neck dissection is cost-effective at one-time GDP per capita threshold for India.</w:t>
      </w:r>
    </w:p>
    <w:p w14:paraId="6B53D6AC" w14:textId="77777777" w:rsidR="006108E8" w:rsidRPr="00327A54" w:rsidRDefault="006108E8" w:rsidP="00642D9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108E8" w:rsidRPr="00327A54" w:rsidSect="00327A54">
      <w:headerReference w:type="default" r:id="rId11"/>
      <w:pgSz w:w="15840" w:h="12240" w:orient="landscape"/>
      <w:pgMar w:top="1145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8DFE71" w14:textId="77777777" w:rsidR="00923560" w:rsidRDefault="00923560" w:rsidP="00327A54">
      <w:pPr>
        <w:spacing w:after="0" w:line="240" w:lineRule="auto"/>
      </w:pPr>
      <w:r>
        <w:separator/>
      </w:r>
    </w:p>
  </w:endnote>
  <w:endnote w:type="continuationSeparator" w:id="0">
    <w:p w14:paraId="1EE92D84" w14:textId="77777777" w:rsidR="00923560" w:rsidRDefault="00923560" w:rsidP="00327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D2B64F" w14:textId="77777777" w:rsidR="00923560" w:rsidRDefault="00923560" w:rsidP="00327A54">
      <w:pPr>
        <w:spacing w:after="0" w:line="240" w:lineRule="auto"/>
      </w:pPr>
      <w:r>
        <w:separator/>
      </w:r>
    </w:p>
  </w:footnote>
  <w:footnote w:type="continuationSeparator" w:id="0">
    <w:p w14:paraId="4A800B63" w14:textId="77777777" w:rsidR="00923560" w:rsidRDefault="00923560" w:rsidP="00327A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803603" w14:textId="451A8038" w:rsidR="00327A54" w:rsidRDefault="00327A54" w:rsidP="00F31132">
    <w:pPr>
      <w:spacing w:after="0" w:line="240" w:lineRule="auto"/>
      <w:jc w:val="center"/>
      <w:rPr>
        <w:rFonts w:ascii="Times New Roman" w:hAnsi="Times New Roman" w:cs="Times New Roman"/>
        <w:b/>
        <w:bCs/>
        <w:color w:val="000000" w:themeColor="text1"/>
        <w:sz w:val="24"/>
        <w:szCs w:val="24"/>
      </w:rPr>
    </w:pPr>
    <w:r w:rsidRPr="00223C80">
      <w:rPr>
        <w:rFonts w:ascii="Times New Roman" w:hAnsi="Times New Roman" w:cs="Times New Roman"/>
        <w:b/>
        <w:bCs/>
        <w:color w:val="000000" w:themeColor="text1"/>
        <w:sz w:val="24"/>
        <w:szCs w:val="24"/>
      </w:rPr>
      <w:t xml:space="preserve">Sentinel Lymph Node Biopsy guided neck dissection versus Elective Neck Dissection in the management of </w:t>
    </w:r>
    <w:r>
      <w:rPr>
        <w:rFonts w:ascii="Times New Roman" w:hAnsi="Times New Roman" w:cs="Times New Roman"/>
        <w:b/>
        <w:bCs/>
        <w:color w:val="000000" w:themeColor="text1"/>
        <w:sz w:val="24"/>
        <w:szCs w:val="24"/>
      </w:rPr>
      <w:t>early</w:t>
    </w:r>
    <w:r w:rsidRPr="00223C80">
      <w:rPr>
        <w:rFonts w:ascii="Times New Roman" w:hAnsi="Times New Roman" w:cs="Times New Roman"/>
        <w:b/>
        <w:bCs/>
        <w:color w:val="000000" w:themeColor="text1"/>
        <w:sz w:val="24"/>
        <w:szCs w:val="24"/>
      </w:rPr>
      <w:t xml:space="preserve"> oral </w:t>
    </w:r>
    <w:r>
      <w:rPr>
        <w:rFonts w:ascii="Times New Roman" w:hAnsi="Times New Roman" w:cs="Times New Roman"/>
        <w:b/>
        <w:bCs/>
        <w:color w:val="000000" w:themeColor="text1"/>
        <w:sz w:val="24"/>
        <w:szCs w:val="24"/>
      </w:rPr>
      <w:t xml:space="preserve">cavity </w:t>
    </w:r>
    <w:r w:rsidRPr="00223C80">
      <w:rPr>
        <w:rFonts w:ascii="Times New Roman" w:hAnsi="Times New Roman" w:cs="Times New Roman"/>
        <w:b/>
        <w:bCs/>
        <w:color w:val="000000" w:themeColor="text1"/>
        <w:sz w:val="24"/>
        <w:szCs w:val="24"/>
      </w:rPr>
      <w:t>cancer – A cost-</w:t>
    </w:r>
    <w:r>
      <w:rPr>
        <w:rFonts w:ascii="Times New Roman" w:hAnsi="Times New Roman" w:cs="Times New Roman"/>
        <w:b/>
        <w:bCs/>
        <w:color w:val="000000" w:themeColor="text1"/>
        <w:sz w:val="24"/>
        <w:szCs w:val="24"/>
      </w:rPr>
      <w:t>utility</w:t>
    </w:r>
    <w:r w:rsidRPr="00223C80">
      <w:rPr>
        <w:rFonts w:ascii="Times New Roman" w:hAnsi="Times New Roman" w:cs="Times New Roman"/>
        <w:b/>
        <w:bCs/>
        <w:color w:val="000000" w:themeColor="text1"/>
        <w:sz w:val="24"/>
        <w:szCs w:val="24"/>
      </w:rPr>
      <w:t xml:space="preserve"> analysis</w:t>
    </w:r>
  </w:p>
  <w:p w14:paraId="387A077F" w14:textId="3C7E5257" w:rsidR="00F31132" w:rsidRPr="00327A54" w:rsidRDefault="00F31132" w:rsidP="00F31132">
    <w:pPr>
      <w:spacing w:after="0" w:line="240" w:lineRule="auto"/>
      <w:jc w:val="center"/>
      <w:rPr>
        <w:rFonts w:ascii="Times New Roman" w:hAnsi="Times New Roman" w:cs="Times New Roman"/>
        <w:b/>
        <w:bCs/>
        <w:color w:val="000000" w:themeColor="text1"/>
        <w:sz w:val="24"/>
        <w:szCs w:val="24"/>
      </w:rPr>
    </w:pPr>
    <w:r w:rsidRPr="00CE734C">
      <w:rPr>
        <w:u w:val="single"/>
      </w:rPr>
      <w:t>(Supplementary)</w:t>
    </w:r>
  </w:p>
  <w:p w14:paraId="44E314D7" w14:textId="77777777" w:rsidR="00F31132" w:rsidRDefault="00F3113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2A0ECB"/>
    <w:multiLevelType w:val="hybridMultilevel"/>
    <w:tmpl w:val="51708A6E"/>
    <w:lvl w:ilvl="0" w:tplc="AA4CB1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6789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34C"/>
    <w:rsid w:val="0002568C"/>
    <w:rsid w:val="000832DE"/>
    <w:rsid w:val="00083986"/>
    <w:rsid w:val="00185905"/>
    <w:rsid w:val="001876F5"/>
    <w:rsid w:val="00193D10"/>
    <w:rsid w:val="001B76CB"/>
    <w:rsid w:val="001C7712"/>
    <w:rsid w:val="001D3F70"/>
    <w:rsid w:val="0021454D"/>
    <w:rsid w:val="00216803"/>
    <w:rsid w:val="00262C63"/>
    <w:rsid w:val="002637B1"/>
    <w:rsid w:val="002728EC"/>
    <w:rsid w:val="00297195"/>
    <w:rsid w:val="00327A54"/>
    <w:rsid w:val="00331855"/>
    <w:rsid w:val="00334D54"/>
    <w:rsid w:val="00344F9A"/>
    <w:rsid w:val="0035640B"/>
    <w:rsid w:val="0036593F"/>
    <w:rsid w:val="004048E5"/>
    <w:rsid w:val="004136C8"/>
    <w:rsid w:val="00423F1A"/>
    <w:rsid w:val="004407B4"/>
    <w:rsid w:val="004614BB"/>
    <w:rsid w:val="00461D1E"/>
    <w:rsid w:val="004C1C3E"/>
    <w:rsid w:val="004D54C1"/>
    <w:rsid w:val="004D56A1"/>
    <w:rsid w:val="004E06CE"/>
    <w:rsid w:val="004E655B"/>
    <w:rsid w:val="004F6EFB"/>
    <w:rsid w:val="00511F34"/>
    <w:rsid w:val="00526E73"/>
    <w:rsid w:val="005324E4"/>
    <w:rsid w:val="00575A6C"/>
    <w:rsid w:val="00594D30"/>
    <w:rsid w:val="005A0E69"/>
    <w:rsid w:val="005B66BD"/>
    <w:rsid w:val="006108E8"/>
    <w:rsid w:val="006413E5"/>
    <w:rsid w:val="00642D91"/>
    <w:rsid w:val="00673C43"/>
    <w:rsid w:val="006A56B6"/>
    <w:rsid w:val="006D64F1"/>
    <w:rsid w:val="0076744D"/>
    <w:rsid w:val="00781F0C"/>
    <w:rsid w:val="00785A23"/>
    <w:rsid w:val="007C1BF5"/>
    <w:rsid w:val="00820A0A"/>
    <w:rsid w:val="008730CE"/>
    <w:rsid w:val="00883B20"/>
    <w:rsid w:val="008A08F8"/>
    <w:rsid w:val="008A59DF"/>
    <w:rsid w:val="008A69B8"/>
    <w:rsid w:val="008A6C4A"/>
    <w:rsid w:val="008C440A"/>
    <w:rsid w:val="008C4441"/>
    <w:rsid w:val="008C666C"/>
    <w:rsid w:val="0091792E"/>
    <w:rsid w:val="00923560"/>
    <w:rsid w:val="009A66A1"/>
    <w:rsid w:val="009F068C"/>
    <w:rsid w:val="00A02E62"/>
    <w:rsid w:val="00A309B1"/>
    <w:rsid w:val="00A560F9"/>
    <w:rsid w:val="00A64B8D"/>
    <w:rsid w:val="00AE5490"/>
    <w:rsid w:val="00B209FE"/>
    <w:rsid w:val="00BA03BE"/>
    <w:rsid w:val="00BE2D69"/>
    <w:rsid w:val="00C058E5"/>
    <w:rsid w:val="00C062AE"/>
    <w:rsid w:val="00C16136"/>
    <w:rsid w:val="00C349B9"/>
    <w:rsid w:val="00C52BD2"/>
    <w:rsid w:val="00C94D8C"/>
    <w:rsid w:val="00CB6B2C"/>
    <w:rsid w:val="00CD7930"/>
    <w:rsid w:val="00CE734C"/>
    <w:rsid w:val="00CF3474"/>
    <w:rsid w:val="00CF58A9"/>
    <w:rsid w:val="00D127DF"/>
    <w:rsid w:val="00D27EB1"/>
    <w:rsid w:val="00D7095B"/>
    <w:rsid w:val="00D7599A"/>
    <w:rsid w:val="00D76504"/>
    <w:rsid w:val="00D924B7"/>
    <w:rsid w:val="00D93561"/>
    <w:rsid w:val="00DA3C62"/>
    <w:rsid w:val="00DD7DA9"/>
    <w:rsid w:val="00DF354F"/>
    <w:rsid w:val="00E60636"/>
    <w:rsid w:val="00E95A82"/>
    <w:rsid w:val="00EA525C"/>
    <w:rsid w:val="00EB79D3"/>
    <w:rsid w:val="00EC337C"/>
    <w:rsid w:val="00EC6062"/>
    <w:rsid w:val="00F24E75"/>
    <w:rsid w:val="00F31132"/>
    <w:rsid w:val="00F324B5"/>
    <w:rsid w:val="00FE09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BB0DEF"/>
  <w15:chartTrackingRefBased/>
  <w15:docId w15:val="{4E19E3AB-1761-478D-BC86-677BCEA5B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34C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E73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39"/>
    <w:rsid w:val="005324E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7A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A54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327A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A54"/>
    <w:rPr>
      <w:kern w:val="0"/>
    </w:rPr>
  </w:style>
  <w:style w:type="paragraph" w:styleId="Revision">
    <w:name w:val="Revision"/>
    <w:hidden/>
    <w:uiPriority w:val="99"/>
    <w:semiHidden/>
    <w:rsid w:val="00262C63"/>
    <w:pPr>
      <w:spacing w:after="0" w:line="240" w:lineRule="auto"/>
    </w:pPr>
    <w:rPr>
      <w:kern w:val="0"/>
    </w:rPr>
  </w:style>
  <w:style w:type="paragraph" w:styleId="ListParagraph">
    <w:name w:val="List Paragraph"/>
    <w:basedOn w:val="Normal"/>
    <w:uiPriority w:val="34"/>
    <w:qFormat/>
    <w:rsid w:val="003564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72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nsha\Downloads\24.05.2024_SLNB_v_1.11%20-%20HALF-CYCLE(TRAPEZOIDAL)_5%20AND%2010%20YEAR%20(1)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nsha\Downloads\24.05.2024_SLNB_v_1.11%20-%20HALF-CYCLE(TRAPEZOIDAL)_5%20AND%2010%20YEAR%20(1).xlsm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nsha\Downloads\24.05.2024_SLNB_v_1.11%20-%20HALF-CYCLE(TRAPEZOIDAL)_5%20AND%2010%20YEAR%20(1).xlsm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nsha\Dropbox\SPH\SLN\New%20Submission_Cancer\SLNB_2025_EDITED_July25%20(version%201).xlsm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2193968111186425"/>
          <c:y val="3.3272334054233903E-2"/>
          <c:w val="0.56197021430245597"/>
          <c:h val="0.850690007951301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one-way deterministic analysis'!$F$238</c:f>
              <c:strCache>
                <c:ptCount val="1"/>
                <c:pt idx="0">
                  <c:v>ICUR for Lower value of paramet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_(* #,##0_);_(* \(#,##0\);_(* &quot;-&quot;_);_(@_)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ne-way deterministic analysis'!$E$239:$E$253</c:f>
              <c:strCache>
                <c:ptCount val="15"/>
                <c:pt idx="0">
                  <c:v>Sensitivity of SLNB</c:v>
                </c:pt>
                <c:pt idx="1">
                  <c:v>Utility Modified Neck Dissection (with morbidity) </c:v>
                </c:pt>
                <c:pt idx="2">
                  <c:v>Utility Modified Neck Dissection (without morbidity)</c:v>
                </c:pt>
                <c:pt idx="3">
                  <c:v>Cost of SLNB procedure</c:v>
                </c:pt>
                <c:pt idx="4">
                  <c:v>Cost of Modified Neck Dissection</c:v>
                </c:pt>
                <c:pt idx="5">
                  <c:v>Probabilty of DFS TO LRR among Node-Negative patients</c:v>
                </c:pt>
                <c:pt idx="6">
                  <c:v>Utility Selective Neck Dissection with morbidity</c:v>
                </c:pt>
                <c:pt idx="7">
                  <c:v>Probability of Salvage to LRR among Node-Negative patients</c:v>
                </c:pt>
                <c:pt idx="8">
                  <c:v>Probability of LRR to Salvage among Node-Negative patients</c:v>
                </c:pt>
                <c:pt idx="9">
                  <c:v>Cost of Selective Neck Dissection</c:v>
                </c:pt>
                <c:pt idx="10">
                  <c:v>Utility Selective Neck Dissection without morbidity</c:v>
                </c:pt>
                <c:pt idx="11">
                  <c:v>DFS utility (after neck dissection) </c:v>
                </c:pt>
                <c:pt idx="12">
                  <c:v>Negative Predictive Value of SLNB</c:v>
                </c:pt>
                <c:pt idx="13">
                  <c:v>Rate of occult meta-stasis</c:v>
                </c:pt>
                <c:pt idx="14">
                  <c:v>DFS utility (after primary tumor ressection)</c:v>
                </c:pt>
              </c:strCache>
            </c:strRef>
          </c:cat>
          <c:val>
            <c:numRef>
              <c:f>'one-way deterministic analysis'!$F$239:$F$253</c:f>
              <c:numCache>
                <c:formatCode>0</c:formatCode>
                <c:ptCount val="15"/>
                <c:pt idx="0">
                  <c:v>17175.251311754513</c:v>
                </c:pt>
                <c:pt idx="1">
                  <c:v>17939.199609694799</c:v>
                </c:pt>
                <c:pt idx="2">
                  <c:v>18137.585229946028</c:v>
                </c:pt>
                <c:pt idx="3">
                  <c:v>15262.330584092439</c:v>
                </c:pt>
                <c:pt idx="4">
                  <c:v>14833.125129313905</c:v>
                </c:pt>
                <c:pt idx="5">
                  <c:v>14931.806616546819</c:v>
                </c:pt>
                <c:pt idx="6">
                  <c:v>14921.323784373022</c:v>
                </c:pt>
                <c:pt idx="7">
                  <c:v>18924.814043274117</c:v>
                </c:pt>
                <c:pt idx="8">
                  <c:v>12943.363842537321</c:v>
                </c:pt>
                <c:pt idx="9">
                  <c:v>22474.523603201753</c:v>
                </c:pt>
                <c:pt idx="10">
                  <c:v>12595.894136741583</c:v>
                </c:pt>
                <c:pt idx="11">
                  <c:v>11927.718300840052</c:v>
                </c:pt>
                <c:pt idx="12">
                  <c:v>-1076.6387455280183</c:v>
                </c:pt>
                <c:pt idx="13">
                  <c:v>5924</c:v>
                </c:pt>
                <c:pt idx="14">
                  <c:v>69932.7593247184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097-4E7C-86E1-227EC5F03429}"/>
            </c:ext>
          </c:extLst>
        </c:ser>
        <c:ser>
          <c:idx val="1"/>
          <c:order val="1"/>
          <c:tx>
            <c:strRef>
              <c:f>'one-way deterministic analysis'!$G$238</c:f>
              <c:strCache>
                <c:ptCount val="1"/>
                <c:pt idx="0">
                  <c:v>ICUR for Higher value of Paramet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numFmt formatCode="_(* #,##0_);_(* \(#,##0\);_(* &quot;-&quot;_);_(@_)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ne-way deterministic analysis'!$E$239:$E$253</c:f>
              <c:strCache>
                <c:ptCount val="15"/>
                <c:pt idx="0">
                  <c:v>Sensitivity of SLNB</c:v>
                </c:pt>
                <c:pt idx="1">
                  <c:v>Utility Modified Neck Dissection (with morbidity) </c:v>
                </c:pt>
                <c:pt idx="2">
                  <c:v>Utility Modified Neck Dissection (without morbidity)</c:v>
                </c:pt>
                <c:pt idx="3">
                  <c:v>Cost of SLNB procedure</c:v>
                </c:pt>
                <c:pt idx="4">
                  <c:v>Cost of Modified Neck Dissection</c:v>
                </c:pt>
                <c:pt idx="5">
                  <c:v>Probabilty of DFS TO LRR among Node-Negative patients</c:v>
                </c:pt>
                <c:pt idx="6">
                  <c:v>Utility Selective Neck Dissection with morbidity</c:v>
                </c:pt>
                <c:pt idx="7">
                  <c:v>Probability of Salvage to LRR among Node-Negative patients</c:v>
                </c:pt>
                <c:pt idx="8">
                  <c:v>Probability of LRR to Salvage among Node-Negative patients</c:v>
                </c:pt>
                <c:pt idx="9">
                  <c:v>Cost of Selective Neck Dissection</c:v>
                </c:pt>
                <c:pt idx="10">
                  <c:v>Utility Selective Neck Dissection without morbidity</c:v>
                </c:pt>
                <c:pt idx="11">
                  <c:v>DFS utility (after neck dissection) </c:v>
                </c:pt>
                <c:pt idx="12">
                  <c:v>Negative Predictive Value of SLNB</c:v>
                </c:pt>
                <c:pt idx="13">
                  <c:v>Rate of occult meta-stasis</c:v>
                </c:pt>
                <c:pt idx="14">
                  <c:v>DFS utility (after primary tumor ressection)</c:v>
                </c:pt>
              </c:strCache>
            </c:strRef>
          </c:cat>
          <c:val>
            <c:numRef>
              <c:f>'one-way deterministic analysis'!$G$239:$G$253</c:f>
              <c:numCache>
                <c:formatCode>0</c:formatCode>
                <c:ptCount val="15"/>
                <c:pt idx="0">
                  <c:v>15850.652965824345</c:v>
                </c:pt>
                <c:pt idx="1">
                  <c:v>15705.945410181697</c:v>
                </c:pt>
                <c:pt idx="2">
                  <c:v>15556.969262998327</c:v>
                </c:pt>
                <c:pt idx="3">
                  <c:v>17998.515358305285</c:v>
                </c:pt>
                <c:pt idx="4">
                  <c:v>18374.070131236371</c:v>
                </c:pt>
                <c:pt idx="5">
                  <c:v>18584.034883796961</c:v>
                </c:pt>
                <c:pt idx="6">
                  <c:v>19085.491575771761</c:v>
                </c:pt>
                <c:pt idx="7">
                  <c:v>14648.871153542681</c:v>
                </c:pt>
                <c:pt idx="8">
                  <c:v>20479.464972253874</c:v>
                </c:pt>
                <c:pt idx="9">
                  <c:v>11879.041351188829</c:v>
                </c:pt>
                <c:pt idx="10">
                  <c:v>24985.59981349895</c:v>
                </c:pt>
                <c:pt idx="11">
                  <c:v>28109.096553468175</c:v>
                </c:pt>
                <c:pt idx="12">
                  <c:v>22256.23892665247</c:v>
                </c:pt>
                <c:pt idx="13">
                  <c:v>29978.917693753101</c:v>
                </c:pt>
                <c:pt idx="14">
                  <c:v>9513.43051768024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097-4E7C-86E1-227EC5F034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530218272"/>
        <c:axId val="530225472"/>
      </c:barChart>
      <c:catAx>
        <c:axId val="5302182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400" b="1"/>
                  <a:t>PARAMETERS</a:t>
                </a:r>
              </a:p>
            </c:rich>
          </c:tx>
          <c:layout>
            <c:manualLayout>
              <c:xMode val="edge"/>
              <c:yMode val="edge"/>
              <c:x val="8.0450522928399038E-3"/>
              <c:y val="0.324546467958349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0225472"/>
        <c:crossesAt val="16749"/>
        <c:auto val="1"/>
        <c:lblAlgn val="ctr"/>
        <c:lblOffset val="100"/>
        <c:noMultiLvlLbl val="0"/>
      </c:catAx>
      <c:valAx>
        <c:axId val="530225472"/>
        <c:scaling>
          <c:orientation val="minMax"/>
        </c:scaling>
        <c:delete val="1"/>
        <c:axPos val="b"/>
        <c:numFmt formatCode="0" sourceLinked="1"/>
        <c:majorTickMark val="none"/>
        <c:minorTickMark val="none"/>
        <c:tickLblPos val="nextTo"/>
        <c:crossAx val="530218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8618721533500993"/>
          <c:y val="0.5212939008143862"/>
          <c:w val="0.30823699330423598"/>
          <c:h val="0.119364891399887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catter!$F$5</c:f>
              <c:strCache>
                <c:ptCount val="1"/>
                <c:pt idx="0">
                  <c:v>Cost/person (D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catter!$E$6:$E$1011</c:f>
              <c:numCache>
                <c:formatCode>General</c:formatCode>
                <c:ptCount val="1006"/>
                <c:pt idx="0">
                  <c:v>0.16703725283943233</c:v>
                </c:pt>
                <c:pt idx="2">
                  <c:v>0.16561058820806737</c:v>
                </c:pt>
                <c:pt idx="3">
                  <c:v>-9.0036031346266733E-3</c:v>
                </c:pt>
                <c:pt idx="4">
                  <c:v>0.35683014310779149</c:v>
                </c:pt>
                <c:pt idx="6">
                  <c:v>0.146919271011589</c:v>
                </c:pt>
                <c:pt idx="7">
                  <c:v>0.17107487580906081</c:v>
                </c:pt>
                <c:pt idx="8">
                  <c:v>0.20328548528836154</c:v>
                </c:pt>
                <c:pt idx="9">
                  <c:v>0.11370733471388121</c:v>
                </c:pt>
                <c:pt idx="10">
                  <c:v>0.25305949474353928</c:v>
                </c:pt>
                <c:pt idx="11">
                  <c:v>-0.1055146019832182</c:v>
                </c:pt>
                <c:pt idx="12">
                  <c:v>0.1806584327796395</c:v>
                </c:pt>
                <c:pt idx="13">
                  <c:v>0.20451234837937818</c:v>
                </c:pt>
                <c:pt idx="14">
                  <c:v>0.33240260077986611</c:v>
                </c:pt>
                <c:pt idx="15">
                  <c:v>0.26819563008954767</c:v>
                </c:pt>
                <c:pt idx="16">
                  <c:v>0.26201029381995433</c:v>
                </c:pt>
                <c:pt idx="17">
                  <c:v>0.23404358498815556</c:v>
                </c:pt>
                <c:pt idx="18">
                  <c:v>8.7388989966613276E-2</c:v>
                </c:pt>
                <c:pt idx="19">
                  <c:v>0.22752182334068813</c:v>
                </c:pt>
                <c:pt idx="20">
                  <c:v>0.24451962973447008</c:v>
                </c:pt>
                <c:pt idx="21">
                  <c:v>-2.0695867687706142E-2</c:v>
                </c:pt>
                <c:pt idx="22">
                  <c:v>9.2538328308120074E-2</c:v>
                </c:pt>
                <c:pt idx="23">
                  <c:v>8.0148891811234996E-2</c:v>
                </c:pt>
                <c:pt idx="24">
                  <c:v>0.3348851806522416</c:v>
                </c:pt>
                <c:pt idx="25">
                  <c:v>6.4472558638053221E-2</c:v>
                </c:pt>
                <c:pt idx="26">
                  <c:v>-0.1114671516415242</c:v>
                </c:pt>
                <c:pt idx="27">
                  <c:v>0.23970605930821376</c:v>
                </c:pt>
                <c:pt idx="28">
                  <c:v>0.29274327151833812</c:v>
                </c:pt>
                <c:pt idx="29">
                  <c:v>6.7188460149265217E-2</c:v>
                </c:pt>
                <c:pt idx="30">
                  <c:v>0.18281483986618924</c:v>
                </c:pt>
                <c:pt idx="31">
                  <c:v>0.23495662998449371</c:v>
                </c:pt>
                <c:pt idx="32">
                  <c:v>0.10520419913635305</c:v>
                </c:pt>
                <c:pt idx="33">
                  <c:v>8.8587012698196757E-2</c:v>
                </c:pt>
                <c:pt idx="34">
                  <c:v>0.1370007258124242</c:v>
                </c:pt>
                <c:pt idx="35">
                  <c:v>0.28391738341185102</c:v>
                </c:pt>
                <c:pt idx="36">
                  <c:v>0.12502515893269628</c:v>
                </c:pt>
                <c:pt idx="37">
                  <c:v>4.4733158246944182E-2</c:v>
                </c:pt>
                <c:pt idx="38">
                  <c:v>0.15342808198079047</c:v>
                </c:pt>
                <c:pt idx="39">
                  <c:v>0.2867839388950133</c:v>
                </c:pt>
                <c:pt idx="40">
                  <c:v>8.4384958557008755E-2</c:v>
                </c:pt>
                <c:pt idx="41">
                  <c:v>0.16063346124677219</c:v>
                </c:pt>
                <c:pt idx="42">
                  <c:v>0.1500405420977495</c:v>
                </c:pt>
                <c:pt idx="43">
                  <c:v>0.29396443578452047</c:v>
                </c:pt>
                <c:pt idx="44">
                  <c:v>0.16945328446589111</c:v>
                </c:pt>
                <c:pt idx="45">
                  <c:v>0.21114487457254155</c:v>
                </c:pt>
                <c:pt idx="46">
                  <c:v>0.20034498790126234</c:v>
                </c:pt>
                <c:pt idx="47">
                  <c:v>0.14072339569388032</c:v>
                </c:pt>
                <c:pt idx="48">
                  <c:v>3.4938910611484519E-2</c:v>
                </c:pt>
                <c:pt idx="49">
                  <c:v>0.19141032474456551</c:v>
                </c:pt>
                <c:pt idx="50">
                  <c:v>8.6625973637899284E-2</c:v>
                </c:pt>
                <c:pt idx="51">
                  <c:v>0.28710320375800985</c:v>
                </c:pt>
                <c:pt idx="52">
                  <c:v>0.18147832976970449</c:v>
                </c:pt>
                <c:pt idx="53">
                  <c:v>0.27398910882673999</c:v>
                </c:pt>
                <c:pt idx="54">
                  <c:v>6.0374539636054575E-2</c:v>
                </c:pt>
                <c:pt idx="55">
                  <c:v>0.18788986491938386</c:v>
                </c:pt>
                <c:pt idx="56">
                  <c:v>0.11668923473790255</c:v>
                </c:pt>
                <c:pt idx="57">
                  <c:v>0.264548197586852</c:v>
                </c:pt>
                <c:pt idx="58">
                  <c:v>9.3622122932168622E-2</c:v>
                </c:pt>
                <c:pt idx="59">
                  <c:v>0.21760841100923289</c:v>
                </c:pt>
                <c:pt idx="60">
                  <c:v>0.2320171750777513</c:v>
                </c:pt>
                <c:pt idx="61">
                  <c:v>-0.11095861965331642</c:v>
                </c:pt>
                <c:pt idx="62">
                  <c:v>0.20833667173672757</c:v>
                </c:pt>
                <c:pt idx="63">
                  <c:v>8.4073441568798896E-2</c:v>
                </c:pt>
                <c:pt idx="64">
                  <c:v>0.26982960281325902</c:v>
                </c:pt>
                <c:pt idx="65">
                  <c:v>0.23872304419029478</c:v>
                </c:pt>
                <c:pt idx="66">
                  <c:v>-7.8110072349049001E-2</c:v>
                </c:pt>
                <c:pt idx="67">
                  <c:v>9.615350373375714E-2</c:v>
                </c:pt>
                <c:pt idx="68">
                  <c:v>0.37462035621940187</c:v>
                </c:pt>
                <c:pt idx="69">
                  <c:v>9.7555979398618098E-2</c:v>
                </c:pt>
                <c:pt idx="70">
                  <c:v>7.3889467786211749E-2</c:v>
                </c:pt>
                <c:pt idx="71">
                  <c:v>0.1387841184932572</c:v>
                </c:pt>
                <c:pt idx="72">
                  <c:v>0.3094819181413877</c:v>
                </c:pt>
                <c:pt idx="73">
                  <c:v>0.25363698617877029</c:v>
                </c:pt>
                <c:pt idx="74">
                  <c:v>0.13134227341832594</c:v>
                </c:pt>
                <c:pt idx="75">
                  <c:v>0.22890070675525476</c:v>
                </c:pt>
                <c:pt idx="76">
                  <c:v>0.16664516720545272</c:v>
                </c:pt>
                <c:pt idx="77">
                  <c:v>0.15859128169539144</c:v>
                </c:pt>
                <c:pt idx="78">
                  <c:v>0.20011305893313239</c:v>
                </c:pt>
                <c:pt idx="79">
                  <c:v>0.14200939827831235</c:v>
                </c:pt>
                <c:pt idx="80">
                  <c:v>0.23155429834303323</c:v>
                </c:pt>
                <c:pt idx="81">
                  <c:v>-1.2018656046814158E-2</c:v>
                </c:pt>
                <c:pt idx="82">
                  <c:v>0.25428446425240553</c:v>
                </c:pt>
                <c:pt idx="83">
                  <c:v>0.1687306385357574</c:v>
                </c:pt>
                <c:pt idx="84">
                  <c:v>8.3348830764859938E-2</c:v>
                </c:pt>
                <c:pt idx="85">
                  <c:v>0.2183148005533585</c:v>
                </c:pt>
                <c:pt idx="86">
                  <c:v>0.28293920644784565</c:v>
                </c:pt>
                <c:pt idx="87">
                  <c:v>0.23180957406361721</c:v>
                </c:pt>
                <c:pt idx="88">
                  <c:v>0.18445226709913687</c:v>
                </c:pt>
                <c:pt idx="89">
                  <c:v>0.16377094355253985</c:v>
                </c:pt>
                <c:pt idx="90">
                  <c:v>0.31366449162566734</c:v>
                </c:pt>
                <c:pt idx="91">
                  <c:v>0.1653730395437765</c:v>
                </c:pt>
                <c:pt idx="92">
                  <c:v>0.20382545568545901</c:v>
                </c:pt>
                <c:pt idx="93">
                  <c:v>0.16561058820806737</c:v>
                </c:pt>
                <c:pt idx="94">
                  <c:v>0.21022401673136937</c:v>
                </c:pt>
                <c:pt idx="95">
                  <c:v>0.24128887075520197</c:v>
                </c:pt>
                <c:pt idx="96">
                  <c:v>0.16140632985651202</c:v>
                </c:pt>
                <c:pt idx="97">
                  <c:v>-1.8264526244133777E-3</c:v>
                </c:pt>
                <c:pt idx="98">
                  <c:v>0.22090404231150296</c:v>
                </c:pt>
                <c:pt idx="99">
                  <c:v>0.2378728281173535</c:v>
                </c:pt>
                <c:pt idx="100">
                  <c:v>0.14080635724839202</c:v>
                </c:pt>
                <c:pt idx="101">
                  <c:v>0.26566695077210262</c:v>
                </c:pt>
                <c:pt idx="102">
                  <c:v>0.3135749054980706</c:v>
                </c:pt>
                <c:pt idx="103">
                  <c:v>0.36229492618212455</c:v>
                </c:pt>
                <c:pt idx="104">
                  <c:v>3.3306296687771464E-2</c:v>
                </c:pt>
                <c:pt idx="105">
                  <c:v>0.1896622223851423</c:v>
                </c:pt>
                <c:pt idx="106">
                  <c:v>0.28198427721322744</c:v>
                </c:pt>
                <c:pt idx="107">
                  <c:v>5.0054088621443497E-2</c:v>
                </c:pt>
                <c:pt idx="108">
                  <c:v>3.0776306466983441E-2</c:v>
                </c:pt>
                <c:pt idx="109">
                  <c:v>0.17141860862549857</c:v>
                </c:pt>
                <c:pt idx="110">
                  <c:v>0.24655750075291236</c:v>
                </c:pt>
                <c:pt idx="111">
                  <c:v>0.2831966754532077</c:v>
                </c:pt>
                <c:pt idx="112">
                  <c:v>5.5024413430624919E-2</c:v>
                </c:pt>
                <c:pt idx="113">
                  <c:v>0.24966229618866509</c:v>
                </c:pt>
                <c:pt idx="114">
                  <c:v>9.194590138209241E-2</c:v>
                </c:pt>
                <c:pt idx="115">
                  <c:v>0.12057823259507086</c:v>
                </c:pt>
                <c:pt idx="116">
                  <c:v>0.22379404947313697</c:v>
                </c:pt>
                <c:pt idx="117">
                  <c:v>1.7727543187902938E-2</c:v>
                </c:pt>
                <c:pt idx="118">
                  <c:v>0.19612334292668265</c:v>
                </c:pt>
                <c:pt idx="119">
                  <c:v>0.11714514942136657</c:v>
                </c:pt>
                <c:pt idx="120">
                  <c:v>0.14806292775385599</c:v>
                </c:pt>
                <c:pt idx="121">
                  <c:v>0.35672139498181971</c:v>
                </c:pt>
                <c:pt idx="122">
                  <c:v>7.4001741751657385E-2</c:v>
                </c:pt>
                <c:pt idx="123">
                  <c:v>0.18194810549162777</c:v>
                </c:pt>
                <c:pt idx="124">
                  <c:v>-6.2190983695459183E-3</c:v>
                </c:pt>
                <c:pt idx="125">
                  <c:v>0.22000786437734587</c:v>
                </c:pt>
                <c:pt idx="126">
                  <c:v>0.17647018251286545</c:v>
                </c:pt>
                <c:pt idx="127">
                  <c:v>0.10398796367424165</c:v>
                </c:pt>
                <c:pt idx="128">
                  <c:v>8.9409431711133039E-2</c:v>
                </c:pt>
                <c:pt idx="129">
                  <c:v>0.12062675524316047</c:v>
                </c:pt>
                <c:pt idx="130">
                  <c:v>0.20905930712936061</c:v>
                </c:pt>
                <c:pt idx="131">
                  <c:v>0.38220416108539212</c:v>
                </c:pt>
                <c:pt idx="132">
                  <c:v>0.16279045331029102</c:v>
                </c:pt>
                <c:pt idx="133">
                  <c:v>0.23102416857305572</c:v>
                </c:pt>
                <c:pt idx="134">
                  <c:v>0.14731557864154821</c:v>
                </c:pt>
                <c:pt idx="135">
                  <c:v>8.2964621490282747E-2</c:v>
                </c:pt>
                <c:pt idx="136">
                  <c:v>0.25822884187058159</c:v>
                </c:pt>
                <c:pt idx="137">
                  <c:v>0.32738498844846664</c:v>
                </c:pt>
                <c:pt idx="138">
                  <c:v>0.10616895986243162</c:v>
                </c:pt>
                <c:pt idx="139">
                  <c:v>0.11844245893529114</c:v>
                </c:pt>
                <c:pt idx="140">
                  <c:v>0.3430277453107724</c:v>
                </c:pt>
                <c:pt idx="141">
                  <c:v>0.24532550013282936</c:v>
                </c:pt>
                <c:pt idx="142">
                  <c:v>0.10608083795020957</c:v>
                </c:pt>
                <c:pt idx="143">
                  <c:v>0.23873650148641581</c:v>
                </c:pt>
                <c:pt idx="144">
                  <c:v>0.13162722396760365</c:v>
                </c:pt>
                <c:pt idx="145">
                  <c:v>8.0588621971506194E-2</c:v>
                </c:pt>
                <c:pt idx="146">
                  <c:v>7.2051485678622157E-2</c:v>
                </c:pt>
                <c:pt idx="147">
                  <c:v>0.15816485496555016</c:v>
                </c:pt>
                <c:pt idx="148">
                  <c:v>0.19063436330642888</c:v>
                </c:pt>
                <c:pt idx="149">
                  <c:v>0.16695829495708311</c:v>
                </c:pt>
                <c:pt idx="150">
                  <c:v>2.4206321396900422E-2</c:v>
                </c:pt>
                <c:pt idx="151">
                  <c:v>0.22558042819369847</c:v>
                </c:pt>
                <c:pt idx="152">
                  <c:v>0.23238279192683284</c:v>
                </c:pt>
                <c:pt idx="153">
                  <c:v>3.2717998980533139E-2</c:v>
                </c:pt>
                <c:pt idx="154">
                  <c:v>0.13654093853079666</c:v>
                </c:pt>
                <c:pt idx="155">
                  <c:v>3.9419351014005767E-2</c:v>
                </c:pt>
                <c:pt idx="156">
                  <c:v>0.22212210957599426</c:v>
                </c:pt>
                <c:pt idx="157">
                  <c:v>0.13031125878225702</c:v>
                </c:pt>
                <c:pt idx="158">
                  <c:v>4.9681891673076281E-2</c:v>
                </c:pt>
                <c:pt idx="159">
                  <c:v>0.17148330906537831</c:v>
                </c:pt>
                <c:pt idx="160">
                  <c:v>9.8643106596241065E-2</c:v>
                </c:pt>
                <c:pt idx="161">
                  <c:v>0.25111218695745763</c:v>
                </c:pt>
                <c:pt idx="162">
                  <c:v>0.27925496046375248</c:v>
                </c:pt>
                <c:pt idx="163">
                  <c:v>0.11725804105989164</c:v>
                </c:pt>
                <c:pt idx="164">
                  <c:v>0.19574827315297852</c:v>
                </c:pt>
                <c:pt idx="165">
                  <c:v>6.0577293161277336E-2</c:v>
                </c:pt>
                <c:pt idx="166">
                  <c:v>0.13786677161687841</c:v>
                </c:pt>
                <c:pt idx="167">
                  <c:v>0.13234006935206344</c:v>
                </c:pt>
                <c:pt idx="168">
                  <c:v>2.2807249578606845E-2</c:v>
                </c:pt>
                <c:pt idx="169">
                  <c:v>0.16993403459902173</c:v>
                </c:pt>
                <c:pt idx="170">
                  <c:v>0.18164523508264666</c:v>
                </c:pt>
                <c:pt idx="171">
                  <c:v>0.35018024021410199</c:v>
                </c:pt>
                <c:pt idx="172">
                  <c:v>0.23717520547107324</c:v>
                </c:pt>
                <c:pt idx="173">
                  <c:v>0.11619065070965326</c:v>
                </c:pt>
                <c:pt idx="174">
                  <c:v>0.2157070976461623</c:v>
                </c:pt>
                <c:pt idx="175">
                  <c:v>0.38351565831047446</c:v>
                </c:pt>
                <c:pt idx="176">
                  <c:v>0.20077041312273605</c:v>
                </c:pt>
                <c:pt idx="177">
                  <c:v>0.1860226426579111</c:v>
                </c:pt>
                <c:pt idx="178">
                  <c:v>0.22578839732066672</c:v>
                </c:pt>
                <c:pt idx="179">
                  <c:v>0.39464063259107296</c:v>
                </c:pt>
                <c:pt idx="180">
                  <c:v>0.31492438359522523</c:v>
                </c:pt>
                <c:pt idx="181">
                  <c:v>0.11006456653109399</c:v>
                </c:pt>
                <c:pt idx="182">
                  <c:v>0.20231662037291653</c:v>
                </c:pt>
                <c:pt idx="183">
                  <c:v>0.12878876936253711</c:v>
                </c:pt>
                <c:pt idx="184">
                  <c:v>5.7268176795485945E-2</c:v>
                </c:pt>
                <c:pt idx="185">
                  <c:v>7.1854583902241753E-2</c:v>
                </c:pt>
                <c:pt idx="186">
                  <c:v>7.3613524197425256E-2</c:v>
                </c:pt>
                <c:pt idx="187">
                  <c:v>0.16289722762451175</c:v>
                </c:pt>
                <c:pt idx="188">
                  <c:v>0.25621697037855895</c:v>
                </c:pt>
                <c:pt idx="189">
                  <c:v>0.20345870623569817</c:v>
                </c:pt>
                <c:pt idx="190">
                  <c:v>0.14233510932624449</c:v>
                </c:pt>
                <c:pt idx="191">
                  <c:v>0.15372014549395591</c:v>
                </c:pt>
                <c:pt idx="192">
                  <c:v>0.21883493705230511</c:v>
                </c:pt>
                <c:pt idx="193">
                  <c:v>0.17448608955789086</c:v>
                </c:pt>
                <c:pt idx="194">
                  <c:v>2.8760285374571141E-2</c:v>
                </c:pt>
                <c:pt idx="195">
                  <c:v>9.8671507331682728E-2</c:v>
                </c:pt>
                <c:pt idx="196">
                  <c:v>0.30135489403326027</c:v>
                </c:pt>
                <c:pt idx="197">
                  <c:v>0.1791035148570686</c:v>
                </c:pt>
                <c:pt idx="198">
                  <c:v>0.21925131012627161</c:v>
                </c:pt>
                <c:pt idx="199">
                  <c:v>0.14154515231248571</c:v>
                </c:pt>
                <c:pt idx="200">
                  <c:v>0.18418780779951338</c:v>
                </c:pt>
                <c:pt idx="201">
                  <c:v>0.2310519967427449</c:v>
                </c:pt>
                <c:pt idx="202">
                  <c:v>0.14367983184293234</c:v>
                </c:pt>
                <c:pt idx="203">
                  <c:v>0.20852342153825612</c:v>
                </c:pt>
                <c:pt idx="204">
                  <c:v>0.19051403709160877</c:v>
                </c:pt>
                <c:pt idx="205">
                  <c:v>0.15331708754268675</c:v>
                </c:pt>
                <c:pt idx="206">
                  <c:v>0.23284570571303584</c:v>
                </c:pt>
                <c:pt idx="207">
                  <c:v>0.20933907626736165</c:v>
                </c:pt>
                <c:pt idx="208">
                  <c:v>9.9558355443829447E-2</c:v>
                </c:pt>
                <c:pt idx="209">
                  <c:v>-2.1082166111390962E-2</c:v>
                </c:pt>
                <c:pt idx="210">
                  <c:v>0.20885351208059319</c:v>
                </c:pt>
                <c:pt idx="211">
                  <c:v>0.25579879040794323</c:v>
                </c:pt>
                <c:pt idx="212">
                  <c:v>2.6955317263989399E-2</c:v>
                </c:pt>
                <c:pt idx="213">
                  <c:v>0.21207035518392195</c:v>
                </c:pt>
                <c:pt idx="214">
                  <c:v>0.22078091885768025</c:v>
                </c:pt>
                <c:pt idx="215">
                  <c:v>0.18149803072658369</c:v>
                </c:pt>
                <c:pt idx="216">
                  <c:v>0.1868176528273916</c:v>
                </c:pt>
                <c:pt idx="217">
                  <c:v>0.15684970335278012</c:v>
                </c:pt>
                <c:pt idx="218">
                  <c:v>1.7367257752011027E-2</c:v>
                </c:pt>
                <c:pt idx="219">
                  <c:v>0.162249012876302</c:v>
                </c:pt>
                <c:pt idx="220">
                  <c:v>9.1588990391989228E-2</c:v>
                </c:pt>
                <c:pt idx="221">
                  <c:v>0.19925143564929704</c:v>
                </c:pt>
                <c:pt idx="222">
                  <c:v>0.25182651945516998</c:v>
                </c:pt>
                <c:pt idx="223">
                  <c:v>0.10439916523239617</c:v>
                </c:pt>
                <c:pt idx="224">
                  <c:v>0.114600232353715</c:v>
                </c:pt>
                <c:pt idx="225">
                  <c:v>8.9467693427571243E-2</c:v>
                </c:pt>
                <c:pt idx="226">
                  <c:v>9.9150595621333645E-2</c:v>
                </c:pt>
                <c:pt idx="227">
                  <c:v>0.18413520523593432</c:v>
                </c:pt>
                <c:pt idx="228">
                  <c:v>0.11192935860685248</c:v>
                </c:pt>
                <c:pt idx="229">
                  <c:v>0.14235087837678065</c:v>
                </c:pt>
                <c:pt idx="230">
                  <c:v>0.14368466967163795</c:v>
                </c:pt>
                <c:pt idx="231">
                  <c:v>8.7383718248504466E-2</c:v>
                </c:pt>
                <c:pt idx="232">
                  <c:v>0.18231898887996886</c:v>
                </c:pt>
                <c:pt idx="233">
                  <c:v>9.0299870717647987E-2</c:v>
                </c:pt>
                <c:pt idx="234">
                  <c:v>0.17539810416471119</c:v>
                </c:pt>
                <c:pt idx="235">
                  <c:v>0.25469829073753725</c:v>
                </c:pt>
                <c:pt idx="236">
                  <c:v>8.5489662406606381E-2</c:v>
                </c:pt>
                <c:pt idx="237">
                  <c:v>5.8770960699770058E-2</c:v>
                </c:pt>
                <c:pt idx="238">
                  <c:v>5.3109762204353046E-2</c:v>
                </c:pt>
                <c:pt idx="239">
                  <c:v>-1.6753927968625248E-2</c:v>
                </c:pt>
                <c:pt idx="240">
                  <c:v>0.23784503765432691</c:v>
                </c:pt>
                <c:pt idx="241">
                  <c:v>0.11346359563888472</c:v>
                </c:pt>
                <c:pt idx="242">
                  <c:v>6.0198974093164E-2</c:v>
                </c:pt>
                <c:pt idx="243">
                  <c:v>5.4558497664368134E-2</c:v>
                </c:pt>
                <c:pt idx="244">
                  <c:v>0.2233557626496713</c:v>
                </c:pt>
                <c:pt idx="245">
                  <c:v>0.10317255045465118</c:v>
                </c:pt>
                <c:pt idx="246">
                  <c:v>0.20227072988936742</c:v>
                </c:pt>
                <c:pt idx="247">
                  <c:v>0.23447643465185275</c:v>
                </c:pt>
                <c:pt idx="248">
                  <c:v>0.14522628877025182</c:v>
                </c:pt>
                <c:pt idx="249">
                  <c:v>0.20318085906420266</c:v>
                </c:pt>
                <c:pt idx="250">
                  <c:v>0.25538954175008666</c:v>
                </c:pt>
                <c:pt idx="251">
                  <c:v>0.11300590264542143</c:v>
                </c:pt>
                <c:pt idx="252">
                  <c:v>-2.6062883273521038E-3</c:v>
                </c:pt>
                <c:pt idx="253">
                  <c:v>0.14227455880026765</c:v>
                </c:pt>
                <c:pt idx="254">
                  <c:v>0.11847022716546826</c:v>
                </c:pt>
                <c:pt idx="255">
                  <c:v>0.12706387010230083</c:v>
                </c:pt>
                <c:pt idx="256">
                  <c:v>0.20540973871862889</c:v>
                </c:pt>
                <c:pt idx="257">
                  <c:v>0.17365098896110112</c:v>
                </c:pt>
                <c:pt idx="258">
                  <c:v>0.19569067337456636</c:v>
                </c:pt>
                <c:pt idx="259">
                  <c:v>0.13739802724915989</c:v>
                </c:pt>
                <c:pt idx="260">
                  <c:v>0.30196668712622521</c:v>
                </c:pt>
                <c:pt idx="261">
                  <c:v>0.15885172889823071</c:v>
                </c:pt>
                <c:pt idx="262">
                  <c:v>0.1119928598332981</c:v>
                </c:pt>
                <c:pt idx="263">
                  <c:v>0.2029942443809582</c:v>
                </c:pt>
                <c:pt idx="264">
                  <c:v>0.12872245988696021</c:v>
                </c:pt>
                <c:pt idx="265">
                  <c:v>5.9255847041979448E-2</c:v>
                </c:pt>
                <c:pt idx="266">
                  <c:v>9.0281862363549403E-2</c:v>
                </c:pt>
                <c:pt idx="267">
                  <c:v>4.642815741701406E-2</c:v>
                </c:pt>
                <c:pt idx="268">
                  <c:v>0.15206393176926122</c:v>
                </c:pt>
                <c:pt idx="269">
                  <c:v>0.20208805372020289</c:v>
                </c:pt>
                <c:pt idx="270">
                  <c:v>5.7148218690827889E-2</c:v>
                </c:pt>
                <c:pt idx="271">
                  <c:v>0.27720558130009065</c:v>
                </c:pt>
                <c:pt idx="272">
                  <c:v>1.8496130107665976E-2</c:v>
                </c:pt>
                <c:pt idx="273">
                  <c:v>3.0816574647753895E-2</c:v>
                </c:pt>
                <c:pt idx="274">
                  <c:v>0.12460983053651489</c:v>
                </c:pt>
                <c:pt idx="275">
                  <c:v>0.20331919367237652</c:v>
                </c:pt>
                <c:pt idx="276">
                  <c:v>-5.8594443569149916E-3</c:v>
                </c:pt>
                <c:pt idx="277">
                  <c:v>0.16973502624053935</c:v>
                </c:pt>
                <c:pt idx="278">
                  <c:v>0.19337206026965487</c:v>
                </c:pt>
                <c:pt idx="279">
                  <c:v>6.357175521169757E-2</c:v>
                </c:pt>
                <c:pt idx="280">
                  <c:v>0.17840113631543272</c:v>
                </c:pt>
                <c:pt idx="281">
                  <c:v>0.24435190282959365</c:v>
                </c:pt>
                <c:pt idx="282">
                  <c:v>0.20441618215883681</c:v>
                </c:pt>
                <c:pt idx="283">
                  <c:v>0.28173798364449565</c:v>
                </c:pt>
                <c:pt idx="284">
                  <c:v>0.14790326351727254</c:v>
                </c:pt>
                <c:pt idx="285">
                  <c:v>0.17461337997408963</c:v>
                </c:pt>
                <c:pt idx="286">
                  <c:v>0.2009003693718896</c:v>
                </c:pt>
                <c:pt idx="287">
                  <c:v>0.16193744758965251</c:v>
                </c:pt>
                <c:pt idx="288">
                  <c:v>0.16143921193434516</c:v>
                </c:pt>
                <c:pt idx="289">
                  <c:v>0.26047669354759956</c:v>
                </c:pt>
                <c:pt idx="290">
                  <c:v>0.15672814526722367</c:v>
                </c:pt>
                <c:pt idx="291">
                  <c:v>0.25503868904660248</c:v>
                </c:pt>
                <c:pt idx="292">
                  <c:v>0.13411815533815205</c:v>
                </c:pt>
                <c:pt idx="293">
                  <c:v>0.1643792375187336</c:v>
                </c:pt>
                <c:pt idx="294">
                  <c:v>0.14673229629981779</c:v>
                </c:pt>
                <c:pt idx="295">
                  <c:v>3.8299389660498492E-2</c:v>
                </c:pt>
                <c:pt idx="296">
                  <c:v>0.23755441685177447</c:v>
                </c:pt>
                <c:pt idx="297">
                  <c:v>0.15241547857488377</c:v>
                </c:pt>
                <c:pt idx="298">
                  <c:v>0.15852365175055683</c:v>
                </c:pt>
                <c:pt idx="299">
                  <c:v>0.21253090598134078</c:v>
                </c:pt>
                <c:pt idx="300">
                  <c:v>7.4511596092468602E-2</c:v>
                </c:pt>
                <c:pt idx="301">
                  <c:v>0.38641504821919759</c:v>
                </c:pt>
                <c:pt idx="302">
                  <c:v>0.16010363391193733</c:v>
                </c:pt>
                <c:pt idx="303">
                  <c:v>0.15291951241735205</c:v>
                </c:pt>
                <c:pt idx="304">
                  <c:v>2.6979049174663941E-2</c:v>
                </c:pt>
                <c:pt idx="305">
                  <c:v>0.19140778253906637</c:v>
                </c:pt>
                <c:pt idx="306">
                  <c:v>0.19695434492260119</c:v>
                </c:pt>
                <c:pt idx="307">
                  <c:v>-9.901042660409394E-2</c:v>
                </c:pt>
                <c:pt idx="308">
                  <c:v>0.18785910106457823</c:v>
                </c:pt>
                <c:pt idx="309">
                  <c:v>0.14826873384890085</c:v>
                </c:pt>
                <c:pt idx="310">
                  <c:v>0.16226886326322801</c:v>
                </c:pt>
                <c:pt idx="311">
                  <c:v>0.30551452857698269</c:v>
                </c:pt>
                <c:pt idx="312">
                  <c:v>0.1713485106642729</c:v>
                </c:pt>
                <c:pt idx="313">
                  <c:v>0.17231158377222436</c:v>
                </c:pt>
                <c:pt idx="314">
                  <c:v>0.36104567031120038</c:v>
                </c:pt>
                <c:pt idx="315">
                  <c:v>4.3083387571932238E-2</c:v>
                </c:pt>
                <c:pt idx="316">
                  <c:v>0.40415421014113417</c:v>
                </c:pt>
                <c:pt idx="317">
                  <c:v>6.0883782257720669E-2</c:v>
                </c:pt>
                <c:pt idx="318">
                  <c:v>0.20172568590034143</c:v>
                </c:pt>
                <c:pt idx="319">
                  <c:v>0.10963314136446707</c:v>
                </c:pt>
                <c:pt idx="320">
                  <c:v>6.941994197089571E-2</c:v>
                </c:pt>
                <c:pt idx="321">
                  <c:v>0.12192165961965566</c:v>
                </c:pt>
                <c:pt idx="322">
                  <c:v>0.15374106996808087</c:v>
                </c:pt>
                <c:pt idx="323">
                  <c:v>0.24644041046716392</c:v>
                </c:pt>
                <c:pt idx="324">
                  <c:v>0.24174300974520019</c:v>
                </c:pt>
                <c:pt idx="325">
                  <c:v>0.12392588837521089</c:v>
                </c:pt>
                <c:pt idx="326">
                  <c:v>0.21290454484132579</c:v>
                </c:pt>
                <c:pt idx="327">
                  <c:v>4.3458019399838579E-2</c:v>
                </c:pt>
                <c:pt idx="328">
                  <c:v>0.17900324024373959</c:v>
                </c:pt>
                <c:pt idx="329">
                  <c:v>0.11421940199618302</c:v>
                </c:pt>
                <c:pt idx="330">
                  <c:v>0.1494517238727999</c:v>
                </c:pt>
                <c:pt idx="331">
                  <c:v>0.33675254563757878</c:v>
                </c:pt>
                <c:pt idx="332">
                  <c:v>0.29571087901667398</c:v>
                </c:pt>
                <c:pt idx="333">
                  <c:v>0.21794090717022982</c:v>
                </c:pt>
                <c:pt idx="334">
                  <c:v>9.0260038809525212E-2</c:v>
                </c:pt>
                <c:pt idx="335">
                  <c:v>0.14493017100748828</c:v>
                </c:pt>
                <c:pt idx="336">
                  <c:v>1.4123030099687186E-2</c:v>
                </c:pt>
                <c:pt idx="337">
                  <c:v>7.7319779785736495E-2</c:v>
                </c:pt>
                <c:pt idx="338">
                  <c:v>-1.022463055447497E-2</c:v>
                </c:pt>
                <c:pt idx="339">
                  <c:v>8.3449613116922585E-3</c:v>
                </c:pt>
                <c:pt idx="340">
                  <c:v>0.16693964963974212</c:v>
                </c:pt>
                <c:pt idx="341">
                  <c:v>1.1564581840575102E-2</c:v>
                </c:pt>
                <c:pt idx="342">
                  <c:v>0.16425078089222916</c:v>
                </c:pt>
                <c:pt idx="343">
                  <c:v>0.11004046069054949</c:v>
                </c:pt>
                <c:pt idx="344">
                  <c:v>0.1270619169720153</c:v>
                </c:pt>
                <c:pt idx="345">
                  <c:v>0.28733258467694034</c:v>
                </c:pt>
                <c:pt idx="346">
                  <c:v>0.12198253235484617</c:v>
                </c:pt>
                <c:pt idx="347">
                  <c:v>0.33174852602683857</c:v>
                </c:pt>
                <c:pt idx="348">
                  <c:v>0.10339825047877366</c:v>
                </c:pt>
                <c:pt idx="349">
                  <c:v>0.16198115130365159</c:v>
                </c:pt>
                <c:pt idx="350">
                  <c:v>-3.6662886659896685E-3</c:v>
                </c:pt>
                <c:pt idx="351">
                  <c:v>0.13874352578066237</c:v>
                </c:pt>
                <c:pt idx="352">
                  <c:v>0.1996219065571786</c:v>
                </c:pt>
                <c:pt idx="353">
                  <c:v>0.18337534487817903</c:v>
                </c:pt>
                <c:pt idx="354">
                  <c:v>5.5764112099288013E-2</c:v>
                </c:pt>
                <c:pt idx="355">
                  <c:v>7.6665110279089274E-2</c:v>
                </c:pt>
                <c:pt idx="356">
                  <c:v>0.17294503480048978</c:v>
                </c:pt>
                <c:pt idx="357">
                  <c:v>0.29763906889220154</c:v>
                </c:pt>
                <c:pt idx="358">
                  <c:v>7.2051191727479369E-2</c:v>
                </c:pt>
                <c:pt idx="359">
                  <c:v>0.21645496800962882</c:v>
                </c:pt>
                <c:pt idx="360">
                  <c:v>0.24134804753785147</c:v>
                </c:pt>
                <c:pt idx="361">
                  <c:v>0.20456961298975285</c:v>
                </c:pt>
                <c:pt idx="362">
                  <c:v>0.15143673470630348</c:v>
                </c:pt>
                <c:pt idx="363">
                  <c:v>0.13053690768073328</c:v>
                </c:pt>
                <c:pt idx="364">
                  <c:v>0.21625828952367873</c:v>
                </c:pt>
                <c:pt idx="365">
                  <c:v>0.1448622972239782</c:v>
                </c:pt>
                <c:pt idx="366">
                  <c:v>0.22225622173008877</c:v>
                </c:pt>
                <c:pt idx="367">
                  <c:v>8.1139582611737746E-2</c:v>
                </c:pt>
                <c:pt idx="368">
                  <c:v>0.22602635142055533</c:v>
                </c:pt>
                <c:pt idx="369">
                  <c:v>0.12377952567553893</c:v>
                </c:pt>
                <c:pt idx="370">
                  <c:v>4.9209834473314458E-2</c:v>
                </c:pt>
                <c:pt idx="371">
                  <c:v>0.19634947011888834</c:v>
                </c:pt>
                <c:pt idx="372">
                  <c:v>0.31528777210535236</c:v>
                </c:pt>
                <c:pt idx="373">
                  <c:v>8.5734523452891606E-2</c:v>
                </c:pt>
                <c:pt idx="374">
                  <c:v>7.2078830474545164E-2</c:v>
                </c:pt>
                <c:pt idx="375">
                  <c:v>-1.8161912463039245E-2</c:v>
                </c:pt>
                <c:pt idx="376">
                  <c:v>0.19916965654810428</c:v>
                </c:pt>
                <c:pt idx="377">
                  <c:v>0.33540727853285035</c:v>
                </c:pt>
                <c:pt idx="378">
                  <c:v>0.12285279508324902</c:v>
                </c:pt>
                <c:pt idx="379">
                  <c:v>-4.5318846678414501E-2</c:v>
                </c:pt>
                <c:pt idx="380">
                  <c:v>0.15287306925169014</c:v>
                </c:pt>
                <c:pt idx="381">
                  <c:v>0.1909736909027297</c:v>
                </c:pt>
                <c:pt idx="382">
                  <c:v>0.27453504495671677</c:v>
                </c:pt>
                <c:pt idx="383">
                  <c:v>0.14463677233060754</c:v>
                </c:pt>
                <c:pt idx="384">
                  <c:v>0.15821627517613571</c:v>
                </c:pt>
                <c:pt idx="385">
                  <c:v>0.15262967987614365</c:v>
                </c:pt>
                <c:pt idx="386">
                  <c:v>4.4694539314465598E-2</c:v>
                </c:pt>
                <c:pt idx="387">
                  <c:v>0.28794674872882342</c:v>
                </c:pt>
                <c:pt idx="388">
                  <c:v>9.0105081201153098E-2</c:v>
                </c:pt>
                <c:pt idx="389">
                  <c:v>0.2533837027751315</c:v>
                </c:pt>
                <c:pt idx="390">
                  <c:v>0.18341445107581694</c:v>
                </c:pt>
                <c:pt idx="391">
                  <c:v>0.14933033222217182</c:v>
                </c:pt>
                <c:pt idx="392">
                  <c:v>0.31292413056222496</c:v>
                </c:pt>
                <c:pt idx="393">
                  <c:v>0.24195900248421595</c:v>
                </c:pt>
                <c:pt idx="394">
                  <c:v>0.13340437745955933</c:v>
                </c:pt>
                <c:pt idx="395">
                  <c:v>0.28471382706033593</c:v>
                </c:pt>
                <c:pt idx="396">
                  <c:v>0.20445789058994751</c:v>
                </c:pt>
                <c:pt idx="397">
                  <c:v>0.18729325886699236</c:v>
                </c:pt>
                <c:pt idx="398">
                  <c:v>0.25093239718140742</c:v>
                </c:pt>
                <c:pt idx="399">
                  <c:v>0.14366976676978721</c:v>
                </c:pt>
                <c:pt idx="400">
                  <c:v>8.035455205215794E-2</c:v>
                </c:pt>
                <c:pt idx="401">
                  <c:v>-1.1369903333029469E-2</c:v>
                </c:pt>
                <c:pt idx="402">
                  <c:v>0.16372453009394486</c:v>
                </c:pt>
                <c:pt idx="403">
                  <c:v>0.14907863794804008</c:v>
                </c:pt>
                <c:pt idx="404">
                  <c:v>0.1382070789136019</c:v>
                </c:pt>
                <c:pt idx="405">
                  <c:v>-4.6266323221465885E-2</c:v>
                </c:pt>
                <c:pt idx="406">
                  <c:v>0.29527616211377017</c:v>
                </c:pt>
                <c:pt idx="407">
                  <c:v>0.27551177042941616</c:v>
                </c:pt>
                <c:pt idx="408">
                  <c:v>7.0047235492809709E-2</c:v>
                </c:pt>
                <c:pt idx="409">
                  <c:v>0.21880692924268533</c:v>
                </c:pt>
                <c:pt idx="410">
                  <c:v>0.25377648435479161</c:v>
                </c:pt>
                <c:pt idx="411">
                  <c:v>4.5529866731236782E-2</c:v>
                </c:pt>
                <c:pt idx="412">
                  <c:v>5.3424221923301499E-2</c:v>
                </c:pt>
                <c:pt idx="413">
                  <c:v>0.23240322174861466</c:v>
                </c:pt>
                <c:pt idx="414">
                  <c:v>3.8126243339220309E-2</c:v>
                </c:pt>
                <c:pt idx="415">
                  <c:v>0.21011598167398371</c:v>
                </c:pt>
                <c:pt idx="416">
                  <c:v>0.18298446623777817</c:v>
                </c:pt>
                <c:pt idx="417">
                  <c:v>0.1704623134679723</c:v>
                </c:pt>
                <c:pt idx="418">
                  <c:v>0.32759408112807431</c:v>
                </c:pt>
                <c:pt idx="419">
                  <c:v>6.3764422024159564E-2</c:v>
                </c:pt>
                <c:pt idx="420">
                  <c:v>0.24073982766199742</c:v>
                </c:pt>
                <c:pt idx="421">
                  <c:v>0.26930512991955857</c:v>
                </c:pt>
                <c:pt idx="422">
                  <c:v>0.14182743068849096</c:v>
                </c:pt>
                <c:pt idx="423">
                  <c:v>9.7441068087293845E-2</c:v>
                </c:pt>
                <c:pt idx="424">
                  <c:v>-5.9677924776204233E-2</c:v>
                </c:pt>
                <c:pt idx="425">
                  <c:v>6.7222171038180484E-2</c:v>
                </c:pt>
                <c:pt idx="426">
                  <c:v>0.20865915044865097</c:v>
                </c:pt>
                <c:pt idx="427">
                  <c:v>0.13371103965332851</c:v>
                </c:pt>
                <c:pt idx="428">
                  <c:v>0.1326158873569234</c:v>
                </c:pt>
                <c:pt idx="429">
                  <c:v>0.23138484141249183</c:v>
                </c:pt>
                <c:pt idx="430">
                  <c:v>1.6314904264141204E-2</c:v>
                </c:pt>
                <c:pt idx="431">
                  <c:v>8.0297567091118252E-2</c:v>
                </c:pt>
                <c:pt idx="432">
                  <c:v>0.18189698777651755</c:v>
                </c:pt>
                <c:pt idx="433">
                  <c:v>0.17338349764351643</c:v>
                </c:pt>
                <c:pt idx="434">
                  <c:v>0.10975707369753945</c:v>
                </c:pt>
                <c:pt idx="435">
                  <c:v>0.13982943906910986</c:v>
                </c:pt>
                <c:pt idx="436">
                  <c:v>0.14075214598298635</c:v>
                </c:pt>
                <c:pt idx="437">
                  <c:v>0.18175927799521696</c:v>
                </c:pt>
                <c:pt idx="438">
                  <c:v>0.12382807250862425</c:v>
                </c:pt>
                <c:pt idx="439">
                  <c:v>0.20721692183603183</c:v>
                </c:pt>
                <c:pt idx="440">
                  <c:v>2.3599625031079995E-2</c:v>
                </c:pt>
                <c:pt idx="441">
                  <c:v>0.23777413524999064</c:v>
                </c:pt>
                <c:pt idx="442">
                  <c:v>0.20328089557778048</c:v>
                </c:pt>
                <c:pt idx="443">
                  <c:v>0.38819675838876994</c:v>
                </c:pt>
                <c:pt idx="444">
                  <c:v>0.17772808413055008</c:v>
                </c:pt>
                <c:pt idx="445">
                  <c:v>1.8595667460270308E-2</c:v>
                </c:pt>
                <c:pt idx="446">
                  <c:v>0.26158639283771934</c:v>
                </c:pt>
                <c:pt idx="447">
                  <c:v>0.23862764001682354</c:v>
                </c:pt>
                <c:pt idx="448">
                  <c:v>0.13336436769844659</c:v>
                </c:pt>
                <c:pt idx="449">
                  <c:v>0.10319225341128413</c:v>
                </c:pt>
                <c:pt idx="450">
                  <c:v>0.31429843904780502</c:v>
                </c:pt>
                <c:pt idx="451">
                  <c:v>0.18336105712009385</c:v>
                </c:pt>
                <c:pt idx="452">
                  <c:v>0.1879205303047129</c:v>
                </c:pt>
                <c:pt idx="453">
                  <c:v>0.1661186958406638</c:v>
                </c:pt>
                <c:pt idx="454">
                  <c:v>0.21903225063629997</c:v>
                </c:pt>
                <c:pt idx="455">
                  <c:v>0.21573203229816637</c:v>
                </c:pt>
                <c:pt idx="456">
                  <c:v>0.23942230437258877</c:v>
                </c:pt>
                <c:pt idx="457">
                  <c:v>0.32307823908776073</c:v>
                </c:pt>
                <c:pt idx="458">
                  <c:v>0.31528869438531093</c:v>
                </c:pt>
                <c:pt idx="459">
                  <c:v>5.4481971509496817E-2</c:v>
                </c:pt>
                <c:pt idx="460">
                  <c:v>7.7820513727338489E-2</c:v>
                </c:pt>
                <c:pt idx="461">
                  <c:v>0.15993127564871565</c:v>
                </c:pt>
                <c:pt idx="462">
                  <c:v>-4.7210849714879261E-3</c:v>
                </c:pt>
                <c:pt idx="463">
                  <c:v>9.597218020345781E-2</c:v>
                </c:pt>
                <c:pt idx="464">
                  <c:v>0.10734323513228719</c:v>
                </c:pt>
                <c:pt idx="465">
                  <c:v>0.18383894413285953</c:v>
                </c:pt>
                <c:pt idx="466">
                  <c:v>0.38999080882749693</c:v>
                </c:pt>
                <c:pt idx="467">
                  <c:v>0.26397202780021278</c:v>
                </c:pt>
                <c:pt idx="468">
                  <c:v>6.5224476673499787E-2</c:v>
                </c:pt>
                <c:pt idx="469">
                  <c:v>0.13451062988757348</c:v>
                </c:pt>
                <c:pt idx="470">
                  <c:v>0.21822656970365187</c:v>
                </c:pt>
                <c:pt idx="471">
                  <c:v>0.23806298022889497</c:v>
                </c:pt>
                <c:pt idx="472">
                  <c:v>5.3701687602078895E-3</c:v>
                </c:pt>
                <c:pt idx="473">
                  <c:v>0.35519640899905108</c:v>
                </c:pt>
                <c:pt idx="474">
                  <c:v>0.39990440178382231</c:v>
                </c:pt>
                <c:pt idx="475">
                  <c:v>0.30126431760093919</c:v>
                </c:pt>
                <c:pt idx="476">
                  <c:v>0.16738080150658607</c:v>
                </c:pt>
                <c:pt idx="477">
                  <c:v>0.16173702956873648</c:v>
                </c:pt>
                <c:pt idx="478">
                  <c:v>0.264869797972</c:v>
                </c:pt>
                <c:pt idx="479">
                  <c:v>0.28993368859777319</c:v>
                </c:pt>
                <c:pt idx="480">
                  <c:v>0.10535426987002075</c:v>
                </c:pt>
                <c:pt idx="481">
                  <c:v>0.24554664559128422</c:v>
                </c:pt>
                <c:pt idx="482">
                  <c:v>0.16291104813290258</c:v>
                </c:pt>
                <c:pt idx="483">
                  <c:v>0.20481381805808996</c:v>
                </c:pt>
                <c:pt idx="484">
                  <c:v>0.11748187521348609</c:v>
                </c:pt>
                <c:pt idx="485">
                  <c:v>9.9973477097667005E-2</c:v>
                </c:pt>
                <c:pt idx="486">
                  <c:v>0.25596042580326051</c:v>
                </c:pt>
                <c:pt idx="487">
                  <c:v>0.15198553646971277</c:v>
                </c:pt>
                <c:pt idx="488">
                  <c:v>0.18397297520872416</c:v>
                </c:pt>
                <c:pt idx="489">
                  <c:v>4.998607061208804E-2</c:v>
                </c:pt>
                <c:pt idx="490">
                  <c:v>0.15715098486000761</c:v>
                </c:pt>
                <c:pt idx="491">
                  <c:v>0.23855737947246689</c:v>
                </c:pt>
                <c:pt idx="492">
                  <c:v>3.6217955039047407E-2</c:v>
                </c:pt>
                <c:pt idx="493">
                  <c:v>0.28946340827831957</c:v>
                </c:pt>
                <c:pt idx="494">
                  <c:v>-7.4767381482858122E-2</c:v>
                </c:pt>
                <c:pt idx="495">
                  <c:v>0.14403245051639715</c:v>
                </c:pt>
                <c:pt idx="496">
                  <c:v>0.23060648517183926</c:v>
                </c:pt>
                <c:pt idx="497">
                  <c:v>0.2315712896273858</c:v>
                </c:pt>
                <c:pt idx="498">
                  <c:v>0.12736752304100354</c:v>
                </c:pt>
                <c:pt idx="499">
                  <c:v>0.24786552652891897</c:v>
                </c:pt>
                <c:pt idx="500">
                  <c:v>0.18710516161272425</c:v>
                </c:pt>
                <c:pt idx="501">
                  <c:v>0.30301980408762802</c:v>
                </c:pt>
                <c:pt idx="502">
                  <c:v>5.8299578338145239E-2</c:v>
                </c:pt>
                <c:pt idx="503">
                  <c:v>0.131763651693273</c:v>
                </c:pt>
                <c:pt idx="504">
                  <c:v>0.17283269922421232</c:v>
                </c:pt>
                <c:pt idx="505">
                  <c:v>0.15038508135131542</c:v>
                </c:pt>
                <c:pt idx="506">
                  <c:v>0.22574765357052684</c:v>
                </c:pt>
                <c:pt idx="507">
                  <c:v>0.2097230863957725</c:v>
                </c:pt>
                <c:pt idx="508">
                  <c:v>4.5617910115367068E-2</c:v>
                </c:pt>
                <c:pt idx="509">
                  <c:v>-7.7940384400312724E-3</c:v>
                </c:pt>
                <c:pt idx="510">
                  <c:v>0.11838888180112053</c:v>
                </c:pt>
                <c:pt idx="511">
                  <c:v>0.15822177913241148</c:v>
                </c:pt>
                <c:pt idx="512">
                  <c:v>9.1579772721633618E-2</c:v>
                </c:pt>
                <c:pt idx="513">
                  <c:v>3.0210295210722507E-2</c:v>
                </c:pt>
                <c:pt idx="514">
                  <c:v>0.19655362090019662</c:v>
                </c:pt>
                <c:pt idx="515">
                  <c:v>0.14297002847274826</c:v>
                </c:pt>
                <c:pt idx="516">
                  <c:v>0.14074381099080255</c:v>
                </c:pt>
                <c:pt idx="517">
                  <c:v>0.16500200032246767</c:v>
                </c:pt>
                <c:pt idx="518">
                  <c:v>0.13750551387149015</c:v>
                </c:pt>
                <c:pt idx="519">
                  <c:v>0.11615831920822665</c:v>
                </c:pt>
                <c:pt idx="520">
                  <c:v>9.6240590075182805E-2</c:v>
                </c:pt>
                <c:pt idx="521">
                  <c:v>0.15800860112972578</c:v>
                </c:pt>
                <c:pt idx="522">
                  <c:v>0.27185019324834458</c:v>
                </c:pt>
                <c:pt idx="523">
                  <c:v>0.1302967181779045</c:v>
                </c:pt>
                <c:pt idx="524">
                  <c:v>0.13899472113315825</c:v>
                </c:pt>
                <c:pt idx="525">
                  <c:v>0.26676383951621713</c:v>
                </c:pt>
                <c:pt idx="526">
                  <c:v>5.0498926568820934E-2</c:v>
                </c:pt>
                <c:pt idx="527">
                  <c:v>9.1543147615790979E-2</c:v>
                </c:pt>
                <c:pt idx="528">
                  <c:v>6.1831770109133231E-2</c:v>
                </c:pt>
                <c:pt idx="529">
                  <c:v>0.22005922283909968</c:v>
                </c:pt>
                <c:pt idx="530">
                  <c:v>0.33743801437532828</c:v>
                </c:pt>
                <c:pt idx="531">
                  <c:v>0.30885261996730379</c:v>
                </c:pt>
                <c:pt idx="532">
                  <c:v>0.29991639523959795</c:v>
                </c:pt>
                <c:pt idx="533">
                  <c:v>0.17370663853387397</c:v>
                </c:pt>
                <c:pt idx="534">
                  <c:v>7.3573128897131482E-2</c:v>
                </c:pt>
                <c:pt idx="535">
                  <c:v>0.26123976451435055</c:v>
                </c:pt>
                <c:pt idx="536">
                  <c:v>9.2716211742033011E-2</c:v>
                </c:pt>
                <c:pt idx="537">
                  <c:v>0.26444858091333889</c:v>
                </c:pt>
                <c:pt idx="538">
                  <c:v>0.19739702576432547</c:v>
                </c:pt>
                <c:pt idx="539">
                  <c:v>0.22071090176805955</c:v>
                </c:pt>
                <c:pt idx="540">
                  <c:v>0.19900321469293158</c:v>
                </c:pt>
                <c:pt idx="541">
                  <c:v>0.20938044099726813</c:v>
                </c:pt>
                <c:pt idx="542">
                  <c:v>0.30697618389436182</c:v>
                </c:pt>
                <c:pt idx="543">
                  <c:v>0.1734465199376341</c:v>
                </c:pt>
                <c:pt idx="544">
                  <c:v>4.4753549295156521E-2</c:v>
                </c:pt>
                <c:pt idx="545">
                  <c:v>0.11755299547657114</c:v>
                </c:pt>
                <c:pt idx="546">
                  <c:v>0.3447340379698326</c:v>
                </c:pt>
                <c:pt idx="547">
                  <c:v>0.11671567561190614</c:v>
                </c:pt>
                <c:pt idx="548">
                  <c:v>0.17683589495584692</c:v>
                </c:pt>
                <c:pt idx="549">
                  <c:v>0.38944703242659717</c:v>
                </c:pt>
                <c:pt idx="550">
                  <c:v>0.13475499947584921</c:v>
                </c:pt>
                <c:pt idx="551">
                  <c:v>0.22334090392169492</c:v>
                </c:pt>
                <c:pt idx="552">
                  <c:v>0.22936725576143727</c:v>
                </c:pt>
                <c:pt idx="553">
                  <c:v>0.16955973956339085</c:v>
                </c:pt>
                <c:pt idx="554">
                  <c:v>0.18931502708737891</c:v>
                </c:pt>
                <c:pt idx="555">
                  <c:v>0.38671148095853414</c:v>
                </c:pt>
                <c:pt idx="556">
                  <c:v>0.30772673727880329</c:v>
                </c:pt>
                <c:pt idx="557">
                  <c:v>7.3172813422503619E-2</c:v>
                </c:pt>
                <c:pt idx="558">
                  <c:v>3.672451789499382E-2</c:v>
                </c:pt>
                <c:pt idx="559">
                  <c:v>7.5115283358105897E-2</c:v>
                </c:pt>
                <c:pt idx="560">
                  <c:v>0.2172880070378892</c:v>
                </c:pt>
                <c:pt idx="561">
                  <c:v>0.2936523369019301</c:v>
                </c:pt>
                <c:pt idx="562">
                  <c:v>0.17874397240987674</c:v>
                </c:pt>
                <c:pt idx="563">
                  <c:v>0.10284522891118195</c:v>
                </c:pt>
                <c:pt idx="564">
                  <c:v>0.15662288913757766</c:v>
                </c:pt>
                <c:pt idx="565">
                  <c:v>0.28218381567270262</c:v>
                </c:pt>
                <c:pt idx="566">
                  <c:v>0.20240651778845267</c:v>
                </c:pt>
                <c:pt idx="567">
                  <c:v>9.9776730579496417E-2</c:v>
                </c:pt>
                <c:pt idx="568">
                  <c:v>0.27017830062949727</c:v>
                </c:pt>
                <c:pt idx="569">
                  <c:v>6.0722030048643322E-2</c:v>
                </c:pt>
                <c:pt idx="570">
                  <c:v>0.29014794223924262</c:v>
                </c:pt>
                <c:pt idx="571">
                  <c:v>0.19110463395683336</c:v>
                </c:pt>
                <c:pt idx="572">
                  <c:v>-1.7375225231036438E-2</c:v>
                </c:pt>
                <c:pt idx="573">
                  <c:v>0.3095223449959385</c:v>
                </c:pt>
                <c:pt idx="574">
                  <c:v>0.14891402433379244</c:v>
                </c:pt>
                <c:pt idx="575">
                  <c:v>0.17724412564889552</c:v>
                </c:pt>
                <c:pt idx="576">
                  <c:v>0.19570680768481588</c:v>
                </c:pt>
                <c:pt idx="577">
                  <c:v>0.17769877086380392</c:v>
                </c:pt>
                <c:pt idx="578">
                  <c:v>-1.1282155691496882E-3</c:v>
                </c:pt>
                <c:pt idx="579">
                  <c:v>0.10472687261824376</c:v>
                </c:pt>
                <c:pt idx="580">
                  <c:v>0.26168702202535726</c:v>
                </c:pt>
                <c:pt idx="581">
                  <c:v>0.13700675845770183</c:v>
                </c:pt>
                <c:pt idx="582">
                  <c:v>0.22512628024388687</c:v>
                </c:pt>
                <c:pt idx="583">
                  <c:v>0.2182836726361761</c:v>
                </c:pt>
                <c:pt idx="584">
                  <c:v>0.36272343414142144</c:v>
                </c:pt>
                <c:pt idx="585">
                  <c:v>0.17224290230047337</c:v>
                </c:pt>
                <c:pt idx="586">
                  <c:v>7.3668203125452233E-2</c:v>
                </c:pt>
                <c:pt idx="587">
                  <c:v>0.26417745579622304</c:v>
                </c:pt>
                <c:pt idx="588">
                  <c:v>0.13435725237879159</c:v>
                </c:pt>
                <c:pt idx="589">
                  <c:v>0.37895859908814783</c:v>
                </c:pt>
                <c:pt idx="590">
                  <c:v>0.21446329944522813</c:v>
                </c:pt>
                <c:pt idx="591">
                  <c:v>0.20392086634123552</c:v>
                </c:pt>
                <c:pt idx="592">
                  <c:v>9.5550063259537632E-2</c:v>
                </c:pt>
                <c:pt idx="593">
                  <c:v>1.4623566163886608E-2</c:v>
                </c:pt>
                <c:pt idx="594">
                  <c:v>0.15006861538431532</c:v>
                </c:pt>
                <c:pt idx="595">
                  <c:v>0.13581649556242381</c:v>
                </c:pt>
                <c:pt idx="596">
                  <c:v>0.40549317863364104</c:v>
                </c:pt>
                <c:pt idx="597">
                  <c:v>9.601339475273199E-2</c:v>
                </c:pt>
                <c:pt idx="598">
                  <c:v>4.2224368739549843E-2</c:v>
                </c:pt>
                <c:pt idx="599">
                  <c:v>0.21299679053503179</c:v>
                </c:pt>
                <c:pt idx="600">
                  <c:v>0.24767641036762142</c:v>
                </c:pt>
                <c:pt idx="601">
                  <c:v>0.10891422365340758</c:v>
                </c:pt>
                <c:pt idx="602">
                  <c:v>7.7514866536799676E-2</c:v>
                </c:pt>
                <c:pt idx="603">
                  <c:v>0.16590348987362313</c:v>
                </c:pt>
                <c:pt idx="604">
                  <c:v>0.16053385636973325</c:v>
                </c:pt>
                <c:pt idx="605">
                  <c:v>3.2263883121766868E-2</c:v>
                </c:pt>
                <c:pt idx="606">
                  <c:v>8.0928795635499234E-2</c:v>
                </c:pt>
                <c:pt idx="607">
                  <c:v>6.8067422176987288E-2</c:v>
                </c:pt>
                <c:pt idx="608">
                  <c:v>0.2732047122296517</c:v>
                </c:pt>
                <c:pt idx="609">
                  <c:v>0.3110253372572388</c:v>
                </c:pt>
                <c:pt idx="610">
                  <c:v>8.5538344518738083E-2</c:v>
                </c:pt>
                <c:pt idx="611">
                  <c:v>-1.7663929213858865E-3</c:v>
                </c:pt>
                <c:pt idx="612">
                  <c:v>0.26528111920207859</c:v>
                </c:pt>
                <c:pt idx="613">
                  <c:v>5.1504626624879618E-2</c:v>
                </c:pt>
                <c:pt idx="614">
                  <c:v>0.10629343426808464</c:v>
                </c:pt>
                <c:pt idx="615">
                  <c:v>0.19044382078500985</c:v>
                </c:pt>
                <c:pt idx="616">
                  <c:v>0.29731335207313125</c:v>
                </c:pt>
                <c:pt idx="617">
                  <c:v>6.8961443918633446E-3</c:v>
                </c:pt>
                <c:pt idx="618">
                  <c:v>-8.9393385335820308E-3</c:v>
                </c:pt>
                <c:pt idx="619">
                  <c:v>0.19576170462960454</c:v>
                </c:pt>
                <c:pt idx="620">
                  <c:v>0.20389533954846276</c:v>
                </c:pt>
                <c:pt idx="621">
                  <c:v>0.16679349271706223</c:v>
                </c:pt>
                <c:pt idx="622">
                  <c:v>0.10893190591704933</c:v>
                </c:pt>
                <c:pt idx="623">
                  <c:v>0.13422093928077219</c:v>
                </c:pt>
                <c:pt idx="624">
                  <c:v>0.25403785645915467</c:v>
                </c:pt>
                <c:pt idx="625">
                  <c:v>8.3483690649492473E-2</c:v>
                </c:pt>
                <c:pt idx="626">
                  <c:v>0.3195515242845513</c:v>
                </c:pt>
                <c:pt idx="627">
                  <c:v>9.6988320210392429E-2</c:v>
                </c:pt>
                <c:pt idx="628">
                  <c:v>0.36117751722827052</c:v>
                </c:pt>
                <c:pt idx="629">
                  <c:v>0.135474802870061</c:v>
                </c:pt>
                <c:pt idx="630">
                  <c:v>4.7114020804324808E-2</c:v>
                </c:pt>
                <c:pt idx="631">
                  <c:v>0.26807736878680044</c:v>
                </c:pt>
                <c:pt idx="632">
                  <c:v>0.11630082034202451</c:v>
                </c:pt>
                <c:pt idx="633">
                  <c:v>0.13942911515315018</c:v>
                </c:pt>
                <c:pt idx="634">
                  <c:v>0.29985993083563928</c:v>
                </c:pt>
                <c:pt idx="635">
                  <c:v>0.19002865771764299</c:v>
                </c:pt>
                <c:pt idx="636">
                  <c:v>0.12422876084789232</c:v>
                </c:pt>
                <c:pt idx="637">
                  <c:v>7.8033546329928871E-2</c:v>
                </c:pt>
                <c:pt idx="638">
                  <c:v>0.1362066115162702</c:v>
                </c:pt>
                <c:pt idx="639">
                  <c:v>0.22076457976226221</c:v>
                </c:pt>
                <c:pt idx="640">
                  <c:v>0.17141717503742757</c:v>
                </c:pt>
                <c:pt idx="641">
                  <c:v>0.11637365306560286</c:v>
                </c:pt>
                <c:pt idx="642">
                  <c:v>0.18143375829458819</c:v>
                </c:pt>
                <c:pt idx="643">
                  <c:v>0.24338509649163781</c:v>
                </c:pt>
                <c:pt idx="644">
                  <c:v>0.30647460545998273</c:v>
                </c:pt>
                <c:pt idx="645">
                  <c:v>0.1566223091971683</c:v>
                </c:pt>
                <c:pt idx="646">
                  <c:v>0.12816949269881706</c:v>
                </c:pt>
                <c:pt idx="647">
                  <c:v>0.13973198940007298</c:v>
                </c:pt>
                <c:pt idx="648">
                  <c:v>0.18116186995222916</c:v>
                </c:pt>
                <c:pt idx="649">
                  <c:v>0.15372299316425142</c:v>
                </c:pt>
                <c:pt idx="650">
                  <c:v>0.16243393549484791</c:v>
                </c:pt>
                <c:pt idx="651">
                  <c:v>0.16301994831853289</c:v>
                </c:pt>
                <c:pt idx="652">
                  <c:v>0.26020273277572731</c:v>
                </c:pt>
                <c:pt idx="653">
                  <c:v>0.22721416919964532</c:v>
                </c:pt>
                <c:pt idx="654">
                  <c:v>0.15443573338474154</c:v>
                </c:pt>
                <c:pt idx="655">
                  <c:v>0.17681705068050177</c:v>
                </c:pt>
                <c:pt idx="656">
                  <c:v>0.2883005337272152</c:v>
                </c:pt>
                <c:pt idx="657">
                  <c:v>0.24434768526867856</c:v>
                </c:pt>
                <c:pt idx="658">
                  <c:v>0.11593591937127121</c:v>
                </c:pt>
                <c:pt idx="659">
                  <c:v>2.6498890431166729E-3</c:v>
                </c:pt>
                <c:pt idx="660">
                  <c:v>0.21590117880372645</c:v>
                </c:pt>
                <c:pt idx="661">
                  <c:v>0.17495904138187643</c:v>
                </c:pt>
                <c:pt idx="662">
                  <c:v>8.2993324437249619E-2</c:v>
                </c:pt>
                <c:pt idx="663">
                  <c:v>0.15966201650353423</c:v>
                </c:pt>
                <c:pt idx="664">
                  <c:v>8.4098345387460083E-2</c:v>
                </c:pt>
                <c:pt idx="665">
                  <c:v>2.176595711146774E-2</c:v>
                </c:pt>
                <c:pt idx="666">
                  <c:v>0.15975625073912034</c:v>
                </c:pt>
                <c:pt idx="667">
                  <c:v>0.20597756043442722</c:v>
                </c:pt>
                <c:pt idx="668">
                  <c:v>0.16520197103875808</c:v>
                </c:pt>
                <c:pt idx="669">
                  <c:v>0.23606500215334744</c:v>
                </c:pt>
                <c:pt idx="670">
                  <c:v>1.6701906036294987E-2</c:v>
                </c:pt>
                <c:pt idx="671">
                  <c:v>0.14979890599067358</c:v>
                </c:pt>
                <c:pt idx="672">
                  <c:v>0.1850252421097921</c:v>
                </c:pt>
                <c:pt idx="673">
                  <c:v>6.5974703906505061E-2</c:v>
                </c:pt>
                <c:pt idx="674">
                  <c:v>0.11793532548207394</c:v>
                </c:pt>
                <c:pt idx="675">
                  <c:v>0.27832545838091027</c:v>
                </c:pt>
                <c:pt idx="676">
                  <c:v>-3.3381801147375427E-2</c:v>
                </c:pt>
                <c:pt idx="677">
                  <c:v>0.20134686359093484</c:v>
                </c:pt>
                <c:pt idx="678">
                  <c:v>0.22670639088231381</c:v>
                </c:pt>
                <c:pt idx="679">
                  <c:v>-1.2835315093233931E-2</c:v>
                </c:pt>
                <c:pt idx="680">
                  <c:v>0.16152765471756039</c:v>
                </c:pt>
                <c:pt idx="681">
                  <c:v>0.11233563553417616</c:v>
                </c:pt>
                <c:pt idx="682">
                  <c:v>6.007603870970115E-2</c:v>
                </c:pt>
                <c:pt idx="683">
                  <c:v>0.2228403264948306</c:v>
                </c:pt>
                <c:pt idx="684">
                  <c:v>0.25714680434178216</c:v>
                </c:pt>
                <c:pt idx="685">
                  <c:v>4.2797858364568585E-2</c:v>
                </c:pt>
                <c:pt idx="686">
                  <c:v>2.2020200106280755E-3</c:v>
                </c:pt>
                <c:pt idx="687">
                  <c:v>0.10829521661533818</c:v>
                </c:pt>
                <c:pt idx="688">
                  <c:v>0.26216502618123605</c:v>
                </c:pt>
                <c:pt idx="689">
                  <c:v>0.24313648840803898</c:v>
                </c:pt>
                <c:pt idx="690">
                  <c:v>0.402189667643087</c:v>
                </c:pt>
                <c:pt idx="691">
                  <c:v>0.22123010283636996</c:v>
                </c:pt>
                <c:pt idx="692">
                  <c:v>0.23977540893679769</c:v>
                </c:pt>
                <c:pt idx="693">
                  <c:v>0.20897875991277534</c:v>
                </c:pt>
                <c:pt idx="694">
                  <c:v>0.3086095169364062</c:v>
                </c:pt>
                <c:pt idx="695">
                  <c:v>0.15433458763174393</c:v>
                </c:pt>
                <c:pt idx="696">
                  <c:v>-9.4457501853391024E-2</c:v>
                </c:pt>
                <c:pt idx="697">
                  <c:v>0.20106840307252377</c:v>
                </c:pt>
                <c:pt idx="698">
                  <c:v>0.22585511489530699</c:v>
                </c:pt>
                <c:pt idx="699">
                  <c:v>1.7286788827507279E-2</c:v>
                </c:pt>
                <c:pt idx="700">
                  <c:v>0.2635232600786635</c:v>
                </c:pt>
                <c:pt idx="701">
                  <c:v>5.286923114719002E-2</c:v>
                </c:pt>
                <c:pt idx="702">
                  <c:v>0.12754426647613537</c:v>
                </c:pt>
                <c:pt idx="703">
                  <c:v>0.10788512285293382</c:v>
                </c:pt>
                <c:pt idx="704">
                  <c:v>0.21242764334982622</c:v>
                </c:pt>
                <c:pt idx="705">
                  <c:v>0.17339762379234525</c:v>
                </c:pt>
                <c:pt idx="706">
                  <c:v>0.27046120645262817</c:v>
                </c:pt>
                <c:pt idx="707">
                  <c:v>0.20865993738915722</c:v>
                </c:pt>
                <c:pt idx="708">
                  <c:v>0.11478423026043083</c:v>
                </c:pt>
                <c:pt idx="709">
                  <c:v>0.16615521085581214</c:v>
                </c:pt>
                <c:pt idx="710">
                  <c:v>0.12118671154154162</c:v>
                </c:pt>
                <c:pt idx="711">
                  <c:v>0.24718011471568616</c:v>
                </c:pt>
                <c:pt idx="712">
                  <c:v>0.26294807122891189</c:v>
                </c:pt>
                <c:pt idx="713">
                  <c:v>0.10563335538091405</c:v>
                </c:pt>
                <c:pt idx="714">
                  <c:v>0.10912842646603213</c:v>
                </c:pt>
                <c:pt idx="715">
                  <c:v>0.16088277702140202</c:v>
                </c:pt>
                <c:pt idx="716">
                  <c:v>0.20805692300183226</c:v>
                </c:pt>
                <c:pt idx="717">
                  <c:v>0.18527671943447513</c:v>
                </c:pt>
                <c:pt idx="718">
                  <c:v>0.19052693749978925</c:v>
                </c:pt>
                <c:pt idx="719">
                  <c:v>0.35278230089325596</c:v>
                </c:pt>
                <c:pt idx="720">
                  <c:v>2.0641806884679682E-2</c:v>
                </c:pt>
                <c:pt idx="721">
                  <c:v>0.23233370959485863</c:v>
                </c:pt>
                <c:pt idx="722">
                  <c:v>0.21892238806627665</c:v>
                </c:pt>
                <c:pt idx="723">
                  <c:v>0.2806107993672749</c:v>
                </c:pt>
                <c:pt idx="724">
                  <c:v>0.24766759371433592</c:v>
                </c:pt>
                <c:pt idx="725">
                  <c:v>0.14372613096354053</c:v>
                </c:pt>
                <c:pt idx="726">
                  <c:v>0.13534455324771352</c:v>
                </c:pt>
                <c:pt idx="727">
                  <c:v>0.14239223813287027</c:v>
                </c:pt>
                <c:pt idx="728">
                  <c:v>0.25500531129122417</c:v>
                </c:pt>
                <c:pt idx="729">
                  <c:v>0.18035372415138726</c:v>
                </c:pt>
                <c:pt idx="730">
                  <c:v>8.5763035546624899E-2</c:v>
                </c:pt>
                <c:pt idx="731">
                  <c:v>0.17464523642206814</c:v>
                </c:pt>
                <c:pt idx="732">
                  <c:v>-2.7941441489497264E-3</c:v>
                </c:pt>
                <c:pt idx="733">
                  <c:v>0.23714136440064884</c:v>
                </c:pt>
                <c:pt idx="734">
                  <c:v>0.15858959067404338</c:v>
                </c:pt>
                <c:pt idx="735">
                  <c:v>0.25427195927062851</c:v>
                </c:pt>
                <c:pt idx="736">
                  <c:v>0.1346616620180289</c:v>
                </c:pt>
                <c:pt idx="737">
                  <c:v>7.6794324217969459E-2</c:v>
                </c:pt>
                <c:pt idx="738">
                  <c:v>0.23126980909460734</c:v>
                </c:pt>
                <c:pt idx="739">
                  <c:v>0.2428736769605648</c:v>
                </c:pt>
                <c:pt idx="740">
                  <c:v>0.17904816211881416</c:v>
                </c:pt>
                <c:pt idx="741">
                  <c:v>0.24762658542278859</c:v>
                </c:pt>
                <c:pt idx="742">
                  <c:v>0.1344045306980288</c:v>
                </c:pt>
                <c:pt idx="743">
                  <c:v>0.22839816915792926</c:v>
                </c:pt>
                <c:pt idx="744">
                  <c:v>0.15834660428135838</c:v>
                </c:pt>
                <c:pt idx="745">
                  <c:v>0.29859076142902358</c:v>
                </c:pt>
                <c:pt idx="746">
                  <c:v>-8.7842606500048541E-3</c:v>
                </c:pt>
                <c:pt idx="747">
                  <c:v>0.17066675375686327</c:v>
                </c:pt>
                <c:pt idx="748">
                  <c:v>0.11312500054215889</c:v>
                </c:pt>
                <c:pt idx="749">
                  <c:v>0.14909515805382853</c:v>
                </c:pt>
                <c:pt idx="750">
                  <c:v>0.15482091814574322</c:v>
                </c:pt>
                <c:pt idx="751">
                  <c:v>0.2972474932329669</c:v>
                </c:pt>
                <c:pt idx="752">
                  <c:v>3.6699142204229245E-3</c:v>
                </c:pt>
                <c:pt idx="753">
                  <c:v>9.0808412657489498E-2</c:v>
                </c:pt>
                <c:pt idx="754">
                  <c:v>6.0765476692153694E-2</c:v>
                </c:pt>
                <c:pt idx="755">
                  <c:v>0.22140527675605517</c:v>
                </c:pt>
                <c:pt idx="756">
                  <c:v>0.2346622156673866</c:v>
                </c:pt>
                <c:pt idx="757">
                  <c:v>0.15622455268552995</c:v>
                </c:pt>
                <c:pt idx="758">
                  <c:v>0.14219208117611379</c:v>
                </c:pt>
                <c:pt idx="759">
                  <c:v>0.18288086882477775</c:v>
                </c:pt>
                <c:pt idx="760">
                  <c:v>0.30763602056498851</c:v>
                </c:pt>
                <c:pt idx="761">
                  <c:v>0.2611970340298958</c:v>
                </c:pt>
                <c:pt idx="762">
                  <c:v>0.23046055064702659</c:v>
                </c:pt>
                <c:pt idx="763">
                  <c:v>0.18216770680169111</c:v>
                </c:pt>
                <c:pt idx="764">
                  <c:v>0.15080436671387723</c:v>
                </c:pt>
                <c:pt idx="765">
                  <c:v>0.13433583843828864</c:v>
                </c:pt>
                <c:pt idx="766">
                  <c:v>0.22456626671375035</c:v>
                </c:pt>
                <c:pt idx="767">
                  <c:v>0.26185143646411235</c:v>
                </c:pt>
                <c:pt idx="768">
                  <c:v>2.8947923156084472E-2</c:v>
                </c:pt>
                <c:pt idx="769">
                  <c:v>5.6572133689817748E-2</c:v>
                </c:pt>
                <c:pt idx="770">
                  <c:v>9.668147863943341E-2</c:v>
                </c:pt>
                <c:pt idx="771">
                  <c:v>-8.3346580445368089E-4</c:v>
                </c:pt>
                <c:pt idx="772">
                  <c:v>0.14359333325139551</c:v>
                </c:pt>
                <c:pt idx="773">
                  <c:v>8.2923663904860861E-2</c:v>
                </c:pt>
                <c:pt idx="774">
                  <c:v>9.3370012936885821E-2</c:v>
                </c:pt>
                <c:pt idx="775">
                  <c:v>0.37685401069979479</c:v>
                </c:pt>
                <c:pt idx="776">
                  <c:v>5.1182367662541764E-2</c:v>
                </c:pt>
                <c:pt idx="777">
                  <c:v>0.31041337209801667</c:v>
                </c:pt>
                <c:pt idx="778">
                  <c:v>8.4132114353371895E-2</c:v>
                </c:pt>
                <c:pt idx="779">
                  <c:v>0.1868117638100639</c:v>
                </c:pt>
                <c:pt idx="780">
                  <c:v>0.16122241029854739</c:v>
                </c:pt>
                <c:pt idx="781">
                  <c:v>0.20404637595447456</c:v>
                </c:pt>
                <c:pt idx="782">
                  <c:v>0.20293297943148444</c:v>
                </c:pt>
                <c:pt idx="783">
                  <c:v>8.9734413462539117E-2</c:v>
                </c:pt>
                <c:pt idx="784">
                  <c:v>0.29092977845299312</c:v>
                </c:pt>
                <c:pt idx="785">
                  <c:v>0.23085763300556209</c:v>
                </c:pt>
                <c:pt idx="786">
                  <c:v>0.15946874547386689</c:v>
                </c:pt>
                <c:pt idx="787">
                  <c:v>0.1298759742643083</c:v>
                </c:pt>
                <c:pt idx="788">
                  <c:v>0.24377171833355216</c:v>
                </c:pt>
                <c:pt idx="789">
                  <c:v>5.1741986297918173E-2</c:v>
                </c:pt>
                <c:pt idx="790">
                  <c:v>5.3402811782790195E-2</c:v>
                </c:pt>
                <c:pt idx="791">
                  <c:v>0.5559785591594768</c:v>
                </c:pt>
                <c:pt idx="792">
                  <c:v>0.21668113744610082</c:v>
                </c:pt>
                <c:pt idx="793">
                  <c:v>6.7927680794644396E-2</c:v>
                </c:pt>
                <c:pt idx="794">
                  <c:v>0.12457220661714337</c:v>
                </c:pt>
                <c:pt idx="795">
                  <c:v>4.5068064384419813E-2</c:v>
                </c:pt>
                <c:pt idx="796">
                  <c:v>0.44133084979049225</c:v>
                </c:pt>
                <c:pt idx="797">
                  <c:v>-2.9166075229264152E-2</c:v>
                </c:pt>
                <c:pt idx="798">
                  <c:v>0.25043441714983511</c:v>
                </c:pt>
                <c:pt idx="799">
                  <c:v>0.2093284470489466</c:v>
                </c:pt>
                <c:pt idx="800">
                  <c:v>0.18781085182780635</c:v>
                </c:pt>
                <c:pt idx="801">
                  <c:v>-8.6982880218463829E-2</c:v>
                </c:pt>
                <c:pt idx="802">
                  <c:v>-9.0491270771044588E-2</c:v>
                </c:pt>
                <c:pt idx="803">
                  <c:v>5.8026763137138004E-2</c:v>
                </c:pt>
                <c:pt idx="804">
                  <c:v>5.5749336860186759E-2</c:v>
                </c:pt>
                <c:pt idx="805">
                  <c:v>0.1848469926991711</c:v>
                </c:pt>
                <c:pt idx="806">
                  <c:v>0.19481087547569179</c:v>
                </c:pt>
                <c:pt idx="807">
                  <c:v>0.19866466554402906</c:v>
                </c:pt>
                <c:pt idx="808">
                  <c:v>0.1956745343284215</c:v>
                </c:pt>
                <c:pt idx="809">
                  <c:v>0.14481060073199886</c:v>
                </c:pt>
                <c:pt idx="810">
                  <c:v>0.10086670694509939</c:v>
                </c:pt>
                <c:pt idx="811">
                  <c:v>0.25442398999759552</c:v>
                </c:pt>
                <c:pt idx="812">
                  <c:v>0.27342467995001696</c:v>
                </c:pt>
                <c:pt idx="813">
                  <c:v>0.20628322631130094</c:v>
                </c:pt>
                <c:pt idx="814">
                  <c:v>0.11564773558418119</c:v>
                </c:pt>
                <c:pt idx="815">
                  <c:v>0.32788844773332493</c:v>
                </c:pt>
                <c:pt idx="816">
                  <c:v>0.20350277568858474</c:v>
                </c:pt>
                <c:pt idx="817">
                  <c:v>8.7955937883720248E-2</c:v>
                </c:pt>
                <c:pt idx="818">
                  <c:v>0.11190337818147328</c:v>
                </c:pt>
                <c:pt idx="819">
                  <c:v>0.14394835373374418</c:v>
                </c:pt>
                <c:pt idx="820">
                  <c:v>0.19969297012141579</c:v>
                </c:pt>
                <c:pt idx="821">
                  <c:v>0.12152827361706614</c:v>
                </c:pt>
                <c:pt idx="822">
                  <c:v>0.24458698804674531</c:v>
                </c:pt>
                <c:pt idx="823">
                  <c:v>0.1494110226941234</c:v>
                </c:pt>
                <c:pt idx="824">
                  <c:v>6.9309070050292576E-2</c:v>
                </c:pt>
                <c:pt idx="825">
                  <c:v>0.23781185764582824</c:v>
                </c:pt>
                <c:pt idx="826">
                  <c:v>6.4127214355067741E-2</c:v>
                </c:pt>
                <c:pt idx="827">
                  <c:v>0.14829050486067855</c:v>
                </c:pt>
                <c:pt idx="828">
                  <c:v>8.2350844298594891E-2</c:v>
                </c:pt>
                <c:pt idx="829">
                  <c:v>9.9856645255764306E-2</c:v>
                </c:pt>
                <c:pt idx="830">
                  <c:v>0.30317720855341396</c:v>
                </c:pt>
                <c:pt idx="831">
                  <c:v>0.24652303566535921</c:v>
                </c:pt>
                <c:pt idx="832">
                  <c:v>0.22674082057908071</c:v>
                </c:pt>
                <c:pt idx="833">
                  <c:v>0.28486135241273225</c:v>
                </c:pt>
                <c:pt idx="834">
                  <c:v>0.17605765981292279</c:v>
                </c:pt>
                <c:pt idx="835">
                  <c:v>6.7402081691343027E-2</c:v>
                </c:pt>
                <c:pt idx="836">
                  <c:v>-6.7822008241909773E-2</c:v>
                </c:pt>
                <c:pt idx="837">
                  <c:v>0.21141211967795562</c:v>
                </c:pt>
                <c:pt idx="838">
                  <c:v>0.1073171497436233</c:v>
                </c:pt>
                <c:pt idx="839">
                  <c:v>0.11214639162272533</c:v>
                </c:pt>
                <c:pt idx="840">
                  <c:v>0.18220576022523255</c:v>
                </c:pt>
                <c:pt idx="841">
                  <c:v>0.28894316859773561</c:v>
                </c:pt>
                <c:pt idx="842">
                  <c:v>0.26542442294379637</c:v>
                </c:pt>
                <c:pt idx="843">
                  <c:v>0.21686774774115111</c:v>
                </c:pt>
                <c:pt idx="844">
                  <c:v>0.23998314516794472</c:v>
                </c:pt>
                <c:pt idx="845">
                  <c:v>0.15696163211898739</c:v>
                </c:pt>
                <c:pt idx="846">
                  <c:v>1.4862230682436348E-2</c:v>
                </c:pt>
                <c:pt idx="847">
                  <c:v>6.6052380516774978E-2</c:v>
                </c:pt>
                <c:pt idx="848">
                  <c:v>0.23073392124541853</c:v>
                </c:pt>
                <c:pt idx="849">
                  <c:v>0.21084291881761011</c:v>
                </c:pt>
                <c:pt idx="850">
                  <c:v>0.16431090960821257</c:v>
                </c:pt>
                <c:pt idx="851">
                  <c:v>0.29447309754841444</c:v>
                </c:pt>
                <c:pt idx="852">
                  <c:v>0.17049381155621585</c:v>
                </c:pt>
                <c:pt idx="853">
                  <c:v>3.4857449147219083E-2</c:v>
                </c:pt>
                <c:pt idx="854">
                  <c:v>0.24261795713127185</c:v>
                </c:pt>
                <c:pt idx="855">
                  <c:v>0.15548572230764604</c:v>
                </c:pt>
                <c:pt idx="856">
                  <c:v>0.1766761809301729</c:v>
                </c:pt>
                <c:pt idx="857">
                  <c:v>0.21148872753449496</c:v>
                </c:pt>
                <c:pt idx="858">
                  <c:v>4.8660315076173445E-2</c:v>
                </c:pt>
                <c:pt idx="859">
                  <c:v>5.9280138799195359E-2</c:v>
                </c:pt>
                <c:pt idx="860">
                  <c:v>0.24582032220861039</c:v>
                </c:pt>
                <c:pt idx="861">
                  <c:v>9.319274737973364E-2</c:v>
                </c:pt>
                <c:pt idx="862">
                  <c:v>7.1030337140142369E-2</c:v>
                </c:pt>
                <c:pt idx="863">
                  <c:v>9.1938164085830068E-2</c:v>
                </c:pt>
                <c:pt idx="864">
                  <c:v>0.30761616545467407</c:v>
                </c:pt>
                <c:pt idx="865">
                  <c:v>0.2797506069964138</c:v>
                </c:pt>
                <c:pt idx="866">
                  <c:v>0.32246740831624582</c:v>
                </c:pt>
                <c:pt idx="867">
                  <c:v>6.3041551905861984E-2</c:v>
                </c:pt>
                <c:pt idx="868">
                  <c:v>0.1380178228867735</c:v>
                </c:pt>
                <c:pt idx="869">
                  <c:v>0.27956684274875077</c:v>
                </c:pt>
                <c:pt idx="870">
                  <c:v>0.2527232633585354</c:v>
                </c:pt>
                <c:pt idx="871">
                  <c:v>0.12791177935460382</c:v>
                </c:pt>
                <c:pt idx="872">
                  <c:v>0.20150496775581497</c:v>
                </c:pt>
                <c:pt idx="873">
                  <c:v>0.2320611656464007</c:v>
                </c:pt>
                <c:pt idx="874">
                  <c:v>0.19784437209173256</c:v>
                </c:pt>
                <c:pt idx="875">
                  <c:v>0.25468847436560188</c:v>
                </c:pt>
                <c:pt idx="876">
                  <c:v>6.3950092027087971E-2</c:v>
                </c:pt>
                <c:pt idx="877">
                  <c:v>0.22246383671252259</c:v>
                </c:pt>
                <c:pt idx="878">
                  <c:v>0.16701791223903911</c:v>
                </c:pt>
                <c:pt idx="879">
                  <c:v>0.10823500394043459</c:v>
                </c:pt>
                <c:pt idx="880">
                  <c:v>0.31684609183113843</c:v>
                </c:pt>
                <c:pt idx="881">
                  <c:v>0.1090238100116967</c:v>
                </c:pt>
                <c:pt idx="882">
                  <c:v>0.35889635750125765</c:v>
                </c:pt>
                <c:pt idx="883">
                  <c:v>0.14207111042857742</c:v>
                </c:pt>
                <c:pt idx="884">
                  <c:v>9.7221030732162032E-3</c:v>
                </c:pt>
                <c:pt idx="885">
                  <c:v>0.24343738802073994</c:v>
                </c:pt>
                <c:pt idx="886">
                  <c:v>0.19914287679014298</c:v>
                </c:pt>
                <c:pt idx="887">
                  <c:v>0.16409951356451574</c:v>
                </c:pt>
                <c:pt idx="888">
                  <c:v>0.40904565435590984</c:v>
                </c:pt>
                <c:pt idx="889">
                  <c:v>8.2449938965682576E-2</c:v>
                </c:pt>
                <c:pt idx="890">
                  <c:v>0.11786097912117338</c:v>
                </c:pt>
                <c:pt idx="891">
                  <c:v>0.18716278711182757</c:v>
                </c:pt>
                <c:pt idx="892">
                  <c:v>0.25320819004521355</c:v>
                </c:pt>
                <c:pt idx="893">
                  <c:v>0.24475500835079628</c:v>
                </c:pt>
                <c:pt idx="894">
                  <c:v>0.12606408477881631</c:v>
                </c:pt>
                <c:pt idx="895">
                  <c:v>0.31271477524349439</c:v>
                </c:pt>
                <c:pt idx="896">
                  <c:v>0.34465313763573524</c:v>
                </c:pt>
                <c:pt idx="897">
                  <c:v>0.21464704503492429</c:v>
                </c:pt>
                <c:pt idx="898">
                  <c:v>0.22057987163042889</c:v>
                </c:pt>
                <c:pt idx="899">
                  <c:v>0.11909077501866705</c:v>
                </c:pt>
                <c:pt idx="900">
                  <c:v>0.14035797978302708</c:v>
                </c:pt>
                <c:pt idx="901">
                  <c:v>0.37175886122950713</c:v>
                </c:pt>
                <c:pt idx="902">
                  <c:v>0.12326616566738222</c:v>
                </c:pt>
                <c:pt idx="903">
                  <c:v>0.19798164918581279</c:v>
                </c:pt>
                <c:pt idx="904">
                  <c:v>1.8185671381235807E-2</c:v>
                </c:pt>
                <c:pt idx="905">
                  <c:v>8.3458680989019735E-2</c:v>
                </c:pt>
                <c:pt idx="906">
                  <c:v>0.23319388003897437</c:v>
                </c:pt>
                <c:pt idx="907">
                  <c:v>5.1353891306448983E-2</c:v>
                </c:pt>
                <c:pt idx="908">
                  <c:v>-5.1791221215607948E-3</c:v>
                </c:pt>
                <c:pt idx="909">
                  <c:v>0.20167702436848003</c:v>
                </c:pt>
                <c:pt idx="910">
                  <c:v>0.2479588710391995</c:v>
                </c:pt>
                <c:pt idx="911">
                  <c:v>0.13306359604494855</c:v>
                </c:pt>
                <c:pt idx="912">
                  <c:v>0.15440859125828318</c:v>
                </c:pt>
                <c:pt idx="913">
                  <c:v>0.16124684367335113</c:v>
                </c:pt>
                <c:pt idx="914">
                  <c:v>0.11247008668303669</c:v>
                </c:pt>
                <c:pt idx="915">
                  <c:v>0.15891929053406101</c:v>
                </c:pt>
                <c:pt idx="916">
                  <c:v>0.16841466490407991</c:v>
                </c:pt>
                <c:pt idx="917">
                  <c:v>8.1067727708727486E-2</c:v>
                </c:pt>
                <c:pt idx="918">
                  <c:v>7.7780967926133149E-2</c:v>
                </c:pt>
                <c:pt idx="919">
                  <c:v>0.27000316509178129</c:v>
                </c:pt>
                <c:pt idx="920">
                  <c:v>0.19314522202541504</c:v>
                </c:pt>
                <c:pt idx="921">
                  <c:v>0.16935759748779583</c:v>
                </c:pt>
                <c:pt idx="922">
                  <c:v>0.14886941891320521</c:v>
                </c:pt>
                <c:pt idx="923">
                  <c:v>0.18657068680792371</c:v>
                </c:pt>
                <c:pt idx="924">
                  <c:v>0.22371060658013403</c:v>
                </c:pt>
                <c:pt idx="925">
                  <c:v>0.29794852145621414</c:v>
                </c:pt>
                <c:pt idx="926">
                  <c:v>0.20946567264430632</c:v>
                </c:pt>
                <c:pt idx="927">
                  <c:v>0.27525318295926171</c:v>
                </c:pt>
                <c:pt idx="928">
                  <c:v>0.10775255626900707</c:v>
                </c:pt>
                <c:pt idx="929">
                  <c:v>0.2747672981713572</c:v>
                </c:pt>
                <c:pt idx="930">
                  <c:v>0.15280049066643686</c:v>
                </c:pt>
                <c:pt idx="931">
                  <c:v>0.11194569329880141</c:v>
                </c:pt>
                <c:pt idx="932">
                  <c:v>0.29437637318302268</c:v>
                </c:pt>
                <c:pt idx="933">
                  <c:v>0.15080338441849153</c:v>
                </c:pt>
                <c:pt idx="934">
                  <c:v>0.20691097990768503</c:v>
                </c:pt>
                <c:pt idx="935">
                  <c:v>3.2000661562894495E-2</c:v>
                </c:pt>
                <c:pt idx="936">
                  <c:v>0.175069532708093</c:v>
                </c:pt>
                <c:pt idx="937">
                  <c:v>0.16872205582301103</c:v>
                </c:pt>
                <c:pt idx="938">
                  <c:v>0.25928316203533269</c:v>
                </c:pt>
                <c:pt idx="939">
                  <c:v>4.6543241032622973E-2</c:v>
                </c:pt>
                <c:pt idx="940">
                  <c:v>0.20561962882773197</c:v>
                </c:pt>
                <c:pt idx="941">
                  <c:v>0.25475338814875159</c:v>
                </c:pt>
                <c:pt idx="942">
                  <c:v>0.22946126771677472</c:v>
                </c:pt>
                <c:pt idx="943">
                  <c:v>0.11477283784962128</c:v>
                </c:pt>
                <c:pt idx="944">
                  <c:v>0.11649479766811555</c:v>
                </c:pt>
                <c:pt idx="945">
                  <c:v>0.13971889367641005</c:v>
                </c:pt>
                <c:pt idx="946">
                  <c:v>0.12734194674258198</c:v>
                </c:pt>
                <c:pt idx="947">
                  <c:v>0.19045299424957737</c:v>
                </c:pt>
                <c:pt idx="948">
                  <c:v>0.25524718651839978</c:v>
                </c:pt>
                <c:pt idx="949">
                  <c:v>0.14841522993659281</c:v>
                </c:pt>
                <c:pt idx="950">
                  <c:v>0.15779614453081878</c:v>
                </c:pt>
                <c:pt idx="951">
                  <c:v>-8.4636755742535565E-3</c:v>
                </c:pt>
                <c:pt idx="952">
                  <c:v>0.25226157178061293</c:v>
                </c:pt>
                <c:pt idx="953">
                  <c:v>7.0746888838880292E-2</c:v>
                </c:pt>
                <c:pt idx="954">
                  <c:v>0.14947571038736668</c:v>
                </c:pt>
                <c:pt idx="955">
                  <c:v>0.26207911383225202</c:v>
                </c:pt>
                <c:pt idx="956">
                  <c:v>-9.5870958836381304E-2</c:v>
                </c:pt>
                <c:pt idx="957">
                  <c:v>3.7233369189978022E-2</c:v>
                </c:pt>
                <c:pt idx="958">
                  <c:v>0.31843468483548304</c:v>
                </c:pt>
                <c:pt idx="959">
                  <c:v>2.3140370173846351E-3</c:v>
                </c:pt>
                <c:pt idx="960">
                  <c:v>0.23750768448249437</c:v>
                </c:pt>
                <c:pt idx="961">
                  <c:v>0.23856276415815045</c:v>
                </c:pt>
                <c:pt idx="962">
                  <c:v>0.19092226821540453</c:v>
                </c:pt>
                <c:pt idx="963">
                  <c:v>7.745710290546276E-2</c:v>
                </c:pt>
                <c:pt idx="964">
                  <c:v>0.21370543605299053</c:v>
                </c:pt>
                <c:pt idx="965">
                  <c:v>0.29063628775101324</c:v>
                </c:pt>
                <c:pt idx="966">
                  <c:v>1.2457074539983751E-2</c:v>
                </c:pt>
                <c:pt idx="967">
                  <c:v>0.16102614959429593</c:v>
                </c:pt>
                <c:pt idx="968">
                  <c:v>0.13864212895487207</c:v>
                </c:pt>
                <c:pt idx="969">
                  <c:v>5.949666171840727E-2</c:v>
                </c:pt>
                <c:pt idx="970">
                  <c:v>0.24193083162300535</c:v>
                </c:pt>
                <c:pt idx="971">
                  <c:v>0.2487677087289635</c:v>
                </c:pt>
                <c:pt idx="972">
                  <c:v>0.22873532460587148</c:v>
                </c:pt>
                <c:pt idx="973">
                  <c:v>0.11922763755391315</c:v>
                </c:pt>
                <c:pt idx="974">
                  <c:v>0.22997794580306072</c:v>
                </c:pt>
                <c:pt idx="975">
                  <c:v>0.10874137030175415</c:v>
                </c:pt>
                <c:pt idx="976">
                  <c:v>0.39109025211642756</c:v>
                </c:pt>
                <c:pt idx="977">
                  <c:v>0.11379464999464563</c:v>
                </c:pt>
                <c:pt idx="978">
                  <c:v>0.21066032170853213</c:v>
                </c:pt>
                <c:pt idx="979">
                  <c:v>5.0250040558044932E-2</c:v>
                </c:pt>
                <c:pt idx="980">
                  <c:v>2.2529256059327509E-2</c:v>
                </c:pt>
                <c:pt idx="981">
                  <c:v>0.21371099998448972</c:v>
                </c:pt>
                <c:pt idx="982">
                  <c:v>7.4709078683937599E-2</c:v>
                </c:pt>
                <c:pt idx="983">
                  <c:v>0.23526710206220561</c:v>
                </c:pt>
                <c:pt idx="984">
                  <c:v>0.25960267210521532</c:v>
                </c:pt>
                <c:pt idx="985">
                  <c:v>0.27040885756649502</c:v>
                </c:pt>
                <c:pt idx="986">
                  <c:v>0.13552525776140648</c:v>
                </c:pt>
                <c:pt idx="987">
                  <c:v>4.4628705440978592E-2</c:v>
                </c:pt>
                <c:pt idx="988">
                  <c:v>0.16842941307299997</c:v>
                </c:pt>
                <c:pt idx="989">
                  <c:v>0.21099812045478256</c:v>
                </c:pt>
                <c:pt idx="990">
                  <c:v>0.16629572327597317</c:v>
                </c:pt>
                <c:pt idx="991">
                  <c:v>0.13414110232895199</c:v>
                </c:pt>
                <c:pt idx="992">
                  <c:v>8.0009081421334935E-2</c:v>
                </c:pt>
                <c:pt idx="993">
                  <c:v>0.20320939786975259</c:v>
                </c:pt>
                <c:pt idx="994">
                  <c:v>0.15290750188891569</c:v>
                </c:pt>
                <c:pt idx="995">
                  <c:v>0.19021430273073656</c:v>
                </c:pt>
                <c:pt idx="996">
                  <c:v>0.1946291452695432</c:v>
                </c:pt>
                <c:pt idx="997">
                  <c:v>0.12950651537044358</c:v>
                </c:pt>
                <c:pt idx="998">
                  <c:v>5.4153793280861916E-2</c:v>
                </c:pt>
                <c:pt idx="999">
                  <c:v>0.19990347689812962</c:v>
                </c:pt>
                <c:pt idx="1000">
                  <c:v>0.12297535891674442</c:v>
                </c:pt>
                <c:pt idx="1001">
                  <c:v>3.5633275460174446E-2</c:v>
                </c:pt>
                <c:pt idx="1002">
                  <c:v>0.16446772846261912</c:v>
                </c:pt>
                <c:pt idx="1003">
                  <c:v>9.9044434824476418E-2</c:v>
                </c:pt>
                <c:pt idx="1004">
                  <c:v>0.14970401570718922</c:v>
                </c:pt>
                <c:pt idx="1005">
                  <c:v>0.15864134405490585</c:v>
                </c:pt>
              </c:numCache>
            </c:numRef>
          </c:xVal>
          <c:yVal>
            <c:numRef>
              <c:f>Scatter!$F$6:$F$1011</c:f>
              <c:numCache>
                <c:formatCode>General</c:formatCode>
                <c:ptCount val="1006"/>
                <c:pt idx="0">
                  <c:v>-7789.8370401646343</c:v>
                </c:pt>
                <c:pt idx="2">
                  <c:v>-7548.7316955192537</c:v>
                </c:pt>
                <c:pt idx="3">
                  <c:v>-12717.234054045421</c:v>
                </c:pt>
                <c:pt idx="4">
                  <c:v>-2559.2467808696751</c:v>
                </c:pt>
                <c:pt idx="6">
                  <c:v>-7834.8276698866784</c:v>
                </c:pt>
                <c:pt idx="7">
                  <c:v>-10166.440990893587</c:v>
                </c:pt>
                <c:pt idx="8">
                  <c:v>-8170.8765955976096</c:v>
                </c:pt>
                <c:pt idx="9">
                  <c:v>-10446.322255921514</c:v>
                </c:pt>
                <c:pt idx="10">
                  <c:v>-7055.1789561252745</c:v>
                </c:pt>
                <c:pt idx="11">
                  <c:v>-8499.5941744986922</c:v>
                </c:pt>
                <c:pt idx="12">
                  <c:v>-7884.7214219538273</c:v>
                </c:pt>
                <c:pt idx="13">
                  <c:v>-9045.343555480913</c:v>
                </c:pt>
                <c:pt idx="14">
                  <c:v>-7853.3682896726878</c:v>
                </c:pt>
                <c:pt idx="15">
                  <c:v>-11425.875034907624</c:v>
                </c:pt>
                <c:pt idx="16">
                  <c:v>-7653.4780440811064</c:v>
                </c:pt>
                <c:pt idx="17">
                  <c:v>-4044.5195459166916</c:v>
                </c:pt>
                <c:pt idx="18">
                  <c:v>-7434.9714334642294</c:v>
                </c:pt>
                <c:pt idx="19">
                  <c:v>-6157.6487604490812</c:v>
                </c:pt>
                <c:pt idx="20">
                  <c:v>-9342.8949371727849</c:v>
                </c:pt>
                <c:pt idx="21">
                  <c:v>-9183.3600382853292</c:v>
                </c:pt>
                <c:pt idx="22">
                  <c:v>-5577.7820820477755</c:v>
                </c:pt>
                <c:pt idx="23">
                  <c:v>-8665.6589918456521</c:v>
                </c:pt>
                <c:pt idx="24">
                  <c:v>-15365.18244324857</c:v>
                </c:pt>
                <c:pt idx="25">
                  <c:v>-5614.5101786431824</c:v>
                </c:pt>
                <c:pt idx="26">
                  <c:v>-6865.6676837511213</c:v>
                </c:pt>
                <c:pt idx="27">
                  <c:v>-8390.6006264554562</c:v>
                </c:pt>
                <c:pt idx="28">
                  <c:v>-9494.6502802128944</c:v>
                </c:pt>
                <c:pt idx="29">
                  <c:v>-8171.8515191175338</c:v>
                </c:pt>
                <c:pt idx="30">
                  <c:v>-11669.257569014833</c:v>
                </c:pt>
                <c:pt idx="31">
                  <c:v>-10330.452982242585</c:v>
                </c:pt>
                <c:pt idx="32">
                  <c:v>-4470.8052035845367</c:v>
                </c:pt>
                <c:pt idx="33">
                  <c:v>-8872.0305112166843</c:v>
                </c:pt>
                <c:pt idx="34">
                  <c:v>-7237.7959769984182</c:v>
                </c:pt>
                <c:pt idx="35">
                  <c:v>-5704.2959391833101</c:v>
                </c:pt>
                <c:pt idx="36">
                  <c:v>-4609.5949822095336</c:v>
                </c:pt>
                <c:pt idx="37">
                  <c:v>-4633.9576312545241</c:v>
                </c:pt>
                <c:pt idx="38">
                  <c:v>-7076.8591247448621</c:v>
                </c:pt>
                <c:pt idx="39">
                  <c:v>-8698.3089292100376</c:v>
                </c:pt>
                <c:pt idx="40">
                  <c:v>-12493.667663900331</c:v>
                </c:pt>
                <c:pt idx="41">
                  <c:v>-8526.5350888425564</c:v>
                </c:pt>
                <c:pt idx="42">
                  <c:v>-5795.6223500037941</c:v>
                </c:pt>
                <c:pt idx="43">
                  <c:v>-7812.2967422302963</c:v>
                </c:pt>
                <c:pt idx="44">
                  <c:v>-8939.3031557139602</c:v>
                </c:pt>
                <c:pt idx="45">
                  <c:v>-8331.4901466683896</c:v>
                </c:pt>
                <c:pt idx="46">
                  <c:v>-9241.1627470996082</c:v>
                </c:pt>
                <c:pt idx="47">
                  <c:v>-6705.2572843255102</c:v>
                </c:pt>
                <c:pt idx="48">
                  <c:v>-4468.9939087895009</c:v>
                </c:pt>
                <c:pt idx="49">
                  <c:v>-7508.0144711098374</c:v>
                </c:pt>
                <c:pt idx="50">
                  <c:v>-6449.1912829515932</c:v>
                </c:pt>
                <c:pt idx="51">
                  <c:v>-9585.50310694775</c:v>
                </c:pt>
                <c:pt idx="52">
                  <c:v>-7117.1096175471093</c:v>
                </c:pt>
                <c:pt idx="53">
                  <c:v>-6657.0690660868731</c:v>
                </c:pt>
                <c:pt idx="54">
                  <c:v>-5306.3348600420359</c:v>
                </c:pt>
                <c:pt idx="55">
                  <c:v>-8475.8392146979131</c:v>
                </c:pt>
                <c:pt idx="56">
                  <c:v>-4046.3616479265543</c:v>
                </c:pt>
                <c:pt idx="57">
                  <c:v>-869.92485151968901</c:v>
                </c:pt>
                <c:pt idx="58">
                  <c:v>-8021.616982477829</c:v>
                </c:pt>
                <c:pt idx="59">
                  <c:v>-4706.4155007048248</c:v>
                </c:pt>
                <c:pt idx="60">
                  <c:v>-7959.6840591408163</c:v>
                </c:pt>
                <c:pt idx="61">
                  <c:v>-4654.456431620747</c:v>
                </c:pt>
                <c:pt idx="62">
                  <c:v>-5844.4871011402311</c:v>
                </c:pt>
                <c:pt idx="63">
                  <c:v>-8642.002952138766</c:v>
                </c:pt>
                <c:pt idx="64">
                  <c:v>-10018.821525357635</c:v>
                </c:pt>
                <c:pt idx="65">
                  <c:v>-7753.7797066723551</c:v>
                </c:pt>
                <c:pt idx="66">
                  <c:v>-5491.6861081383822</c:v>
                </c:pt>
                <c:pt idx="67">
                  <c:v>-10492.447184960023</c:v>
                </c:pt>
                <c:pt idx="68">
                  <c:v>-6966.7095419670641</c:v>
                </c:pt>
                <c:pt idx="69">
                  <c:v>-9416.5310123122781</c:v>
                </c:pt>
                <c:pt idx="70">
                  <c:v>-8987.7641211934842</c:v>
                </c:pt>
                <c:pt idx="71">
                  <c:v>-7250.0373608077471</c:v>
                </c:pt>
                <c:pt idx="72">
                  <c:v>-7470.4911461363436</c:v>
                </c:pt>
                <c:pt idx="73">
                  <c:v>-6667.5739818451102</c:v>
                </c:pt>
                <c:pt idx="74">
                  <c:v>-2250.0155527888833</c:v>
                </c:pt>
                <c:pt idx="75">
                  <c:v>-7094.3393055359275</c:v>
                </c:pt>
                <c:pt idx="76">
                  <c:v>-6316.2622135359643</c:v>
                </c:pt>
                <c:pt idx="77">
                  <c:v>-5565.6470243041222</c:v>
                </c:pt>
                <c:pt idx="78">
                  <c:v>-4836.047137589946</c:v>
                </c:pt>
                <c:pt idx="79">
                  <c:v>-6951.2113837298002</c:v>
                </c:pt>
                <c:pt idx="80">
                  <c:v>-6763.7806191456611</c:v>
                </c:pt>
                <c:pt idx="81">
                  <c:v>-10676.975941659659</c:v>
                </c:pt>
                <c:pt idx="82">
                  <c:v>340.23107936410605</c:v>
                </c:pt>
                <c:pt idx="83">
                  <c:v>-9417.9036511417326</c:v>
                </c:pt>
                <c:pt idx="84">
                  <c:v>-11584.136758984343</c:v>
                </c:pt>
                <c:pt idx="85">
                  <c:v>-5545.6775753186939</c:v>
                </c:pt>
                <c:pt idx="86">
                  <c:v>-4999.2924729266615</c:v>
                </c:pt>
                <c:pt idx="87">
                  <c:v>-10531.625200131371</c:v>
                </c:pt>
                <c:pt idx="88">
                  <c:v>-9638.1213334230033</c:v>
                </c:pt>
                <c:pt idx="89">
                  <c:v>-6306.4444648696181</c:v>
                </c:pt>
                <c:pt idx="90">
                  <c:v>-10454.297216915518</c:v>
                </c:pt>
                <c:pt idx="91">
                  <c:v>-5303.2443000464436</c:v>
                </c:pt>
                <c:pt idx="92">
                  <c:v>-5143.8698965881467</c:v>
                </c:pt>
                <c:pt idx="93">
                  <c:v>-6089.5066711898444</c:v>
                </c:pt>
                <c:pt idx="94">
                  <c:v>-11041.00085346079</c:v>
                </c:pt>
                <c:pt idx="95">
                  <c:v>-7362.854844314963</c:v>
                </c:pt>
                <c:pt idx="96">
                  <c:v>-8391.9408584815719</c:v>
                </c:pt>
                <c:pt idx="97">
                  <c:v>-7242.8708806799204</c:v>
                </c:pt>
                <c:pt idx="98">
                  <c:v>-10953.237152270869</c:v>
                </c:pt>
                <c:pt idx="99">
                  <c:v>-8055.5547793232945</c:v>
                </c:pt>
                <c:pt idx="100">
                  <c:v>-2638.2354123885184</c:v>
                </c:pt>
                <c:pt idx="101">
                  <c:v>-2405.8426410934476</c:v>
                </c:pt>
                <c:pt idx="102">
                  <c:v>-8750.4457295130796</c:v>
                </c:pt>
                <c:pt idx="103">
                  <c:v>-6512.480572117016</c:v>
                </c:pt>
                <c:pt idx="104">
                  <c:v>-9396.7355945795334</c:v>
                </c:pt>
                <c:pt idx="105">
                  <c:v>-14500.163083215297</c:v>
                </c:pt>
                <c:pt idx="106">
                  <c:v>-5984.6431816085878</c:v>
                </c:pt>
                <c:pt idx="107">
                  <c:v>-7706.514953098148</c:v>
                </c:pt>
                <c:pt idx="108">
                  <c:v>-3787.5774492436649</c:v>
                </c:pt>
                <c:pt idx="109">
                  <c:v>-6072.059174631715</c:v>
                </c:pt>
                <c:pt idx="110">
                  <c:v>-1995.2704467136414</c:v>
                </c:pt>
                <c:pt idx="111">
                  <c:v>-11693.081800081134</c:v>
                </c:pt>
                <c:pt idx="112">
                  <c:v>-11577.986261085347</c:v>
                </c:pt>
                <c:pt idx="113">
                  <c:v>-10519.852026889726</c:v>
                </c:pt>
                <c:pt idx="114">
                  <c:v>-4812.4014229011982</c:v>
                </c:pt>
                <c:pt idx="115">
                  <c:v>-2578.7916615154745</c:v>
                </c:pt>
                <c:pt idx="116">
                  <c:v>-6823.9351224565207</c:v>
                </c:pt>
                <c:pt idx="117">
                  <c:v>-11612.713870213896</c:v>
                </c:pt>
                <c:pt idx="118">
                  <c:v>-7927.0372313596454</c:v>
                </c:pt>
                <c:pt idx="119">
                  <c:v>-6780.2721661029755</c:v>
                </c:pt>
                <c:pt idx="120">
                  <c:v>-9757.5167590688616</c:v>
                </c:pt>
                <c:pt idx="121">
                  <c:v>-7825.7735266114769</c:v>
                </c:pt>
                <c:pt idx="122">
                  <c:v>-12669.491360269099</c:v>
                </c:pt>
                <c:pt idx="123">
                  <c:v>-10747.635127360656</c:v>
                </c:pt>
                <c:pt idx="124">
                  <c:v>-2178.2193782982231</c:v>
                </c:pt>
                <c:pt idx="125">
                  <c:v>-11651.764486055255</c:v>
                </c:pt>
                <c:pt idx="126">
                  <c:v>-4649.7604879278842</c:v>
                </c:pt>
                <c:pt idx="127">
                  <c:v>-9164.8318896952569</c:v>
                </c:pt>
                <c:pt idx="128">
                  <c:v>-5609.2331476153286</c:v>
                </c:pt>
                <c:pt idx="129">
                  <c:v>-6419.7615335214432</c:v>
                </c:pt>
                <c:pt idx="130">
                  <c:v>-6397.2852213517581</c:v>
                </c:pt>
                <c:pt idx="131">
                  <c:v>-10308.427378294036</c:v>
                </c:pt>
                <c:pt idx="132">
                  <c:v>-8654.1996116000719</c:v>
                </c:pt>
                <c:pt idx="133">
                  <c:v>-7821.5174038576934</c:v>
                </c:pt>
                <c:pt idx="134">
                  <c:v>-5971.8168061111719</c:v>
                </c:pt>
                <c:pt idx="135">
                  <c:v>-6826.9591564331058</c:v>
                </c:pt>
                <c:pt idx="136">
                  <c:v>-8794.4909834206101</c:v>
                </c:pt>
                <c:pt idx="137">
                  <c:v>-9566.4619240995944</c:v>
                </c:pt>
                <c:pt idx="138">
                  <c:v>-10183.488084620416</c:v>
                </c:pt>
                <c:pt idx="139">
                  <c:v>-11411.246701776266</c:v>
                </c:pt>
                <c:pt idx="140">
                  <c:v>-7563.3757092283513</c:v>
                </c:pt>
                <c:pt idx="141">
                  <c:v>-4941.4962821352328</c:v>
                </c:pt>
                <c:pt idx="142">
                  <c:v>-9401.1629184726335</c:v>
                </c:pt>
                <c:pt idx="143">
                  <c:v>-8267.1382519617382</c:v>
                </c:pt>
                <c:pt idx="144">
                  <c:v>-7126.3860477727649</c:v>
                </c:pt>
                <c:pt idx="145">
                  <c:v>-9876.8080353164823</c:v>
                </c:pt>
                <c:pt idx="146">
                  <c:v>-4335.6338473774795</c:v>
                </c:pt>
                <c:pt idx="147">
                  <c:v>-4673.7433763644694</c:v>
                </c:pt>
                <c:pt idx="148">
                  <c:v>-8208.9055642140356</c:v>
                </c:pt>
                <c:pt idx="149">
                  <c:v>-10158.605010612011</c:v>
                </c:pt>
                <c:pt idx="150">
                  <c:v>-4729.2442845885307</c:v>
                </c:pt>
                <c:pt idx="151">
                  <c:v>-7503.4688642238971</c:v>
                </c:pt>
                <c:pt idx="152">
                  <c:v>-4436.9292466712441</c:v>
                </c:pt>
                <c:pt idx="153">
                  <c:v>-10819.023848138078</c:v>
                </c:pt>
                <c:pt idx="154">
                  <c:v>-6979.0680917997061</c:v>
                </c:pt>
                <c:pt idx="155">
                  <c:v>-6341.2974510586109</c:v>
                </c:pt>
                <c:pt idx="156">
                  <c:v>-8402.4954450985788</c:v>
                </c:pt>
                <c:pt idx="157">
                  <c:v>-10588.438811133936</c:v>
                </c:pt>
                <c:pt idx="158">
                  <c:v>-6953.6004183500263</c:v>
                </c:pt>
                <c:pt idx="159">
                  <c:v>-10439.088041213199</c:v>
                </c:pt>
                <c:pt idx="160">
                  <c:v>-2736.9820262610765</c:v>
                </c:pt>
                <c:pt idx="161">
                  <c:v>-5166.1734673750398</c:v>
                </c:pt>
                <c:pt idx="162">
                  <c:v>-6181.5724181481901</c:v>
                </c:pt>
                <c:pt idx="163">
                  <c:v>-5942.0288855326025</c:v>
                </c:pt>
                <c:pt idx="164">
                  <c:v>-5228.8897519680113</c:v>
                </c:pt>
                <c:pt idx="165">
                  <c:v>-10562.157466567398</c:v>
                </c:pt>
                <c:pt idx="166">
                  <c:v>-8261.5583351110818</c:v>
                </c:pt>
                <c:pt idx="167">
                  <c:v>-7648.2547882812469</c:v>
                </c:pt>
                <c:pt idx="168">
                  <c:v>-9185.808364523471</c:v>
                </c:pt>
                <c:pt idx="169">
                  <c:v>-3691.5660871274172</c:v>
                </c:pt>
                <c:pt idx="170">
                  <c:v>-10317.385870769322</c:v>
                </c:pt>
                <c:pt idx="171">
                  <c:v>-8511.0663923654702</c:v>
                </c:pt>
                <c:pt idx="172">
                  <c:v>-8161.5426606006176</c:v>
                </c:pt>
                <c:pt idx="173">
                  <c:v>-5147.5210555886779</c:v>
                </c:pt>
                <c:pt idx="174">
                  <c:v>-6815.2427659320829</c:v>
                </c:pt>
                <c:pt idx="175">
                  <c:v>-10398.919880461901</c:v>
                </c:pt>
                <c:pt idx="176">
                  <c:v>-4809.8552670682966</c:v>
                </c:pt>
                <c:pt idx="177">
                  <c:v>-6839.7976739173682</c:v>
                </c:pt>
                <c:pt idx="178">
                  <c:v>-3691.2026793705077</c:v>
                </c:pt>
                <c:pt idx="179">
                  <c:v>-8543.2743179867721</c:v>
                </c:pt>
                <c:pt idx="180">
                  <c:v>-11049.649966021061</c:v>
                </c:pt>
                <c:pt idx="181">
                  <c:v>-6149.6588472403437</c:v>
                </c:pt>
                <c:pt idx="182">
                  <c:v>-8744.9511871690011</c:v>
                </c:pt>
                <c:pt idx="183">
                  <c:v>-7488.0756631068589</c:v>
                </c:pt>
                <c:pt idx="184">
                  <c:v>-11817.504792150856</c:v>
                </c:pt>
                <c:pt idx="185">
                  <c:v>-4433.8552475336346</c:v>
                </c:pt>
                <c:pt idx="186">
                  <c:v>-5147.6374130585345</c:v>
                </c:pt>
                <c:pt idx="187">
                  <c:v>-7956.4905678906289</c:v>
                </c:pt>
                <c:pt idx="188">
                  <c:v>-10632.228677390189</c:v>
                </c:pt>
                <c:pt idx="189">
                  <c:v>-8875.8970309170181</c:v>
                </c:pt>
                <c:pt idx="190">
                  <c:v>-9755.1117344651975</c:v>
                </c:pt>
                <c:pt idx="191">
                  <c:v>-7831.9484125029594</c:v>
                </c:pt>
                <c:pt idx="192">
                  <c:v>-4894.7749612198322</c:v>
                </c:pt>
                <c:pt idx="193">
                  <c:v>-8847.3513114906109</c:v>
                </c:pt>
                <c:pt idx="194">
                  <c:v>-3351.5861565101595</c:v>
                </c:pt>
                <c:pt idx="195">
                  <c:v>-10056.921005105793</c:v>
                </c:pt>
                <c:pt idx="196">
                  <c:v>-1117.399045875311</c:v>
                </c:pt>
                <c:pt idx="197">
                  <c:v>-6977.0142822048365</c:v>
                </c:pt>
                <c:pt idx="198">
                  <c:v>-9257.9426341134313</c:v>
                </c:pt>
                <c:pt idx="199">
                  <c:v>-5399.7032393544469</c:v>
                </c:pt>
                <c:pt idx="200">
                  <c:v>-8137.5265695506487</c:v>
                </c:pt>
                <c:pt idx="201">
                  <c:v>-10187.584960999668</c:v>
                </c:pt>
                <c:pt idx="202">
                  <c:v>-7001.5683927358987</c:v>
                </c:pt>
                <c:pt idx="203">
                  <c:v>-11206.794144012481</c:v>
                </c:pt>
                <c:pt idx="204">
                  <c:v>-8910.4287919057751</c:v>
                </c:pt>
                <c:pt idx="205">
                  <c:v>-9647.686594439343</c:v>
                </c:pt>
                <c:pt idx="206">
                  <c:v>-10133.581826120093</c:v>
                </c:pt>
                <c:pt idx="207">
                  <c:v>-5226.1955951007012</c:v>
                </c:pt>
                <c:pt idx="208">
                  <c:v>-3717.7929109975098</c:v>
                </c:pt>
                <c:pt idx="209">
                  <c:v>-5808.1320918734964</c:v>
                </c:pt>
                <c:pt idx="210">
                  <c:v>-14360.208242685125</c:v>
                </c:pt>
                <c:pt idx="211">
                  <c:v>-13723.992716960936</c:v>
                </c:pt>
                <c:pt idx="212">
                  <c:v>-8603.1324577551186</c:v>
                </c:pt>
                <c:pt idx="213">
                  <c:v>-6084.5143669881372</c:v>
                </c:pt>
                <c:pt idx="214">
                  <c:v>-8289.5926337120236</c:v>
                </c:pt>
                <c:pt idx="215">
                  <c:v>-9814.5092829948371</c:v>
                </c:pt>
                <c:pt idx="216">
                  <c:v>-6638.1872916992752</c:v>
                </c:pt>
                <c:pt idx="217">
                  <c:v>-9160.9526105232544</c:v>
                </c:pt>
                <c:pt idx="218">
                  <c:v>-3050.9271886373458</c:v>
                </c:pt>
                <c:pt idx="219">
                  <c:v>-6227.848530257821</c:v>
                </c:pt>
                <c:pt idx="220">
                  <c:v>-3866.8475532366338</c:v>
                </c:pt>
                <c:pt idx="221">
                  <c:v>-15335.140696158454</c:v>
                </c:pt>
                <c:pt idx="222">
                  <c:v>-7623.9270088481162</c:v>
                </c:pt>
                <c:pt idx="223">
                  <c:v>-5153.9999149218647</c:v>
                </c:pt>
                <c:pt idx="224">
                  <c:v>-8198.0741777047224</c:v>
                </c:pt>
                <c:pt idx="225">
                  <c:v>-9475.6056595739428</c:v>
                </c:pt>
                <c:pt idx="226">
                  <c:v>-5399.1192243012338</c:v>
                </c:pt>
                <c:pt idx="227">
                  <c:v>-6792.6817212877868</c:v>
                </c:pt>
                <c:pt idx="228">
                  <c:v>-4534.7639788858887</c:v>
                </c:pt>
                <c:pt idx="229">
                  <c:v>-11916.5006653727</c:v>
                </c:pt>
                <c:pt idx="230">
                  <c:v>-5418.7938066161123</c:v>
                </c:pt>
                <c:pt idx="231">
                  <c:v>-6793.1070222780854</c:v>
                </c:pt>
                <c:pt idx="232">
                  <c:v>-5263.4180339153854</c:v>
                </c:pt>
                <c:pt idx="233">
                  <c:v>-6043.5724253721537</c:v>
                </c:pt>
                <c:pt idx="234">
                  <c:v>-5318.6898274343166</c:v>
                </c:pt>
                <c:pt idx="235">
                  <c:v>-9730.943657731339</c:v>
                </c:pt>
                <c:pt idx="236">
                  <c:v>-10352.619115670488</c:v>
                </c:pt>
                <c:pt idx="237">
                  <c:v>-5243.3816646925206</c:v>
                </c:pt>
                <c:pt idx="238">
                  <c:v>-4676.3738699901251</c:v>
                </c:pt>
                <c:pt idx="239">
                  <c:v>-4557.8750950435251</c:v>
                </c:pt>
                <c:pt idx="240">
                  <c:v>-7050.6731374960546</c:v>
                </c:pt>
                <c:pt idx="241">
                  <c:v>-7300.6327640547897</c:v>
                </c:pt>
                <c:pt idx="242">
                  <c:v>-10867.699413156241</c:v>
                </c:pt>
                <c:pt idx="243">
                  <c:v>-12033.088991663992</c:v>
                </c:pt>
                <c:pt idx="244">
                  <c:v>-6269.1591764211062</c:v>
                </c:pt>
                <c:pt idx="245">
                  <c:v>-6453.219222764611</c:v>
                </c:pt>
                <c:pt idx="246">
                  <c:v>-3456.6302216682434</c:v>
                </c:pt>
                <c:pt idx="247">
                  <c:v>-9665.4154187152835</c:v>
                </c:pt>
                <c:pt idx="248">
                  <c:v>-7427.1481812327502</c:v>
                </c:pt>
                <c:pt idx="249">
                  <c:v>-5495.7115060899559</c:v>
                </c:pt>
                <c:pt idx="250">
                  <c:v>-7691.4915395830722</c:v>
                </c:pt>
                <c:pt idx="251">
                  <c:v>-7678.644793009862</c:v>
                </c:pt>
                <c:pt idx="252">
                  <c:v>-1978.2718685774057</c:v>
                </c:pt>
                <c:pt idx="253">
                  <c:v>-14461.012937047273</c:v>
                </c:pt>
                <c:pt idx="254">
                  <c:v>-10929.923570048601</c:v>
                </c:pt>
                <c:pt idx="255">
                  <c:v>-7398.8320087924749</c:v>
                </c:pt>
                <c:pt idx="256">
                  <c:v>-6843.4669217284472</c:v>
                </c:pt>
                <c:pt idx="257">
                  <c:v>-5085.4499507833571</c:v>
                </c:pt>
                <c:pt idx="258">
                  <c:v>-9017.6172327663444</c:v>
                </c:pt>
                <c:pt idx="259">
                  <c:v>-8291.6876691069156</c:v>
                </c:pt>
                <c:pt idx="260">
                  <c:v>-6144.5564719312788</c:v>
                </c:pt>
                <c:pt idx="261">
                  <c:v>-6659.435298120633</c:v>
                </c:pt>
                <c:pt idx="262">
                  <c:v>-7548.7316955192537</c:v>
                </c:pt>
                <c:pt idx="263">
                  <c:v>-5725.1036501327308</c:v>
                </c:pt>
                <c:pt idx="264">
                  <c:v>-5403.5838091839851</c:v>
                </c:pt>
                <c:pt idx="265">
                  <c:v>-8489.0068621279443</c:v>
                </c:pt>
                <c:pt idx="266">
                  <c:v>-5213.5019691366106</c:v>
                </c:pt>
                <c:pt idx="267">
                  <c:v>-5199.2211047355231</c:v>
                </c:pt>
                <c:pt idx="268">
                  <c:v>-6969.5191582366679</c:v>
                </c:pt>
                <c:pt idx="269">
                  <c:v>-5384.8387688860003</c:v>
                </c:pt>
                <c:pt idx="270">
                  <c:v>-10445.287834402219</c:v>
                </c:pt>
                <c:pt idx="271">
                  <c:v>-6182.5523460475806</c:v>
                </c:pt>
                <c:pt idx="272">
                  <c:v>-6095.5761934505108</c:v>
                </c:pt>
                <c:pt idx="273">
                  <c:v>-8560.2465096723136</c:v>
                </c:pt>
                <c:pt idx="274">
                  <c:v>-4991.9295432000454</c:v>
                </c:pt>
                <c:pt idx="275">
                  <c:v>-11790.997843169109</c:v>
                </c:pt>
                <c:pt idx="276">
                  <c:v>-9728.324448200301</c:v>
                </c:pt>
                <c:pt idx="277">
                  <c:v>-12872.463677592248</c:v>
                </c:pt>
                <c:pt idx="278">
                  <c:v>-10479.780235586524</c:v>
                </c:pt>
                <c:pt idx="279">
                  <c:v>-4928.3670644220856</c:v>
                </c:pt>
                <c:pt idx="280">
                  <c:v>-6895.5960712226779</c:v>
                </c:pt>
                <c:pt idx="281">
                  <c:v>-5908.1391910890934</c:v>
                </c:pt>
                <c:pt idx="282">
                  <c:v>-7925.7032919391986</c:v>
                </c:pt>
                <c:pt idx="283">
                  <c:v>-12251.400046020433</c:v>
                </c:pt>
                <c:pt idx="284">
                  <c:v>-10578.520663583637</c:v>
                </c:pt>
                <c:pt idx="285">
                  <c:v>-12110.523740132972</c:v>
                </c:pt>
                <c:pt idx="286">
                  <c:v>-7900.2019157764316</c:v>
                </c:pt>
                <c:pt idx="287">
                  <c:v>-7893.2715112131837</c:v>
                </c:pt>
                <c:pt idx="288">
                  <c:v>-7391.08787309742</c:v>
                </c:pt>
                <c:pt idx="289">
                  <c:v>-7779.8310597631335</c:v>
                </c:pt>
                <c:pt idx="290">
                  <c:v>-9730.9996766122422</c:v>
                </c:pt>
                <c:pt idx="291">
                  <c:v>-11005.76445367825</c:v>
                </c:pt>
                <c:pt idx="292">
                  <c:v>-6775.5778305017502</c:v>
                </c:pt>
                <c:pt idx="293">
                  <c:v>-8390.9758542534564</c:v>
                </c:pt>
                <c:pt idx="294">
                  <c:v>-7849.6000495412645</c:v>
                </c:pt>
                <c:pt idx="295">
                  <c:v>-4663.3208198021057</c:v>
                </c:pt>
                <c:pt idx="296">
                  <c:v>-11150.567986470669</c:v>
                </c:pt>
                <c:pt idx="297">
                  <c:v>-8430.9212669599201</c:v>
                </c:pt>
                <c:pt idx="298">
                  <c:v>-8400.3159363544728</c:v>
                </c:pt>
                <c:pt idx="299">
                  <c:v>-2117.3066398706137</c:v>
                </c:pt>
                <c:pt idx="300">
                  <c:v>-8918.8817287995516</c:v>
                </c:pt>
                <c:pt idx="301">
                  <c:v>-13193.681797085763</c:v>
                </c:pt>
                <c:pt idx="302">
                  <c:v>-6023.4884902179392</c:v>
                </c:pt>
                <c:pt idx="303">
                  <c:v>-12339.082361261651</c:v>
                </c:pt>
                <c:pt idx="304">
                  <c:v>-6752.0436740558443</c:v>
                </c:pt>
                <c:pt idx="305">
                  <c:v>-10099.760994905009</c:v>
                </c:pt>
                <c:pt idx="306">
                  <c:v>-7344.8516348324265</c:v>
                </c:pt>
                <c:pt idx="307">
                  <c:v>-9467.2383965908884</c:v>
                </c:pt>
                <c:pt idx="308">
                  <c:v>-9019.3606509485689</c:v>
                </c:pt>
                <c:pt idx="309">
                  <c:v>-8632.1438476354178</c:v>
                </c:pt>
                <c:pt idx="310">
                  <c:v>-7572.0278977670523</c:v>
                </c:pt>
                <c:pt idx="311">
                  <c:v>-9668.5282983473244</c:v>
                </c:pt>
                <c:pt idx="312">
                  <c:v>-6413.4740342116947</c:v>
                </c:pt>
                <c:pt idx="313">
                  <c:v>-8369.7843327650571</c:v>
                </c:pt>
                <c:pt idx="314">
                  <c:v>-11202.447295012087</c:v>
                </c:pt>
                <c:pt idx="315">
                  <c:v>-7916.6847578057796</c:v>
                </c:pt>
                <c:pt idx="316">
                  <c:v>-4932.4962242669608</c:v>
                </c:pt>
                <c:pt idx="317">
                  <c:v>-7821.1646903087203</c:v>
                </c:pt>
                <c:pt idx="318">
                  <c:v>-6961.6036737572103</c:v>
                </c:pt>
                <c:pt idx="319">
                  <c:v>-6649.1018611629461</c:v>
                </c:pt>
                <c:pt idx="320">
                  <c:v>-9250.7920948368464</c:v>
                </c:pt>
                <c:pt idx="321">
                  <c:v>-9436.2516719596097</c:v>
                </c:pt>
                <c:pt idx="322">
                  <c:v>-10541.420812292024</c:v>
                </c:pt>
                <c:pt idx="323">
                  <c:v>-1155.7043337328284</c:v>
                </c:pt>
                <c:pt idx="324">
                  <c:v>-7030.4131982062909</c:v>
                </c:pt>
                <c:pt idx="325">
                  <c:v>-3239.6436137155742</c:v>
                </c:pt>
                <c:pt idx="326">
                  <c:v>-10185.367435487062</c:v>
                </c:pt>
                <c:pt idx="327">
                  <c:v>-6856.3104663406311</c:v>
                </c:pt>
                <c:pt idx="328">
                  <c:v>-6365.9910133508592</c:v>
                </c:pt>
                <c:pt idx="329">
                  <c:v>-5005.9672138222304</c:v>
                </c:pt>
                <c:pt idx="330">
                  <c:v>-4878.4673748705982</c:v>
                </c:pt>
                <c:pt idx="331">
                  <c:v>-7263.4587367000286</c:v>
                </c:pt>
                <c:pt idx="332">
                  <c:v>-7331.027853821769</c:v>
                </c:pt>
                <c:pt idx="333">
                  <c:v>-9551.7574728313393</c:v>
                </c:pt>
                <c:pt idx="334">
                  <c:v>-10159.642573464587</c:v>
                </c:pt>
                <c:pt idx="335">
                  <c:v>-7370.8408694697619</c:v>
                </c:pt>
                <c:pt idx="336">
                  <c:v>-6886.1007027768346</c:v>
                </c:pt>
                <c:pt idx="337">
                  <c:v>-4793.467021239102</c:v>
                </c:pt>
                <c:pt idx="338">
                  <c:v>-4369.1569343132969</c:v>
                </c:pt>
                <c:pt idx="339">
                  <c:v>-5152.132621773213</c:v>
                </c:pt>
                <c:pt idx="340">
                  <c:v>-5959.3707041137222</c:v>
                </c:pt>
                <c:pt idx="341">
                  <c:v>-5158.0779762853681</c:v>
                </c:pt>
                <c:pt idx="342">
                  <c:v>-8440.7167081159805</c:v>
                </c:pt>
                <c:pt idx="343">
                  <c:v>-3828.59168579787</c:v>
                </c:pt>
                <c:pt idx="344">
                  <c:v>-10004.27890738757</c:v>
                </c:pt>
                <c:pt idx="345">
                  <c:v>-9272.3595454356673</c:v>
                </c:pt>
                <c:pt idx="346">
                  <c:v>-6327.5464668015984</c:v>
                </c:pt>
                <c:pt idx="347">
                  <c:v>-9319.0692416583006</c:v>
                </c:pt>
                <c:pt idx="348">
                  <c:v>-5158.8099661441292</c:v>
                </c:pt>
                <c:pt idx="349">
                  <c:v>-6472.5007144533693</c:v>
                </c:pt>
                <c:pt idx="350">
                  <c:v>-10010.08545825307</c:v>
                </c:pt>
                <c:pt idx="351">
                  <c:v>-8376.1417305259547</c:v>
                </c:pt>
                <c:pt idx="352">
                  <c:v>-10173.204635466233</c:v>
                </c:pt>
                <c:pt idx="353">
                  <c:v>-5564.9407927090224</c:v>
                </c:pt>
                <c:pt idx="354">
                  <c:v>-8103.2113319212795</c:v>
                </c:pt>
                <c:pt idx="355">
                  <c:v>-5557.208407210097</c:v>
                </c:pt>
                <c:pt idx="356">
                  <c:v>-12813.690297880456</c:v>
                </c:pt>
                <c:pt idx="357">
                  <c:v>-4262.4157983370123</c:v>
                </c:pt>
                <c:pt idx="358">
                  <c:v>-9110.1606623939715</c:v>
                </c:pt>
                <c:pt idx="359">
                  <c:v>-12243.681773379982</c:v>
                </c:pt>
                <c:pt idx="360">
                  <c:v>-8918.1571328069713</c:v>
                </c:pt>
                <c:pt idx="361">
                  <c:v>-6297.5666369954197</c:v>
                </c:pt>
                <c:pt idx="362">
                  <c:v>-5958.8207337982658</c:v>
                </c:pt>
                <c:pt idx="363">
                  <c:v>-6538.311912165731</c:v>
                </c:pt>
                <c:pt idx="364">
                  <c:v>-4131.8019458139388</c:v>
                </c:pt>
                <c:pt idx="365">
                  <c:v>-6015.9834117694945</c:v>
                </c:pt>
                <c:pt idx="366">
                  <c:v>-5221.4587713292985</c:v>
                </c:pt>
                <c:pt idx="367">
                  <c:v>-8901.9799483295974</c:v>
                </c:pt>
                <c:pt idx="368">
                  <c:v>-9734.4128030609936</c:v>
                </c:pt>
                <c:pt idx="369">
                  <c:v>-6285.9124656350014</c:v>
                </c:pt>
                <c:pt idx="370">
                  <c:v>-6420.9255524372156</c:v>
                </c:pt>
                <c:pt idx="371">
                  <c:v>-8148.6343316039593</c:v>
                </c:pt>
                <c:pt idx="372">
                  <c:v>-6549.4731832155585</c:v>
                </c:pt>
                <c:pt idx="373">
                  <c:v>-10866.387908340723</c:v>
                </c:pt>
                <c:pt idx="374">
                  <c:v>-7084.2377427745905</c:v>
                </c:pt>
                <c:pt idx="375">
                  <c:v>-9677.448522122786</c:v>
                </c:pt>
                <c:pt idx="376">
                  <c:v>-4772.3381338697973</c:v>
                </c:pt>
                <c:pt idx="377">
                  <c:v>-8710.9015835334812</c:v>
                </c:pt>
                <c:pt idx="378">
                  <c:v>-11150.938461586698</c:v>
                </c:pt>
                <c:pt idx="379">
                  <c:v>-16064.861509075836</c:v>
                </c:pt>
                <c:pt idx="380">
                  <c:v>-7044.0110308704971</c:v>
                </c:pt>
                <c:pt idx="381">
                  <c:v>-5087.5057715554831</c:v>
                </c:pt>
                <c:pt idx="382">
                  <c:v>-5205.196742840305</c:v>
                </c:pt>
                <c:pt idx="383">
                  <c:v>-10453.452262722984</c:v>
                </c:pt>
                <c:pt idx="384">
                  <c:v>-8892.5378004790546</c:v>
                </c:pt>
                <c:pt idx="385">
                  <c:v>-9203.1597648358202</c:v>
                </c:pt>
                <c:pt idx="386">
                  <c:v>-8945.4120863720327</c:v>
                </c:pt>
                <c:pt idx="387">
                  <c:v>-7280.3824534220548</c:v>
                </c:pt>
                <c:pt idx="388">
                  <c:v>-10465.531432264581</c:v>
                </c:pt>
                <c:pt idx="389">
                  <c:v>-9415.2649560080463</c:v>
                </c:pt>
                <c:pt idx="390">
                  <c:v>-10561.663153951273</c:v>
                </c:pt>
                <c:pt idx="391">
                  <c:v>-7382.7907000801715</c:v>
                </c:pt>
                <c:pt idx="392">
                  <c:v>-4468.9520863257794</c:v>
                </c:pt>
                <c:pt idx="393">
                  <c:v>-7064.8498793222607</c:v>
                </c:pt>
                <c:pt idx="394">
                  <c:v>-9952.9463998809315</c:v>
                </c:pt>
                <c:pt idx="395">
                  <c:v>-8648.1044714508062</c:v>
                </c:pt>
                <c:pt idx="396">
                  <c:v>-9283.7886096696548</c:v>
                </c:pt>
                <c:pt idx="397">
                  <c:v>-5898.2734673409759</c:v>
                </c:pt>
                <c:pt idx="398">
                  <c:v>-8797.1982282669251</c:v>
                </c:pt>
                <c:pt idx="399">
                  <c:v>-7202.6626473991428</c:v>
                </c:pt>
                <c:pt idx="400">
                  <c:v>-8691.9159633374657</c:v>
                </c:pt>
                <c:pt idx="401">
                  <c:v>-7364.8807531372013</c:v>
                </c:pt>
                <c:pt idx="402">
                  <c:v>-11721.937028632105</c:v>
                </c:pt>
                <c:pt idx="403">
                  <c:v>-2318.7650593698472</c:v>
                </c:pt>
                <c:pt idx="404">
                  <c:v>-10585.431865475834</c:v>
                </c:pt>
                <c:pt idx="405">
                  <c:v>-6515.1561678433418</c:v>
                </c:pt>
                <c:pt idx="406">
                  <c:v>-5301.8600358488266</c:v>
                </c:pt>
                <c:pt idx="407">
                  <c:v>-8087.4124628271456</c:v>
                </c:pt>
                <c:pt idx="408">
                  <c:v>-7958.0366773543801</c:v>
                </c:pt>
                <c:pt idx="409">
                  <c:v>-6512.5336030985418</c:v>
                </c:pt>
                <c:pt idx="410">
                  <c:v>-7083.352909793869</c:v>
                </c:pt>
                <c:pt idx="411">
                  <c:v>-5467.1007243662034</c:v>
                </c:pt>
                <c:pt idx="412">
                  <c:v>-6794.377033180207</c:v>
                </c:pt>
                <c:pt idx="413">
                  <c:v>-7301.9742703105358</c:v>
                </c:pt>
                <c:pt idx="414">
                  <c:v>-14268.069930103526</c:v>
                </c:pt>
                <c:pt idx="415">
                  <c:v>-9153.2097257120604</c:v>
                </c:pt>
                <c:pt idx="416">
                  <c:v>-5249.4927479486014</c:v>
                </c:pt>
                <c:pt idx="417">
                  <c:v>-6789.9758075095415</c:v>
                </c:pt>
                <c:pt idx="418">
                  <c:v>-5424.6085864561646</c:v>
                </c:pt>
                <c:pt idx="419">
                  <c:v>-6926.6767380622323</c:v>
                </c:pt>
                <c:pt idx="420">
                  <c:v>-10605.009546292871</c:v>
                </c:pt>
                <c:pt idx="421">
                  <c:v>-6423.6523180847917</c:v>
                </c:pt>
                <c:pt idx="422">
                  <c:v>-3457.4250716505944</c:v>
                </c:pt>
                <c:pt idx="423">
                  <c:v>-11747.289300435767</c:v>
                </c:pt>
                <c:pt idx="424">
                  <c:v>-8714.9269964959331</c:v>
                </c:pt>
                <c:pt idx="425">
                  <c:v>-10905.260328639462</c:v>
                </c:pt>
                <c:pt idx="426">
                  <c:v>-8305.8734445185964</c:v>
                </c:pt>
                <c:pt idx="427">
                  <c:v>-6068.3156947504285</c:v>
                </c:pt>
                <c:pt idx="428">
                  <c:v>-11460.54780086051</c:v>
                </c:pt>
                <c:pt idx="429">
                  <c:v>-12717.226090544373</c:v>
                </c:pt>
                <c:pt idx="430">
                  <c:v>-5848.0518296482715</c:v>
                </c:pt>
                <c:pt idx="431">
                  <c:v>-8600.8549091758578</c:v>
                </c:pt>
                <c:pt idx="432">
                  <c:v>-5482.5815132523921</c:v>
                </c:pt>
                <c:pt idx="433">
                  <c:v>-9452.5337332764411</c:v>
                </c:pt>
                <c:pt idx="434">
                  <c:v>-9507.4525171792211</c:v>
                </c:pt>
                <c:pt idx="435">
                  <c:v>-5698.9583592984827</c:v>
                </c:pt>
                <c:pt idx="436">
                  <c:v>-3733.6860355693102</c:v>
                </c:pt>
                <c:pt idx="437">
                  <c:v>-6107.1601021950246</c:v>
                </c:pt>
                <c:pt idx="438">
                  <c:v>-5096.8859492015245</c:v>
                </c:pt>
                <c:pt idx="439">
                  <c:v>-7462.3510929440263</c:v>
                </c:pt>
                <c:pt idx="440">
                  <c:v>-7031.8795399519204</c:v>
                </c:pt>
                <c:pt idx="441">
                  <c:v>-6756.3983864594547</c:v>
                </c:pt>
                <c:pt idx="442">
                  <c:v>-7261.3996534678936</c:v>
                </c:pt>
                <c:pt idx="443">
                  <c:v>-9984.0418589936489</c:v>
                </c:pt>
                <c:pt idx="444">
                  <c:v>-3942.0326354907452</c:v>
                </c:pt>
                <c:pt idx="445">
                  <c:v>-4782.1750011930762</c:v>
                </c:pt>
                <c:pt idx="446">
                  <c:v>-9395.1833112771801</c:v>
                </c:pt>
                <c:pt idx="447">
                  <c:v>-4682.1186495732818</c:v>
                </c:pt>
                <c:pt idx="448">
                  <c:v>-5071.6149365813581</c:v>
                </c:pt>
                <c:pt idx="449">
                  <c:v>-5169.3077391906081</c:v>
                </c:pt>
                <c:pt idx="450">
                  <c:v>-8363.8167531358013</c:v>
                </c:pt>
                <c:pt idx="451">
                  <c:v>-9077.0970131921476</c:v>
                </c:pt>
                <c:pt idx="452">
                  <c:v>-8084.6114663553089</c:v>
                </c:pt>
                <c:pt idx="453">
                  <c:v>-7565.5688929199878</c:v>
                </c:pt>
                <c:pt idx="454">
                  <c:v>-8313.2843911639302</c:v>
                </c:pt>
                <c:pt idx="455">
                  <c:v>-9796.1014930598594</c:v>
                </c:pt>
                <c:pt idx="456">
                  <c:v>-4656.9805351698997</c:v>
                </c:pt>
                <c:pt idx="457">
                  <c:v>-8485.0006131031969</c:v>
                </c:pt>
                <c:pt idx="458">
                  <c:v>-7142.952608189672</c:v>
                </c:pt>
                <c:pt idx="459">
                  <c:v>-7066.8388546605856</c:v>
                </c:pt>
                <c:pt idx="460">
                  <c:v>-7653.7366731937527</c:v>
                </c:pt>
                <c:pt idx="461">
                  <c:v>-10378.753397469014</c:v>
                </c:pt>
                <c:pt idx="462">
                  <c:v>-2256.7309043356477</c:v>
                </c:pt>
                <c:pt idx="463">
                  <c:v>-12154.980483379424</c:v>
                </c:pt>
                <c:pt idx="464">
                  <c:v>-3405.072050411597</c:v>
                </c:pt>
                <c:pt idx="465">
                  <c:v>-6529.930402287021</c:v>
                </c:pt>
                <c:pt idx="466">
                  <c:v>-9801.4636304507858</c:v>
                </c:pt>
                <c:pt idx="467">
                  <c:v>-8700.1282909223446</c:v>
                </c:pt>
                <c:pt idx="468">
                  <c:v>-10257.397914096578</c:v>
                </c:pt>
                <c:pt idx="469">
                  <c:v>-5849.9201735666247</c:v>
                </c:pt>
                <c:pt idx="470">
                  <c:v>-7570.979490404874</c:v>
                </c:pt>
                <c:pt idx="471">
                  <c:v>-6122.4899653789998</c:v>
                </c:pt>
                <c:pt idx="472">
                  <c:v>-4193.6864189961552</c:v>
                </c:pt>
                <c:pt idx="473">
                  <c:v>-10530.686524521961</c:v>
                </c:pt>
                <c:pt idx="474">
                  <c:v>-11132.177488139703</c:v>
                </c:pt>
                <c:pt idx="475">
                  <c:v>-8841.8077330972701</c:v>
                </c:pt>
                <c:pt idx="476">
                  <c:v>-8525.5772026304003</c:v>
                </c:pt>
                <c:pt idx="477">
                  <c:v>-11153.521222664715</c:v>
                </c:pt>
                <c:pt idx="478">
                  <c:v>-8196.3018333058499</c:v>
                </c:pt>
                <c:pt idx="479">
                  <c:v>-4893.6384463418426</c:v>
                </c:pt>
                <c:pt idx="480">
                  <c:v>-7180.4776799201818</c:v>
                </c:pt>
                <c:pt idx="481">
                  <c:v>-4050.4911853909643</c:v>
                </c:pt>
                <c:pt idx="482">
                  <c:v>-5853.339117898181</c:v>
                </c:pt>
                <c:pt idx="483">
                  <c:v>-5813.1436458442058</c:v>
                </c:pt>
                <c:pt idx="484">
                  <c:v>-4741.1682704163641</c:v>
                </c:pt>
                <c:pt idx="485">
                  <c:v>-4565.6541701032074</c:v>
                </c:pt>
                <c:pt idx="486">
                  <c:v>-14373.590437388702</c:v>
                </c:pt>
                <c:pt idx="487">
                  <c:v>-9132.6867753317511</c:v>
                </c:pt>
                <c:pt idx="488">
                  <c:v>-6584.9557606139924</c:v>
                </c:pt>
                <c:pt idx="489">
                  <c:v>-5561.8521412782666</c:v>
                </c:pt>
                <c:pt idx="490">
                  <c:v>-10995.771762902632</c:v>
                </c:pt>
                <c:pt idx="491">
                  <c:v>-7663.8363714261204</c:v>
                </c:pt>
                <c:pt idx="492">
                  <c:v>-5225.4926281253247</c:v>
                </c:pt>
                <c:pt idx="493">
                  <c:v>-8337.7858966995482</c:v>
                </c:pt>
                <c:pt idx="494">
                  <c:v>-10345.159942169101</c:v>
                </c:pt>
                <c:pt idx="495">
                  <c:v>-6910.2620365640369</c:v>
                </c:pt>
                <c:pt idx="496">
                  <c:v>-4107.7439453176858</c:v>
                </c:pt>
                <c:pt idx="497">
                  <c:v>-6096.7890479708913</c:v>
                </c:pt>
                <c:pt idx="498">
                  <c:v>-10176.245553847953</c:v>
                </c:pt>
                <c:pt idx="499">
                  <c:v>-6779.9020983920545</c:v>
                </c:pt>
                <c:pt idx="500">
                  <c:v>-9626.8535491835919</c:v>
                </c:pt>
                <c:pt idx="501">
                  <c:v>-8675.6760975688103</c:v>
                </c:pt>
                <c:pt idx="502">
                  <c:v>-5786.179883503869</c:v>
                </c:pt>
                <c:pt idx="503">
                  <c:v>-7713.6967186158154</c:v>
                </c:pt>
                <c:pt idx="504">
                  <c:v>-5160.2527193902879</c:v>
                </c:pt>
                <c:pt idx="505">
                  <c:v>-6980.4036278721687</c:v>
                </c:pt>
                <c:pt idx="506">
                  <c:v>-9906.0914821429542</c:v>
                </c:pt>
                <c:pt idx="507">
                  <c:v>-9962.4901669760347</c:v>
                </c:pt>
                <c:pt idx="508">
                  <c:v>-7946.2221220333131</c:v>
                </c:pt>
                <c:pt idx="509">
                  <c:v>-5713.5874893677828</c:v>
                </c:pt>
                <c:pt idx="510">
                  <c:v>-6265.8942937118263</c:v>
                </c:pt>
                <c:pt idx="511">
                  <c:v>-7326.3606681469228</c:v>
                </c:pt>
                <c:pt idx="512">
                  <c:v>-5756.0966853438467</c:v>
                </c:pt>
                <c:pt idx="513">
                  <c:v>-11891.206210473762</c:v>
                </c:pt>
                <c:pt idx="514">
                  <c:v>-7917.36639789933</c:v>
                </c:pt>
                <c:pt idx="515">
                  <c:v>-2410.6358728659898</c:v>
                </c:pt>
                <c:pt idx="516">
                  <c:v>-4676.4253208929449</c:v>
                </c:pt>
                <c:pt idx="517">
                  <c:v>-7185.0767811205988</c:v>
                </c:pt>
                <c:pt idx="518">
                  <c:v>-8706.748115700304</c:v>
                </c:pt>
                <c:pt idx="519">
                  <c:v>-4252.7466526380476</c:v>
                </c:pt>
                <c:pt idx="520">
                  <c:v>-10861.04150728795</c:v>
                </c:pt>
                <c:pt idx="521">
                  <c:v>-5972.2651459867357</c:v>
                </c:pt>
                <c:pt idx="522">
                  <c:v>-9886.6757349258369</c:v>
                </c:pt>
                <c:pt idx="523">
                  <c:v>-9539.1236000869576</c:v>
                </c:pt>
                <c:pt idx="524">
                  <c:v>-7441.4673421143143</c:v>
                </c:pt>
                <c:pt idx="525">
                  <c:v>-7665.9298711096344</c:v>
                </c:pt>
                <c:pt idx="526">
                  <c:v>-10656.28492964448</c:v>
                </c:pt>
                <c:pt idx="527">
                  <c:v>-8688.6351262437547</c:v>
                </c:pt>
                <c:pt idx="528">
                  <c:v>-6183.319932715267</c:v>
                </c:pt>
                <c:pt idx="529">
                  <c:v>-6725.6884939658639</c:v>
                </c:pt>
                <c:pt idx="530">
                  <c:v>-12373.886155728997</c:v>
                </c:pt>
                <c:pt idx="531">
                  <c:v>-3337.5636793753356</c:v>
                </c:pt>
                <c:pt idx="532">
                  <c:v>-9862.1201275207404</c:v>
                </c:pt>
                <c:pt idx="533">
                  <c:v>-9448.9383918187177</c:v>
                </c:pt>
                <c:pt idx="534">
                  <c:v>-7126.330728605375</c:v>
                </c:pt>
                <c:pt idx="535">
                  <c:v>-7997.3120451253953</c:v>
                </c:pt>
                <c:pt idx="536">
                  <c:v>-2842.5340874505041</c:v>
                </c:pt>
                <c:pt idx="537">
                  <c:v>-8220.8898297784635</c:v>
                </c:pt>
                <c:pt idx="538">
                  <c:v>-11266.204916725173</c:v>
                </c:pt>
                <c:pt idx="539">
                  <c:v>-11592.462966578572</c:v>
                </c:pt>
                <c:pt idx="540">
                  <c:v>-5994.9620426401798</c:v>
                </c:pt>
                <c:pt idx="541">
                  <c:v>-8164.9863821687995</c:v>
                </c:pt>
                <c:pt idx="542">
                  <c:v>-8410.9634817439019</c:v>
                </c:pt>
                <c:pt idx="543">
                  <c:v>-6385.0249853156656</c:v>
                </c:pt>
                <c:pt idx="544">
                  <c:v>-5279.1960967447458</c:v>
                </c:pt>
                <c:pt idx="545">
                  <c:v>-5961.3916139320436</c:v>
                </c:pt>
                <c:pt idx="546">
                  <c:v>-6832.2320918248297</c:v>
                </c:pt>
                <c:pt idx="547">
                  <c:v>-5775.2056218283024</c:v>
                </c:pt>
                <c:pt idx="548">
                  <c:v>-3759.3045022408069</c:v>
                </c:pt>
                <c:pt idx="549">
                  <c:v>-7453.0840752973254</c:v>
                </c:pt>
                <c:pt idx="550">
                  <c:v>-6355.7419844686683</c:v>
                </c:pt>
                <c:pt idx="551">
                  <c:v>-11159.253100726544</c:v>
                </c:pt>
                <c:pt idx="552">
                  <c:v>-8491.1602573254713</c:v>
                </c:pt>
                <c:pt idx="553">
                  <c:v>-3196.2306034686267</c:v>
                </c:pt>
                <c:pt idx="554">
                  <c:v>-8616.756843225241</c:v>
                </c:pt>
                <c:pt idx="555">
                  <c:v>-5858.3778928662987</c:v>
                </c:pt>
                <c:pt idx="556">
                  <c:v>-6954.8088361268492</c:v>
                </c:pt>
                <c:pt idx="557">
                  <c:v>-10342.518490722492</c:v>
                </c:pt>
                <c:pt idx="558">
                  <c:v>-9868.2041032714551</c:v>
                </c:pt>
                <c:pt idx="559">
                  <c:v>-12743.96222320579</c:v>
                </c:pt>
                <c:pt idx="560">
                  <c:v>-8327.4454101475931</c:v>
                </c:pt>
                <c:pt idx="561">
                  <c:v>-10935.640604018628</c:v>
                </c:pt>
                <c:pt idx="562">
                  <c:v>-9179.64412567012</c:v>
                </c:pt>
                <c:pt idx="563">
                  <c:v>-6392.4543106852771</c:v>
                </c:pt>
                <c:pt idx="564">
                  <c:v>-12985.665060308278</c:v>
                </c:pt>
                <c:pt idx="565">
                  <c:v>-9927.7018039083487</c:v>
                </c:pt>
                <c:pt idx="566">
                  <c:v>-6079.1380669741038</c:v>
                </c:pt>
                <c:pt idx="567">
                  <c:v>-9019.8590634685315</c:v>
                </c:pt>
                <c:pt idx="568">
                  <c:v>-11081.194421499758</c:v>
                </c:pt>
                <c:pt idx="569">
                  <c:v>-9910.5548961468339</c:v>
                </c:pt>
                <c:pt idx="570">
                  <c:v>-5275.5969999284443</c:v>
                </c:pt>
                <c:pt idx="571">
                  <c:v>-9017.8490465794512</c:v>
                </c:pt>
                <c:pt idx="572">
                  <c:v>-9464.8285388829863</c:v>
                </c:pt>
                <c:pt idx="573">
                  <c:v>-10380.498926257669</c:v>
                </c:pt>
                <c:pt idx="574">
                  <c:v>-4005.0982236014606</c:v>
                </c:pt>
                <c:pt idx="575">
                  <c:v>-3578.1366635085492</c:v>
                </c:pt>
                <c:pt idx="576">
                  <c:v>-8242.2149144823543</c:v>
                </c:pt>
                <c:pt idx="577">
                  <c:v>-6367.150775824085</c:v>
                </c:pt>
                <c:pt idx="578">
                  <c:v>-2868.5092314213216</c:v>
                </c:pt>
                <c:pt idx="579">
                  <c:v>-9329.9202237222053</c:v>
                </c:pt>
                <c:pt idx="580">
                  <c:v>-5620.4180544733554</c:v>
                </c:pt>
                <c:pt idx="581">
                  <c:v>-6306.3198231259885</c:v>
                </c:pt>
                <c:pt idx="582">
                  <c:v>-6785.2981607032716</c:v>
                </c:pt>
                <c:pt idx="583">
                  <c:v>-8001.2065987334554</c:v>
                </c:pt>
                <c:pt idx="584">
                  <c:v>-10641.412455662892</c:v>
                </c:pt>
                <c:pt idx="585">
                  <c:v>-11053.830978260428</c:v>
                </c:pt>
                <c:pt idx="586">
                  <c:v>-5759.7456846498253</c:v>
                </c:pt>
                <c:pt idx="587">
                  <c:v>-6837.1836598831715</c:v>
                </c:pt>
                <c:pt idx="588">
                  <c:v>-7926.8272211528565</c:v>
                </c:pt>
                <c:pt idx="589">
                  <c:v>-7542.4142495821416</c:v>
                </c:pt>
                <c:pt idx="590">
                  <c:v>-9525.0755148689441</c:v>
                </c:pt>
                <c:pt idx="591">
                  <c:v>-5014.4368387336435</c:v>
                </c:pt>
                <c:pt idx="592">
                  <c:v>-7587.9738111892048</c:v>
                </c:pt>
                <c:pt idx="593">
                  <c:v>-1399.8367679990381</c:v>
                </c:pt>
                <c:pt idx="594">
                  <c:v>-9568.2600606334508</c:v>
                </c:pt>
                <c:pt idx="595">
                  <c:v>-10008.419353952646</c:v>
                </c:pt>
                <c:pt idx="596">
                  <c:v>-8907.625657041237</c:v>
                </c:pt>
                <c:pt idx="597">
                  <c:v>-7267.1048842850623</c:v>
                </c:pt>
                <c:pt idx="598">
                  <c:v>-4246.7881310442981</c:v>
                </c:pt>
                <c:pt idx="599">
                  <c:v>-6392.3707349016813</c:v>
                </c:pt>
                <c:pt idx="600">
                  <c:v>-3646.9336454600098</c:v>
                </c:pt>
                <c:pt idx="601">
                  <c:v>-6784.118834743962</c:v>
                </c:pt>
                <c:pt idx="602">
                  <c:v>-11661.911977783442</c:v>
                </c:pt>
                <c:pt idx="603">
                  <c:v>-7366.396211237341</c:v>
                </c:pt>
                <c:pt idx="604">
                  <c:v>-4653.3935587678106</c:v>
                </c:pt>
                <c:pt idx="605">
                  <c:v>-14082.09781433034</c:v>
                </c:pt>
                <c:pt idx="606">
                  <c:v>-9959.8965892548113</c:v>
                </c:pt>
                <c:pt idx="607">
                  <c:v>-8142.7260480748118</c:v>
                </c:pt>
                <c:pt idx="608">
                  <c:v>-6113.3169169244175</c:v>
                </c:pt>
                <c:pt idx="609">
                  <c:v>-8681.085276725591</c:v>
                </c:pt>
                <c:pt idx="610">
                  <c:v>-8568.9376062326737</c:v>
                </c:pt>
                <c:pt idx="611">
                  <c:v>-2937.6850900084523</c:v>
                </c:pt>
                <c:pt idx="612">
                  <c:v>-11960.793064814687</c:v>
                </c:pt>
                <c:pt idx="613">
                  <c:v>-6554.3911415188313</c:v>
                </c:pt>
                <c:pt idx="614">
                  <c:v>-3610.5341317373664</c:v>
                </c:pt>
                <c:pt idx="615">
                  <c:v>-9672.637087069259</c:v>
                </c:pt>
                <c:pt idx="616">
                  <c:v>-7731.4203290324804</c:v>
                </c:pt>
                <c:pt idx="617">
                  <c:v>-5214.9067125938536</c:v>
                </c:pt>
                <c:pt idx="618">
                  <c:v>-9956.6004750796856</c:v>
                </c:pt>
                <c:pt idx="619">
                  <c:v>-3478.6009860720633</c:v>
                </c:pt>
                <c:pt idx="620">
                  <c:v>-8206.7279358133674</c:v>
                </c:pt>
                <c:pt idx="621">
                  <c:v>-9963.0838139638454</c:v>
                </c:pt>
                <c:pt idx="622">
                  <c:v>-11727.923934138</c:v>
                </c:pt>
                <c:pt idx="623">
                  <c:v>-11670.03577545607</c:v>
                </c:pt>
                <c:pt idx="624">
                  <c:v>-8632.3904709029503</c:v>
                </c:pt>
                <c:pt idx="625">
                  <c:v>-11605.440065931962</c:v>
                </c:pt>
                <c:pt idx="626">
                  <c:v>-7639.5829739433975</c:v>
                </c:pt>
                <c:pt idx="627">
                  <c:v>-7565.940227944955</c:v>
                </c:pt>
                <c:pt idx="628">
                  <c:v>-9744.5192485944626</c:v>
                </c:pt>
                <c:pt idx="629">
                  <c:v>-7301.2217295255659</c:v>
                </c:pt>
                <c:pt idx="630">
                  <c:v>-4789.228753822058</c:v>
                </c:pt>
                <c:pt idx="631">
                  <c:v>-9179.936879566103</c:v>
                </c:pt>
                <c:pt idx="632">
                  <c:v>-2609.3733720869122</c:v>
                </c:pt>
                <c:pt idx="633">
                  <c:v>-11319.214015775531</c:v>
                </c:pt>
                <c:pt idx="634">
                  <c:v>-5959.7896283217815</c:v>
                </c:pt>
                <c:pt idx="635">
                  <c:v>-10302.917167304962</c:v>
                </c:pt>
                <c:pt idx="636">
                  <c:v>-9740.2588836057639</c:v>
                </c:pt>
                <c:pt idx="637">
                  <c:v>-7381.3544119541348</c:v>
                </c:pt>
                <c:pt idx="638">
                  <c:v>-11166.097141336322</c:v>
                </c:pt>
                <c:pt idx="639">
                  <c:v>-8218.4801983554808</c:v>
                </c:pt>
                <c:pt idx="640">
                  <c:v>-6733.2566104974303</c:v>
                </c:pt>
                <c:pt idx="641">
                  <c:v>-9272.2209625164123</c:v>
                </c:pt>
                <c:pt idx="642">
                  <c:v>-10724.807983641296</c:v>
                </c:pt>
                <c:pt idx="643">
                  <c:v>-6479.206903403342</c:v>
                </c:pt>
                <c:pt idx="644">
                  <c:v>-4585.1979143937078</c:v>
                </c:pt>
                <c:pt idx="645">
                  <c:v>-6289.7810785343199</c:v>
                </c:pt>
                <c:pt idx="646">
                  <c:v>-8255.618240077376</c:v>
                </c:pt>
                <c:pt idx="647">
                  <c:v>-4118.9968594986794</c:v>
                </c:pt>
                <c:pt idx="648">
                  <c:v>-6810.1610717359781</c:v>
                </c:pt>
                <c:pt idx="649">
                  <c:v>-7630.7356420618444</c:v>
                </c:pt>
                <c:pt idx="650">
                  <c:v>-5197.1159026088271</c:v>
                </c:pt>
                <c:pt idx="651">
                  <c:v>-6228.4621694796833</c:v>
                </c:pt>
                <c:pt idx="652">
                  <c:v>-6598.7736245132983</c:v>
                </c:pt>
                <c:pt idx="653">
                  <c:v>-9856.4868422181007</c:v>
                </c:pt>
                <c:pt idx="654">
                  <c:v>-6222.386407112479</c:v>
                </c:pt>
                <c:pt idx="655">
                  <c:v>-7303.9018611625288</c:v>
                </c:pt>
                <c:pt idx="656">
                  <c:v>-5573.1396522194891</c:v>
                </c:pt>
                <c:pt idx="657">
                  <c:v>-10693.248398866803</c:v>
                </c:pt>
                <c:pt idx="658">
                  <c:v>-6255.9034130891559</c:v>
                </c:pt>
                <c:pt idx="659">
                  <c:v>-6069.9578347632587</c:v>
                </c:pt>
                <c:pt idx="660">
                  <c:v>-8285.6997973516736</c:v>
                </c:pt>
                <c:pt idx="661">
                  <c:v>-10347.296413808524</c:v>
                </c:pt>
                <c:pt idx="662">
                  <c:v>-10003.972631170631</c:v>
                </c:pt>
                <c:pt idx="663">
                  <c:v>-5363.4069477668409</c:v>
                </c:pt>
                <c:pt idx="664">
                  <c:v>-4769.1605964475575</c:v>
                </c:pt>
                <c:pt idx="665">
                  <c:v>-10262.937270149379</c:v>
                </c:pt>
                <c:pt idx="666">
                  <c:v>-4058.4053624700309</c:v>
                </c:pt>
                <c:pt idx="667">
                  <c:v>-8532.0892151821845</c:v>
                </c:pt>
                <c:pt idx="668">
                  <c:v>-7878.8525864328294</c:v>
                </c:pt>
                <c:pt idx="669">
                  <c:v>-8329.1653603329214</c:v>
                </c:pt>
                <c:pt idx="670">
                  <c:v>-7742.5038503395763</c:v>
                </c:pt>
                <c:pt idx="671">
                  <c:v>-4234.6062542280106</c:v>
                </c:pt>
                <c:pt idx="672">
                  <c:v>-13655.930219157592</c:v>
                </c:pt>
                <c:pt idx="673">
                  <c:v>-8538.2337746444646</c:v>
                </c:pt>
                <c:pt idx="674">
                  <c:v>-13887.477050349116</c:v>
                </c:pt>
                <c:pt idx="675">
                  <c:v>-7456.6189197526573</c:v>
                </c:pt>
                <c:pt idx="676">
                  <c:v>-2839.1219466282428</c:v>
                </c:pt>
                <c:pt idx="677">
                  <c:v>-11705.684798343822</c:v>
                </c:pt>
                <c:pt idx="678">
                  <c:v>-2701.0945116430075</c:v>
                </c:pt>
                <c:pt idx="679">
                  <c:v>-8348.1283196792901</c:v>
                </c:pt>
                <c:pt idx="680">
                  <c:v>-7373.9214605299385</c:v>
                </c:pt>
                <c:pt idx="681">
                  <c:v>-8284.0608385348914</c:v>
                </c:pt>
                <c:pt idx="682">
                  <c:v>-5816.6441008792817</c:v>
                </c:pt>
                <c:pt idx="683">
                  <c:v>-13661.753225163862</c:v>
                </c:pt>
                <c:pt idx="684">
                  <c:v>-8334.6444852058285</c:v>
                </c:pt>
                <c:pt idx="685">
                  <c:v>-7778.7684774535601</c:v>
                </c:pt>
                <c:pt idx="686">
                  <c:v>-3384.0236520730405</c:v>
                </c:pt>
                <c:pt idx="687">
                  <c:v>-11940.426637909502</c:v>
                </c:pt>
                <c:pt idx="688">
                  <c:v>-13622.475880505606</c:v>
                </c:pt>
                <c:pt idx="689">
                  <c:v>-9493.0116244208821</c:v>
                </c:pt>
                <c:pt idx="690">
                  <c:v>-9157.7587998554554</c:v>
                </c:pt>
                <c:pt idx="691">
                  <c:v>-11997.064990729854</c:v>
                </c:pt>
                <c:pt idx="692">
                  <c:v>-6771.8334174395204</c:v>
                </c:pt>
                <c:pt idx="693">
                  <c:v>-7491.4667892276047</c:v>
                </c:pt>
                <c:pt idx="694">
                  <c:v>-6763.6644286101755</c:v>
                </c:pt>
                <c:pt idx="695">
                  <c:v>-4110.4162357076402</c:v>
                </c:pt>
                <c:pt idx="696">
                  <c:v>-6368.3650193513931</c:v>
                </c:pt>
                <c:pt idx="697">
                  <c:v>-8392.8953898045274</c:v>
                </c:pt>
                <c:pt idx="698">
                  <c:v>-8884.8906605345601</c:v>
                </c:pt>
                <c:pt idx="699">
                  <c:v>-4919.7946402087064</c:v>
                </c:pt>
                <c:pt idx="700">
                  <c:v>-9111.0081024935535</c:v>
                </c:pt>
                <c:pt idx="701">
                  <c:v>-2140.6607654256823</c:v>
                </c:pt>
                <c:pt idx="702">
                  <c:v>-4190.0261720722019</c:v>
                </c:pt>
                <c:pt idx="703">
                  <c:v>-1510.4633836520611</c:v>
                </c:pt>
                <c:pt idx="704">
                  <c:v>-8785.0998974814556</c:v>
                </c:pt>
                <c:pt idx="705">
                  <c:v>-5353.4839711594732</c:v>
                </c:pt>
                <c:pt idx="706">
                  <c:v>-9780.1021107861707</c:v>
                </c:pt>
                <c:pt idx="707">
                  <c:v>-10992.925927163617</c:v>
                </c:pt>
                <c:pt idx="708">
                  <c:v>-9148.8013266288035</c:v>
                </c:pt>
                <c:pt idx="709">
                  <c:v>-8347.3459032444498</c:v>
                </c:pt>
                <c:pt idx="710">
                  <c:v>-6199.5386640834067</c:v>
                </c:pt>
                <c:pt idx="711">
                  <c:v>-4084.3850813869535</c:v>
                </c:pt>
                <c:pt idx="712">
                  <c:v>-7872.6678762267084</c:v>
                </c:pt>
                <c:pt idx="713">
                  <c:v>-7191.1859984710218</c:v>
                </c:pt>
                <c:pt idx="714">
                  <c:v>-7308.9009810668676</c:v>
                </c:pt>
                <c:pt idx="715">
                  <c:v>-4286.7014069307297</c:v>
                </c:pt>
                <c:pt idx="716">
                  <c:v>-10130.536383312821</c:v>
                </c:pt>
                <c:pt idx="717">
                  <c:v>-6977.4336456914843</c:v>
                </c:pt>
                <c:pt idx="718">
                  <c:v>-12567.935040178687</c:v>
                </c:pt>
                <c:pt idx="719">
                  <c:v>-6785.9136780239787</c:v>
                </c:pt>
                <c:pt idx="720">
                  <c:v>-9981.6431640755691</c:v>
                </c:pt>
                <c:pt idx="721">
                  <c:v>-7584.2937415367369</c:v>
                </c:pt>
                <c:pt idx="722">
                  <c:v>-5819.1575490429104</c:v>
                </c:pt>
                <c:pt idx="723">
                  <c:v>-7896.2059413256347</c:v>
                </c:pt>
                <c:pt idx="724">
                  <c:v>-5824.2972678932547</c:v>
                </c:pt>
                <c:pt idx="725">
                  <c:v>-6238.1863437944803</c:v>
                </c:pt>
                <c:pt idx="726">
                  <c:v>-6440.0763091106564</c:v>
                </c:pt>
                <c:pt idx="727">
                  <c:v>-10216.467595814973</c:v>
                </c:pt>
                <c:pt idx="728">
                  <c:v>-5581.1119722133126</c:v>
                </c:pt>
                <c:pt idx="729">
                  <c:v>-5524.8435987329331</c:v>
                </c:pt>
                <c:pt idx="730">
                  <c:v>-4594.1056851602498</c:v>
                </c:pt>
                <c:pt idx="731">
                  <c:v>-9203.6139812092042</c:v>
                </c:pt>
                <c:pt idx="732">
                  <c:v>-7429.0795814715621</c:v>
                </c:pt>
                <c:pt idx="733">
                  <c:v>-9689.710030857832</c:v>
                </c:pt>
                <c:pt idx="734">
                  <c:v>-3464.4130263868274</c:v>
                </c:pt>
                <c:pt idx="735">
                  <c:v>-5043.7567430053805</c:v>
                </c:pt>
                <c:pt idx="736">
                  <c:v>-6581.8376915545614</c:v>
                </c:pt>
                <c:pt idx="737">
                  <c:v>-6381.0351226881294</c:v>
                </c:pt>
                <c:pt idx="738">
                  <c:v>-10893.901926991299</c:v>
                </c:pt>
                <c:pt idx="739">
                  <c:v>-8678.0616304948035</c:v>
                </c:pt>
                <c:pt idx="740">
                  <c:v>-9799.4700230396993</c:v>
                </c:pt>
                <c:pt idx="741">
                  <c:v>-8178.0750168512313</c:v>
                </c:pt>
                <c:pt idx="742">
                  <c:v>-7061.8172582032084</c:v>
                </c:pt>
                <c:pt idx="743">
                  <c:v>-9072.9520436867169</c:v>
                </c:pt>
                <c:pt idx="744">
                  <c:v>-10197.692880063876</c:v>
                </c:pt>
                <c:pt idx="745">
                  <c:v>-2036.1333512172698</c:v>
                </c:pt>
                <c:pt idx="746">
                  <c:v>-8198.0581249536881</c:v>
                </c:pt>
                <c:pt idx="747">
                  <c:v>-1213.1362587754875</c:v>
                </c:pt>
                <c:pt idx="748">
                  <c:v>-4175.7415395136622</c:v>
                </c:pt>
                <c:pt idx="749">
                  <c:v>-4655.0613168082537</c:v>
                </c:pt>
                <c:pt idx="750">
                  <c:v>-9462.0688451551196</c:v>
                </c:pt>
                <c:pt idx="751">
                  <c:v>-5784.1151858162284</c:v>
                </c:pt>
                <c:pt idx="752">
                  <c:v>-4129.8593348688628</c:v>
                </c:pt>
                <c:pt idx="753">
                  <c:v>-8507.676802705615</c:v>
                </c:pt>
                <c:pt idx="754">
                  <c:v>-6017.4137600304339</c:v>
                </c:pt>
                <c:pt idx="755">
                  <c:v>-10359.651994923428</c:v>
                </c:pt>
                <c:pt idx="756">
                  <c:v>-10267.330280851245</c:v>
                </c:pt>
                <c:pt idx="757">
                  <c:v>-3185.738589719489</c:v>
                </c:pt>
                <c:pt idx="758">
                  <c:v>-7586.1281189717356</c:v>
                </c:pt>
                <c:pt idx="759">
                  <c:v>-10399.297077788502</c:v>
                </c:pt>
                <c:pt idx="760">
                  <c:v>-12157.182191121296</c:v>
                </c:pt>
                <c:pt idx="761">
                  <c:v>-3532.0395761179179</c:v>
                </c:pt>
                <c:pt idx="762">
                  <c:v>-4182.8204118823114</c:v>
                </c:pt>
                <c:pt idx="763">
                  <c:v>-8748.499285129652</c:v>
                </c:pt>
                <c:pt idx="764">
                  <c:v>-8085.7087324835957</c:v>
                </c:pt>
                <c:pt idx="765">
                  <c:v>-7646.7647490669187</c:v>
                </c:pt>
                <c:pt idx="766">
                  <c:v>-8798.9932835596646</c:v>
                </c:pt>
                <c:pt idx="767">
                  <c:v>-8109.8271913099588</c:v>
                </c:pt>
                <c:pt idx="768">
                  <c:v>-3800.8505236671567</c:v>
                </c:pt>
                <c:pt idx="769">
                  <c:v>-4946.0141097687483</c:v>
                </c:pt>
                <c:pt idx="770">
                  <c:v>-10248.01419200483</c:v>
                </c:pt>
                <c:pt idx="771">
                  <c:v>-6649.8501865377721</c:v>
                </c:pt>
                <c:pt idx="772">
                  <c:v>-7102.1980923904184</c:v>
                </c:pt>
                <c:pt idx="773">
                  <c:v>-5646.2227491989879</c:v>
                </c:pt>
                <c:pt idx="774">
                  <c:v>-8684.2671792337005</c:v>
                </c:pt>
                <c:pt idx="775">
                  <c:v>-6980.1103346702457</c:v>
                </c:pt>
                <c:pt idx="776">
                  <c:v>-6907.9507214189325</c:v>
                </c:pt>
                <c:pt idx="777">
                  <c:v>-6313.9340997876825</c:v>
                </c:pt>
                <c:pt idx="778">
                  <c:v>-6069.5037781623751</c:v>
                </c:pt>
                <c:pt idx="779">
                  <c:v>-7887.9692637628023</c:v>
                </c:pt>
                <c:pt idx="780">
                  <c:v>-10155.481086208001</c:v>
                </c:pt>
                <c:pt idx="781">
                  <c:v>-6085.4368918746713</c:v>
                </c:pt>
                <c:pt idx="782">
                  <c:v>-7975.9891978606429</c:v>
                </c:pt>
                <c:pt idx="783">
                  <c:v>-6509.5213436456324</c:v>
                </c:pt>
                <c:pt idx="784">
                  <c:v>-12433.207868731008</c:v>
                </c:pt>
                <c:pt idx="785">
                  <c:v>-13116.5480207742</c:v>
                </c:pt>
                <c:pt idx="786">
                  <c:v>-6466.6299240032286</c:v>
                </c:pt>
                <c:pt idx="787">
                  <c:v>-5538.0781271968781</c:v>
                </c:pt>
                <c:pt idx="788">
                  <c:v>-11224.294147195309</c:v>
                </c:pt>
                <c:pt idx="789">
                  <c:v>-9909.5774134372914</c:v>
                </c:pt>
                <c:pt idx="790">
                  <c:v>-6225.0454608826485</c:v>
                </c:pt>
                <c:pt idx="791">
                  <c:v>-8822.7831820061656</c:v>
                </c:pt>
                <c:pt idx="792">
                  <c:v>-11798.464046241224</c:v>
                </c:pt>
                <c:pt idx="793">
                  <c:v>-270.63066381283102</c:v>
                </c:pt>
                <c:pt idx="794">
                  <c:v>-5790.4933829284455</c:v>
                </c:pt>
                <c:pt idx="795">
                  <c:v>-8248.4571541265104</c:v>
                </c:pt>
                <c:pt idx="796">
                  <c:v>-9270.9810961737185</c:v>
                </c:pt>
                <c:pt idx="797">
                  <c:v>-6174.6152631698997</c:v>
                </c:pt>
                <c:pt idx="798">
                  <c:v>-5314.3571970107259</c:v>
                </c:pt>
                <c:pt idx="799">
                  <c:v>-10699.664031135768</c:v>
                </c:pt>
                <c:pt idx="800">
                  <c:v>-9215.000833031625</c:v>
                </c:pt>
                <c:pt idx="801">
                  <c:v>-6699.8684819580021</c:v>
                </c:pt>
                <c:pt idx="802">
                  <c:v>-3542.4671404970736</c:v>
                </c:pt>
                <c:pt idx="803">
                  <c:v>-5634.948201867297</c:v>
                </c:pt>
                <c:pt idx="804">
                  <c:v>-4566.3413184211704</c:v>
                </c:pt>
                <c:pt idx="805">
                  <c:v>-8095.8396049265857</c:v>
                </c:pt>
                <c:pt idx="806">
                  <c:v>-3192.9574769275337</c:v>
                </c:pt>
                <c:pt idx="807">
                  <c:v>-5203.9998264898959</c:v>
                </c:pt>
                <c:pt idx="808">
                  <c:v>-7357.8191314966234</c:v>
                </c:pt>
                <c:pt idx="809">
                  <c:v>-8520.5075314369351</c:v>
                </c:pt>
                <c:pt idx="810">
                  <c:v>-7720.6295408677161</c:v>
                </c:pt>
                <c:pt idx="811">
                  <c:v>-4765.7960865282266</c:v>
                </c:pt>
                <c:pt idx="812">
                  <c:v>-9421.4200919390023</c:v>
                </c:pt>
                <c:pt idx="813">
                  <c:v>-7152.5386993897855</c:v>
                </c:pt>
                <c:pt idx="814">
                  <c:v>-11576.829601440788</c:v>
                </c:pt>
                <c:pt idx="815">
                  <c:v>-5465.5235046386124</c:v>
                </c:pt>
                <c:pt idx="816">
                  <c:v>-15357.302044675604</c:v>
                </c:pt>
                <c:pt idx="817">
                  <c:v>-10100.2018703821</c:v>
                </c:pt>
                <c:pt idx="818">
                  <c:v>-6391.3222288959178</c:v>
                </c:pt>
                <c:pt idx="819">
                  <c:v>-6955.8330615753976</c:v>
                </c:pt>
                <c:pt idx="820">
                  <c:v>-5744.3497048945574</c:v>
                </c:pt>
                <c:pt idx="821">
                  <c:v>-9066.0111828762001</c:v>
                </c:pt>
                <c:pt idx="822">
                  <c:v>-6163.0622896962313</c:v>
                </c:pt>
                <c:pt idx="823">
                  <c:v>-8938.0364520245039</c:v>
                </c:pt>
                <c:pt idx="824">
                  <c:v>-7509.9379949109107</c:v>
                </c:pt>
                <c:pt idx="825">
                  <c:v>-6674.8437163523886</c:v>
                </c:pt>
                <c:pt idx="826">
                  <c:v>-8612.1492587497978</c:v>
                </c:pt>
                <c:pt idx="827">
                  <c:v>-6381.8767025062589</c:v>
                </c:pt>
                <c:pt idx="828">
                  <c:v>-2448.4862639243902</c:v>
                </c:pt>
                <c:pt idx="829">
                  <c:v>-7920.207950389743</c:v>
                </c:pt>
                <c:pt idx="830">
                  <c:v>-8697.4542755896291</c:v>
                </c:pt>
                <c:pt idx="831">
                  <c:v>-5688.8974990462211</c:v>
                </c:pt>
                <c:pt idx="832">
                  <c:v>-10510.576934653654</c:v>
                </c:pt>
                <c:pt idx="833">
                  <c:v>-5135.6375211391451</c:v>
                </c:pt>
                <c:pt idx="834">
                  <c:v>-7795.7829942186627</c:v>
                </c:pt>
                <c:pt idx="835">
                  <c:v>-10606.366127188727</c:v>
                </c:pt>
                <c:pt idx="836">
                  <c:v>948.00947023810443</c:v>
                </c:pt>
                <c:pt idx="837">
                  <c:v>-3361.4543094049095</c:v>
                </c:pt>
                <c:pt idx="838">
                  <c:v>-8804.8203893238897</c:v>
                </c:pt>
                <c:pt idx="839">
                  <c:v>-10380.975617087499</c:v>
                </c:pt>
                <c:pt idx="840">
                  <c:v>-11999.763811016292</c:v>
                </c:pt>
                <c:pt idx="841">
                  <c:v>-9327.075815630049</c:v>
                </c:pt>
                <c:pt idx="842">
                  <c:v>-9808.3920844554596</c:v>
                </c:pt>
                <c:pt idx="843">
                  <c:v>-7857.1152689252795</c:v>
                </c:pt>
                <c:pt idx="844">
                  <c:v>-3816.1438993373217</c:v>
                </c:pt>
                <c:pt idx="845">
                  <c:v>-11269.3114993411</c:v>
                </c:pt>
                <c:pt idx="846">
                  <c:v>-6236.4945847643312</c:v>
                </c:pt>
                <c:pt idx="847">
                  <c:v>-9031.8217974820436</c:v>
                </c:pt>
                <c:pt idx="848">
                  <c:v>-9163.3368942430461</c:v>
                </c:pt>
                <c:pt idx="849">
                  <c:v>-9433.1460156664543</c:v>
                </c:pt>
                <c:pt idx="850">
                  <c:v>-11223.165250568345</c:v>
                </c:pt>
                <c:pt idx="851">
                  <c:v>-12717.385360565349</c:v>
                </c:pt>
                <c:pt idx="852">
                  <c:v>-11674.985734893247</c:v>
                </c:pt>
                <c:pt idx="853">
                  <c:v>-3877.7051175238194</c:v>
                </c:pt>
                <c:pt idx="854">
                  <c:v>-8809.1800460547947</c:v>
                </c:pt>
                <c:pt idx="855">
                  <c:v>-6031.9618274908516</c:v>
                </c:pt>
                <c:pt idx="856">
                  <c:v>-8454.361794143766</c:v>
                </c:pt>
                <c:pt idx="857">
                  <c:v>-10849.325373748989</c:v>
                </c:pt>
                <c:pt idx="858">
                  <c:v>-10130.967902641476</c:v>
                </c:pt>
                <c:pt idx="859">
                  <c:v>-8319.0733852601643</c:v>
                </c:pt>
                <c:pt idx="860">
                  <c:v>-6587.4007792671919</c:v>
                </c:pt>
                <c:pt idx="861">
                  <c:v>-6505.0071535982934</c:v>
                </c:pt>
                <c:pt idx="862">
                  <c:v>-3364.4705611537097</c:v>
                </c:pt>
                <c:pt idx="863">
                  <c:v>-6045.8127131446599</c:v>
                </c:pt>
                <c:pt idx="864">
                  <c:v>-10478.410327828138</c:v>
                </c:pt>
                <c:pt idx="865">
                  <c:v>-7224.1162109614461</c:v>
                </c:pt>
                <c:pt idx="866">
                  <c:v>-5608.9583553599414</c:v>
                </c:pt>
                <c:pt idx="867">
                  <c:v>-6977.489470147565</c:v>
                </c:pt>
                <c:pt idx="868">
                  <c:v>-5803.5880676472334</c:v>
                </c:pt>
                <c:pt idx="869">
                  <c:v>-8299.5846087511927</c:v>
                </c:pt>
                <c:pt idx="870">
                  <c:v>-10580.408951210722</c:v>
                </c:pt>
                <c:pt idx="871">
                  <c:v>-5515.4912923266884</c:v>
                </c:pt>
                <c:pt idx="872">
                  <c:v>-6030.9570001007769</c:v>
                </c:pt>
                <c:pt idx="873">
                  <c:v>-8134.9059040794518</c:v>
                </c:pt>
                <c:pt idx="874">
                  <c:v>-6173.9243322149068</c:v>
                </c:pt>
                <c:pt idx="875">
                  <c:v>-6125.1809121536617</c:v>
                </c:pt>
                <c:pt idx="876">
                  <c:v>-5258.7111673469844</c:v>
                </c:pt>
                <c:pt idx="877">
                  <c:v>-7278.4991806296111</c:v>
                </c:pt>
                <c:pt idx="878">
                  <c:v>-10155.457456859514</c:v>
                </c:pt>
                <c:pt idx="879">
                  <c:v>-7220.2792456517518</c:v>
                </c:pt>
                <c:pt idx="880">
                  <c:v>-9230.5115166623891</c:v>
                </c:pt>
                <c:pt idx="881">
                  <c:v>-6249.6549142189324</c:v>
                </c:pt>
                <c:pt idx="882">
                  <c:v>-5266.6134476222696</c:v>
                </c:pt>
                <c:pt idx="883">
                  <c:v>-8313.6307738208034</c:v>
                </c:pt>
                <c:pt idx="884">
                  <c:v>-7543.8623852983565</c:v>
                </c:pt>
                <c:pt idx="885">
                  <c:v>-2565.0762817615268</c:v>
                </c:pt>
                <c:pt idx="886">
                  <c:v>-9074.8534255137602</c:v>
                </c:pt>
                <c:pt idx="887">
                  <c:v>-5840.3256939888452</c:v>
                </c:pt>
                <c:pt idx="888">
                  <c:v>-6216.9763578256516</c:v>
                </c:pt>
                <c:pt idx="889">
                  <c:v>-6940.1551165920646</c:v>
                </c:pt>
                <c:pt idx="890">
                  <c:v>-6586.8326728681777</c:v>
                </c:pt>
                <c:pt idx="891">
                  <c:v>-7014.5394843539898</c:v>
                </c:pt>
                <c:pt idx="892">
                  <c:v>-6145.5152391880301</c:v>
                </c:pt>
                <c:pt idx="893">
                  <c:v>-7914.706615414485</c:v>
                </c:pt>
                <c:pt idx="894">
                  <c:v>-9329.7382691418679</c:v>
                </c:pt>
                <c:pt idx="895">
                  <c:v>-6264.1712659479526</c:v>
                </c:pt>
                <c:pt idx="896">
                  <c:v>-8035.48373777695</c:v>
                </c:pt>
                <c:pt idx="897">
                  <c:v>-7447.3664946653398</c:v>
                </c:pt>
                <c:pt idx="898">
                  <c:v>-7479.1823523758203</c:v>
                </c:pt>
                <c:pt idx="899">
                  <c:v>-9313.1052170760922</c:v>
                </c:pt>
                <c:pt idx="900">
                  <c:v>-7647.7373243847187</c:v>
                </c:pt>
                <c:pt idx="901">
                  <c:v>-10595.408139950394</c:v>
                </c:pt>
                <c:pt idx="902">
                  <c:v>-15225.927486841738</c:v>
                </c:pt>
                <c:pt idx="903">
                  <c:v>-9269.5848856689045</c:v>
                </c:pt>
                <c:pt idx="904">
                  <c:v>-7562.2489243783803</c:v>
                </c:pt>
                <c:pt idx="905">
                  <c:v>-6092.5617571842822</c:v>
                </c:pt>
                <c:pt idx="906">
                  <c:v>-5026.1600857894418</c:v>
                </c:pt>
                <c:pt idx="907">
                  <c:v>-8080.7573395371737</c:v>
                </c:pt>
                <c:pt idx="908">
                  <c:v>-9244.1971423652467</c:v>
                </c:pt>
                <c:pt idx="909">
                  <c:v>-10182.856092098147</c:v>
                </c:pt>
                <c:pt idx="910">
                  <c:v>-2429.0691587210745</c:v>
                </c:pt>
                <c:pt idx="911">
                  <c:v>-3100.4327777318658</c:v>
                </c:pt>
                <c:pt idx="912">
                  <c:v>-4326.204158000618</c:v>
                </c:pt>
                <c:pt idx="913">
                  <c:v>-9313.0709273364246</c:v>
                </c:pt>
                <c:pt idx="914">
                  <c:v>-8142.507095952481</c:v>
                </c:pt>
                <c:pt idx="915">
                  <c:v>-9281.1939618902798</c:v>
                </c:pt>
                <c:pt idx="916">
                  <c:v>-8128.6656868029386</c:v>
                </c:pt>
                <c:pt idx="917">
                  <c:v>-11770.058569336057</c:v>
                </c:pt>
                <c:pt idx="918">
                  <c:v>-3686.3499498793335</c:v>
                </c:pt>
                <c:pt idx="919">
                  <c:v>-8737.7198231795883</c:v>
                </c:pt>
                <c:pt idx="920">
                  <c:v>-5424.3128243051769</c:v>
                </c:pt>
                <c:pt idx="921">
                  <c:v>-8548.7601049946097</c:v>
                </c:pt>
                <c:pt idx="922">
                  <c:v>-7595.6348043459502</c:v>
                </c:pt>
                <c:pt idx="923">
                  <c:v>-5610.6599669339057</c:v>
                </c:pt>
                <c:pt idx="924">
                  <c:v>-5320.0435196109411</c:v>
                </c:pt>
                <c:pt idx="925">
                  <c:v>-3465.3435746697037</c:v>
                </c:pt>
                <c:pt idx="926">
                  <c:v>-5075.096209530443</c:v>
                </c:pt>
                <c:pt idx="927">
                  <c:v>-5744.9297329419105</c:v>
                </c:pt>
                <c:pt idx="928">
                  <c:v>-9916.16144770959</c:v>
                </c:pt>
                <c:pt idx="929">
                  <c:v>-8484.7658960130066</c:v>
                </c:pt>
                <c:pt idx="930">
                  <c:v>-11323.995382254541</c:v>
                </c:pt>
                <c:pt idx="931">
                  <c:v>-6436.8318135460468</c:v>
                </c:pt>
                <c:pt idx="932">
                  <c:v>-7269.288482563019</c:v>
                </c:pt>
                <c:pt idx="933">
                  <c:v>-7447.6242725182619</c:v>
                </c:pt>
                <c:pt idx="934">
                  <c:v>-6377.2993708279137</c:v>
                </c:pt>
                <c:pt idx="935">
                  <c:v>-5495.4057007627043</c:v>
                </c:pt>
                <c:pt idx="936">
                  <c:v>-9241.2050475183278</c:v>
                </c:pt>
                <c:pt idx="937">
                  <c:v>-3819.0873880641757</c:v>
                </c:pt>
                <c:pt idx="938">
                  <c:v>-8373.6058117442572</c:v>
                </c:pt>
                <c:pt idx="939">
                  <c:v>-6736.846263493806</c:v>
                </c:pt>
                <c:pt idx="940">
                  <c:v>-5376.057052039504</c:v>
                </c:pt>
                <c:pt idx="941">
                  <c:v>-6166.0006150112595</c:v>
                </c:pt>
                <c:pt idx="942">
                  <c:v>-9858.8422412029649</c:v>
                </c:pt>
                <c:pt idx="943">
                  <c:v>-7600.900880481362</c:v>
                </c:pt>
                <c:pt idx="944">
                  <c:v>-6593.800713811338</c:v>
                </c:pt>
                <c:pt idx="945">
                  <c:v>-6103.5923090790511</c:v>
                </c:pt>
                <c:pt idx="946">
                  <c:v>-7905.6123206824814</c:v>
                </c:pt>
                <c:pt idx="947">
                  <c:v>-6927.6421678617444</c:v>
                </c:pt>
                <c:pt idx="948">
                  <c:v>-12205.472497561112</c:v>
                </c:pt>
                <c:pt idx="949">
                  <c:v>-7222.9282867730108</c:v>
                </c:pt>
                <c:pt idx="950">
                  <c:v>-8127.5200289573222</c:v>
                </c:pt>
                <c:pt idx="951">
                  <c:v>-7400.5767026102249</c:v>
                </c:pt>
                <c:pt idx="952">
                  <c:v>-6612.7896878955808</c:v>
                </c:pt>
                <c:pt idx="953">
                  <c:v>-7987.7914322297274</c:v>
                </c:pt>
                <c:pt idx="954">
                  <c:v>-1672.0444317949414</c:v>
                </c:pt>
                <c:pt idx="955">
                  <c:v>-12439.810054558486</c:v>
                </c:pt>
                <c:pt idx="956">
                  <c:v>-9671.3331089159255</c:v>
                </c:pt>
                <c:pt idx="957">
                  <c:v>-1970.6047499758006</c:v>
                </c:pt>
                <c:pt idx="958">
                  <c:v>-8252.1879396697441</c:v>
                </c:pt>
                <c:pt idx="959">
                  <c:v>-6743.5966341647654</c:v>
                </c:pt>
                <c:pt idx="960">
                  <c:v>-7871.7221378737686</c:v>
                </c:pt>
                <c:pt idx="961">
                  <c:v>-7723.8884174246941</c:v>
                </c:pt>
                <c:pt idx="962">
                  <c:v>-11919.540095420451</c:v>
                </c:pt>
                <c:pt idx="963">
                  <c:v>-8608.4361688245081</c:v>
                </c:pt>
                <c:pt idx="964">
                  <c:v>-4526.0292199122314</c:v>
                </c:pt>
                <c:pt idx="965">
                  <c:v>-9939.9953975211083</c:v>
                </c:pt>
                <c:pt idx="966">
                  <c:v>-9967.9931492707874</c:v>
                </c:pt>
                <c:pt idx="967">
                  <c:v>-5497.8385349475293</c:v>
                </c:pt>
                <c:pt idx="968">
                  <c:v>-10274.978166666298</c:v>
                </c:pt>
                <c:pt idx="969">
                  <c:v>-7470.9465000412019</c:v>
                </c:pt>
                <c:pt idx="970">
                  <c:v>-10062.58318404135</c:v>
                </c:pt>
                <c:pt idx="971">
                  <c:v>-6713.720470918417</c:v>
                </c:pt>
                <c:pt idx="972">
                  <c:v>-7293.7935602083953</c:v>
                </c:pt>
                <c:pt idx="973">
                  <c:v>-7584.6324485033301</c:v>
                </c:pt>
                <c:pt idx="974">
                  <c:v>-7791.8223767588879</c:v>
                </c:pt>
                <c:pt idx="975">
                  <c:v>-7286.3780509425105</c:v>
                </c:pt>
                <c:pt idx="976">
                  <c:v>-9692.6803968075365</c:v>
                </c:pt>
                <c:pt idx="977">
                  <c:v>-6093.9839087942692</c:v>
                </c:pt>
                <c:pt idx="978">
                  <c:v>-6832.1187828471511</c:v>
                </c:pt>
                <c:pt idx="979">
                  <c:v>-3801.3028035864086</c:v>
                </c:pt>
                <c:pt idx="980">
                  <c:v>-4818.5870074264258</c:v>
                </c:pt>
                <c:pt idx="981">
                  <c:v>-11586.560630074442</c:v>
                </c:pt>
                <c:pt idx="982">
                  <c:v>-6112.4320360675601</c:v>
                </c:pt>
                <c:pt idx="983">
                  <c:v>-9164.5820168938044</c:v>
                </c:pt>
                <c:pt idx="984">
                  <c:v>-8796.9811603529306</c:v>
                </c:pt>
                <c:pt idx="985">
                  <c:v>-2084.7027623535396</c:v>
                </c:pt>
                <c:pt idx="986">
                  <c:v>-11304.095191674709</c:v>
                </c:pt>
                <c:pt idx="987">
                  <c:v>-3963.8741551921516</c:v>
                </c:pt>
                <c:pt idx="988">
                  <c:v>-8867.3261858455844</c:v>
                </c:pt>
                <c:pt idx="989">
                  <c:v>-9630.7781768330642</c:v>
                </c:pt>
                <c:pt idx="990">
                  <c:v>-7217.1482100510593</c:v>
                </c:pt>
                <c:pt idx="991">
                  <c:v>-6624.4066595304157</c:v>
                </c:pt>
                <c:pt idx="992">
                  <c:v>-8701.2933783164463</c:v>
                </c:pt>
                <c:pt idx="993">
                  <c:v>-12498.958000045657</c:v>
                </c:pt>
                <c:pt idx="994">
                  <c:v>-6424.5202555338892</c:v>
                </c:pt>
                <c:pt idx="995">
                  <c:v>-6501.2192470761393</c:v>
                </c:pt>
                <c:pt idx="996">
                  <c:v>-7865.262022863224</c:v>
                </c:pt>
                <c:pt idx="997">
                  <c:v>-4698.5388095477674</c:v>
                </c:pt>
                <c:pt idx="998">
                  <c:v>-8245.2223933877503</c:v>
                </c:pt>
                <c:pt idx="999">
                  <c:v>-12907.213789308369</c:v>
                </c:pt>
                <c:pt idx="1000">
                  <c:v>-9661.8925001890057</c:v>
                </c:pt>
                <c:pt idx="1001">
                  <c:v>-6581.8117657600787</c:v>
                </c:pt>
                <c:pt idx="1002">
                  <c:v>-8385.3045549169328</c:v>
                </c:pt>
                <c:pt idx="1003">
                  <c:v>-4881.6415844332578</c:v>
                </c:pt>
                <c:pt idx="1004">
                  <c:v>-7277.8820072543476</c:v>
                </c:pt>
                <c:pt idx="1005">
                  <c:v>-13646.8103362517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F25-40D1-9A97-F67A29474E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5000048"/>
        <c:axId val="424986608"/>
      </c:scatterChart>
      <c:valAx>
        <c:axId val="425000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200" b="1"/>
                  <a:t>Incremental QALYs</a:t>
                </a:r>
              </a:p>
            </c:rich>
          </c:tx>
          <c:layout>
            <c:manualLayout>
              <c:xMode val="edge"/>
              <c:yMode val="edge"/>
              <c:x val="0.81634096874254358"/>
              <c:y val="7.869129882950219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4986608"/>
        <c:crosses val="autoZero"/>
        <c:crossBetween val="midCat"/>
      </c:valAx>
      <c:valAx>
        <c:axId val="4249866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200" b="1"/>
                  <a:t>Incremental Costs (IN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50000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catter!$I$6:$I$1011</c:f>
              <c:numCache>
                <c:formatCode>General</c:formatCode>
                <c:ptCount val="1006"/>
                <c:pt idx="0">
                  <c:v>0.18950551019792328</c:v>
                </c:pt>
                <c:pt idx="2">
                  <c:v>0.19136416021945571</c:v>
                </c:pt>
                <c:pt idx="3">
                  <c:v>-6.9628140641649724E-2</c:v>
                </c:pt>
                <c:pt idx="4">
                  <c:v>0.43287591750475674</c:v>
                </c:pt>
                <c:pt idx="6">
                  <c:v>0.1345652802635641</c:v>
                </c:pt>
                <c:pt idx="7">
                  <c:v>0.21061383041770751</c:v>
                </c:pt>
                <c:pt idx="8">
                  <c:v>0.23552225327738052</c:v>
                </c:pt>
                <c:pt idx="9">
                  <c:v>9.2446896268242193E-2</c:v>
                </c:pt>
                <c:pt idx="10">
                  <c:v>0.33745222279154402</c:v>
                </c:pt>
                <c:pt idx="11">
                  <c:v>-0.10805436934475529</c:v>
                </c:pt>
                <c:pt idx="12">
                  <c:v>0.23772914818478511</c:v>
                </c:pt>
                <c:pt idx="13">
                  <c:v>0.18175815919191973</c:v>
                </c:pt>
                <c:pt idx="14">
                  <c:v>0.33015781217197854</c:v>
                </c:pt>
                <c:pt idx="15">
                  <c:v>0.38336910642564453</c:v>
                </c:pt>
                <c:pt idx="16">
                  <c:v>0.34024340034665146</c:v>
                </c:pt>
                <c:pt idx="17">
                  <c:v>0.28358661383511663</c:v>
                </c:pt>
                <c:pt idx="18">
                  <c:v>-2.2391633236488816E-2</c:v>
                </c:pt>
                <c:pt idx="19">
                  <c:v>0.25639396986151586</c:v>
                </c:pt>
                <c:pt idx="20">
                  <c:v>0.26764313358415348</c:v>
                </c:pt>
                <c:pt idx="21">
                  <c:v>-3.8632458825437428E-2</c:v>
                </c:pt>
                <c:pt idx="22">
                  <c:v>4.7214147307615348E-2</c:v>
                </c:pt>
                <c:pt idx="23">
                  <c:v>9.5132737579583584E-2</c:v>
                </c:pt>
                <c:pt idx="24">
                  <c:v>0.41551918285747891</c:v>
                </c:pt>
                <c:pt idx="25">
                  <c:v>5.3611763188148871E-2</c:v>
                </c:pt>
                <c:pt idx="26">
                  <c:v>-0.27698805818983235</c:v>
                </c:pt>
                <c:pt idx="27">
                  <c:v>0.25039498186063702</c:v>
                </c:pt>
                <c:pt idx="28">
                  <c:v>0.37928094418056024</c:v>
                </c:pt>
                <c:pt idx="29">
                  <c:v>9.0299527983932426E-2</c:v>
                </c:pt>
                <c:pt idx="30">
                  <c:v>0.26140069186195708</c:v>
                </c:pt>
                <c:pt idx="31">
                  <c:v>0.25241848929266691</c:v>
                </c:pt>
                <c:pt idx="32">
                  <c:v>0.13040182426070077</c:v>
                </c:pt>
                <c:pt idx="33">
                  <c:v>0.11528768542705529</c:v>
                </c:pt>
                <c:pt idx="34">
                  <c:v>0.2988938193738368</c:v>
                </c:pt>
                <c:pt idx="35">
                  <c:v>0.321309297298777</c:v>
                </c:pt>
                <c:pt idx="36">
                  <c:v>6.8464579500119721E-2</c:v>
                </c:pt>
                <c:pt idx="37">
                  <c:v>2.5835710912769174E-2</c:v>
                </c:pt>
                <c:pt idx="38">
                  <c:v>0.12100508048990377</c:v>
                </c:pt>
                <c:pt idx="39">
                  <c:v>0.31161679885771992</c:v>
                </c:pt>
                <c:pt idx="40">
                  <c:v>0.15543727042564751</c:v>
                </c:pt>
                <c:pt idx="41">
                  <c:v>0.2238792494460613</c:v>
                </c:pt>
                <c:pt idx="42">
                  <c:v>8.277758447951146E-2</c:v>
                </c:pt>
                <c:pt idx="43">
                  <c:v>0.34313858027993954</c:v>
                </c:pt>
                <c:pt idx="44">
                  <c:v>0.12890114707417069</c:v>
                </c:pt>
                <c:pt idx="45">
                  <c:v>0.2246640578619572</c:v>
                </c:pt>
                <c:pt idx="46">
                  <c:v>0.23883642985935422</c:v>
                </c:pt>
                <c:pt idx="47">
                  <c:v>0.16249060944751181</c:v>
                </c:pt>
                <c:pt idx="48">
                  <c:v>-2.0182104700083983E-2</c:v>
                </c:pt>
                <c:pt idx="49">
                  <c:v>0.29476268498204355</c:v>
                </c:pt>
                <c:pt idx="50">
                  <c:v>9.6348373443634949E-2</c:v>
                </c:pt>
                <c:pt idx="51">
                  <c:v>0.32699529422255635</c:v>
                </c:pt>
                <c:pt idx="52">
                  <c:v>0.24638630471527267</c:v>
                </c:pt>
                <c:pt idx="53">
                  <c:v>0.27513768278710449</c:v>
                </c:pt>
                <c:pt idx="54">
                  <c:v>1.8049619446728685E-2</c:v>
                </c:pt>
                <c:pt idx="55">
                  <c:v>0.28026095096148768</c:v>
                </c:pt>
                <c:pt idx="56">
                  <c:v>0.1584075937131838</c:v>
                </c:pt>
                <c:pt idx="57">
                  <c:v>0.31373026909017515</c:v>
                </c:pt>
                <c:pt idx="58">
                  <c:v>0.13331579487120415</c:v>
                </c:pt>
                <c:pt idx="59">
                  <c:v>0.26589872472977916</c:v>
                </c:pt>
                <c:pt idx="60">
                  <c:v>0.19906877750105742</c:v>
                </c:pt>
                <c:pt idx="61">
                  <c:v>-0.11730392286968618</c:v>
                </c:pt>
                <c:pt idx="62">
                  <c:v>0.28345153679712892</c:v>
                </c:pt>
                <c:pt idx="63">
                  <c:v>9.3596608758233737E-2</c:v>
                </c:pt>
                <c:pt idx="64">
                  <c:v>0.34037797262592906</c:v>
                </c:pt>
                <c:pt idx="65">
                  <c:v>0.20218396283189485</c:v>
                </c:pt>
                <c:pt idx="66">
                  <c:v>-0.18311666816474281</c:v>
                </c:pt>
                <c:pt idx="67">
                  <c:v>0.12447557176108422</c:v>
                </c:pt>
                <c:pt idx="68">
                  <c:v>0.43732514700431147</c:v>
                </c:pt>
                <c:pt idx="69">
                  <c:v>0.15632111043839814</c:v>
                </c:pt>
                <c:pt idx="70">
                  <c:v>0.15832244590355457</c:v>
                </c:pt>
                <c:pt idx="71">
                  <c:v>0.11290905544470298</c:v>
                </c:pt>
                <c:pt idx="72">
                  <c:v>0.4522575655525643</c:v>
                </c:pt>
                <c:pt idx="73">
                  <c:v>0.25707700952339202</c:v>
                </c:pt>
                <c:pt idx="74">
                  <c:v>0.10277478061006332</c:v>
                </c:pt>
                <c:pt idx="75">
                  <c:v>0.3486410332463174</c:v>
                </c:pt>
                <c:pt idx="76">
                  <c:v>0.19472863285891434</c:v>
                </c:pt>
                <c:pt idx="77">
                  <c:v>0.24776126525957989</c:v>
                </c:pt>
                <c:pt idx="78">
                  <c:v>0.25472779715224808</c:v>
                </c:pt>
                <c:pt idx="79">
                  <c:v>0.16669170287747967</c:v>
                </c:pt>
                <c:pt idx="80">
                  <c:v>0.31021445898799177</c:v>
                </c:pt>
                <c:pt idx="81">
                  <c:v>-4.8750386046411222E-2</c:v>
                </c:pt>
                <c:pt idx="82">
                  <c:v>0.22751460458165912</c:v>
                </c:pt>
                <c:pt idx="83">
                  <c:v>0.12786480769315858</c:v>
                </c:pt>
                <c:pt idx="84">
                  <c:v>0.13040211563696083</c:v>
                </c:pt>
                <c:pt idx="85">
                  <c:v>0.26260373113156221</c:v>
                </c:pt>
                <c:pt idx="86">
                  <c:v>0.35506570358457701</c:v>
                </c:pt>
                <c:pt idx="87">
                  <c:v>0.24107048187827967</c:v>
                </c:pt>
                <c:pt idx="88">
                  <c:v>0.24375901294342292</c:v>
                </c:pt>
                <c:pt idx="89">
                  <c:v>0.23138787819960088</c:v>
                </c:pt>
                <c:pt idx="90">
                  <c:v>0.47654883511995011</c:v>
                </c:pt>
                <c:pt idx="91">
                  <c:v>0.23814808546383209</c:v>
                </c:pt>
                <c:pt idx="92">
                  <c:v>0.26334922165507124</c:v>
                </c:pt>
                <c:pt idx="93">
                  <c:v>0.25357630188415442</c:v>
                </c:pt>
                <c:pt idx="94">
                  <c:v>0.23350369201231114</c:v>
                </c:pt>
                <c:pt idx="95">
                  <c:v>0.32840748741437531</c:v>
                </c:pt>
                <c:pt idx="96">
                  <c:v>0.10659801071031962</c:v>
                </c:pt>
                <c:pt idx="97">
                  <c:v>-0.11763828938909683</c:v>
                </c:pt>
                <c:pt idx="98">
                  <c:v>0.27504963578433855</c:v>
                </c:pt>
                <c:pt idx="99">
                  <c:v>0.29060697090131182</c:v>
                </c:pt>
                <c:pt idx="100">
                  <c:v>0.2262982613608483</c:v>
                </c:pt>
                <c:pt idx="101">
                  <c:v>0.2434293288068293</c:v>
                </c:pt>
                <c:pt idx="102">
                  <c:v>0.37572984948669363</c:v>
                </c:pt>
                <c:pt idx="103">
                  <c:v>0.43994362129272668</c:v>
                </c:pt>
                <c:pt idx="104">
                  <c:v>2.5646049498338472E-2</c:v>
                </c:pt>
                <c:pt idx="105">
                  <c:v>0.25405799391280381</c:v>
                </c:pt>
                <c:pt idx="106">
                  <c:v>0.23530802203064469</c:v>
                </c:pt>
                <c:pt idx="107">
                  <c:v>2.7591432899629582E-2</c:v>
                </c:pt>
                <c:pt idx="108">
                  <c:v>-6.9582895176783496E-2</c:v>
                </c:pt>
                <c:pt idx="109">
                  <c:v>0.22809463983461864</c:v>
                </c:pt>
                <c:pt idx="110">
                  <c:v>0.27853444621714152</c:v>
                </c:pt>
                <c:pt idx="111">
                  <c:v>0.32864626344618592</c:v>
                </c:pt>
                <c:pt idx="112">
                  <c:v>1.8404225988520921E-2</c:v>
                </c:pt>
                <c:pt idx="113">
                  <c:v>0.27212812993127866</c:v>
                </c:pt>
                <c:pt idx="114">
                  <c:v>8.1507630032706405E-2</c:v>
                </c:pt>
                <c:pt idx="115">
                  <c:v>0.14065967138413271</c:v>
                </c:pt>
                <c:pt idx="116">
                  <c:v>0.30430712400125415</c:v>
                </c:pt>
                <c:pt idx="117">
                  <c:v>-5.2110411462034788E-2</c:v>
                </c:pt>
                <c:pt idx="118">
                  <c:v>0.26162126645145961</c:v>
                </c:pt>
                <c:pt idx="119">
                  <c:v>0.18051834848419185</c:v>
                </c:pt>
                <c:pt idx="120">
                  <c:v>0.12411671940674841</c:v>
                </c:pt>
                <c:pt idx="121">
                  <c:v>0.47385272372048437</c:v>
                </c:pt>
                <c:pt idx="122">
                  <c:v>4.8259208971099726E-2</c:v>
                </c:pt>
                <c:pt idx="123">
                  <c:v>0.2202627828056784</c:v>
                </c:pt>
                <c:pt idx="124">
                  <c:v>-0.10767018309321157</c:v>
                </c:pt>
                <c:pt idx="125">
                  <c:v>0.32172216852645485</c:v>
                </c:pt>
                <c:pt idx="126">
                  <c:v>0.18596158847484184</c:v>
                </c:pt>
                <c:pt idx="127">
                  <c:v>0.1415509526279784</c:v>
                </c:pt>
                <c:pt idx="128">
                  <c:v>0.1537424589594566</c:v>
                </c:pt>
                <c:pt idx="129">
                  <c:v>0.13469762511280622</c:v>
                </c:pt>
                <c:pt idx="130">
                  <c:v>0.15789305409569898</c:v>
                </c:pt>
                <c:pt idx="131">
                  <c:v>0.42562801817889795</c:v>
                </c:pt>
                <c:pt idx="132">
                  <c:v>5.9665451695766931E-2</c:v>
                </c:pt>
                <c:pt idx="133">
                  <c:v>0.26182878554652961</c:v>
                </c:pt>
                <c:pt idx="134">
                  <c:v>0.15970055599562874</c:v>
                </c:pt>
                <c:pt idx="135">
                  <c:v>0.20661708943549276</c:v>
                </c:pt>
                <c:pt idx="136">
                  <c:v>0.31720005676888652</c:v>
                </c:pt>
                <c:pt idx="137">
                  <c:v>0.43270822279804905</c:v>
                </c:pt>
                <c:pt idx="138">
                  <c:v>0.1243119733835838</c:v>
                </c:pt>
                <c:pt idx="139">
                  <c:v>0.1762537693089189</c:v>
                </c:pt>
                <c:pt idx="140">
                  <c:v>0.43554970005959059</c:v>
                </c:pt>
                <c:pt idx="141">
                  <c:v>0.26650721858630733</c:v>
                </c:pt>
                <c:pt idx="142">
                  <c:v>7.2627279427780189E-2</c:v>
                </c:pt>
                <c:pt idx="143">
                  <c:v>0.32108275068488362</c:v>
                </c:pt>
                <c:pt idx="144">
                  <c:v>0.16100915779269143</c:v>
                </c:pt>
                <c:pt idx="145">
                  <c:v>5.4368834738755138E-2</c:v>
                </c:pt>
                <c:pt idx="146">
                  <c:v>-1.8580970472225091E-2</c:v>
                </c:pt>
                <c:pt idx="147">
                  <c:v>0.19165956500776521</c:v>
                </c:pt>
                <c:pt idx="148">
                  <c:v>0.13933787680954993</c:v>
                </c:pt>
                <c:pt idx="149">
                  <c:v>0.23278265475109403</c:v>
                </c:pt>
                <c:pt idx="150">
                  <c:v>-1.1135250988862935E-2</c:v>
                </c:pt>
                <c:pt idx="151">
                  <c:v>0.3218857193697886</c:v>
                </c:pt>
                <c:pt idx="152">
                  <c:v>0.2772045672324675</c:v>
                </c:pt>
                <c:pt idx="153">
                  <c:v>-7.2885362516325589E-2</c:v>
                </c:pt>
                <c:pt idx="154">
                  <c:v>0.13420259059225101</c:v>
                </c:pt>
                <c:pt idx="155">
                  <c:v>-4.7512984797194804E-3</c:v>
                </c:pt>
                <c:pt idx="156">
                  <c:v>0.29597619366119032</c:v>
                </c:pt>
                <c:pt idx="157">
                  <c:v>0.11341557021263635</c:v>
                </c:pt>
                <c:pt idx="158">
                  <c:v>1.1325735486979283E-2</c:v>
                </c:pt>
                <c:pt idx="159">
                  <c:v>0.24157434653165091</c:v>
                </c:pt>
                <c:pt idx="160">
                  <c:v>-8.0394800272460994E-3</c:v>
                </c:pt>
                <c:pt idx="161">
                  <c:v>0.27234489532441875</c:v>
                </c:pt>
                <c:pt idx="162">
                  <c:v>0.29004093560416278</c:v>
                </c:pt>
                <c:pt idx="163">
                  <c:v>2.313955534255456E-2</c:v>
                </c:pt>
                <c:pt idx="164">
                  <c:v>0.2410394535129235</c:v>
                </c:pt>
                <c:pt idx="165">
                  <c:v>3.0007136999102839E-2</c:v>
                </c:pt>
                <c:pt idx="166">
                  <c:v>0.20280104533816665</c:v>
                </c:pt>
                <c:pt idx="167">
                  <c:v>0.27292350037983759</c:v>
                </c:pt>
                <c:pt idx="168">
                  <c:v>1.3708139099584514E-2</c:v>
                </c:pt>
                <c:pt idx="169">
                  <c:v>0.13804119857254227</c:v>
                </c:pt>
                <c:pt idx="170">
                  <c:v>0.14117222606131055</c:v>
                </c:pt>
                <c:pt idx="171">
                  <c:v>0.42675057682781153</c:v>
                </c:pt>
                <c:pt idx="172">
                  <c:v>0.23421260320946385</c:v>
                </c:pt>
                <c:pt idx="173">
                  <c:v>8.246918071346318E-2</c:v>
                </c:pt>
                <c:pt idx="174">
                  <c:v>0.2537054350709177</c:v>
                </c:pt>
                <c:pt idx="175">
                  <c:v>0.58829291535538419</c:v>
                </c:pt>
                <c:pt idx="176">
                  <c:v>0.26651535621384576</c:v>
                </c:pt>
                <c:pt idx="177">
                  <c:v>0.14935042216965666</c:v>
                </c:pt>
                <c:pt idx="178">
                  <c:v>0.18646595820688708</c:v>
                </c:pt>
                <c:pt idx="179">
                  <c:v>0.44375980560121936</c:v>
                </c:pt>
                <c:pt idx="180">
                  <c:v>0.42289535705969045</c:v>
                </c:pt>
                <c:pt idx="181">
                  <c:v>0.184713966059664</c:v>
                </c:pt>
                <c:pt idx="182">
                  <c:v>0.26745744482497413</c:v>
                </c:pt>
                <c:pt idx="183">
                  <c:v>0.17908681132120638</c:v>
                </c:pt>
                <c:pt idx="184">
                  <c:v>9.043315980810257E-2</c:v>
                </c:pt>
                <c:pt idx="185">
                  <c:v>2.8292308861009589E-2</c:v>
                </c:pt>
                <c:pt idx="186">
                  <c:v>3.1960431055569644E-2</c:v>
                </c:pt>
                <c:pt idx="187">
                  <c:v>0.15183308650247726</c:v>
                </c:pt>
                <c:pt idx="188">
                  <c:v>0.25257392177499244</c:v>
                </c:pt>
                <c:pt idx="189">
                  <c:v>0.29038508373323291</c:v>
                </c:pt>
                <c:pt idx="190">
                  <c:v>0.12475480004150631</c:v>
                </c:pt>
                <c:pt idx="191">
                  <c:v>0.12697550932699142</c:v>
                </c:pt>
                <c:pt idx="192">
                  <c:v>0.27761447016028068</c:v>
                </c:pt>
                <c:pt idx="193">
                  <c:v>0.23620310190412055</c:v>
                </c:pt>
                <c:pt idx="194">
                  <c:v>-3.1568399582522944E-2</c:v>
                </c:pt>
                <c:pt idx="195">
                  <c:v>9.3592157652425151E-2</c:v>
                </c:pt>
                <c:pt idx="196">
                  <c:v>0.33019107518901819</c:v>
                </c:pt>
                <c:pt idx="197">
                  <c:v>0.16131082517684353</c:v>
                </c:pt>
                <c:pt idx="198">
                  <c:v>0.29359845254747868</c:v>
                </c:pt>
                <c:pt idx="199">
                  <c:v>0.15314059379662739</c:v>
                </c:pt>
                <c:pt idx="200">
                  <c:v>0.27642829809212255</c:v>
                </c:pt>
                <c:pt idx="201">
                  <c:v>0.31495647827242285</c:v>
                </c:pt>
                <c:pt idx="202">
                  <c:v>0.18190286311141518</c:v>
                </c:pt>
                <c:pt idx="203">
                  <c:v>0.28952929199392474</c:v>
                </c:pt>
                <c:pt idx="204">
                  <c:v>0.33285504943999056</c:v>
                </c:pt>
                <c:pt idx="205">
                  <c:v>0.20804424573676988</c:v>
                </c:pt>
                <c:pt idx="206">
                  <c:v>0.24487889603517396</c:v>
                </c:pt>
                <c:pt idx="207">
                  <c:v>0.27456716752535615</c:v>
                </c:pt>
                <c:pt idx="208">
                  <c:v>5.3638006768362174E-2</c:v>
                </c:pt>
                <c:pt idx="209">
                  <c:v>-1.0106778462548391E-2</c:v>
                </c:pt>
                <c:pt idx="210">
                  <c:v>0.34354735603108749</c:v>
                </c:pt>
                <c:pt idx="211">
                  <c:v>0.3294683273840201</c:v>
                </c:pt>
                <c:pt idx="212">
                  <c:v>1.502512696679878E-2</c:v>
                </c:pt>
                <c:pt idx="213">
                  <c:v>0.18181497230298282</c:v>
                </c:pt>
                <c:pt idx="214">
                  <c:v>0.22837754229717938</c:v>
                </c:pt>
                <c:pt idx="215">
                  <c:v>0.2215299786374153</c:v>
                </c:pt>
                <c:pt idx="216">
                  <c:v>0.16300664086557573</c:v>
                </c:pt>
                <c:pt idx="217">
                  <c:v>0.20231293810252737</c:v>
                </c:pt>
                <c:pt idx="218">
                  <c:v>-3.4536128300422207E-2</c:v>
                </c:pt>
                <c:pt idx="219">
                  <c:v>0.23830494681475919</c:v>
                </c:pt>
                <c:pt idx="220">
                  <c:v>3.3369381796515885E-2</c:v>
                </c:pt>
                <c:pt idx="221">
                  <c:v>0.2747815701779473</c:v>
                </c:pt>
                <c:pt idx="222">
                  <c:v>0.26882641375808453</c:v>
                </c:pt>
                <c:pt idx="223">
                  <c:v>0.13571719432186183</c:v>
                </c:pt>
                <c:pt idx="224">
                  <c:v>0.19776747796285507</c:v>
                </c:pt>
                <c:pt idx="225">
                  <c:v>6.6937438097327689E-2</c:v>
                </c:pt>
                <c:pt idx="226">
                  <c:v>8.5778961647466526E-2</c:v>
                </c:pt>
                <c:pt idx="227">
                  <c:v>0.20099922678984786</c:v>
                </c:pt>
                <c:pt idx="228">
                  <c:v>0.1352200005208597</c:v>
                </c:pt>
                <c:pt idx="229">
                  <c:v>0.19720631819693518</c:v>
                </c:pt>
                <c:pt idx="230">
                  <c:v>9.5451563762771002E-2</c:v>
                </c:pt>
                <c:pt idx="231">
                  <c:v>8.3684527034111847E-2</c:v>
                </c:pt>
                <c:pt idx="232">
                  <c:v>0.19747046803272589</c:v>
                </c:pt>
                <c:pt idx="233">
                  <c:v>2.8027708813021492E-2</c:v>
                </c:pt>
                <c:pt idx="234">
                  <c:v>0.18473861388776278</c:v>
                </c:pt>
                <c:pt idx="235">
                  <c:v>0.30601810521613881</c:v>
                </c:pt>
                <c:pt idx="236">
                  <c:v>9.5441465462721684E-2</c:v>
                </c:pt>
                <c:pt idx="237">
                  <c:v>0.117199186327407</c:v>
                </c:pt>
                <c:pt idx="238">
                  <c:v>3.4472622694811432E-2</c:v>
                </c:pt>
                <c:pt idx="239">
                  <c:v>-2.192124855398106E-2</c:v>
                </c:pt>
                <c:pt idx="240">
                  <c:v>0.16454122178819033</c:v>
                </c:pt>
                <c:pt idx="241">
                  <c:v>0.15345431222138267</c:v>
                </c:pt>
                <c:pt idx="242">
                  <c:v>0.14769039871332551</c:v>
                </c:pt>
                <c:pt idx="243">
                  <c:v>3.698921266254547E-2</c:v>
                </c:pt>
                <c:pt idx="244">
                  <c:v>0.25803753355241676</c:v>
                </c:pt>
                <c:pt idx="245">
                  <c:v>0.10744130913732533</c:v>
                </c:pt>
                <c:pt idx="246">
                  <c:v>0.28072930735716184</c:v>
                </c:pt>
                <c:pt idx="247">
                  <c:v>0.30205512664737305</c:v>
                </c:pt>
                <c:pt idx="248">
                  <c:v>9.314977932471448E-2</c:v>
                </c:pt>
                <c:pt idx="249">
                  <c:v>0.2413202609938371</c:v>
                </c:pt>
                <c:pt idx="250">
                  <c:v>0.31901889961898267</c:v>
                </c:pt>
                <c:pt idx="251">
                  <c:v>0.18147575136999514</c:v>
                </c:pt>
                <c:pt idx="252">
                  <c:v>4.3663180526443288E-2</c:v>
                </c:pt>
                <c:pt idx="253">
                  <c:v>9.6660606610280406E-2</c:v>
                </c:pt>
                <c:pt idx="254">
                  <c:v>0.20069766441378578</c:v>
                </c:pt>
                <c:pt idx="255">
                  <c:v>4.3191543457214723E-2</c:v>
                </c:pt>
                <c:pt idx="256">
                  <c:v>0.20145122048358644</c:v>
                </c:pt>
                <c:pt idx="257">
                  <c:v>0.27568547592512005</c:v>
                </c:pt>
                <c:pt idx="258">
                  <c:v>0.15589894262300003</c:v>
                </c:pt>
                <c:pt idx="259">
                  <c:v>0.21200212761544115</c:v>
                </c:pt>
                <c:pt idx="260">
                  <c:v>0.34933408001390581</c:v>
                </c:pt>
                <c:pt idx="261">
                  <c:v>0.18569895266808362</c:v>
                </c:pt>
                <c:pt idx="262">
                  <c:v>0.12694742005173248</c:v>
                </c:pt>
                <c:pt idx="263">
                  <c:v>0.15607064551385794</c:v>
                </c:pt>
                <c:pt idx="264">
                  <c:v>0.23388496779533671</c:v>
                </c:pt>
                <c:pt idx="265">
                  <c:v>8.6271146251919159E-2</c:v>
                </c:pt>
                <c:pt idx="266">
                  <c:v>4.7090102477874096E-2</c:v>
                </c:pt>
                <c:pt idx="267">
                  <c:v>2.6981495055485537E-2</c:v>
                </c:pt>
                <c:pt idx="268">
                  <c:v>0.17756701077763318</c:v>
                </c:pt>
                <c:pt idx="269">
                  <c:v>0.28222462759979317</c:v>
                </c:pt>
                <c:pt idx="270">
                  <c:v>6.4718942319513195E-2</c:v>
                </c:pt>
                <c:pt idx="271">
                  <c:v>0.39736067174458733</c:v>
                </c:pt>
                <c:pt idx="272">
                  <c:v>-3.2961515899251025E-3</c:v>
                </c:pt>
                <c:pt idx="273">
                  <c:v>3.418659283742545E-2</c:v>
                </c:pt>
                <c:pt idx="274">
                  <c:v>0.15716322433790902</c:v>
                </c:pt>
                <c:pt idx="275">
                  <c:v>0.28056921505488297</c:v>
                </c:pt>
                <c:pt idx="276">
                  <c:v>1.3446244090027904E-3</c:v>
                </c:pt>
                <c:pt idx="277">
                  <c:v>0.21424583203797828</c:v>
                </c:pt>
                <c:pt idx="278">
                  <c:v>0.21377229227405406</c:v>
                </c:pt>
                <c:pt idx="279">
                  <c:v>5.7240668812091828E-3</c:v>
                </c:pt>
                <c:pt idx="280">
                  <c:v>0.18076815359922058</c:v>
                </c:pt>
                <c:pt idx="281">
                  <c:v>0.21690819816813747</c:v>
                </c:pt>
                <c:pt idx="282">
                  <c:v>0.270306315849627</c:v>
                </c:pt>
                <c:pt idx="283">
                  <c:v>0.35784847148012339</c:v>
                </c:pt>
                <c:pt idx="284">
                  <c:v>0.21078670269961367</c:v>
                </c:pt>
                <c:pt idx="285">
                  <c:v>0.19392330315435266</c:v>
                </c:pt>
                <c:pt idx="286">
                  <c:v>0.28184003827188919</c:v>
                </c:pt>
                <c:pt idx="287">
                  <c:v>0.22037017817905599</c:v>
                </c:pt>
                <c:pt idx="288">
                  <c:v>0.17968751374756811</c:v>
                </c:pt>
                <c:pt idx="289">
                  <c:v>0.36282911960624914</c:v>
                </c:pt>
                <c:pt idx="290">
                  <c:v>0.13950788539063341</c:v>
                </c:pt>
                <c:pt idx="291">
                  <c:v>0.25477849002089897</c:v>
                </c:pt>
                <c:pt idx="292">
                  <c:v>0.11916521383122836</c:v>
                </c:pt>
                <c:pt idx="293">
                  <c:v>0.17682219961086412</c:v>
                </c:pt>
                <c:pt idx="294">
                  <c:v>0.14086844130131249</c:v>
                </c:pt>
                <c:pt idx="295">
                  <c:v>6.5298121729410019E-2</c:v>
                </c:pt>
                <c:pt idx="296">
                  <c:v>0.31159077207148583</c:v>
                </c:pt>
                <c:pt idx="297">
                  <c:v>0.21457082584046475</c:v>
                </c:pt>
                <c:pt idx="298">
                  <c:v>0.17607877912945241</c:v>
                </c:pt>
                <c:pt idx="299">
                  <c:v>0.24749550354679012</c:v>
                </c:pt>
                <c:pt idx="300">
                  <c:v>7.4626945182706544E-2</c:v>
                </c:pt>
                <c:pt idx="301">
                  <c:v>0.51268801391852958</c:v>
                </c:pt>
                <c:pt idx="302">
                  <c:v>0.22284500130447851</c:v>
                </c:pt>
                <c:pt idx="303">
                  <c:v>0.13014178754013392</c:v>
                </c:pt>
                <c:pt idx="304">
                  <c:v>-1.860343523053689E-2</c:v>
                </c:pt>
                <c:pt idx="305">
                  <c:v>0.23724048435923306</c:v>
                </c:pt>
                <c:pt idx="306">
                  <c:v>0.19565493747953314</c:v>
                </c:pt>
                <c:pt idx="307">
                  <c:v>-0.21705723137530367</c:v>
                </c:pt>
                <c:pt idx="308">
                  <c:v>0.22279179796972129</c:v>
                </c:pt>
                <c:pt idx="309">
                  <c:v>0.17925972188597461</c:v>
                </c:pt>
                <c:pt idx="310">
                  <c:v>0.17577673617312667</c:v>
                </c:pt>
                <c:pt idx="311">
                  <c:v>0.35037463519882295</c:v>
                </c:pt>
                <c:pt idx="312">
                  <c:v>0.2218375792008028</c:v>
                </c:pt>
                <c:pt idx="313">
                  <c:v>0.26677935716179124</c:v>
                </c:pt>
                <c:pt idx="314">
                  <c:v>0.44620807092347331</c:v>
                </c:pt>
                <c:pt idx="315">
                  <c:v>7.5836784658161377E-2</c:v>
                </c:pt>
                <c:pt idx="316">
                  <c:v>0.46784338736762221</c:v>
                </c:pt>
                <c:pt idx="317">
                  <c:v>9.8406123415693394E-2</c:v>
                </c:pt>
                <c:pt idx="318">
                  <c:v>0.21657673517799866</c:v>
                </c:pt>
                <c:pt idx="319">
                  <c:v>0.14790951583110018</c:v>
                </c:pt>
                <c:pt idx="320">
                  <c:v>0.10786672231025841</c:v>
                </c:pt>
                <c:pt idx="321">
                  <c:v>0.17622472505338282</c:v>
                </c:pt>
                <c:pt idx="322">
                  <c:v>0.12768346395883964</c:v>
                </c:pt>
                <c:pt idx="323">
                  <c:v>0.23365004417615273</c:v>
                </c:pt>
                <c:pt idx="324">
                  <c:v>0.29042840383798191</c:v>
                </c:pt>
                <c:pt idx="325">
                  <c:v>9.7143722599947066E-2</c:v>
                </c:pt>
                <c:pt idx="326">
                  <c:v>0.22935367255943856</c:v>
                </c:pt>
                <c:pt idx="327">
                  <c:v>-9.4747826820494076E-3</c:v>
                </c:pt>
                <c:pt idx="328">
                  <c:v>0.13508925137012376</c:v>
                </c:pt>
                <c:pt idx="329">
                  <c:v>0.10883405197514094</c:v>
                </c:pt>
                <c:pt idx="330">
                  <c:v>0.17783928588206435</c:v>
                </c:pt>
                <c:pt idx="331">
                  <c:v>0.40595975601025475</c:v>
                </c:pt>
                <c:pt idx="332">
                  <c:v>0.37387871325232208</c:v>
                </c:pt>
                <c:pt idx="333">
                  <c:v>0.2295413620451236</c:v>
                </c:pt>
                <c:pt idx="334">
                  <c:v>6.9031171884239489E-2</c:v>
                </c:pt>
                <c:pt idx="335">
                  <c:v>0.10535965589607622</c:v>
                </c:pt>
                <c:pt idx="336">
                  <c:v>-0.10221753281679957</c:v>
                </c:pt>
                <c:pt idx="337">
                  <c:v>0.13747517600736775</c:v>
                </c:pt>
                <c:pt idx="338">
                  <c:v>-6.7105356729136478E-2</c:v>
                </c:pt>
                <c:pt idx="339">
                  <c:v>-1.6227216450575725E-2</c:v>
                </c:pt>
                <c:pt idx="340">
                  <c:v>0.21357149751737234</c:v>
                </c:pt>
                <c:pt idx="341">
                  <c:v>3.8913722287180465E-2</c:v>
                </c:pt>
                <c:pt idx="342">
                  <c:v>0.1875775010502839</c:v>
                </c:pt>
                <c:pt idx="343">
                  <c:v>8.9827045415056997E-2</c:v>
                </c:pt>
                <c:pt idx="344">
                  <c:v>0.15372229178337513</c:v>
                </c:pt>
                <c:pt idx="345">
                  <c:v>0.36129661252563983</c:v>
                </c:pt>
                <c:pt idx="346">
                  <c:v>9.8098859177622219E-2</c:v>
                </c:pt>
                <c:pt idx="347">
                  <c:v>0.40374254483107691</c:v>
                </c:pt>
                <c:pt idx="348">
                  <c:v>0.12693430024612279</c:v>
                </c:pt>
                <c:pt idx="349">
                  <c:v>0.22309011841985557</c:v>
                </c:pt>
                <c:pt idx="350">
                  <c:v>-5.689242846502475E-2</c:v>
                </c:pt>
                <c:pt idx="351">
                  <c:v>0.18123403967505328</c:v>
                </c:pt>
                <c:pt idx="352">
                  <c:v>0.20104793298360074</c:v>
                </c:pt>
                <c:pt idx="353">
                  <c:v>0.18655377016938382</c:v>
                </c:pt>
                <c:pt idx="354">
                  <c:v>9.1794631132188446E-3</c:v>
                </c:pt>
                <c:pt idx="355">
                  <c:v>-3.305997473719708E-2</c:v>
                </c:pt>
                <c:pt idx="356">
                  <c:v>0.15833982050182749</c:v>
                </c:pt>
                <c:pt idx="357">
                  <c:v>0.41524607380290762</c:v>
                </c:pt>
                <c:pt idx="358">
                  <c:v>0.11985087640449546</c:v>
                </c:pt>
                <c:pt idx="359">
                  <c:v>0.29517301769483312</c:v>
                </c:pt>
                <c:pt idx="360">
                  <c:v>0.25795831040059058</c:v>
                </c:pt>
                <c:pt idx="361">
                  <c:v>0.18200372202778545</c:v>
                </c:pt>
                <c:pt idx="362">
                  <c:v>0.14234062057363189</c:v>
                </c:pt>
                <c:pt idx="363">
                  <c:v>0.21568278435597676</c:v>
                </c:pt>
                <c:pt idx="364">
                  <c:v>0.31244518588284881</c:v>
                </c:pt>
                <c:pt idx="365">
                  <c:v>0.12852669198782132</c:v>
                </c:pt>
                <c:pt idx="366">
                  <c:v>0.23870790108339407</c:v>
                </c:pt>
                <c:pt idx="367">
                  <c:v>0.16573634291375491</c:v>
                </c:pt>
                <c:pt idx="368">
                  <c:v>0.26383007255569557</c:v>
                </c:pt>
                <c:pt idx="369">
                  <c:v>4.9280330871002663E-2</c:v>
                </c:pt>
                <c:pt idx="370">
                  <c:v>2.230396605504302E-2</c:v>
                </c:pt>
                <c:pt idx="371">
                  <c:v>0.20831909657382586</c:v>
                </c:pt>
                <c:pt idx="372">
                  <c:v>0.37359212077803478</c:v>
                </c:pt>
                <c:pt idx="373">
                  <c:v>0.12350130622650977</c:v>
                </c:pt>
                <c:pt idx="374">
                  <c:v>0.1167368604076064</c:v>
                </c:pt>
                <c:pt idx="375">
                  <c:v>8.1012025060132151E-2</c:v>
                </c:pt>
                <c:pt idx="376">
                  <c:v>0.19372770556800697</c:v>
                </c:pt>
                <c:pt idx="377">
                  <c:v>0.42734470196119856</c:v>
                </c:pt>
                <c:pt idx="378">
                  <c:v>0.15700993492409906</c:v>
                </c:pt>
                <c:pt idx="379">
                  <c:v>-8.1429451092844833E-4</c:v>
                </c:pt>
                <c:pt idx="380">
                  <c:v>0.16586724178876466</c:v>
                </c:pt>
                <c:pt idx="381">
                  <c:v>0.18500273674164419</c:v>
                </c:pt>
                <c:pt idx="382">
                  <c:v>0.24564967671499743</c:v>
                </c:pt>
                <c:pt idx="383">
                  <c:v>0.16430929242545336</c:v>
                </c:pt>
                <c:pt idx="384">
                  <c:v>0.15156137148753715</c:v>
                </c:pt>
                <c:pt idx="385">
                  <c:v>0.1974492874098969</c:v>
                </c:pt>
                <c:pt idx="386">
                  <c:v>2.3529528821012717E-2</c:v>
                </c:pt>
                <c:pt idx="387">
                  <c:v>0.38253019095971103</c:v>
                </c:pt>
                <c:pt idx="388">
                  <c:v>5.0427578348947462E-2</c:v>
                </c:pt>
                <c:pt idx="389">
                  <c:v>0.3829313441650502</c:v>
                </c:pt>
                <c:pt idx="390">
                  <c:v>0.18245898288710305</c:v>
                </c:pt>
                <c:pt idx="391">
                  <c:v>0.20691766851444662</c:v>
                </c:pt>
                <c:pt idx="392">
                  <c:v>0.29069665383463872</c:v>
                </c:pt>
                <c:pt idx="393">
                  <c:v>0.34133057657282462</c:v>
                </c:pt>
                <c:pt idx="394">
                  <c:v>0.14861217879579089</c:v>
                </c:pt>
                <c:pt idx="395">
                  <c:v>0.31448865271608156</c:v>
                </c:pt>
                <c:pt idx="396">
                  <c:v>0.21495306796626665</c:v>
                </c:pt>
                <c:pt idx="397">
                  <c:v>0.29160783213558716</c:v>
                </c:pt>
                <c:pt idx="398">
                  <c:v>0.25402027834946878</c:v>
                </c:pt>
                <c:pt idx="399">
                  <c:v>0.18883231709879783</c:v>
                </c:pt>
                <c:pt idx="400">
                  <c:v>0.10652910283027996</c:v>
                </c:pt>
                <c:pt idx="401">
                  <c:v>-3.2364013312097088E-2</c:v>
                </c:pt>
                <c:pt idx="402">
                  <c:v>0.14083869163113924</c:v>
                </c:pt>
                <c:pt idx="403">
                  <c:v>0.12323328230017705</c:v>
                </c:pt>
                <c:pt idx="404">
                  <c:v>0.1666994949540731</c:v>
                </c:pt>
                <c:pt idx="405">
                  <c:v>-5.433602912241986E-2</c:v>
                </c:pt>
                <c:pt idx="406">
                  <c:v>0.40589088309563615</c:v>
                </c:pt>
                <c:pt idx="407">
                  <c:v>0.3266497678368569</c:v>
                </c:pt>
                <c:pt idx="408">
                  <c:v>4.3077161587936647E-2</c:v>
                </c:pt>
                <c:pt idx="409">
                  <c:v>0.15634696889781388</c:v>
                </c:pt>
                <c:pt idx="410">
                  <c:v>0.22923267804523947</c:v>
                </c:pt>
                <c:pt idx="411">
                  <c:v>-5.9053785771995534E-2</c:v>
                </c:pt>
                <c:pt idx="412">
                  <c:v>6.3842711569567653E-2</c:v>
                </c:pt>
                <c:pt idx="413">
                  <c:v>0.22699095182555903</c:v>
                </c:pt>
                <c:pt idx="414">
                  <c:v>1.3725065185935818E-3</c:v>
                </c:pt>
                <c:pt idx="415">
                  <c:v>0.18861082838089804</c:v>
                </c:pt>
                <c:pt idx="416">
                  <c:v>0.33237150151737022</c:v>
                </c:pt>
                <c:pt idx="417">
                  <c:v>0.24611198705074183</c:v>
                </c:pt>
                <c:pt idx="418">
                  <c:v>0.41728188083899659</c:v>
                </c:pt>
                <c:pt idx="419">
                  <c:v>8.5615813201888158E-2</c:v>
                </c:pt>
                <c:pt idx="420">
                  <c:v>0.32898921086275001</c:v>
                </c:pt>
                <c:pt idx="421">
                  <c:v>0.36192604106476395</c:v>
                </c:pt>
                <c:pt idx="422">
                  <c:v>7.7242366192595002E-2</c:v>
                </c:pt>
                <c:pt idx="423">
                  <c:v>0.12330175953868457</c:v>
                </c:pt>
                <c:pt idx="424">
                  <c:v>-8.0258370727363401E-2</c:v>
                </c:pt>
                <c:pt idx="425">
                  <c:v>3.8611504694748874E-2</c:v>
                </c:pt>
                <c:pt idx="426">
                  <c:v>0.26269795722522121</c:v>
                </c:pt>
                <c:pt idx="427">
                  <c:v>0.13781057396767118</c:v>
                </c:pt>
                <c:pt idx="428">
                  <c:v>0.13255694382544789</c:v>
                </c:pt>
                <c:pt idx="429">
                  <c:v>0.25029317585359784</c:v>
                </c:pt>
                <c:pt idx="430">
                  <c:v>-3.8090203238526556E-2</c:v>
                </c:pt>
                <c:pt idx="431">
                  <c:v>0.1302127991228017</c:v>
                </c:pt>
                <c:pt idx="432">
                  <c:v>0.21131553990313659</c:v>
                </c:pt>
                <c:pt idx="433">
                  <c:v>0.28162877241812201</c:v>
                </c:pt>
                <c:pt idx="434">
                  <c:v>0.14973690774024362</c:v>
                </c:pt>
                <c:pt idx="435">
                  <c:v>0.16871319016269445</c:v>
                </c:pt>
                <c:pt idx="436">
                  <c:v>0.12625258650830984</c:v>
                </c:pt>
                <c:pt idx="437">
                  <c:v>0.21054767976346556</c:v>
                </c:pt>
                <c:pt idx="438">
                  <c:v>0.10329785942566651</c:v>
                </c:pt>
                <c:pt idx="439">
                  <c:v>0.31062696802380013</c:v>
                </c:pt>
                <c:pt idx="440">
                  <c:v>7.3396764965237712E-2</c:v>
                </c:pt>
                <c:pt idx="441">
                  <c:v>0.24571030032075122</c:v>
                </c:pt>
                <c:pt idx="442">
                  <c:v>0.23143710794934397</c:v>
                </c:pt>
                <c:pt idx="443">
                  <c:v>0.48175388818840109</c:v>
                </c:pt>
                <c:pt idx="444">
                  <c:v>0.17379788456971437</c:v>
                </c:pt>
                <c:pt idx="445">
                  <c:v>-3.6135333722486396E-2</c:v>
                </c:pt>
                <c:pt idx="446">
                  <c:v>0.35217181048023211</c:v>
                </c:pt>
                <c:pt idx="447">
                  <c:v>0.23091553324853431</c:v>
                </c:pt>
                <c:pt idx="448">
                  <c:v>9.6539070157454263E-2</c:v>
                </c:pt>
                <c:pt idx="449">
                  <c:v>1.1928866144321546E-2</c:v>
                </c:pt>
                <c:pt idx="450">
                  <c:v>0.3999340691389589</c:v>
                </c:pt>
                <c:pt idx="451">
                  <c:v>0.25404040292409352</c:v>
                </c:pt>
                <c:pt idx="452">
                  <c:v>0.17104869150666946</c:v>
                </c:pt>
                <c:pt idx="453">
                  <c:v>0.24679496925099012</c:v>
                </c:pt>
                <c:pt idx="454">
                  <c:v>0.29411125613087008</c:v>
                </c:pt>
                <c:pt idx="455">
                  <c:v>0.15944191333786056</c:v>
                </c:pt>
                <c:pt idx="456">
                  <c:v>0.29693054987584311</c:v>
                </c:pt>
                <c:pt idx="457">
                  <c:v>0.43710183851678902</c:v>
                </c:pt>
                <c:pt idx="458">
                  <c:v>0.38632485089346935</c:v>
                </c:pt>
                <c:pt idx="459">
                  <c:v>0.10728360822070317</c:v>
                </c:pt>
                <c:pt idx="460">
                  <c:v>0.12525890982306101</c:v>
                </c:pt>
                <c:pt idx="461">
                  <c:v>0.21939276238715866</c:v>
                </c:pt>
                <c:pt idx="462">
                  <c:v>-5.7861003461751354E-2</c:v>
                </c:pt>
                <c:pt idx="463">
                  <c:v>6.3776620305337026E-2</c:v>
                </c:pt>
                <c:pt idx="464">
                  <c:v>0.13145000328628068</c:v>
                </c:pt>
                <c:pt idx="465">
                  <c:v>0.19136416021945571</c:v>
                </c:pt>
                <c:pt idx="466">
                  <c:v>0.50630409765970308</c:v>
                </c:pt>
                <c:pt idx="467">
                  <c:v>0.31888677456984077</c:v>
                </c:pt>
                <c:pt idx="468">
                  <c:v>2.503269183721386E-3</c:v>
                </c:pt>
                <c:pt idx="469">
                  <c:v>0.22258373543609106</c:v>
                </c:pt>
                <c:pt idx="470">
                  <c:v>0.22685515744113399</c:v>
                </c:pt>
                <c:pt idx="471">
                  <c:v>0.25988512581433315</c:v>
                </c:pt>
                <c:pt idx="472">
                  <c:v>-1.9885354364022532E-2</c:v>
                </c:pt>
                <c:pt idx="473">
                  <c:v>0.35236799338312086</c:v>
                </c:pt>
                <c:pt idx="474">
                  <c:v>0.42849741551880927</c:v>
                </c:pt>
                <c:pt idx="475">
                  <c:v>0.31639641446336375</c:v>
                </c:pt>
                <c:pt idx="476">
                  <c:v>0.16920371138653173</c:v>
                </c:pt>
                <c:pt idx="477">
                  <c:v>0.24029269207713788</c:v>
                </c:pt>
                <c:pt idx="478">
                  <c:v>0.29281975786493419</c:v>
                </c:pt>
                <c:pt idx="479">
                  <c:v>0.33987036070117482</c:v>
                </c:pt>
                <c:pt idx="480">
                  <c:v>9.735114242210148E-2</c:v>
                </c:pt>
                <c:pt idx="481">
                  <c:v>0.24941496994912632</c:v>
                </c:pt>
                <c:pt idx="482">
                  <c:v>0.12697942933241757</c:v>
                </c:pt>
                <c:pt idx="483">
                  <c:v>0.16728123436853365</c:v>
                </c:pt>
                <c:pt idx="484">
                  <c:v>9.8665285640077857E-2</c:v>
                </c:pt>
                <c:pt idx="485">
                  <c:v>8.6035980925374136E-2</c:v>
                </c:pt>
                <c:pt idx="486">
                  <c:v>0.41200601202975123</c:v>
                </c:pt>
                <c:pt idx="487">
                  <c:v>0.11182377148892192</c:v>
                </c:pt>
                <c:pt idx="488">
                  <c:v>0.27307123374848563</c:v>
                </c:pt>
                <c:pt idx="489">
                  <c:v>1.4885969479325467E-2</c:v>
                </c:pt>
                <c:pt idx="490">
                  <c:v>0.22734648063082841</c:v>
                </c:pt>
                <c:pt idx="491">
                  <c:v>0.2313917498475421</c:v>
                </c:pt>
                <c:pt idx="492">
                  <c:v>3.063970424290801E-2</c:v>
                </c:pt>
                <c:pt idx="493">
                  <c:v>0.32610485932731992</c:v>
                </c:pt>
                <c:pt idx="494">
                  <c:v>-0.10057588260730153</c:v>
                </c:pt>
                <c:pt idx="495">
                  <c:v>0.21948069807453521</c:v>
                </c:pt>
                <c:pt idx="496">
                  <c:v>0.15985500390383367</c:v>
                </c:pt>
                <c:pt idx="497">
                  <c:v>0.18936213702096938</c:v>
                </c:pt>
                <c:pt idx="498">
                  <c:v>0.13025658801404097</c:v>
                </c:pt>
                <c:pt idx="499">
                  <c:v>0.32463635021853227</c:v>
                </c:pt>
                <c:pt idx="500">
                  <c:v>0.23670564836415361</c:v>
                </c:pt>
                <c:pt idx="501">
                  <c:v>0.42120690198912597</c:v>
                </c:pt>
                <c:pt idx="502">
                  <c:v>7.1075687622924308E-2</c:v>
                </c:pt>
                <c:pt idx="503">
                  <c:v>0.14296641663183801</c:v>
                </c:pt>
                <c:pt idx="504">
                  <c:v>0.17301294049853369</c:v>
                </c:pt>
                <c:pt idx="505">
                  <c:v>0.21343646552349946</c:v>
                </c:pt>
                <c:pt idx="506">
                  <c:v>0.26774622767708206</c:v>
                </c:pt>
                <c:pt idx="507">
                  <c:v>0.31105870179484102</c:v>
                </c:pt>
                <c:pt idx="508">
                  <c:v>5.150074973107803E-2</c:v>
                </c:pt>
                <c:pt idx="509">
                  <c:v>-8.9002153682602517E-2</c:v>
                </c:pt>
                <c:pt idx="510">
                  <c:v>8.8121197142619165E-2</c:v>
                </c:pt>
                <c:pt idx="511">
                  <c:v>0.15222954836109784</c:v>
                </c:pt>
                <c:pt idx="512">
                  <c:v>6.5081935471381261E-2</c:v>
                </c:pt>
                <c:pt idx="513">
                  <c:v>1.0541421279836868E-2</c:v>
                </c:pt>
                <c:pt idx="514">
                  <c:v>0.26044848946464844</c:v>
                </c:pt>
                <c:pt idx="515">
                  <c:v>0.17432355858064874</c:v>
                </c:pt>
                <c:pt idx="516">
                  <c:v>0.16693210895656829</c:v>
                </c:pt>
                <c:pt idx="517">
                  <c:v>0.2188780693237968</c:v>
                </c:pt>
                <c:pt idx="518">
                  <c:v>0.23527046885471189</c:v>
                </c:pt>
                <c:pt idx="519">
                  <c:v>9.9713058581435685E-2</c:v>
                </c:pt>
                <c:pt idx="520">
                  <c:v>4.0129499850124373E-2</c:v>
                </c:pt>
                <c:pt idx="521">
                  <c:v>0.20968599483319666</c:v>
                </c:pt>
                <c:pt idx="522">
                  <c:v>0.33514773161298761</c:v>
                </c:pt>
                <c:pt idx="523">
                  <c:v>0.14998338978673201</c:v>
                </c:pt>
                <c:pt idx="524">
                  <c:v>0.11415978751023795</c:v>
                </c:pt>
                <c:pt idx="525">
                  <c:v>0.27963084731866911</c:v>
                </c:pt>
                <c:pt idx="526">
                  <c:v>-1.9409856751546613E-2</c:v>
                </c:pt>
                <c:pt idx="527">
                  <c:v>6.8673508456566196E-2</c:v>
                </c:pt>
                <c:pt idx="528">
                  <c:v>0.11451069673404345</c:v>
                </c:pt>
                <c:pt idx="529">
                  <c:v>0.26523506550090681</c:v>
                </c:pt>
                <c:pt idx="530">
                  <c:v>0.44423474776333294</c:v>
                </c:pt>
                <c:pt idx="531">
                  <c:v>0.37247006901924667</c:v>
                </c:pt>
                <c:pt idx="532">
                  <c:v>0.34456603964946592</c:v>
                </c:pt>
                <c:pt idx="533">
                  <c:v>0.18528224533922913</c:v>
                </c:pt>
                <c:pt idx="534">
                  <c:v>7.8408112698619331E-2</c:v>
                </c:pt>
                <c:pt idx="535">
                  <c:v>0.34702843913119341</c:v>
                </c:pt>
                <c:pt idx="536">
                  <c:v>-1.3654636272456628E-2</c:v>
                </c:pt>
                <c:pt idx="537">
                  <c:v>0.33925443851057391</c:v>
                </c:pt>
                <c:pt idx="538">
                  <c:v>0.22446327340255448</c:v>
                </c:pt>
                <c:pt idx="539">
                  <c:v>0.22385976954792569</c:v>
                </c:pt>
                <c:pt idx="540">
                  <c:v>0.25506068913374291</c:v>
                </c:pt>
                <c:pt idx="541">
                  <c:v>0.28185180328353909</c:v>
                </c:pt>
                <c:pt idx="542">
                  <c:v>0.33045077728731487</c:v>
                </c:pt>
                <c:pt idx="543">
                  <c:v>0.26412692126028375</c:v>
                </c:pt>
                <c:pt idx="544">
                  <c:v>1.2294779969725823E-2</c:v>
                </c:pt>
                <c:pt idx="545">
                  <c:v>0.15327187594007866</c:v>
                </c:pt>
                <c:pt idx="546">
                  <c:v>0.39620218095175369</c:v>
                </c:pt>
                <c:pt idx="547">
                  <c:v>0.12135581402007665</c:v>
                </c:pt>
                <c:pt idx="548">
                  <c:v>0.20198228978348379</c:v>
                </c:pt>
                <c:pt idx="549">
                  <c:v>0.40115447697269335</c:v>
                </c:pt>
                <c:pt idx="550">
                  <c:v>0.12022741728164146</c:v>
                </c:pt>
                <c:pt idx="551">
                  <c:v>0.30424691258221448</c:v>
                </c:pt>
                <c:pt idx="552">
                  <c:v>0.26962238044410608</c:v>
                </c:pt>
                <c:pt idx="553">
                  <c:v>0.17139646450157126</c:v>
                </c:pt>
                <c:pt idx="554">
                  <c:v>0.24523524517034365</c:v>
                </c:pt>
                <c:pt idx="555">
                  <c:v>0.46267783501883786</c:v>
                </c:pt>
                <c:pt idx="556">
                  <c:v>0.39810970896940945</c:v>
                </c:pt>
                <c:pt idx="557">
                  <c:v>0.11401793127384553</c:v>
                </c:pt>
                <c:pt idx="558">
                  <c:v>-1.3334825745997477E-2</c:v>
                </c:pt>
                <c:pt idx="559">
                  <c:v>9.7247182452477321E-2</c:v>
                </c:pt>
                <c:pt idx="560">
                  <c:v>0.12523002150107096</c:v>
                </c:pt>
                <c:pt idx="561">
                  <c:v>0.42916786812074681</c:v>
                </c:pt>
                <c:pt idx="562">
                  <c:v>0.18216153734601448</c:v>
                </c:pt>
                <c:pt idx="563">
                  <c:v>0.1006473196658335</c:v>
                </c:pt>
                <c:pt idx="564">
                  <c:v>0.31002734462085391</c:v>
                </c:pt>
                <c:pt idx="565">
                  <c:v>0.28113829760719183</c:v>
                </c:pt>
                <c:pt idx="566">
                  <c:v>0.25390655575844173</c:v>
                </c:pt>
                <c:pt idx="567">
                  <c:v>0.1473630615432803</c:v>
                </c:pt>
                <c:pt idx="568">
                  <c:v>0.31888010346650664</c:v>
                </c:pt>
                <c:pt idx="569">
                  <c:v>6.3226734349621436E-2</c:v>
                </c:pt>
                <c:pt idx="570">
                  <c:v>0.41583805567648413</c:v>
                </c:pt>
                <c:pt idx="571">
                  <c:v>0.24957288489648091</c:v>
                </c:pt>
                <c:pt idx="572">
                  <c:v>-4.2870589794773879E-2</c:v>
                </c:pt>
                <c:pt idx="573">
                  <c:v>0.41181395166908169</c:v>
                </c:pt>
                <c:pt idx="574">
                  <c:v>0.20691254438802481</c:v>
                </c:pt>
                <c:pt idx="575">
                  <c:v>0.1347402118924565</c:v>
                </c:pt>
                <c:pt idx="576">
                  <c:v>0.22171354722521483</c:v>
                </c:pt>
                <c:pt idx="577">
                  <c:v>0.17770543479688602</c:v>
                </c:pt>
                <c:pt idx="578">
                  <c:v>-1.2639362100611834E-2</c:v>
                </c:pt>
                <c:pt idx="579">
                  <c:v>0.11525201485445268</c:v>
                </c:pt>
                <c:pt idx="580">
                  <c:v>0.326115303683021</c:v>
                </c:pt>
                <c:pt idx="581">
                  <c:v>0.15167844960579532</c:v>
                </c:pt>
                <c:pt idx="582">
                  <c:v>0.21966078925481541</c:v>
                </c:pt>
                <c:pt idx="583">
                  <c:v>0.29226016463422727</c:v>
                </c:pt>
                <c:pt idx="584">
                  <c:v>0.45704225938689524</c:v>
                </c:pt>
                <c:pt idx="585">
                  <c:v>0.1973610482901213</c:v>
                </c:pt>
                <c:pt idx="586">
                  <c:v>7.1849444341894927E-2</c:v>
                </c:pt>
                <c:pt idx="587">
                  <c:v>0.34239117355736015</c:v>
                </c:pt>
                <c:pt idx="588">
                  <c:v>0.17498278204664347</c:v>
                </c:pt>
                <c:pt idx="589">
                  <c:v>0.43182537180775399</c:v>
                </c:pt>
                <c:pt idx="590">
                  <c:v>0.28664749063371076</c:v>
                </c:pt>
                <c:pt idx="591">
                  <c:v>0.25115378164329649</c:v>
                </c:pt>
                <c:pt idx="592">
                  <c:v>0.12473392954756037</c:v>
                </c:pt>
                <c:pt idx="593">
                  <c:v>-2.6533241200354496E-2</c:v>
                </c:pt>
                <c:pt idx="594">
                  <c:v>0.11980757629712206</c:v>
                </c:pt>
                <c:pt idx="595">
                  <c:v>9.6299746084070645E-2</c:v>
                </c:pt>
                <c:pt idx="596">
                  <c:v>0.5536695210423368</c:v>
                </c:pt>
                <c:pt idx="597">
                  <c:v>0.14471387860811138</c:v>
                </c:pt>
                <c:pt idx="598">
                  <c:v>6.8352120708424988E-2</c:v>
                </c:pt>
                <c:pt idx="599">
                  <c:v>0.212992355635678</c:v>
                </c:pt>
                <c:pt idx="600">
                  <c:v>0.30861806506725681</c:v>
                </c:pt>
                <c:pt idx="601">
                  <c:v>0.13581301984188668</c:v>
                </c:pt>
                <c:pt idx="602">
                  <c:v>7.6157657392531289E-2</c:v>
                </c:pt>
                <c:pt idx="603">
                  <c:v>0.23050948516999051</c:v>
                </c:pt>
                <c:pt idx="604">
                  <c:v>0.15528276957954951</c:v>
                </c:pt>
                <c:pt idx="605">
                  <c:v>-1.2077290964954045E-2</c:v>
                </c:pt>
                <c:pt idx="606">
                  <c:v>7.9711845952520885E-2</c:v>
                </c:pt>
                <c:pt idx="607">
                  <c:v>-7.8049020328508053E-3</c:v>
                </c:pt>
                <c:pt idx="608">
                  <c:v>0.29171067382801447</c:v>
                </c:pt>
                <c:pt idx="609">
                  <c:v>0.34832649968023727</c:v>
                </c:pt>
                <c:pt idx="610">
                  <c:v>5.9109950571741135E-2</c:v>
                </c:pt>
                <c:pt idx="611">
                  <c:v>-7.7786281481427064E-2</c:v>
                </c:pt>
                <c:pt idx="612">
                  <c:v>0.37623208679180786</c:v>
                </c:pt>
                <c:pt idx="613">
                  <c:v>4.7563642979385805E-2</c:v>
                </c:pt>
                <c:pt idx="614">
                  <c:v>0.1128875901225465</c:v>
                </c:pt>
                <c:pt idx="615">
                  <c:v>0.27593064824409247</c:v>
                </c:pt>
                <c:pt idx="616">
                  <c:v>0.34535992618570527</c:v>
                </c:pt>
                <c:pt idx="617">
                  <c:v>7.0289313378598308E-3</c:v>
                </c:pt>
                <c:pt idx="618">
                  <c:v>-9.8939129534122913E-2</c:v>
                </c:pt>
                <c:pt idx="619">
                  <c:v>0.20348083440033587</c:v>
                </c:pt>
                <c:pt idx="620">
                  <c:v>0.2297288151776993</c:v>
                </c:pt>
                <c:pt idx="621">
                  <c:v>0.26046160403146862</c:v>
                </c:pt>
                <c:pt idx="622">
                  <c:v>8.6161391917778926E-2</c:v>
                </c:pt>
                <c:pt idx="623">
                  <c:v>0.14444165833205716</c:v>
                </c:pt>
                <c:pt idx="624">
                  <c:v>0.28676059830481243</c:v>
                </c:pt>
                <c:pt idx="625">
                  <c:v>0.14972463076977055</c:v>
                </c:pt>
                <c:pt idx="626">
                  <c:v>0.42583846880156306</c:v>
                </c:pt>
                <c:pt idx="627">
                  <c:v>0.10172326305963179</c:v>
                </c:pt>
                <c:pt idx="628">
                  <c:v>0.43273519210713401</c:v>
                </c:pt>
                <c:pt idx="629">
                  <c:v>0.16932008008583488</c:v>
                </c:pt>
                <c:pt idx="630">
                  <c:v>6.3765161627361525E-2</c:v>
                </c:pt>
                <c:pt idx="631">
                  <c:v>0.35314688373502395</c:v>
                </c:pt>
                <c:pt idx="632">
                  <c:v>9.1275058769688264E-2</c:v>
                </c:pt>
                <c:pt idx="633">
                  <c:v>0.16638259485587514</c:v>
                </c:pt>
                <c:pt idx="634">
                  <c:v>0.34284026946626361</c:v>
                </c:pt>
                <c:pt idx="635">
                  <c:v>0.20815235781830416</c:v>
                </c:pt>
                <c:pt idx="636">
                  <c:v>0.16555288696306161</c:v>
                </c:pt>
                <c:pt idx="637">
                  <c:v>7.8531431309495928E-2</c:v>
                </c:pt>
                <c:pt idx="638">
                  <c:v>0.1978954593249482</c:v>
                </c:pt>
                <c:pt idx="639">
                  <c:v>0.28450971996837782</c:v>
                </c:pt>
                <c:pt idx="640">
                  <c:v>0.19037001133999273</c:v>
                </c:pt>
                <c:pt idx="641">
                  <c:v>0.18383642005322146</c:v>
                </c:pt>
                <c:pt idx="642">
                  <c:v>0.28372757774806451</c:v>
                </c:pt>
                <c:pt idx="643">
                  <c:v>0.28687136856702455</c:v>
                </c:pt>
                <c:pt idx="644">
                  <c:v>0.38781488032528433</c:v>
                </c:pt>
                <c:pt idx="645">
                  <c:v>9.0908372872571822E-2</c:v>
                </c:pt>
                <c:pt idx="646">
                  <c:v>0.19083492821716755</c:v>
                </c:pt>
                <c:pt idx="647">
                  <c:v>0.18094381731200793</c:v>
                </c:pt>
                <c:pt idx="648">
                  <c:v>0.17107455172129357</c:v>
                </c:pt>
                <c:pt idx="649">
                  <c:v>0.12083961998728136</c:v>
                </c:pt>
                <c:pt idx="650">
                  <c:v>0.17908208654446753</c:v>
                </c:pt>
                <c:pt idx="651">
                  <c:v>0.25489753714601282</c:v>
                </c:pt>
                <c:pt idx="652">
                  <c:v>0.23628143028859722</c:v>
                </c:pt>
                <c:pt idx="653">
                  <c:v>0.35055894844144858</c:v>
                </c:pt>
                <c:pt idx="654">
                  <c:v>0.13706439510885865</c:v>
                </c:pt>
                <c:pt idx="655">
                  <c:v>0.22628067827373161</c:v>
                </c:pt>
                <c:pt idx="656">
                  <c:v>0.30352326374121824</c:v>
                </c:pt>
                <c:pt idx="657">
                  <c:v>0.31999006440095307</c:v>
                </c:pt>
                <c:pt idx="658">
                  <c:v>0.11960840639136314</c:v>
                </c:pt>
                <c:pt idx="659">
                  <c:v>6.8546011065363927E-3</c:v>
                </c:pt>
                <c:pt idx="660">
                  <c:v>0.22491012772407248</c:v>
                </c:pt>
                <c:pt idx="661">
                  <c:v>0.20193717647626727</c:v>
                </c:pt>
                <c:pt idx="662">
                  <c:v>0.1029989101173278</c:v>
                </c:pt>
                <c:pt idx="663">
                  <c:v>0.18356444720741819</c:v>
                </c:pt>
                <c:pt idx="664">
                  <c:v>8.2538220586050551E-2</c:v>
                </c:pt>
                <c:pt idx="665">
                  <c:v>-9.3039746184683275E-2</c:v>
                </c:pt>
                <c:pt idx="666">
                  <c:v>0.24459813602846953</c:v>
                </c:pt>
                <c:pt idx="667">
                  <c:v>0.21549123014716498</c:v>
                </c:pt>
                <c:pt idx="668">
                  <c:v>0.14901406028154815</c:v>
                </c:pt>
                <c:pt idx="669">
                  <c:v>0.24883241007567539</c:v>
                </c:pt>
                <c:pt idx="670">
                  <c:v>3.7213702995607494E-2</c:v>
                </c:pt>
                <c:pt idx="671">
                  <c:v>0.23990597432097638</c:v>
                </c:pt>
                <c:pt idx="672">
                  <c:v>0.27997614757202244</c:v>
                </c:pt>
                <c:pt idx="673">
                  <c:v>9.4529889332247874E-2</c:v>
                </c:pt>
                <c:pt idx="674">
                  <c:v>0.17098265089723919</c:v>
                </c:pt>
                <c:pt idx="675">
                  <c:v>0.30494933678165853</c:v>
                </c:pt>
                <c:pt idx="676">
                  <c:v>-0.13531959951317912</c:v>
                </c:pt>
                <c:pt idx="677">
                  <c:v>0.27405572847892018</c:v>
                </c:pt>
                <c:pt idx="678">
                  <c:v>0.15485366415884619</c:v>
                </c:pt>
                <c:pt idx="679">
                  <c:v>9.8852763206419697E-2</c:v>
                </c:pt>
                <c:pt idx="680">
                  <c:v>7.6381916440427633E-2</c:v>
                </c:pt>
                <c:pt idx="681">
                  <c:v>0.17628219632190212</c:v>
                </c:pt>
                <c:pt idx="682">
                  <c:v>8.1689390304325565E-2</c:v>
                </c:pt>
                <c:pt idx="683">
                  <c:v>0.28068704153843371</c:v>
                </c:pt>
                <c:pt idx="684">
                  <c:v>0.28106048772765191</c:v>
                </c:pt>
                <c:pt idx="685">
                  <c:v>7.4860065607408613E-2</c:v>
                </c:pt>
                <c:pt idx="686">
                  <c:v>-5.0772162121152181E-2</c:v>
                </c:pt>
                <c:pt idx="687">
                  <c:v>0.13496120506795706</c:v>
                </c:pt>
                <c:pt idx="688">
                  <c:v>0.27250968000060311</c:v>
                </c:pt>
                <c:pt idx="689">
                  <c:v>0.29958278583485481</c:v>
                </c:pt>
                <c:pt idx="690">
                  <c:v>0.47922426242273652</c:v>
                </c:pt>
                <c:pt idx="691">
                  <c:v>0.24058207176721044</c:v>
                </c:pt>
                <c:pt idx="692">
                  <c:v>0.2347873307753798</c:v>
                </c:pt>
                <c:pt idx="693">
                  <c:v>0.22398946935581263</c:v>
                </c:pt>
                <c:pt idx="694">
                  <c:v>0.40698773972147589</c:v>
                </c:pt>
                <c:pt idx="695">
                  <c:v>0.1999690814926571</c:v>
                </c:pt>
                <c:pt idx="696">
                  <c:v>-0.12933093293852471</c:v>
                </c:pt>
                <c:pt idx="697">
                  <c:v>0.30349313110034293</c:v>
                </c:pt>
                <c:pt idx="698">
                  <c:v>0.29599673879274452</c:v>
                </c:pt>
                <c:pt idx="699">
                  <c:v>-3.3683669662144894E-2</c:v>
                </c:pt>
                <c:pt idx="700">
                  <c:v>0.30706672602082197</c:v>
                </c:pt>
                <c:pt idx="701">
                  <c:v>1.2513426927775071E-2</c:v>
                </c:pt>
                <c:pt idx="702">
                  <c:v>0.14603333757089512</c:v>
                </c:pt>
                <c:pt idx="703">
                  <c:v>6.971043309498054E-2</c:v>
                </c:pt>
                <c:pt idx="704">
                  <c:v>0.26801818121060933</c:v>
                </c:pt>
                <c:pt idx="705">
                  <c:v>0.14177384750754118</c:v>
                </c:pt>
                <c:pt idx="706">
                  <c:v>0.36620473510267221</c:v>
                </c:pt>
                <c:pt idx="707">
                  <c:v>0.22881874031177357</c:v>
                </c:pt>
                <c:pt idx="708">
                  <c:v>0.19016793896915352</c:v>
                </c:pt>
                <c:pt idx="709">
                  <c:v>0.17652113324556193</c:v>
                </c:pt>
                <c:pt idx="710">
                  <c:v>9.3580148234265831E-2</c:v>
                </c:pt>
                <c:pt idx="711">
                  <c:v>0.18017322818519824</c:v>
                </c:pt>
                <c:pt idx="712">
                  <c:v>0.29194650421240931</c:v>
                </c:pt>
                <c:pt idx="713">
                  <c:v>6.1902885033569874E-2</c:v>
                </c:pt>
                <c:pt idx="714">
                  <c:v>0.14171314357312803</c:v>
                </c:pt>
                <c:pt idx="715">
                  <c:v>0.12590924899991388</c:v>
                </c:pt>
                <c:pt idx="716">
                  <c:v>0.29869055625246893</c:v>
                </c:pt>
                <c:pt idx="717">
                  <c:v>0.26813451831898055</c:v>
                </c:pt>
                <c:pt idx="718">
                  <c:v>0.25730006297555885</c:v>
                </c:pt>
                <c:pt idx="719">
                  <c:v>0.38038413341788962</c:v>
                </c:pt>
                <c:pt idx="720">
                  <c:v>1.7704286340896033E-2</c:v>
                </c:pt>
                <c:pt idx="721">
                  <c:v>0.30568579032931303</c:v>
                </c:pt>
                <c:pt idx="722">
                  <c:v>0.22402568288892324</c:v>
                </c:pt>
                <c:pt idx="723">
                  <c:v>0.38763802288455645</c:v>
                </c:pt>
                <c:pt idx="724">
                  <c:v>0.32332335911528665</c:v>
                </c:pt>
                <c:pt idx="725">
                  <c:v>0.11305422354183611</c:v>
                </c:pt>
                <c:pt idx="726">
                  <c:v>0.17248443402737029</c:v>
                </c:pt>
                <c:pt idx="727">
                  <c:v>8.0147999786598118E-2</c:v>
                </c:pt>
                <c:pt idx="728">
                  <c:v>0.27687160209933065</c:v>
                </c:pt>
                <c:pt idx="729">
                  <c:v>0.28512713132443879</c:v>
                </c:pt>
                <c:pt idx="730">
                  <c:v>7.1519417938986404E-2</c:v>
                </c:pt>
                <c:pt idx="731">
                  <c:v>0.13227754270312289</c:v>
                </c:pt>
                <c:pt idx="732">
                  <c:v>-9.3259384699854314E-2</c:v>
                </c:pt>
                <c:pt idx="733">
                  <c:v>0.31900962402818095</c:v>
                </c:pt>
                <c:pt idx="734">
                  <c:v>0.1257190810935008</c:v>
                </c:pt>
                <c:pt idx="735">
                  <c:v>0.31582932661704127</c:v>
                </c:pt>
                <c:pt idx="736">
                  <c:v>0.21768492491403141</c:v>
                </c:pt>
                <c:pt idx="737">
                  <c:v>-4.326283968243843E-3</c:v>
                </c:pt>
                <c:pt idx="738">
                  <c:v>0.29755563111037825</c:v>
                </c:pt>
                <c:pt idx="739">
                  <c:v>0.21054872084456838</c:v>
                </c:pt>
                <c:pt idx="740">
                  <c:v>0.22229916211512135</c:v>
                </c:pt>
                <c:pt idx="741">
                  <c:v>0.28664793559495044</c:v>
                </c:pt>
                <c:pt idx="742">
                  <c:v>0.16113128300423979</c:v>
                </c:pt>
                <c:pt idx="743">
                  <c:v>0.31588796086881027</c:v>
                </c:pt>
                <c:pt idx="744">
                  <c:v>0.18515076559704904</c:v>
                </c:pt>
                <c:pt idx="745">
                  <c:v>0.32906894976746842</c:v>
                </c:pt>
                <c:pt idx="746">
                  <c:v>-4.1651669189866881E-2</c:v>
                </c:pt>
                <c:pt idx="747">
                  <c:v>0.12481890833090711</c:v>
                </c:pt>
                <c:pt idx="748">
                  <c:v>0.11823292836845394</c:v>
                </c:pt>
                <c:pt idx="749">
                  <c:v>0.16482530758907615</c:v>
                </c:pt>
                <c:pt idx="750">
                  <c:v>0.17492530599694145</c:v>
                </c:pt>
                <c:pt idx="751">
                  <c:v>0.26159675179619624</c:v>
                </c:pt>
                <c:pt idx="752">
                  <c:v>-3.3988758133656122E-2</c:v>
                </c:pt>
                <c:pt idx="753">
                  <c:v>7.3391933281613086E-2</c:v>
                </c:pt>
                <c:pt idx="754">
                  <c:v>0.12045764311534185</c:v>
                </c:pt>
                <c:pt idx="755">
                  <c:v>0.26238948892004738</c:v>
                </c:pt>
                <c:pt idx="756">
                  <c:v>0.33396964838804799</c:v>
                </c:pt>
                <c:pt idx="757">
                  <c:v>0.2134976006753759</c:v>
                </c:pt>
                <c:pt idx="758">
                  <c:v>0.20203794456098786</c:v>
                </c:pt>
                <c:pt idx="759">
                  <c:v>0.25147254254439938</c:v>
                </c:pt>
                <c:pt idx="760">
                  <c:v>0.44066303509268984</c:v>
                </c:pt>
                <c:pt idx="761">
                  <c:v>0.28054395881177335</c:v>
                </c:pt>
                <c:pt idx="762">
                  <c:v>0.25052481641365465</c:v>
                </c:pt>
                <c:pt idx="763">
                  <c:v>0.26268691150234919</c:v>
                </c:pt>
                <c:pt idx="764">
                  <c:v>0.16466238672026157</c:v>
                </c:pt>
                <c:pt idx="765">
                  <c:v>9.7058154428790663E-2</c:v>
                </c:pt>
                <c:pt idx="766">
                  <c:v>0.24488736972876723</c:v>
                </c:pt>
                <c:pt idx="767">
                  <c:v>0.32520535429374103</c:v>
                </c:pt>
                <c:pt idx="768">
                  <c:v>2.0938244379890419E-2</c:v>
                </c:pt>
                <c:pt idx="769">
                  <c:v>7.8422712568833958E-2</c:v>
                </c:pt>
                <c:pt idx="770">
                  <c:v>0.10248389291186959</c:v>
                </c:pt>
                <c:pt idx="771">
                  <c:v>-5.222692602585903E-2</c:v>
                </c:pt>
                <c:pt idx="772">
                  <c:v>0.1351567762806635</c:v>
                </c:pt>
                <c:pt idx="773">
                  <c:v>7.3466037025038525E-2</c:v>
                </c:pt>
                <c:pt idx="774">
                  <c:v>7.8442796766707942E-2</c:v>
                </c:pt>
                <c:pt idx="775">
                  <c:v>0.43968203185603671</c:v>
                </c:pt>
                <c:pt idx="776">
                  <c:v>4.6614567820094634E-2</c:v>
                </c:pt>
                <c:pt idx="777">
                  <c:v>0.42981254228937271</c:v>
                </c:pt>
                <c:pt idx="778">
                  <c:v>-1.8965059870915867E-2</c:v>
                </c:pt>
                <c:pt idx="779">
                  <c:v>0.18520032410202203</c:v>
                </c:pt>
                <c:pt idx="780">
                  <c:v>0.19722846107710665</c:v>
                </c:pt>
                <c:pt idx="781">
                  <c:v>0.21354814713758968</c:v>
                </c:pt>
                <c:pt idx="782">
                  <c:v>0.20999507331732548</c:v>
                </c:pt>
                <c:pt idx="783">
                  <c:v>7.4759559991210159E-2</c:v>
                </c:pt>
                <c:pt idx="784">
                  <c:v>0.37674030046071949</c:v>
                </c:pt>
                <c:pt idx="785">
                  <c:v>0.23051360180640859</c:v>
                </c:pt>
                <c:pt idx="786">
                  <c:v>0.17321162848305086</c:v>
                </c:pt>
                <c:pt idx="787">
                  <c:v>0.18535368556436971</c:v>
                </c:pt>
                <c:pt idx="788">
                  <c:v>0.26600379972055271</c:v>
                </c:pt>
                <c:pt idx="789">
                  <c:v>0.10546211649813904</c:v>
                </c:pt>
                <c:pt idx="790">
                  <c:v>1.4224493848280872E-2</c:v>
                </c:pt>
                <c:pt idx="791">
                  <c:v>0.61038184100214765</c:v>
                </c:pt>
                <c:pt idx="792">
                  <c:v>0.24213284153117912</c:v>
                </c:pt>
                <c:pt idx="793">
                  <c:v>4.6683816144429333E-2</c:v>
                </c:pt>
                <c:pt idx="794">
                  <c:v>0.21642025594881306</c:v>
                </c:pt>
                <c:pt idx="795">
                  <c:v>2.6133755851818933E-2</c:v>
                </c:pt>
                <c:pt idx="796">
                  <c:v>0.42474583276281647</c:v>
                </c:pt>
                <c:pt idx="797">
                  <c:v>-8.2894190150599567E-2</c:v>
                </c:pt>
                <c:pt idx="798">
                  <c:v>0.26072413507727926</c:v>
                </c:pt>
                <c:pt idx="799">
                  <c:v>0.28780421163321901</c:v>
                </c:pt>
                <c:pt idx="800">
                  <c:v>0.21754048119067829</c:v>
                </c:pt>
                <c:pt idx="801">
                  <c:v>-0.11610144801644946</c:v>
                </c:pt>
                <c:pt idx="802">
                  <c:v>-0.26665151061508641</c:v>
                </c:pt>
                <c:pt idx="803">
                  <c:v>5.1199372760528605E-2</c:v>
                </c:pt>
                <c:pt idx="804">
                  <c:v>7.8388307273309699E-2</c:v>
                </c:pt>
                <c:pt idx="805">
                  <c:v>0.22984129096145262</c:v>
                </c:pt>
                <c:pt idx="806">
                  <c:v>0.20710747787302899</c:v>
                </c:pt>
                <c:pt idx="807">
                  <c:v>0.25152366356111816</c:v>
                </c:pt>
                <c:pt idx="808">
                  <c:v>0.18049894359958216</c:v>
                </c:pt>
                <c:pt idx="809">
                  <c:v>0.17735446256568138</c:v>
                </c:pt>
                <c:pt idx="810">
                  <c:v>0.10583492629512693</c:v>
                </c:pt>
                <c:pt idx="811">
                  <c:v>0.32850316883039521</c:v>
                </c:pt>
                <c:pt idx="812">
                  <c:v>0.35455006017402591</c:v>
                </c:pt>
                <c:pt idx="813">
                  <c:v>0.27676103233448246</c:v>
                </c:pt>
                <c:pt idx="814">
                  <c:v>8.8909049246447464E-2</c:v>
                </c:pt>
                <c:pt idx="815">
                  <c:v>0.31768600566264832</c:v>
                </c:pt>
                <c:pt idx="816">
                  <c:v>0.29333168479621963</c:v>
                </c:pt>
                <c:pt idx="817">
                  <c:v>0.11064502524804812</c:v>
                </c:pt>
                <c:pt idx="818">
                  <c:v>0.1029645658274685</c:v>
                </c:pt>
                <c:pt idx="819">
                  <c:v>0.13112229361730898</c:v>
                </c:pt>
                <c:pt idx="820">
                  <c:v>0.17388035656024567</c:v>
                </c:pt>
                <c:pt idx="821">
                  <c:v>0.10841827646658111</c:v>
                </c:pt>
                <c:pt idx="822">
                  <c:v>0.29729052604346451</c:v>
                </c:pt>
                <c:pt idx="823">
                  <c:v>0.21124354291574673</c:v>
                </c:pt>
                <c:pt idx="824">
                  <c:v>0.12528475083558624</c:v>
                </c:pt>
                <c:pt idx="825">
                  <c:v>0.23703546631333483</c:v>
                </c:pt>
                <c:pt idx="826">
                  <c:v>3.3840414975241401E-2</c:v>
                </c:pt>
                <c:pt idx="827">
                  <c:v>0.1392791648221173</c:v>
                </c:pt>
                <c:pt idx="828">
                  <c:v>2.6344350867172579E-2</c:v>
                </c:pt>
                <c:pt idx="829">
                  <c:v>7.1727497404402124E-2</c:v>
                </c:pt>
                <c:pt idx="830">
                  <c:v>0.26191091619252982</c:v>
                </c:pt>
                <c:pt idx="831">
                  <c:v>0.32569423870993158</c:v>
                </c:pt>
                <c:pt idx="832">
                  <c:v>0.28550967616468825</c:v>
                </c:pt>
                <c:pt idx="833">
                  <c:v>0.35476519262535383</c:v>
                </c:pt>
                <c:pt idx="834">
                  <c:v>0.26632604872976207</c:v>
                </c:pt>
                <c:pt idx="835">
                  <c:v>0.12416119292601252</c:v>
                </c:pt>
                <c:pt idx="836">
                  <c:v>-0.21677077124716015</c:v>
                </c:pt>
                <c:pt idx="837">
                  <c:v>0.25992696520345088</c:v>
                </c:pt>
                <c:pt idx="838">
                  <c:v>7.1278336941626552E-2</c:v>
                </c:pt>
                <c:pt idx="839">
                  <c:v>0.1124837372164202</c:v>
                </c:pt>
                <c:pt idx="840">
                  <c:v>0.25993754592397184</c:v>
                </c:pt>
                <c:pt idx="841">
                  <c:v>0.3754955101321466</c:v>
                </c:pt>
                <c:pt idx="842">
                  <c:v>0.42943469922045552</c:v>
                </c:pt>
                <c:pt idx="843">
                  <c:v>0.24716636944574838</c:v>
                </c:pt>
                <c:pt idx="844">
                  <c:v>0.3358090022131337</c:v>
                </c:pt>
                <c:pt idx="845">
                  <c:v>0.20620022572185007</c:v>
                </c:pt>
                <c:pt idx="846">
                  <c:v>-3.5513253512856863E-2</c:v>
                </c:pt>
                <c:pt idx="847">
                  <c:v>8.5137528002861479E-2</c:v>
                </c:pt>
                <c:pt idx="848">
                  <c:v>0.24444197278191224</c:v>
                </c:pt>
                <c:pt idx="849">
                  <c:v>0.23764750148393615</c:v>
                </c:pt>
                <c:pt idx="850">
                  <c:v>0.15397214320399599</c:v>
                </c:pt>
                <c:pt idx="851">
                  <c:v>0.26864116925077725</c:v>
                </c:pt>
                <c:pt idx="852">
                  <c:v>0.24162739810423045</c:v>
                </c:pt>
                <c:pt idx="853">
                  <c:v>3.2507730157927656E-2</c:v>
                </c:pt>
                <c:pt idx="854">
                  <c:v>0.28237363374922281</c:v>
                </c:pt>
                <c:pt idx="855">
                  <c:v>0.15357966135582682</c:v>
                </c:pt>
                <c:pt idx="856">
                  <c:v>0.19687406884197661</c:v>
                </c:pt>
                <c:pt idx="857">
                  <c:v>0.22230735026021192</c:v>
                </c:pt>
                <c:pt idx="858">
                  <c:v>7.0703615896395608E-2</c:v>
                </c:pt>
                <c:pt idx="859">
                  <c:v>-6.3305614584536665E-2</c:v>
                </c:pt>
                <c:pt idx="860">
                  <c:v>0.35203955680100352</c:v>
                </c:pt>
                <c:pt idx="861">
                  <c:v>0.17027531995267053</c:v>
                </c:pt>
                <c:pt idx="862">
                  <c:v>0.10440740267936689</c:v>
                </c:pt>
                <c:pt idx="863">
                  <c:v>0.1163175064154475</c:v>
                </c:pt>
                <c:pt idx="864">
                  <c:v>0.32775069669587537</c:v>
                </c:pt>
                <c:pt idx="865">
                  <c:v>0.32464610693061424</c:v>
                </c:pt>
                <c:pt idx="866">
                  <c:v>0.41669952953358097</c:v>
                </c:pt>
                <c:pt idx="867">
                  <c:v>7.733285238496046E-2</c:v>
                </c:pt>
                <c:pt idx="868">
                  <c:v>0.25133917333000955</c:v>
                </c:pt>
                <c:pt idx="869">
                  <c:v>0.38495083278398762</c:v>
                </c:pt>
                <c:pt idx="870">
                  <c:v>0.36106642845160875</c:v>
                </c:pt>
                <c:pt idx="871">
                  <c:v>0.13691576460234137</c:v>
                </c:pt>
                <c:pt idx="872">
                  <c:v>0.167801765360231</c:v>
                </c:pt>
                <c:pt idx="873">
                  <c:v>0.26507830791645393</c:v>
                </c:pt>
                <c:pt idx="874">
                  <c:v>0.20561804829836638</c:v>
                </c:pt>
                <c:pt idx="875">
                  <c:v>0.29825202479925972</c:v>
                </c:pt>
                <c:pt idx="876">
                  <c:v>4.981833138621005E-2</c:v>
                </c:pt>
                <c:pt idx="877">
                  <c:v>0.35790216556016546</c:v>
                </c:pt>
                <c:pt idx="878">
                  <c:v>0.14325506677854902</c:v>
                </c:pt>
                <c:pt idx="879">
                  <c:v>0.13204139694838524</c:v>
                </c:pt>
                <c:pt idx="880">
                  <c:v>0.40568253299094703</c:v>
                </c:pt>
                <c:pt idx="881">
                  <c:v>0.14699151918721146</c:v>
                </c:pt>
                <c:pt idx="882">
                  <c:v>0.40312408306183989</c:v>
                </c:pt>
                <c:pt idx="883">
                  <c:v>0.20767281465127416</c:v>
                </c:pt>
                <c:pt idx="884">
                  <c:v>-7.0487804474108087E-2</c:v>
                </c:pt>
                <c:pt idx="885">
                  <c:v>0.21616806873858149</c:v>
                </c:pt>
                <c:pt idx="886">
                  <c:v>0.21215349172024162</c:v>
                </c:pt>
                <c:pt idx="887">
                  <c:v>0.16222318888916107</c:v>
                </c:pt>
                <c:pt idx="888">
                  <c:v>0.49955035874255099</c:v>
                </c:pt>
                <c:pt idx="889">
                  <c:v>0.1288226991583033</c:v>
                </c:pt>
                <c:pt idx="890">
                  <c:v>0.14770354929582663</c:v>
                </c:pt>
                <c:pt idx="891">
                  <c:v>0.22502198190177569</c:v>
                </c:pt>
                <c:pt idx="892">
                  <c:v>0.32010700706710032</c:v>
                </c:pt>
                <c:pt idx="893">
                  <c:v>0.26775608003329487</c:v>
                </c:pt>
                <c:pt idx="894">
                  <c:v>0.14540501344404039</c:v>
                </c:pt>
                <c:pt idx="895">
                  <c:v>0.37522690117295315</c:v>
                </c:pt>
                <c:pt idx="896">
                  <c:v>0.33751320866695822</c:v>
                </c:pt>
                <c:pt idx="897">
                  <c:v>0.30479424918496989</c:v>
                </c:pt>
                <c:pt idx="898">
                  <c:v>0.28208697588164161</c:v>
                </c:pt>
                <c:pt idx="899">
                  <c:v>0.13794380475211074</c:v>
                </c:pt>
                <c:pt idx="900">
                  <c:v>0.12385797732643368</c:v>
                </c:pt>
                <c:pt idx="901">
                  <c:v>0.4687142705318238</c:v>
                </c:pt>
                <c:pt idx="902">
                  <c:v>0.19876038053725098</c:v>
                </c:pt>
                <c:pt idx="903">
                  <c:v>0.22623744867420556</c:v>
                </c:pt>
                <c:pt idx="904">
                  <c:v>1.3905721247256224E-2</c:v>
                </c:pt>
                <c:pt idx="905">
                  <c:v>2.1702462843098146E-2</c:v>
                </c:pt>
                <c:pt idx="906">
                  <c:v>0.2674118240238158</c:v>
                </c:pt>
                <c:pt idx="907">
                  <c:v>6.9719949476041626E-2</c:v>
                </c:pt>
                <c:pt idx="908">
                  <c:v>-5.470315625070634E-2</c:v>
                </c:pt>
                <c:pt idx="909">
                  <c:v>0.30524330950351941</c:v>
                </c:pt>
                <c:pt idx="910">
                  <c:v>0.26206514738808889</c:v>
                </c:pt>
                <c:pt idx="911">
                  <c:v>0.19480766924447379</c:v>
                </c:pt>
                <c:pt idx="912">
                  <c:v>0.13614731704063887</c:v>
                </c:pt>
                <c:pt idx="913">
                  <c:v>0.16806129076176604</c:v>
                </c:pt>
                <c:pt idx="914">
                  <c:v>8.3488698497380026E-2</c:v>
                </c:pt>
                <c:pt idx="915">
                  <c:v>0.1165447113117416</c:v>
                </c:pt>
                <c:pt idx="916">
                  <c:v>0.16473630805138145</c:v>
                </c:pt>
                <c:pt idx="917">
                  <c:v>6.7357235935574869E-2</c:v>
                </c:pt>
                <c:pt idx="918">
                  <c:v>4.623486079972281E-3</c:v>
                </c:pt>
                <c:pt idx="919">
                  <c:v>0.36307148992990823</c:v>
                </c:pt>
                <c:pt idx="920">
                  <c:v>0.15482193808052125</c:v>
                </c:pt>
                <c:pt idx="921">
                  <c:v>0.19880580386132352</c:v>
                </c:pt>
                <c:pt idx="922">
                  <c:v>0.15592605003797871</c:v>
                </c:pt>
                <c:pt idx="923">
                  <c:v>0.30221976118186378</c:v>
                </c:pt>
                <c:pt idx="924">
                  <c:v>0.31388552618619631</c:v>
                </c:pt>
                <c:pt idx="925">
                  <c:v>0.34058572898429157</c:v>
                </c:pt>
                <c:pt idx="926">
                  <c:v>0.21658671914531352</c:v>
                </c:pt>
                <c:pt idx="927">
                  <c:v>0.32339534081207966</c:v>
                </c:pt>
                <c:pt idx="928">
                  <c:v>0.15157385057323791</c:v>
                </c:pt>
                <c:pt idx="929">
                  <c:v>0.30519634254921313</c:v>
                </c:pt>
                <c:pt idx="930">
                  <c:v>0.12547260717054451</c:v>
                </c:pt>
                <c:pt idx="931">
                  <c:v>0.1310952760401051</c:v>
                </c:pt>
                <c:pt idx="932">
                  <c:v>0.24419505330317134</c:v>
                </c:pt>
                <c:pt idx="933">
                  <c:v>0.16723675100346372</c:v>
                </c:pt>
                <c:pt idx="934">
                  <c:v>0.31211526703869369</c:v>
                </c:pt>
                <c:pt idx="935">
                  <c:v>4.1354951524413992E-2</c:v>
                </c:pt>
                <c:pt idx="936">
                  <c:v>0.22190816863429155</c:v>
                </c:pt>
                <c:pt idx="937">
                  <c:v>0.18748224334699354</c:v>
                </c:pt>
                <c:pt idx="938">
                  <c:v>0.30053253025063348</c:v>
                </c:pt>
                <c:pt idx="939">
                  <c:v>7.470578011417274E-2</c:v>
                </c:pt>
                <c:pt idx="940">
                  <c:v>0.20246892227432273</c:v>
                </c:pt>
                <c:pt idx="941">
                  <c:v>0.3119316791307456</c:v>
                </c:pt>
                <c:pt idx="942">
                  <c:v>0.25304425018973326</c:v>
                </c:pt>
                <c:pt idx="943">
                  <c:v>0.11078248701461962</c:v>
                </c:pt>
                <c:pt idx="944">
                  <c:v>0.15544770650523243</c:v>
                </c:pt>
                <c:pt idx="945">
                  <c:v>0.14639475145550843</c:v>
                </c:pt>
                <c:pt idx="946">
                  <c:v>0.1172942679785965</c:v>
                </c:pt>
                <c:pt idx="947">
                  <c:v>0.21799803224186054</c:v>
                </c:pt>
                <c:pt idx="948">
                  <c:v>0.29798686224446735</c:v>
                </c:pt>
                <c:pt idx="949">
                  <c:v>0.18987533338839602</c:v>
                </c:pt>
                <c:pt idx="950">
                  <c:v>0.15112043653992349</c:v>
                </c:pt>
                <c:pt idx="951">
                  <c:v>-7.2977139749787964E-2</c:v>
                </c:pt>
                <c:pt idx="952">
                  <c:v>0.31042811597563286</c:v>
                </c:pt>
                <c:pt idx="953">
                  <c:v>4.9001874786909864E-2</c:v>
                </c:pt>
                <c:pt idx="954">
                  <c:v>0.1772932850945417</c:v>
                </c:pt>
                <c:pt idx="955">
                  <c:v>0.31984996546187267</c:v>
                </c:pt>
                <c:pt idx="956">
                  <c:v>-0.2174225717058407</c:v>
                </c:pt>
                <c:pt idx="957">
                  <c:v>2.5555718169306602E-2</c:v>
                </c:pt>
                <c:pt idx="958">
                  <c:v>0.33834657879533642</c:v>
                </c:pt>
                <c:pt idx="959">
                  <c:v>9.6101079189294975E-2</c:v>
                </c:pt>
                <c:pt idx="960">
                  <c:v>0.2620853189652862</c:v>
                </c:pt>
                <c:pt idx="961">
                  <c:v>0.26869598160955505</c:v>
                </c:pt>
                <c:pt idx="962">
                  <c:v>0.29550100387245948</c:v>
                </c:pt>
                <c:pt idx="963">
                  <c:v>1.8629256609156982E-2</c:v>
                </c:pt>
                <c:pt idx="964">
                  <c:v>0.14727589798792268</c:v>
                </c:pt>
                <c:pt idx="965">
                  <c:v>0.32912965924642229</c:v>
                </c:pt>
                <c:pt idx="966">
                  <c:v>-6.8496065331662068E-2</c:v>
                </c:pt>
                <c:pt idx="967">
                  <c:v>0.18255491610743502</c:v>
                </c:pt>
                <c:pt idx="968">
                  <c:v>0.12827664833160271</c:v>
                </c:pt>
                <c:pt idx="969">
                  <c:v>9.5637921479037689E-3</c:v>
                </c:pt>
                <c:pt idx="970">
                  <c:v>0.27924060922431271</c:v>
                </c:pt>
                <c:pt idx="971">
                  <c:v>0.26930729644638179</c:v>
                </c:pt>
                <c:pt idx="972">
                  <c:v>0.27658723587019901</c:v>
                </c:pt>
                <c:pt idx="973">
                  <c:v>0.1958075681059272</c:v>
                </c:pt>
                <c:pt idx="974">
                  <c:v>0.29753680557900952</c:v>
                </c:pt>
                <c:pt idx="975">
                  <c:v>8.7722240975631388E-2</c:v>
                </c:pt>
                <c:pt idx="976">
                  <c:v>0.45260851184788226</c:v>
                </c:pt>
                <c:pt idx="977">
                  <c:v>0.22380223719867809</c:v>
                </c:pt>
                <c:pt idx="978">
                  <c:v>0.28136020856723915</c:v>
                </c:pt>
                <c:pt idx="979">
                  <c:v>4.2647514565581329E-2</c:v>
                </c:pt>
                <c:pt idx="980">
                  <c:v>-4.1132118690156861E-3</c:v>
                </c:pt>
                <c:pt idx="981">
                  <c:v>0.22741929672044808</c:v>
                </c:pt>
                <c:pt idx="982">
                  <c:v>9.2622571412355678E-2</c:v>
                </c:pt>
                <c:pt idx="983">
                  <c:v>0.33374337315862979</c:v>
                </c:pt>
                <c:pt idx="984">
                  <c:v>0.21547580937078145</c:v>
                </c:pt>
                <c:pt idx="985">
                  <c:v>0.3078690784602795</c:v>
                </c:pt>
                <c:pt idx="986">
                  <c:v>0.17899175770807141</c:v>
                </c:pt>
                <c:pt idx="987">
                  <c:v>3.8476604557516114E-2</c:v>
                </c:pt>
                <c:pt idx="988">
                  <c:v>0.22928621214076794</c:v>
                </c:pt>
                <c:pt idx="989">
                  <c:v>0.27106763336384754</c:v>
                </c:pt>
                <c:pt idx="990">
                  <c:v>0.19736942989256567</c:v>
                </c:pt>
                <c:pt idx="991">
                  <c:v>0.14392766340348226</c:v>
                </c:pt>
                <c:pt idx="992">
                  <c:v>7.1555927550737572E-2</c:v>
                </c:pt>
                <c:pt idx="993">
                  <c:v>0.24757678810475864</c:v>
                </c:pt>
                <c:pt idx="994">
                  <c:v>0.15099977054664943</c:v>
                </c:pt>
                <c:pt idx="995">
                  <c:v>0.24371983793788513</c:v>
                </c:pt>
                <c:pt idx="996">
                  <c:v>0.16643430385827923</c:v>
                </c:pt>
                <c:pt idx="997">
                  <c:v>9.1969570083129837E-2</c:v>
                </c:pt>
                <c:pt idx="998">
                  <c:v>7.347081184510626E-2</c:v>
                </c:pt>
                <c:pt idx="999">
                  <c:v>0.2658645498546921</c:v>
                </c:pt>
                <c:pt idx="1000">
                  <c:v>0.19519676178056033</c:v>
                </c:pt>
                <c:pt idx="1001">
                  <c:v>6.2653851425393439E-2</c:v>
                </c:pt>
                <c:pt idx="1002">
                  <c:v>0.21536227852690626</c:v>
                </c:pt>
                <c:pt idx="1003">
                  <c:v>0.12829951440634704</c:v>
                </c:pt>
                <c:pt idx="1004">
                  <c:v>0.12622988582530614</c:v>
                </c:pt>
                <c:pt idx="1005">
                  <c:v>0.23486490390543621</c:v>
                </c:pt>
              </c:numCache>
            </c:numRef>
          </c:xVal>
          <c:yVal>
            <c:numRef>
              <c:f>Scatter!$J$6:$J$1011</c:f>
              <c:numCache>
                <c:formatCode>General</c:formatCode>
                <c:ptCount val="1006"/>
                <c:pt idx="0">
                  <c:v>-4476.2641576610804</c:v>
                </c:pt>
                <c:pt idx="2">
                  <c:v>-4159.8344065068368</c:v>
                </c:pt>
                <c:pt idx="3">
                  <c:v>-10080.734274684644</c:v>
                </c:pt>
                <c:pt idx="4">
                  <c:v>1534.5094259483881</c:v>
                </c:pt>
                <c:pt idx="6">
                  <c:v>-4673.6329463395778</c:v>
                </c:pt>
                <c:pt idx="7">
                  <c:v>-7844.212262249187</c:v>
                </c:pt>
                <c:pt idx="8">
                  <c:v>-4853.6282430920901</c:v>
                </c:pt>
                <c:pt idx="9">
                  <c:v>-7905.005757760614</c:v>
                </c:pt>
                <c:pt idx="10">
                  <c:v>-2882.7541861236396</c:v>
                </c:pt>
                <c:pt idx="11">
                  <c:v>-4941.1525060577987</c:v>
                </c:pt>
                <c:pt idx="12">
                  <c:v>-4448.6784705490918</c:v>
                </c:pt>
                <c:pt idx="13">
                  <c:v>-6321.3582005141679</c:v>
                </c:pt>
                <c:pt idx="14">
                  <c:v>-4823.805636417389</c:v>
                </c:pt>
                <c:pt idx="15">
                  <c:v>-8023.8843333678988</c:v>
                </c:pt>
                <c:pt idx="16">
                  <c:v>-4587.1847119098602</c:v>
                </c:pt>
                <c:pt idx="17">
                  <c:v>25.279435254439711</c:v>
                </c:pt>
                <c:pt idx="18">
                  <c:v>-4029.7150651803167</c:v>
                </c:pt>
                <c:pt idx="19">
                  <c:v>-3006.0868987855165</c:v>
                </c:pt>
                <c:pt idx="20">
                  <c:v>-6068.1335179972793</c:v>
                </c:pt>
                <c:pt idx="21">
                  <c:v>-6915.596331676632</c:v>
                </c:pt>
                <c:pt idx="22">
                  <c:v>-1932.2940828950702</c:v>
                </c:pt>
                <c:pt idx="23">
                  <c:v>-5274.3707250390353</c:v>
                </c:pt>
                <c:pt idx="24">
                  <c:v>-12818.902158604309</c:v>
                </c:pt>
                <c:pt idx="25">
                  <c:v>-1863.6912861567139</c:v>
                </c:pt>
                <c:pt idx="26">
                  <c:v>-2790.1693791318985</c:v>
                </c:pt>
                <c:pt idx="27">
                  <c:v>-5967.8502006311119</c:v>
                </c:pt>
                <c:pt idx="28">
                  <c:v>-6501.2800954962222</c:v>
                </c:pt>
                <c:pt idx="29">
                  <c:v>-5265.9048143664004</c:v>
                </c:pt>
                <c:pt idx="30">
                  <c:v>-8897.6741578849997</c:v>
                </c:pt>
                <c:pt idx="31">
                  <c:v>-6793.1085649113211</c:v>
                </c:pt>
                <c:pt idx="32">
                  <c:v>-723.6141568418592</c:v>
                </c:pt>
                <c:pt idx="33">
                  <c:v>-5667.6537262870525</c:v>
                </c:pt>
                <c:pt idx="34">
                  <c:v>-3678.1313220162838</c:v>
                </c:pt>
                <c:pt idx="35">
                  <c:v>-1864.738046190098</c:v>
                </c:pt>
                <c:pt idx="36">
                  <c:v>-596.66965564703946</c:v>
                </c:pt>
                <c:pt idx="37">
                  <c:v>-1210.393041535154</c:v>
                </c:pt>
                <c:pt idx="38">
                  <c:v>-3596.6419963519425</c:v>
                </c:pt>
                <c:pt idx="39">
                  <c:v>-5100.9741115274428</c:v>
                </c:pt>
                <c:pt idx="40">
                  <c:v>-10231.224050333545</c:v>
                </c:pt>
                <c:pt idx="41">
                  <c:v>-5457.2395239315183</c:v>
                </c:pt>
                <c:pt idx="42">
                  <c:v>-2538.495119175032</c:v>
                </c:pt>
                <c:pt idx="43">
                  <c:v>-3635.8746690782309</c:v>
                </c:pt>
                <c:pt idx="44">
                  <c:v>-6156.8490556120869</c:v>
                </c:pt>
                <c:pt idx="45">
                  <c:v>-5178.0106941804142</c:v>
                </c:pt>
                <c:pt idx="46">
                  <c:v>-6010.9392758740332</c:v>
                </c:pt>
                <c:pt idx="47">
                  <c:v>-3636.0488219875397</c:v>
                </c:pt>
                <c:pt idx="48">
                  <c:v>-944.8459794493765</c:v>
                </c:pt>
                <c:pt idx="49">
                  <c:v>-3754.5659688962101</c:v>
                </c:pt>
                <c:pt idx="50">
                  <c:v>-3186.1885850845574</c:v>
                </c:pt>
                <c:pt idx="51">
                  <c:v>-6978.5101569288818</c:v>
                </c:pt>
                <c:pt idx="52">
                  <c:v>-3996.1668403472454</c:v>
                </c:pt>
                <c:pt idx="53">
                  <c:v>-3640.632339493528</c:v>
                </c:pt>
                <c:pt idx="54">
                  <c:v>-1345.7165458567292</c:v>
                </c:pt>
                <c:pt idx="55">
                  <c:v>-5077.8513526860024</c:v>
                </c:pt>
                <c:pt idx="56">
                  <c:v>-129.6094626123309</c:v>
                </c:pt>
                <c:pt idx="57">
                  <c:v>3104.464643609479</c:v>
                </c:pt>
                <c:pt idx="58">
                  <c:v>-4715.8993313712772</c:v>
                </c:pt>
                <c:pt idx="59">
                  <c:v>-1609.5870997176914</c:v>
                </c:pt>
                <c:pt idx="60">
                  <c:v>-5139.1588045453873</c:v>
                </c:pt>
                <c:pt idx="61">
                  <c:v>-1086.2568229777366</c:v>
                </c:pt>
                <c:pt idx="62">
                  <c:v>-2225.5651668269484</c:v>
                </c:pt>
                <c:pt idx="63">
                  <c:v>-6043.0578694467995</c:v>
                </c:pt>
                <c:pt idx="64">
                  <c:v>-6895.7400516211983</c:v>
                </c:pt>
                <c:pt idx="65">
                  <c:v>-4488.04048041448</c:v>
                </c:pt>
                <c:pt idx="66">
                  <c:v>-2013.2683277115375</c:v>
                </c:pt>
                <c:pt idx="67">
                  <c:v>-7650.9233946812446</c:v>
                </c:pt>
                <c:pt idx="68">
                  <c:v>-3432.2179225050509</c:v>
                </c:pt>
                <c:pt idx="69">
                  <c:v>-6792.2493445085584</c:v>
                </c:pt>
                <c:pt idx="70">
                  <c:v>-6031.8697661786227</c:v>
                </c:pt>
                <c:pt idx="71">
                  <c:v>-4611.6812716332224</c:v>
                </c:pt>
                <c:pt idx="72">
                  <c:v>-4557.7004591868963</c:v>
                </c:pt>
                <c:pt idx="73">
                  <c:v>-2851.5608931086658</c:v>
                </c:pt>
                <c:pt idx="74">
                  <c:v>1619.2157757701725</c:v>
                </c:pt>
                <c:pt idx="75">
                  <c:v>-4179.468712418884</c:v>
                </c:pt>
                <c:pt idx="76">
                  <c:v>-2648.60255861412</c:v>
                </c:pt>
                <c:pt idx="77">
                  <c:v>-1994.8590999139101</c:v>
                </c:pt>
                <c:pt idx="78">
                  <c:v>-1074.8470899833142</c:v>
                </c:pt>
                <c:pt idx="79">
                  <c:v>-3829.868066880405</c:v>
                </c:pt>
                <c:pt idx="80">
                  <c:v>-3393.2277838381083</c:v>
                </c:pt>
                <c:pt idx="81">
                  <c:v>-7926.6290146188139</c:v>
                </c:pt>
                <c:pt idx="82">
                  <c:v>4571.0349309118537</c:v>
                </c:pt>
                <c:pt idx="83">
                  <c:v>-5826.5022850582</c:v>
                </c:pt>
                <c:pt idx="84">
                  <c:v>-8560.120903027102</c:v>
                </c:pt>
                <c:pt idx="85">
                  <c:v>-2094.4405772338209</c:v>
                </c:pt>
                <c:pt idx="86">
                  <c:v>-1984.7405957655906</c:v>
                </c:pt>
                <c:pt idx="87">
                  <c:v>-7323.9161312869783</c:v>
                </c:pt>
                <c:pt idx="88">
                  <c:v>-6384.6006722043603</c:v>
                </c:pt>
                <c:pt idx="89">
                  <c:v>-3030.0941458855568</c:v>
                </c:pt>
                <c:pt idx="90">
                  <c:v>-7020.469735444769</c:v>
                </c:pt>
                <c:pt idx="91">
                  <c:v>-1336.7383668846637</c:v>
                </c:pt>
                <c:pt idx="92">
                  <c:v>-1398.6354929496497</c:v>
                </c:pt>
                <c:pt idx="93">
                  <c:v>-2569.074764754474</c:v>
                </c:pt>
                <c:pt idx="94">
                  <c:v>-8454.2157601946747</c:v>
                </c:pt>
                <c:pt idx="95">
                  <c:v>-4284.1009396826776</c:v>
                </c:pt>
                <c:pt idx="96">
                  <c:v>-5074.3782352653889</c:v>
                </c:pt>
                <c:pt idx="97">
                  <c:v>-3630.6496842080801</c:v>
                </c:pt>
                <c:pt idx="98">
                  <c:v>-8483.7013953566111</c:v>
                </c:pt>
                <c:pt idx="99">
                  <c:v>-4870.7056974563893</c:v>
                </c:pt>
                <c:pt idx="100">
                  <c:v>879.6979207841307</c:v>
                </c:pt>
                <c:pt idx="101">
                  <c:v>1812.6444162109792</c:v>
                </c:pt>
                <c:pt idx="102">
                  <c:v>-5273.7412667875888</c:v>
                </c:pt>
                <c:pt idx="103">
                  <c:v>-3090.8595432121756</c:v>
                </c:pt>
                <c:pt idx="104">
                  <c:v>-6927.0033232745827</c:v>
                </c:pt>
                <c:pt idx="105">
                  <c:v>-12620.649249640017</c:v>
                </c:pt>
                <c:pt idx="106">
                  <c:v>-2329.9618112885951</c:v>
                </c:pt>
                <c:pt idx="107">
                  <c:v>-4402.7891471334096</c:v>
                </c:pt>
                <c:pt idx="108">
                  <c:v>80.304055751278995</c:v>
                </c:pt>
                <c:pt idx="109">
                  <c:v>-2505.4392970054</c:v>
                </c:pt>
                <c:pt idx="110">
                  <c:v>2133.4117880551221</c:v>
                </c:pt>
                <c:pt idx="111">
                  <c:v>-9065.9323788574493</c:v>
                </c:pt>
                <c:pt idx="112">
                  <c:v>-8327.5962280038893</c:v>
                </c:pt>
                <c:pt idx="113">
                  <c:v>-7779.4505469301794</c:v>
                </c:pt>
                <c:pt idx="114">
                  <c:v>-992.3933096089512</c:v>
                </c:pt>
                <c:pt idx="115">
                  <c:v>1370.817218249485</c:v>
                </c:pt>
                <c:pt idx="116">
                  <c:v>-3252.3884505233614</c:v>
                </c:pt>
                <c:pt idx="117">
                  <c:v>-8931.7787787575871</c:v>
                </c:pt>
                <c:pt idx="118">
                  <c:v>-4625.5426820374578</c:v>
                </c:pt>
                <c:pt idx="119">
                  <c:v>-3816.6326315222827</c:v>
                </c:pt>
                <c:pt idx="120">
                  <c:v>-6644.8985770695954</c:v>
                </c:pt>
                <c:pt idx="121">
                  <c:v>-5267.2633097281305</c:v>
                </c:pt>
                <c:pt idx="122">
                  <c:v>-10072.813760176809</c:v>
                </c:pt>
                <c:pt idx="123">
                  <c:v>-7690.3560082635586</c:v>
                </c:pt>
                <c:pt idx="124">
                  <c:v>1734.0489966466278</c:v>
                </c:pt>
                <c:pt idx="125">
                  <c:v>-8953.6900333992689</c:v>
                </c:pt>
                <c:pt idx="126">
                  <c:v>-940.1845920028984</c:v>
                </c:pt>
                <c:pt idx="127">
                  <c:v>-6407.7453117058576</c:v>
                </c:pt>
                <c:pt idx="128">
                  <c:v>-2052.8817617343811</c:v>
                </c:pt>
                <c:pt idx="129">
                  <c:v>-2986.6378892463295</c:v>
                </c:pt>
                <c:pt idx="130">
                  <c:v>-2650.4766424876302</c:v>
                </c:pt>
                <c:pt idx="131">
                  <c:v>-6935.9105442766695</c:v>
                </c:pt>
                <c:pt idx="132">
                  <c:v>-5094.7955615417659</c:v>
                </c:pt>
                <c:pt idx="133">
                  <c:v>-4383.2448608457744</c:v>
                </c:pt>
                <c:pt idx="134">
                  <c:v>-2133.4540548035206</c:v>
                </c:pt>
                <c:pt idx="135">
                  <c:v>-3279.0810766406057</c:v>
                </c:pt>
                <c:pt idx="136">
                  <c:v>-5379.8796249410962</c:v>
                </c:pt>
                <c:pt idx="137">
                  <c:v>-6395.6697582876977</c:v>
                </c:pt>
                <c:pt idx="138">
                  <c:v>-7324.1813422848436</c:v>
                </c:pt>
                <c:pt idx="139">
                  <c:v>-8382.0068709002135</c:v>
                </c:pt>
                <c:pt idx="140">
                  <c:v>-4625.1054981922061</c:v>
                </c:pt>
                <c:pt idx="141">
                  <c:v>-1339.5327124770433</c:v>
                </c:pt>
                <c:pt idx="142">
                  <c:v>-5927.9111657219828</c:v>
                </c:pt>
                <c:pt idx="143">
                  <c:v>-4643.1689661174569</c:v>
                </c:pt>
                <c:pt idx="144">
                  <c:v>-3605.2148588979394</c:v>
                </c:pt>
                <c:pt idx="145">
                  <c:v>-6778.4110455100536</c:v>
                </c:pt>
                <c:pt idx="146">
                  <c:v>-894.61274535711107</c:v>
                </c:pt>
                <c:pt idx="147">
                  <c:v>-893.7424047404528</c:v>
                </c:pt>
                <c:pt idx="148">
                  <c:v>-5352.2689597762674</c:v>
                </c:pt>
                <c:pt idx="149">
                  <c:v>-8030.8327343968303</c:v>
                </c:pt>
                <c:pt idx="150">
                  <c:v>-701.49507358202334</c:v>
                </c:pt>
                <c:pt idx="151">
                  <c:v>-4492.872120075479</c:v>
                </c:pt>
                <c:pt idx="152">
                  <c:v>-628.04214112086595</c:v>
                </c:pt>
                <c:pt idx="153">
                  <c:v>-8041.5442792658805</c:v>
                </c:pt>
                <c:pt idx="154">
                  <c:v>-3528.3917977674605</c:v>
                </c:pt>
                <c:pt idx="155">
                  <c:v>-3230.8085281940253</c:v>
                </c:pt>
                <c:pt idx="156">
                  <c:v>-4788.1113946133255</c:v>
                </c:pt>
                <c:pt idx="157">
                  <c:v>-7800.9676206947415</c:v>
                </c:pt>
                <c:pt idx="158">
                  <c:v>-3527.8876705305724</c:v>
                </c:pt>
                <c:pt idx="159">
                  <c:v>-7412.6921371612252</c:v>
                </c:pt>
                <c:pt idx="160">
                  <c:v>214.68277621655167</c:v>
                </c:pt>
                <c:pt idx="161">
                  <c:v>-1530.0360101101846</c:v>
                </c:pt>
                <c:pt idx="162">
                  <c:v>-2950.0471851875782</c:v>
                </c:pt>
                <c:pt idx="163">
                  <c:v>-2104.5679569119511</c:v>
                </c:pt>
                <c:pt idx="164">
                  <c:v>-1561.3542623998969</c:v>
                </c:pt>
                <c:pt idx="165">
                  <c:v>-7795.7996202979984</c:v>
                </c:pt>
                <c:pt idx="166">
                  <c:v>-5244.5931286840141</c:v>
                </c:pt>
                <c:pt idx="167">
                  <c:v>-4224.0007534959614</c:v>
                </c:pt>
                <c:pt idx="168">
                  <c:v>-6299.7174103483112</c:v>
                </c:pt>
                <c:pt idx="169">
                  <c:v>-92.298870078623295</c:v>
                </c:pt>
                <c:pt idx="170">
                  <c:v>-7673.599776166081</c:v>
                </c:pt>
                <c:pt idx="171">
                  <c:v>-5131.4737325668184</c:v>
                </c:pt>
                <c:pt idx="172">
                  <c:v>-5454.249966673613</c:v>
                </c:pt>
                <c:pt idx="173">
                  <c:v>-1609.2804472940265</c:v>
                </c:pt>
                <c:pt idx="174">
                  <c:v>-3444.2649790432006</c:v>
                </c:pt>
                <c:pt idx="175">
                  <c:v>-7583.3292331505863</c:v>
                </c:pt>
                <c:pt idx="176">
                  <c:v>-685.25323804640766</c:v>
                </c:pt>
                <c:pt idx="177">
                  <c:v>-3422.1964861454517</c:v>
                </c:pt>
                <c:pt idx="178">
                  <c:v>7.6844525222182272</c:v>
                </c:pt>
                <c:pt idx="179">
                  <c:v>-5445.119744550675</c:v>
                </c:pt>
                <c:pt idx="180">
                  <c:v>-7681.9881240560862</c:v>
                </c:pt>
                <c:pt idx="181">
                  <c:v>-2713.1770260732919</c:v>
                </c:pt>
                <c:pt idx="182">
                  <c:v>-5249.024168699324</c:v>
                </c:pt>
                <c:pt idx="183">
                  <c:v>-3676.9137091387806</c:v>
                </c:pt>
                <c:pt idx="184">
                  <c:v>-8501.0705881625709</c:v>
                </c:pt>
                <c:pt idx="185">
                  <c:v>-975.64778612414</c:v>
                </c:pt>
                <c:pt idx="186">
                  <c:v>-1989.0985398124158</c:v>
                </c:pt>
                <c:pt idx="187">
                  <c:v>-4055.4510087327212</c:v>
                </c:pt>
                <c:pt idx="188">
                  <c:v>-8171.1105076125559</c:v>
                </c:pt>
                <c:pt idx="189">
                  <c:v>-6182.6724580907821</c:v>
                </c:pt>
                <c:pt idx="190">
                  <c:v>-6718.853958891511</c:v>
                </c:pt>
                <c:pt idx="191">
                  <c:v>-4877.372047583237</c:v>
                </c:pt>
                <c:pt idx="192">
                  <c:v>-1528.3217221789062</c:v>
                </c:pt>
                <c:pt idx="193">
                  <c:v>-6299.3406385529634</c:v>
                </c:pt>
                <c:pt idx="194">
                  <c:v>424.41989330506323</c:v>
                </c:pt>
                <c:pt idx="195">
                  <c:v>-6982.2597182579484</c:v>
                </c:pt>
                <c:pt idx="196">
                  <c:v>2810.6864993683994</c:v>
                </c:pt>
                <c:pt idx="197">
                  <c:v>-3466.5807022058366</c:v>
                </c:pt>
                <c:pt idx="198">
                  <c:v>-5604.3256772964896</c:v>
                </c:pt>
                <c:pt idx="199">
                  <c:v>-2041.1101809640229</c:v>
                </c:pt>
                <c:pt idx="200">
                  <c:v>-4510.8432106572236</c:v>
                </c:pt>
                <c:pt idx="201">
                  <c:v>-7279.7203184413165</c:v>
                </c:pt>
                <c:pt idx="202">
                  <c:v>-3661.7510459799769</c:v>
                </c:pt>
                <c:pt idx="203">
                  <c:v>-8014.124023397103</c:v>
                </c:pt>
                <c:pt idx="204">
                  <c:v>-5640.9629582705347</c:v>
                </c:pt>
                <c:pt idx="205">
                  <c:v>-6827.7841921373602</c:v>
                </c:pt>
                <c:pt idx="206">
                  <c:v>-7249.3025089607681</c:v>
                </c:pt>
                <c:pt idx="207">
                  <c:v>-1418.4451276238262</c:v>
                </c:pt>
                <c:pt idx="208">
                  <c:v>564.09661895214026</c:v>
                </c:pt>
                <c:pt idx="209">
                  <c:v>-2455.436612254709</c:v>
                </c:pt>
                <c:pt idx="210">
                  <c:v>-12216.84740731746</c:v>
                </c:pt>
                <c:pt idx="211">
                  <c:v>-11577.673679369957</c:v>
                </c:pt>
                <c:pt idx="212">
                  <c:v>-5442.9375393247601</c:v>
                </c:pt>
                <c:pt idx="213">
                  <c:v>-1870.4235423276127</c:v>
                </c:pt>
                <c:pt idx="214">
                  <c:v>-4953.2849996406585</c:v>
                </c:pt>
                <c:pt idx="215">
                  <c:v>-6758.1010347611755</c:v>
                </c:pt>
                <c:pt idx="216">
                  <c:v>-3650.6942296984048</c:v>
                </c:pt>
                <c:pt idx="217">
                  <c:v>-5894.4179674840871</c:v>
                </c:pt>
                <c:pt idx="218">
                  <c:v>966.01824108445646</c:v>
                </c:pt>
                <c:pt idx="219">
                  <c:v>-2747.244786534995</c:v>
                </c:pt>
                <c:pt idx="220">
                  <c:v>172.22284601405264</c:v>
                </c:pt>
                <c:pt idx="221">
                  <c:v>-13428.151058320283</c:v>
                </c:pt>
                <c:pt idx="222">
                  <c:v>-4158.7444781944305</c:v>
                </c:pt>
                <c:pt idx="223">
                  <c:v>-854.75683073571327</c:v>
                </c:pt>
                <c:pt idx="224">
                  <c:v>-4498.978310003683</c:v>
                </c:pt>
                <c:pt idx="225">
                  <c:v>-6269.8171718782778</c:v>
                </c:pt>
                <c:pt idx="226">
                  <c:v>-1258.357765884474</c:v>
                </c:pt>
                <c:pt idx="227">
                  <c:v>-2784.3899741161317</c:v>
                </c:pt>
                <c:pt idx="228">
                  <c:v>-532.68575034202638</c:v>
                </c:pt>
                <c:pt idx="229">
                  <c:v>-8975.0861232288935</c:v>
                </c:pt>
                <c:pt idx="230">
                  <c:v>-2026.0306474418194</c:v>
                </c:pt>
                <c:pt idx="231">
                  <c:v>-3360.6839834769221</c:v>
                </c:pt>
                <c:pt idx="232">
                  <c:v>-1708.9454830088466</c:v>
                </c:pt>
                <c:pt idx="233">
                  <c:v>-2725.1263764199762</c:v>
                </c:pt>
                <c:pt idx="234">
                  <c:v>-1892.0891777415873</c:v>
                </c:pt>
                <c:pt idx="235">
                  <c:v>-7239.6414648026821</c:v>
                </c:pt>
                <c:pt idx="236">
                  <c:v>-7101.7602168778631</c:v>
                </c:pt>
                <c:pt idx="237">
                  <c:v>-1134.9450268008859</c:v>
                </c:pt>
                <c:pt idx="238">
                  <c:v>-320.97495039601625</c:v>
                </c:pt>
                <c:pt idx="239">
                  <c:v>-936.70938269785051</c:v>
                </c:pt>
                <c:pt idx="240">
                  <c:v>-3621.5679704382419</c:v>
                </c:pt>
                <c:pt idx="241">
                  <c:v>-2989.5264998579769</c:v>
                </c:pt>
                <c:pt idx="242">
                  <c:v>-7794.3846730885507</c:v>
                </c:pt>
                <c:pt idx="243">
                  <c:v>-9493.3847277556961</c:v>
                </c:pt>
                <c:pt idx="244">
                  <c:v>-2584.5903114847392</c:v>
                </c:pt>
                <c:pt idx="245">
                  <c:v>-2805.3764124898912</c:v>
                </c:pt>
                <c:pt idx="246">
                  <c:v>257.16039513097701</c:v>
                </c:pt>
                <c:pt idx="247">
                  <c:v>-6580.6801569895442</c:v>
                </c:pt>
                <c:pt idx="248">
                  <c:v>-4233.4906436766087</c:v>
                </c:pt>
                <c:pt idx="249">
                  <c:v>-2215.9355661129803</c:v>
                </c:pt>
                <c:pt idx="250">
                  <c:v>-4390.9399905279424</c:v>
                </c:pt>
                <c:pt idx="251">
                  <c:v>-4521.0863255804179</c:v>
                </c:pt>
                <c:pt idx="252">
                  <c:v>1733.8897377282083</c:v>
                </c:pt>
                <c:pt idx="253">
                  <c:v>-12543.059923173472</c:v>
                </c:pt>
                <c:pt idx="254">
                  <c:v>-7284.2843426642567</c:v>
                </c:pt>
                <c:pt idx="255">
                  <c:v>-3437.3929923783244</c:v>
                </c:pt>
                <c:pt idx="256">
                  <c:v>-3712.4582892712651</c:v>
                </c:pt>
                <c:pt idx="257">
                  <c:v>-1678.2456740649641</c:v>
                </c:pt>
                <c:pt idx="258">
                  <c:v>-5902.2166947989617</c:v>
                </c:pt>
                <c:pt idx="259">
                  <c:v>-5123.4957461510448</c:v>
                </c:pt>
                <c:pt idx="260">
                  <c:v>-2622.3990992890449</c:v>
                </c:pt>
                <c:pt idx="261">
                  <c:v>-3602.6691263647376</c:v>
                </c:pt>
                <c:pt idx="262">
                  <c:v>-4373.9043850699809</c:v>
                </c:pt>
                <c:pt idx="263">
                  <c:v>-2131.7489888040868</c:v>
                </c:pt>
                <c:pt idx="264">
                  <c:v>-1919.5771590038837</c:v>
                </c:pt>
                <c:pt idx="265">
                  <c:v>-4868.3969227898415</c:v>
                </c:pt>
                <c:pt idx="266">
                  <c:v>-1369.2793812948466</c:v>
                </c:pt>
                <c:pt idx="267">
                  <c:v>-1218.3406066678613</c:v>
                </c:pt>
                <c:pt idx="268">
                  <c:v>-3923.9033837684988</c:v>
                </c:pt>
                <c:pt idx="269">
                  <c:v>-1792.6688613607139</c:v>
                </c:pt>
                <c:pt idx="270">
                  <c:v>-7480.7451050467043</c:v>
                </c:pt>
                <c:pt idx="271">
                  <c:v>-3294.6452015664427</c:v>
                </c:pt>
                <c:pt idx="272">
                  <c:v>-2869.6692892765404</c:v>
                </c:pt>
                <c:pt idx="273">
                  <c:v>-6132.3565894526391</c:v>
                </c:pt>
                <c:pt idx="274">
                  <c:v>-1619.3381142294704</c:v>
                </c:pt>
                <c:pt idx="275">
                  <c:v>-9105.7699938613769</c:v>
                </c:pt>
                <c:pt idx="276">
                  <c:v>-6758.9760600264672</c:v>
                </c:pt>
                <c:pt idx="277">
                  <c:v>-10493.040893382013</c:v>
                </c:pt>
                <c:pt idx="278">
                  <c:v>-8130.4583986536709</c:v>
                </c:pt>
                <c:pt idx="279">
                  <c:v>-1142.3776266167313</c:v>
                </c:pt>
                <c:pt idx="280">
                  <c:v>-3362.1027979915143</c:v>
                </c:pt>
                <c:pt idx="281">
                  <c:v>-2504.4342634067239</c:v>
                </c:pt>
                <c:pt idx="282">
                  <c:v>-5041.0207323430177</c:v>
                </c:pt>
                <c:pt idx="283">
                  <c:v>-9410.1231478587397</c:v>
                </c:pt>
                <c:pt idx="284">
                  <c:v>-7554.4627396240085</c:v>
                </c:pt>
                <c:pt idx="285">
                  <c:v>-9316.2074912904645</c:v>
                </c:pt>
                <c:pt idx="286">
                  <c:v>-4525.2988819583352</c:v>
                </c:pt>
                <c:pt idx="287">
                  <c:v>-4577.9697844379543</c:v>
                </c:pt>
                <c:pt idx="288">
                  <c:v>-4161.6076680512424</c:v>
                </c:pt>
                <c:pt idx="289">
                  <c:v>-4048.3264855411053</c:v>
                </c:pt>
                <c:pt idx="290">
                  <c:v>-6428.2720340714004</c:v>
                </c:pt>
                <c:pt idx="291">
                  <c:v>-7650.2061381064059</c:v>
                </c:pt>
                <c:pt idx="292">
                  <c:v>-3176.2328822418599</c:v>
                </c:pt>
                <c:pt idx="293">
                  <c:v>-4948.078588184565</c:v>
                </c:pt>
                <c:pt idx="294">
                  <c:v>-4508.7594544584754</c:v>
                </c:pt>
                <c:pt idx="295">
                  <c:v>-950.25352796341474</c:v>
                </c:pt>
                <c:pt idx="296">
                  <c:v>-8425.0178631934377</c:v>
                </c:pt>
                <c:pt idx="297">
                  <c:v>-4533.9962552311572</c:v>
                </c:pt>
                <c:pt idx="298">
                  <c:v>-5266.6860966923978</c:v>
                </c:pt>
                <c:pt idx="299">
                  <c:v>2263.7703395272943</c:v>
                </c:pt>
                <c:pt idx="300">
                  <c:v>-5711.0730121522547</c:v>
                </c:pt>
                <c:pt idx="301">
                  <c:v>-10427.287730942548</c:v>
                </c:pt>
                <c:pt idx="302">
                  <c:v>-2678.3105454826205</c:v>
                </c:pt>
                <c:pt idx="303">
                  <c:v>-9378.3529923634524</c:v>
                </c:pt>
                <c:pt idx="304">
                  <c:v>-3108.4348170634507</c:v>
                </c:pt>
                <c:pt idx="305">
                  <c:v>-6933.5383815967734</c:v>
                </c:pt>
                <c:pt idx="306">
                  <c:v>-4110.8392894681547</c:v>
                </c:pt>
                <c:pt idx="307">
                  <c:v>-6140.5014975939539</c:v>
                </c:pt>
                <c:pt idx="308">
                  <c:v>-6017.0515815407634</c:v>
                </c:pt>
                <c:pt idx="309">
                  <c:v>-5954.7126228772404</c:v>
                </c:pt>
                <c:pt idx="310">
                  <c:v>-4718.7633927571178</c:v>
                </c:pt>
                <c:pt idx="311">
                  <c:v>-6860.498596022785</c:v>
                </c:pt>
                <c:pt idx="312">
                  <c:v>-3522.9545216331335</c:v>
                </c:pt>
                <c:pt idx="313">
                  <c:v>-5266.2907127936478</c:v>
                </c:pt>
                <c:pt idx="314">
                  <c:v>-8089.3703537135871</c:v>
                </c:pt>
                <c:pt idx="315">
                  <c:v>-4715.9537072378844</c:v>
                </c:pt>
                <c:pt idx="316">
                  <c:v>-719.49136054879432</c:v>
                </c:pt>
                <c:pt idx="317">
                  <c:v>-3966.0548888783455</c:v>
                </c:pt>
                <c:pt idx="318">
                  <c:v>-3527.2678869519382</c:v>
                </c:pt>
                <c:pt idx="319">
                  <c:v>-3309.6455663528295</c:v>
                </c:pt>
                <c:pt idx="320">
                  <c:v>-6014.524064117998</c:v>
                </c:pt>
                <c:pt idx="321">
                  <c:v>-6467.7398102818579</c:v>
                </c:pt>
                <c:pt idx="322">
                  <c:v>-7159.5367523351315</c:v>
                </c:pt>
                <c:pt idx="323">
                  <c:v>2887.9447068376689</c:v>
                </c:pt>
                <c:pt idx="324">
                  <c:v>-2812.5554126262368</c:v>
                </c:pt>
                <c:pt idx="325">
                  <c:v>474.77076968595384</c:v>
                </c:pt>
                <c:pt idx="326">
                  <c:v>-7307.9472416935268</c:v>
                </c:pt>
                <c:pt idx="327">
                  <c:v>-3501.3274553855213</c:v>
                </c:pt>
                <c:pt idx="328">
                  <c:v>-2917.5194437577425</c:v>
                </c:pt>
                <c:pt idx="329">
                  <c:v>-956.22986493708197</c:v>
                </c:pt>
                <c:pt idx="330">
                  <c:v>-1440.1328325999527</c:v>
                </c:pt>
                <c:pt idx="331">
                  <c:v>-4092.8552112364919</c:v>
                </c:pt>
                <c:pt idx="332">
                  <c:v>-3891.3492429126054</c:v>
                </c:pt>
                <c:pt idx="333">
                  <c:v>-6262.7408792713431</c:v>
                </c:pt>
                <c:pt idx="334">
                  <c:v>-6141.8929047765587</c:v>
                </c:pt>
                <c:pt idx="335">
                  <c:v>-3961.7129219744952</c:v>
                </c:pt>
                <c:pt idx="336">
                  <c:v>-3540.7468546107712</c:v>
                </c:pt>
                <c:pt idx="337">
                  <c:v>-1336.166505120784</c:v>
                </c:pt>
                <c:pt idx="338">
                  <c:v>-1048.0801148627399</c:v>
                </c:pt>
                <c:pt idx="339">
                  <c:v>-1610.2135730186999</c:v>
                </c:pt>
                <c:pt idx="340">
                  <c:v>-2429.607707340002</c:v>
                </c:pt>
                <c:pt idx="341">
                  <c:v>-1849.4060421517938</c:v>
                </c:pt>
                <c:pt idx="342">
                  <c:v>-5775.8955522061287</c:v>
                </c:pt>
                <c:pt idx="343">
                  <c:v>-180.95947393363716</c:v>
                </c:pt>
                <c:pt idx="344">
                  <c:v>-7063.2322559742333</c:v>
                </c:pt>
                <c:pt idx="345">
                  <c:v>-6716.317087144449</c:v>
                </c:pt>
                <c:pt idx="346">
                  <c:v>-2864.6235415703209</c:v>
                </c:pt>
                <c:pt idx="347">
                  <c:v>-5887.1624259303662</c:v>
                </c:pt>
                <c:pt idx="348">
                  <c:v>-1646.1035297287553</c:v>
                </c:pt>
                <c:pt idx="349">
                  <c:v>-3181.8104817088097</c:v>
                </c:pt>
                <c:pt idx="350">
                  <c:v>-6784.117928042635</c:v>
                </c:pt>
                <c:pt idx="351">
                  <c:v>-4871.8320932048264</c:v>
                </c:pt>
                <c:pt idx="352">
                  <c:v>-7136.8778140634295</c:v>
                </c:pt>
                <c:pt idx="353">
                  <c:v>-2259.5600252094864</c:v>
                </c:pt>
                <c:pt idx="354">
                  <c:v>-4652.6207896316801</c:v>
                </c:pt>
                <c:pt idx="355">
                  <c:v>-1817.9697400945424</c:v>
                </c:pt>
                <c:pt idx="356">
                  <c:v>-9702.4917957742819</c:v>
                </c:pt>
                <c:pt idx="357">
                  <c:v>-308.89192077112199</c:v>
                </c:pt>
                <c:pt idx="358">
                  <c:v>-5898.7401943296345</c:v>
                </c:pt>
                <c:pt idx="359">
                  <c:v>-9127.2811223948302</c:v>
                </c:pt>
                <c:pt idx="360">
                  <c:v>-5402.1974308028075</c:v>
                </c:pt>
                <c:pt idx="361">
                  <c:v>-2667.4890613542198</c:v>
                </c:pt>
                <c:pt idx="362">
                  <c:v>-2403.6240675529389</c:v>
                </c:pt>
                <c:pt idx="363">
                  <c:v>-3236.0748436755835</c:v>
                </c:pt>
                <c:pt idx="364">
                  <c:v>93.710125226512545</c:v>
                </c:pt>
                <c:pt idx="365">
                  <c:v>-2492.6975494914054</c:v>
                </c:pt>
                <c:pt idx="366">
                  <c:v>-1441.4737540998756</c:v>
                </c:pt>
                <c:pt idx="367">
                  <c:v>-5434.4406175349204</c:v>
                </c:pt>
                <c:pt idx="368">
                  <c:v>-6553.6639674354046</c:v>
                </c:pt>
                <c:pt idx="369">
                  <c:v>-2167.1121599084886</c:v>
                </c:pt>
                <c:pt idx="370">
                  <c:v>-3001.2469089496881</c:v>
                </c:pt>
                <c:pt idx="371">
                  <c:v>-4666.3859076563713</c:v>
                </c:pt>
                <c:pt idx="372">
                  <c:v>-2990.9165307852327</c:v>
                </c:pt>
                <c:pt idx="373">
                  <c:v>-7492.1873880529556</c:v>
                </c:pt>
                <c:pt idx="374">
                  <c:v>-3370.0307029403748</c:v>
                </c:pt>
                <c:pt idx="375">
                  <c:v>-6930.0396649845243</c:v>
                </c:pt>
                <c:pt idx="376">
                  <c:v>-1268.5292671263517</c:v>
                </c:pt>
                <c:pt idx="377">
                  <c:v>-5783.8828369502125</c:v>
                </c:pt>
                <c:pt idx="378">
                  <c:v>-7988.9180462485256</c:v>
                </c:pt>
                <c:pt idx="379">
                  <c:v>-14118.463366116956</c:v>
                </c:pt>
                <c:pt idx="380">
                  <c:v>-3870.47667593804</c:v>
                </c:pt>
                <c:pt idx="381">
                  <c:v>-1247.284211094141</c:v>
                </c:pt>
                <c:pt idx="382">
                  <c:v>-1648.5238976121545</c:v>
                </c:pt>
                <c:pt idx="383">
                  <c:v>-7865.6802533749787</c:v>
                </c:pt>
                <c:pt idx="384">
                  <c:v>-5579.1898790868072</c:v>
                </c:pt>
                <c:pt idx="385">
                  <c:v>-6397.8879543464627</c:v>
                </c:pt>
                <c:pt idx="386">
                  <c:v>-5934.1340034145414</c:v>
                </c:pt>
                <c:pt idx="387">
                  <c:v>-3869.7115042278024</c:v>
                </c:pt>
                <c:pt idx="388">
                  <c:v>-7469.0842930979879</c:v>
                </c:pt>
                <c:pt idx="389">
                  <c:v>-6270.0339759080116</c:v>
                </c:pt>
                <c:pt idx="390">
                  <c:v>-7556.0233493381293</c:v>
                </c:pt>
                <c:pt idx="391">
                  <c:v>-4083.1858076418339</c:v>
                </c:pt>
                <c:pt idx="392">
                  <c:v>-771.37789441722634</c:v>
                </c:pt>
                <c:pt idx="393">
                  <c:v>-3588.1159229364694</c:v>
                </c:pt>
                <c:pt idx="394">
                  <c:v>-7345.5582140992583</c:v>
                </c:pt>
                <c:pt idx="395">
                  <c:v>-5420.8045192217078</c:v>
                </c:pt>
                <c:pt idx="396">
                  <c:v>-6236.0979304176572</c:v>
                </c:pt>
                <c:pt idx="397">
                  <c:v>-2874.1776624699532</c:v>
                </c:pt>
                <c:pt idx="398">
                  <c:v>-4947.1536560942832</c:v>
                </c:pt>
                <c:pt idx="399">
                  <c:v>-4145.0502236360462</c:v>
                </c:pt>
                <c:pt idx="400">
                  <c:v>-5555.1979463425278</c:v>
                </c:pt>
                <c:pt idx="401">
                  <c:v>-4103.1358012798128</c:v>
                </c:pt>
                <c:pt idx="402">
                  <c:v>-9283.9357729011481</c:v>
                </c:pt>
                <c:pt idx="403">
                  <c:v>1531.9137339617462</c:v>
                </c:pt>
                <c:pt idx="404">
                  <c:v>-7508.9923248640598</c:v>
                </c:pt>
                <c:pt idx="405">
                  <c:v>-2977.9733779381513</c:v>
                </c:pt>
                <c:pt idx="406">
                  <c:v>-1430.5582358080446</c:v>
                </c:pt>
                <c:pt idx="407">
                  <c:v>-4784.9914156992136</c:v>
                </c:pt>
                <c:pt idx="408">
                  <c:v>-4882.6810476127412</c:v>
                </c:pt>
                <c:pt idx="409">
                  <c:v>-2627.7960934243647</c:v>
                </c:pt>
                <c:pt idx="410">
                  <c:v>-3471.1622037549018</c:v>
                </c:pt>
                <c:pt idx="411">
                  <c:v>-1685.171003860429</c:v>
                </c:pt>
                <c:pt idx="412">
                  <c:v>-3098.082654792905</c:v>
                </c:pt>
                <c:pt idx="413">
                  <c:v>-3968.8322546441109</c:v>
                </c:pt>
                <c:pt idx="414">
                  <c:v>-11675.832285741642</c:v>
                </c:pt>
                <c:pt idx="415">
                  <c:v>-5961.3896093792018</c:v>
                </c:pt>
                <c:pt idx="416">
                  <c:v>-1456.7423697707652</c:v>
                </c:pt>
                <c:pt idx="417">
                  <c:v>-3315.0788111195416</c:v>
                </c:pt>
                <c:pt idx="418">
                  <c:v>-1784.9499333231449</c:v>
                </c:pt>
                <c:pt idx="419">
                  <c:v>-3694.0407847764941</c:v>
                </c:pt>
                <c:pt idx="420">
                  <c:v>-7649.0762098768055</c:v>
                </c:pt>
                <c:pt idx="421">
                  <c:v>-2770.1750251265912</c:v>
                </c:pt>
                <c:pt idx="422">
                  <c:v>171.91659036047756</c:v>
                </c:pt>
                <c:pt idx="423">
                  <c:v>-8823.4140993071051</c:v>
                </c:pt>
                <c:pt idx="424">
                  <c:v>-5539.1440113521367</c:v>
                </c:pt>
                <c:pt idx="425">
                  <c:v>-8083.9618946097644</c:v>
                </c:pt>
                <c:pt idx="426">
                  <c:v>-5335.6958546823262</c:v>
                </c:pt>
                <c:pt idx="427">
                  <c:v>-2796.1342348078192</c:v>
                </c:pt>
                <c:pt idx="428">
                  <c:v>-8873.0505510929524</c:v>
                </c:pt>
                <c:pt idx="429">
                  <c:v>-9954.7043530733445</c:v>
                </c:pt>
                <c:pt idx="430">
                  <c:v>-2084.5207514135391</c:v>
                </c:pt>
                <c:pt idx="431">
                  <c:v>-5118.1579860892143</c:v>
                </c:pt>
                <c:pt idx="432">
                  <c:v>-1896.0188358714431</c:v>
                </c:pt>
                <c:pt idx="433">
                  <c:v>-6359.0452763313797</c:v>
                </c:pt>
                <c:pt idx="434">
                  <c:v>-6312.1568204620926</c:v>
                </c:pt>
                <c:pt idx="435">
                  <c:v>-1623.6168857342452</c:v>
                </c:pt>
                <c:pt idx="436">
                  <c:v>171.05457942813635</c:v>
                </c:pt>
                <c:pt idx="437">
                  <c:v>-2124.9327334469704</c:v>
                </c:pt>
                <c:pt idx="438">
                  <c:v>-1501.3720749517083</c:v>
                </c:pt>
                <c:pt idx="439">
                  <c:v>-4056.685289424971</c:v>
                </c:pt>
                <c:pt idx="440">
                  <c:v>-3756.8740934377461</c:v>
                </c:pt>
                <c:pt idx="441">
                  <c:v>-3497.660785347402</c:v>
                </c:pt>
                <c:pt idx="442">
                  <c:v>-3769.6676737784892</c:v>
                </c:pt>
                <c:pt idx="443">
                  <c:v>-6988.9760372076034</c:v>
                </c:pt>
                <c:pt idx="444">
                  <c:v>-390.95298705661298</c:v>
                </c:pt>
                <c:pt idx="445">
                  <c:v>-742.20849352078142</c:v>
                </c:pt>
                <c:pt idx="446">
                  <c:v>-6764.7247012984753</c:v>
                </c:pt>
                <c:pt idx="447">
                  <c:v>-946.62078342077132</c:v>
                </c:pt>
                <c:pt idx="448">
                  <c:v>-1129.3545103052109</c:v>
                </c:pt>
                <c:pt idx="449">
                  <c:v>-1959.9097897286117</c:v>
                </c:pt>
                <c:pt idx="450">
                  <c:v>-5387.7010541852114</c:v>
                </c:pt>
                <c:pt idx="451">
                  <c:v>-5776.2364001707438</c:v>
                </c:pt>
                <c:pt idx="452">
                  <c:v>-4878.5453814165439</c:v>
                </c:pt>
                <c:pt idx="453">
                  <c:v>-4132.1408614224047</c:v>
                </c:pt>
                <c:pt idx="454">
                  <c:v>-5396.2746867786946</c:v>
                </c:pt>
                <c:pt idx="455">
                  <c:v>-6560.519795101538</c:v>
                </c:pt>
                <c:pt idx="456">
                  <c:v>-698.32561662876606</c:v>
                </c:pt>
                <c:pt idx="457">
                  <c:v>-5294.260228369877</c:v>
                </c:pt>
                <c:pt idx="458">
                  <c:v>-3904.0351638232619</c:v>
                </c:pt>
                <c:pt idx="459">
                  <c:v>-3205.0931981701406</c:v>
                </c:pt>
                <c:pt idx="460">
                  <c:v>-4380.3434927358185</c:v>
                </c:pt>
                <c:pt idx="461">
                  <c:v>-7074.8187267793419</c:v>
                </c:pt>
                <c:pt idx="462">
                  <c:v>1922.801973522216</c:v>
                </c:pt>
                <c:pt idx="463">
                  <c:v>-9191.717763969049</c:v>
                </c:pt>
                <c:pt idx="464">
                  <c:v>458.73886131197213</c:v>
                </c:pt>
                <c:pt idx="465">
                  <c:v>-3137.535025875643</c:v>
                </c:pt>
                <c:pt idx="466">
                  <c:v>-6551.8361439433393</c:v>
                </c:pt>
                <c:pt idx="467">
                  <c:v>-5097.6574159651545</c:v>
                </c:pt>
                <c:pt idx="468">
                  <c:v>-7169.7100518050493</c:v>
                </c:pt>
                <c:pt idx="469">
                  <c:v>-1810.6479141807258</c:v>
                </c:pt>
                <c:pt idx="470">
                  <c:v>-3593.8891659691335</c:v>
                </c:pt>
                <c:pt idx="471">
                  <c:v>-3025.6158863740561</c:v>
                </c:pt>
                <c:pt idx="472">
                  <c:v>-244.82202231867612</c:v>
                </c:pt>
                <c:pt idx="473">
                  <c:v>-7433.6106691140531</c:v>
                </c:pt>
                <c:pt idx="474">
                  <c:v>-8268.5178644209645</c:v>
                </c:pt>
                <c:pt idx="475">
                  <c:v>-5742.9657426076974</c:v>
                </c:pt>
                <c:pt idx="476">
                  <c:v>-5266.2828089759651</c:v>
                </c:pt>
                <c:pt idx="477">
                  <c:v>-8404.7196994805927</c:v>
                </c:pt>
                <c:pt idx="478">
                  <c:v>-4935.4497531380503</c:v>
                </c:pt>
                <c:pt idx="479">
                  <c:v>-1739.6921765900702</c:v>
                </c:pt>
                <c:pt idx="480">
                  <c:v>-4222.4843453484473</c:v>
                </c:pt>
                <c:pt idx="481">
                  <c:v>244.45438743342459</c:v>
                </c:pt>
                <c:pt idx="482">
                  <c:v>-2215.2318998617679</c:v>
                </c:pt>
                <c:pt idx="483">
                  <c:v>-1790.0077074316739</c:v>
                </c:pt>
                <c:pt idx="484">
                  <c:v>-1176.4496370813251</c:v>
                </c:pt>
                <c:pt idx="485">
                  <c:v>-791.25511267389356</c:v>
                </c:pt>
                <c:pt idx="486">
                  <c:v>-11237.033093169168</c:v>
                </c:pt>
                <c:pt idx="487">
                  <c:v>-5980.1340945844504</c:v>
                </c:pt>
                <c:pt idx="488">
                  <c:v>-2622.3879422476739</c:v>
                </c:pt>
                <c:pt idx="489">
                  <c:v>-1597.7089810853452</c:v>
                </c:pt>
                <c:pt idx="490">
                  <c:v>-8177.4293110979052</c:v>
                </c:pt>
                <c:pt idx="491">
                  <c:v>-4548.0595251222849</c:v>
                </c:pt>
                <c:pt idx="492">
                  <c:v>-1325.5293164457828</c:v>
                </c:pt>
                <c:pt idx="493">
                  <c:v>-5240.6863147232089</c:v>
                </c:pt>
                <c:pt idx="494">
                  <c:v>-6890.238351169899</c:v>
                </c:pt>
                <c:pt idx="495">
                  <c:v>-3783.5682103282215</c:v>
                </c:pt>
                <c:pt idx="496">
                  <c:v>65.535219801440832</c:v>
                </c:pt>
                <c:pt idx="497">
                  <c:v>-3022.7631319684833</c:v>
                </c:pt>
                <c:pt idx="498">
                  <c:v>-7300.0989169955401</c:v>
                </c:pt>
                <c:pt idx="499">
                  <c:v>-3257.6163607404528</c:v>
                </c:pt>
                <c:pt idx="500">
                  <c:v>-6610.3178597643819</c:v>
                </c:pt>
                <c:pt idx="501">
                  <c:v>-5280.8178639492689</c:v>
                </c:pt>
                <c:pt idx="502">
                  <c:v>-1651.1176346437633</c:v>
                </c:pt>
                <c:pt idx="503">
                  <c:v>-3776.5741415379493</c:v>
                </c:pt>
                <c:pt idx="504">
                  <c:v>-1301.4004345690309</c:v>
                </c:pt>
                <c:pt idx="505">
                  <c:v>-3601.7212820297777</c:v>
                </c:pt>
                <c:pt idx="506">
                  <c:v>-7606.165641919687</c:v>
                </c:pt>
                <c:pt idx="507">
                  <c:v>-7183.8395041265339</c:v>
                </c:pt>
                <c:pt idx="508">
                  <c:v>-5229.3688817494367</c:v>
                </c:pt>
                <c:pt idx="509">
                  <c:v>-2421.214859725073</c:v>
                </c:pt>
                <c:pt idx="510">
                  <c:v>-2654.2312197070419</c:v>
                </c:pt>
                <c:pt idx="511">
                  <c:v>-3880.16084093982</c:v>
                </c:pt>
                <c:pt idx="512">
                  <c:v>-2060.0119122814685</c:v>
                </c:pt>
                <c:pt idx="513">
                  <c:v>-9202.1058546585882</c:v>
                </c:pt>
                <c:pt idx="514">
                  <c:v>-4490.8160980838838</c:v>
                </c:pt>
                <c:pt idx="515">
                  <c:v>1713.4836545855701</c:v>
                </c:pt>
                <c:pt idx="516">
                  <c:v>-844.33691146469118</c:v>
                </c:pt>
                <c:pt idx="517">
                  <c:v>-4018.3880767102241</c:v>
                </c:pt>
                <c:pt idx="518">
                  <c:v>-5318.7969210942538</c:v>
                </c:pt>
                <c:pt idx="519">
                  <c:v>-400.87748399682346</c:v>
                </c:pt>
                <c:pt idx="520">
                  <c:v>-7842.3544136274159</c:v>
                </c:pt>
                <c:pt idx="521">
                  <c:v>-2608.5555952072741</c:v>
                </c:pt>
                <c:pt idx="522">
                  <c:v>-6866.2410705019984</c:v>
                </c:pt>
                <c:pt idx="523">
                  <c:v>-6881.1842093308123</c:v>
                </c:pt>
                <c:pt idx="524">
                  <c:v>-4091.4060413233192</c:v>
                </c:pt>
                <c:pt idx="525">
                  <c:v>-4587.3492789207694</c:v>
                </c:pt>
                <c:pt idx="526">
                  <c:v>-8371.3889255820959</c:v>
                </c:pt>
                <c:pt idx="527">
                  <c:v>-4880.3371300937233</c:v>
                </c:pt>
                <c:pt idx="528">
                  <c:v>-2319.4180205338298</c:v>
                </c:pt>
                <c:pt idx="529">
                  <c:v>-3529.2493730925321</c:v>
                </c:pt>
                <c:pt idx="530">
                  <c:v>-9829.889376857549</c:v>
                </c:pt>
                <c:pt idx="531">
                  <c:v>351.5822524816096</c:v>
                </c:pt>
                <c:pt idx="532">
                  <c:v>-7404.7733676569906</c:v>
                </c:pt>
                <c:pt idx="533">
                  <c:v>-6230.1696214804351</c:v>
                </c:pt>
                <c:pt idx="534">
                  <c:v>-3594.4676861626358</c:v>
                </c:pt>
                <c:pt idx="535">
                  <c:v>-4898.7524730926152</c:v>
                </c:pt>
                <c:pt idx="536">
                  <c:v>1396.8471907647699</c:v>
                </c:pt>
                <c:pt idx="537">
                  <c:v>-4949.6255577921565</c:v>
                </c:pt>
                <c:pt idx="538">
                  <c:v>-8676.4839917340578</c:v>
                </c:pt>
                <c:pt idx="539">
                  <c:v>-8706.4522597424693</c:v>
                </c:pt>
                <c:pt idx="540">
                  <c:v>-2022.3330269280375</c:v>
                </c:pt>
                <c:pt idx="541">
                  <c:v>-4806.5018359776586</c:v>
                </c:pt>
                <c:pt idx="542">
                  <c:v>-5328.5696298980411</c:v>
                </c:pt>
                <c:pt idx="543">
                  <c:v>-2555.1149845614732</c:v>
                </c:pt>
                <c:pt idx="544">
                  <c:v>-1391.8688947987705</c:v>
                </c:pt>
                <c:pt idx="545">
                  <c:v>-2266.9849701076746</c:v>
                </c:pt>
                <c:pt idx="546">
                  <c:v>-3297.7970318633916</c:v>
                </c:pt>
                <c:pt idx="547">
                  <c:v>-2037.5485936333389</c:v>
                </c:pt>
                <c:pt idx="548">
                  <c:v>-93.317737911447878</c:v>
                </c:pt>
                <c:pt idx="549">
                  <c:v>-3713.0728398176134</c:v>
                </c:pt>
                <c:pt idx="550">
                  <c:v>-2176.5294042767882</c:v>
                </c:pt>
                <c:pt idx="551">
                  <c:v>-7987.361073549092</c:v>
                </c:pt>
                <c:pt idx="552">
                  <c:v>-5615.3433997500242</c:v>
                </c:pt>
                <c:pt idx="553">
                  <c:v>1069.2213863193392</c:v>
                </c:pt>
                <c:pt idx="554">
                  <c:v>-5501.9523544535186</c:v>
                </c:pt>
                <c:pt idx="555">
                  <c:v>-2731.4750857071576</c:v>
                </c:pt>
                <c:pt idx="556">
                  <c:v>-3489.7823536867054</c:v>
                </c:pt>
                <c:pt idx="557">
                  <c:v>-6600.1335835747723</c:v>
                </c:pt>
                <c:pt idx="558">
                  <c:v>-6431.4600400799363</c:v>
                </c:pt>
                <c:pt idx="559">
                  <c:v>-10248.137279665827</c:v>
                </c:pt>
                <c:pt idx="560">
                  <c:v>-5437.5053688475191</c:v>
                </c:pt>
                <c:pt idx="561">
                  <c:v>-7971.4380736371577</c:v>
                </c:pt>
                <c:pt idx="562">
                  <c:v>-6104.3224317131489</c:v>
                </c:pt>
                <c:pt idx="563">
                  <c:v>-2741.7403463857472</c:v>
                </c:pt>
                <c:pt idx="564">
                  <c:v>-10610.359380158305</c:v>
                </c:pt>
                <c:pt idx="565">
                  <c:v>-7083.7060687423946</c:v>
                </c:pt>
                <c:pt idx="566">
                  <c:v>-2462.2632426079213</c:v>
                </c:pt>
                <c:pt idx="567">
                  <c:v>-5853.2328723739829</c:v>
                </c:pt>
                <c:pt idx="568">
                  <c:v>-8267.3637965946946</c:v>
                </c:pt>
                <c:pt idx="569">
                  <c:v>-6534.2306428698148</c:v>
                </c:pt>
                <c:pt idx="570">
                  <c:v>-1336.0479832264334</c:v>
                </c:pt>
                <c:pt idx="571">
                  <c:v>-6102.8833706158248</c:v>
                </c:pt>
                <c:pt idx="572">
                  <c:v>-6533.5776145765785</c:v>
                </c:pt>
                <c:pt idx="573">
                  <c:v>-7443.5344462474732</c:v>
                </c:pt>
                <c:pt idx="574">
                  <c:v>-318.26187636974453</c:v>
                </c:pt>
                <c:pt idx="575">
                  <c:v>482.92843824118376</c:v>
                </c:pt>
                <c:pt idx="576">
                  <c:v>-5473.2194282187675</c:v>
                </c:pt>
                <c:pt idx="577">
                  <c:v>-2948.0612474147824</c:v>
                </c:pt>
                <c:pt idx="578">
                  <c:v>1307.164007564664</c:v>
                </c:pt>
                <c:pt idx="579">
                  <c:v>-6497.9580848135056</c:v>
                </c:pt>
                <c:pt idx="580">
                  <c:v>-2423.1232555174083</c:v>
                </c:pt>
                <c:pt idx="581">
                  <c:v>-3079.885160450995</c:v>
                </c:pt>
                <c:pt idx="582">
                  <c:v>-2712.8844871662704</c:v>
                </c:pt>
                <c:pt idx="583">
                  <c:v>-4365.3214699624777</c:v>
                </c:pt>
                <c:pt idx="584">
                  <c:v>-7475.922699199572</c:v>
                </c:pt>
                <c:pt idx="585">
                  <c:v>-7910.0017580585927</c:v>
                </c:pt>
                <c:pt idx="586">
                  <c:v>-2583.9339959775211</c:v>
                </c:pt>
                <c:pt idx="587">
                  <c:v>-3617.6071341918259</c:v>
                </c:pt>
                <c:pt idx="588">
                  <c:v>-4649.6602979709805</c:v>
                </c:pt>
                <c:pt idx="589">
                  <c:v>-3921.9342080617844</c:v>
                </c:pt>
                <c:pt idx="590">
                  <c:v>-6587.764644582674</c:v>
                </c:pt>
                <c:pt idx="591">
                  <c:v>-1728.8319259445668</c:v>
                </c:pt>
                <c:pt idx="592">
                  <c:v>-4153.0962137246879</c:v>
                </c:pt>
                <c:pt idx="593">
                  <c:v>2295.8074977097808</c:v>
                </c:pt>
                <c:pt idx="594">
                  <c:v>-6169.2490505640362</c:v>
                </c:pt>
                <c:pt idx="595">
                  <c:v>-6721.4746880355178</c:v>
                </c:pt>
                <c:pt idx="596">
                  <c:v>-5692.7051426804064</c:v>
                </c:pt>
                <c:pt idx="597">
                  <c:v>-3992.5002952323107</c:v>
                </c:pt>
                <c:pt idx="598">
                  <c:v>-577.89207575467231</c:v>
                </c:pt>
                <c:pt idx="599">
                  <c:v>-2865.9902328030021</c:v>
                </c:pt>
                <c:pt idx="600">
                  <c:v>-195.17567889793216</c:v>
                </c:pt>
                <c:pt idx="601">
                  <c:v>-3447.3658005926013</c:v>
                </c:pt>
                <c:pt idx="602">
                  <c:v>-9294.541900286853</c:v>
                </c:pt>
                <c:pt idx="603">
                  <c:v>-3713.820692532167</c:v>
                </c:pt>
                <c:pt idx="604">
                  <c:v>-929.44017764019964</c:v>
                </c:pt>
                <c:pt idx="605">
                  <c:v>-11701.59218826367</c:v>
                </c:pt>
                <c:pt idx="606">
                  <c:v>-7174.2094511200039</c:v>
                </c:pt>
                <c:pt idx="607">
                  <c:v>-5267.1032553290725</c:v>
                </c:pt>
                <c:pt idx="608">
                  <c:v>-2499.4148749912829</c:v>
                </c:pt>
                <c:pt idx="609">
                  <c:v>-5573.4049510047735</c:v>
                </c:pt>
                <c:pt idx="610">
                  <c:v>-5609.4407545299082</c:v>
                </c:pt>
                <c:pt idx="611">
                  <c:v>1072.2400291295946</c:v>
                </c:pt>
                <c:pt idx="612">
                  <c:v>-9600.9519531074911</c:v>
                </c:pt>
                <c:pt idx="613">
                  <c:v>-3729.9608853528498</c:v>
                </c:pt>
                <c:pt idx="614">
                  <c:v>323.79272225970033</c:v>
                </c:pt>
                <c:pt idx="615">
                  <c:v>-6766.032720691428</c:v>
                </c:pt>
                <c:pt idx="616">
                  <c:v>-4740.1826661942305</c:v>
                </c:pt>
                <c:pt idx="617">
                  <c:v>-1775.0776326488703</c:v>
                </c:pt>
                <c:pt idx="618">
                  <c:v>-6370.8808887190817</c:v>
                </c:pt>
                <c:pt idx="619">
                  <c:v>139.90387850363553</c:v>
                </c:pt>
                <c:pt idx="620">
                  <c:v>-5352.9979862710534</c:v>
                </c:pt>
                <c:pt idx="621">
                  <c:v>-6876.7562647017985</c:v>
                </c:pt>
                <c:pt idx="622">
                  <c:v>-9037.1359875167764</c:v>
                </c:pt>
                <c:pt idx="623">
                  <c:v>-8796.3271383818828</c:v>
                </c:pt>
                <c:pt idx="624">
                  <c:v>-5800.3776494896856</c:v>
                </c:pt>
                <c:pt idx="625">
                  <c:v>-8749.2300888602294</c:v>
                </c:pt>
                <c:pt idx="626">
                  <c:v>-4046.3960176114142</c:v>
                </c:pt>
                <c:pt idx="627">
                  <c:v>-4247.0464626229259</c:v>
                </c:pt>
                <c:pt idx="628">
                  <c:v>-7161.0625413236621</c:v>
                </c:pt>
                <c:pt idx="629">
                  <c:v>-4125.6825435754508</c:v>
                </c:pt>
                <c:pt idx="630">
                  <c:v>-978.85805267940464</c:v>
                </c:pt>
                <c:pt idx="631">
                  <c:v>-6466.7246579915582</c:v>
                </c:pt>
                <c:pt idx="632">
                  <c:v>1583.8275736946314</c:v>
                </c:pt>
                <c:pt idx="633">
                  <c:v>-8280.3287295950049</c:v>
                </c:pt>
                <c:pt idx="634">
                  <c:v>-2510.8025458861589</c:v>
                </c:pt>
                <c:pt idx="635">
                  <c:v>-7155.9230516715352</c:v>
                </c:pt>
                <c:pt idx="636">
                  <c:v>-7119.9214759452198</c:v>
                </c:pt>
                <c:pt idx="637">
                  <c:v>-3814.5427225196959</c:v>
                </c:pt>
                <c:pt idx="638">
                  <c:v>-8099.7312259983273</c:v>
                </c:pt>
                <c:pt idx="639">
                  <c:v>-5523.8776227840781</c:v>
                </c:pt>
                <c:pt idx="640">
                  <c:v>-3106.5626176970454</c:v>
                </c:pt>
                <c:pt idx="641">
                  <c:v>-6442.2388828558624</c:v>
                </c:pt>
                <c:pt idx="642">
                  <c:v>-8013.5841263297643</c:v>
                </c:pt>
                <c:pt idx="643">
                  <c:v>-3587.1354561218918</c:v>
                </c:pt>
                <c:pt idx="644">
                  <c:v>-1108.7701064511091</c:v>
                </c:pt>
                <c:pt idx="645">
                  <c:v>-2658.6378668651432</c:v>
                </c:pt>
                <c:pt idx="646">
                  <c:v>-4967.577600089654</c:v>
                </c:pt>
                <c:pt idx="647">
                  <c:v>-486.71730320589245</c:v>
                </c:pt>
                <c:pt idx="648">
                  <c:v>-2987.5239782580884</c:v>
                </c:pt>
                <c:pt idx="649">
                  <c:v>-3896.9318131812961</c:v>
                </c:pt>
                <c:pt idx="650">
                  <c:v>-1567.5976413713247</c:v>
                </c:pt>
                <c:pt idx="651">
                  <c:v>-2033.1700476319343</c:v>
                </c:pt>
                <c:pt idx="652">
                  <c:v>-2743.8051834047287</c:v>
                </c:pt>
                <c:pt idx="653">
                  <c:v>-6988.3380905632821</c:v>
                </c:pt>
                <c:pt idx="654">
                  <c:v>-2837.9212889871301</c:v>
                </c:pt>
                <c:pt idx="655">
                  <c:v>-4102.3372137358037</c:v>
                </c:pt>
                <c:pt idx="656">
                  <c:v>-2217.7194199741484</c:v>
                </c:pt>
                <c:pt idx="657">
                  <c:v>-8067.3974067963509</c:v>
                </c:pt>
                <c:pt idx="658">
                  <c:v>-2633.3639343378841</c:v>
                </c:pt>
                <c:pt idx="659">
                  <c:v>-2726.2821076052933</c:v>
                </c:pt>
                <c:pt idx="660">
                  <c:v>-4460.2204284709842</c:v>
                </c:pt>
                <c:pt idx="661">
                  <c:v>-7495.028410248503</c:v>
                </c:pt>
                <c:pt idx="662">
                  <c:v>-6687.1362216785847</c:v>
                </c:pt>
                <c:pt idx="663">
                  <c:v>-1206.4113995281309</c:v>
                </c:pt>
                <c:pt idx="664">
                  <c:v>-1088.1017183739543</c:v>
                </c:pt>
                <c:pt idx="665">
                  <c:v>-7619.595665243015</c:v>
                </c:pt>
                <c:pt idx="666">
                  <c:v>-501.17433928731083</c:v>
                </c:pt>
                <c:pt idx="667">
                  <c:v>-5181.7537787805495</c:v>
                </c:pt>
                <c:pt idx="668">
                  <c:v>-4144.5647492078688</c:v>
                </c:pt>
                <c:pt idx="669">
                  <c:v>-5014.1620355396126</c:v>
                </c:pt>
                <c:pt idx="670">
                  <c:v>-4281.6491050376299</c:v>
                </c:pt>
                <c:pt idx="671">
                  <c:v>-473.86480554844439</c:v>
                </c:pt>
                <c:pt idx="672">
                  <c:v>-11780.586279657484</c:v>
                </c:pt>
                <c:pt idx="673">
                  <c:v>-5457.341071283653</c:v>
                </c:pt>
                <c:pt idx="674">
                  <c:v>-11630.01616729948</c:v>
                </c:pt>
                <c:pt idx="675">
                  <c:v>-4080.5470315074622</c:v>
                </c:pt>
                <c:pt idx="676">
                  <c:v>1169.442424078971</c:v>
                </c:pt>
                <c:pt idx="677">
                  <c:v>-8604.3159805513478</c:v>
                </c:pt>
                <c:pt idx="678">
                  <c:v>677.04103914952282</c:v>
                </c:pt>
                <c:pt idx="679">
                  <c:v>-5023.8479694733915</c:v>
                </c:pt>
                <c:pt idx="680">
                  <c:v>-3764.5109323858915</c:v>
                </c:pt>
                <c:pt idx="681">
                  <c:v>-5507.8539045555444</c:v>
                </c:pt>
                <c:pt idx="682">
                  <c:v>-2396.0886685714277</c:v>
                </c:pt>
                <c:pt idx="683">
                  <c:v>-10713.295513096138</c:v>
                </c:pt>
                <c:pt idx="684">
                  <c:v>-5478.0049181508866</c:v>
                </c:pt>
                <c:pt idx="685">
                  <c:v>-4382.0317113704232</c:v>
                </c:pt>
                <c:pt idx="686">
                  <c:v>283.50875442628563</c:v>
                </c:pt>
                <c:pt idx="687">
                  <c:v>-9378.3439254314908</c:v>
                </c:pt>
                <c:pt idx="688">
                  <c:v>-10800.862572092534</c:v>
                </c:pt>
                <c:pt idx="689">
                  <c:v>-6952.0068132586775</c:v>
                </c:pt>
                <c:pt idx="690">
                  <c:v>-5727.7305269325825</c:v>
                </c:pt>
                <c:pt idx="691">
                  <c:v>-9856.7084022235576</c:v>
                </c:pt>
                <c:pt idx="692">
                  <c:v>-3388.2682307796031</c:v>
                </c:pt>
                <c:pt idx="693">
                  <c:v>-3348.9420553493351</c:v>
                </c:pt>
                <c:pt idx="694">
                  <c:v>-2879.0339744849948</c:v>
                </c:pt>
                <c:pt idx="695">
                  <c:v>-881.97134995873273</c:v>
                </c:pt>
                <c:pt idx="696">
                  <c:v>-2601.1346479454191</c:v>
                </c:pt>
                <c:pt idx="697">
                  <c:v>-5515.7780056802776</c:v>
                </c:pt>
                <c:pt idx="698">
                  <c:v>-5708.2992983562053</c:v>
                </c:pt>
                <c:pt idx="699">
                  <c:v>-1040.2156157126128</c:v>
                </c:pt>
                <c:pt idx="700">
                  <c:v>-5886.4088597628024</c:v>
                </c:pt>
                <c:pt idx="701">
                  <c:v>2226.2643071106372</c:v>
                </c:pt>
                <c:pt idx="702">
                  <c:v>-236.14184920595585</c:v>
                </c:pt>
                <c:pt idx="703">
                  <c:v>2942.649170112416</c:v>
                </c:pt>
                <c:pt idx="704">
                  <c:v>-5542.8635043586046</c:v>
                </c:pt>
                <c:pt idx="705">
                  <c:v>-1802.4604836163223</c:v>
                </c:pt>
                <c:pt idx="706">
                  <c:v>-6457.1268914330158</c:v>
                </c:pt>
                <c:pt idx="707">
                  <c:v>-8780.6884271308936</c:v>
                </c:pt>
                <c:pt idx="708">
                  <c:v>-5636.6364653391838</c:v>
                </c:pt>
                <c:pt idx="709">
                  <c:v>-5421.7637822351453</c:v>
                </c:pt>
                <c:pt idx="710">
                  <c:v>-3382.6803866196869</c:v>
                </c:pt>
                <c:pt idx="711">
                  <c:v>-332.08234656466544</c:v>
                </c:pt>
                <c:pt idx="712">
                  <c:v>-4751.3123744741079</c:v>
                </c:pt>
                <c:pt idx="713">
                  <c:v>-3969.5844734428824</c:v>
                </c:pt>
                <c:pt idx="714">
                  <c:v>-4382.911418365702</c:v>
                </c:pt>
                <c:pt idx="715">
                  <c:v>-546.37923419050867</c:v>
                </c:pt>
                <c:pt idx="716">
                  <c:v>-7326.1172999802975</c:v>
                </c:pt>
                <c:pt idx="717">
                  <c:v>-3903.8873681554051</c:v>
                </c:pt>
                <c:pt idx="718">
                  <c:v>-9864.2404378992924</c:v>
                </c:pt>
                <c:pt idx="719">
                  <c:v>-3264.2927668832986</c:v>
                </c:pt>
                <c:pt idx="720">
                  <c:v>-7124.1693942314978</c:v>
                </c:pt>
                <c:pt idx="721">
                  <c:v>-3723.8467930429279</c:v>
                </c:pt>
                <c:pt idx="722">
                  <c:v>-2224.4345894291105</c:v>
                </c:pt>
                <c:pt idx="723">
                  <c:v>-4420.0616605091245</c:v>
                </c:pt>
                <c:pt idx="724">
                  <c:v>-1811.4146750588268</c:v>
                </c:pt>
                <c:pt idx="725">
                  <c:v>-2958.8683851619512</c:v>
                </c:pt>
                <c:pt idx="726">
                  <c:v>-3549.7225134069772</c:v>
                </c:pt>
                <c:pt idx="727">
                  <c:v>-7193.052748103365</c:v>
                </c:pt>
                <c:pt idx="728">
                  <c:v>-2326.4439083595721</c:v>
                </c:pt>
                <c:pt idx="729">
                  <c:v>-2171.0404606186003</c:v>
                </c:pt>
                <c:pt idx="730">
                  <c:v>-709.07427010340984</c:v>
                </c:pt>
                <c:pt idx="731">
                  <c:v>-5479.204571154356</c:v>
                </c:pt>
                <c:pt idx="732">
                  <c:v>-3788.8006920852067</c:v>
                </c:pt>
                <c:pt idx="733">
                  <c:v>-6886.8983205737622</c:v>
                </c:pt>
                <c:pt idx="734">
                  <c:v>844.20003506065905</c:v>
                </c:pt>
                <c:pt idx="735">
                  <c:v>-1491.4882184618116</c:v>
                </c:pt>
                <c:pt idx="736">
                  <c:v>-3830.5844566280098</c:v>
                </c:pt>
                <c:pt idx="737">
                  <c:v>-3150.7856767743679</c:v>
                </c:pt>
                <c:pt idx="738">
                  <c:v>-8260.9630451244866</c:v>
                </c:pt>
                <c:pt idx="739">
                  <c:v>-5560.6334651685656</c:v>
                </c:pt>
                <c:pt idx="740">
                  <c:v>-6449.1863741590378</c:v>
                </c:pt>
                <c:pt idx="741">
                  <c:v>-4480.7910356616376</c:v>
                </c:pt>
                <c:pt idx="742">
                  <c:v>-3921.6514853357671</c:v>
                </c:pt>
                <c:pt idx="743">
                  <c:v>-6123.879479758114</c:v>
                </c:pt>
                <c:pt idx="744">
                  <c:v>-7313.952380139217</c:v>
                </c:pt>
                <c:pt idx="745">
                  <c:v>1747.4622974337785</c:v>
                </c:pt>
                <c:pt idx="746">
                  <c:v>-4914.6559195455757</c:v>
                </c:pt>
                <c:pt idx="747">
                  <c:v>2915.4154332600983</c:v>
                </c:pt>
                <c:pt idx="748">
                  <c:v>-219.78915131428838</c:v>
                </c:pt>
                <c:pt idx="749">
                  <c:v>-1121.4501191902757</c:v>
                </c:pt>
                <c:pt idx="750">
                  <c:v>-6804.6804191268529</c:v>
                </c:pt>
                <c:pt idx="751">
                  <c:v>-2699.7849313785732</c:v>
                </c:pt>
                <c:pt idx="752">
                  <c:v>-146.47670442602038</c:v>
                </c:pt>
                <c:pt idx="753">
                  <c:v>-5871.0660153109129</c:v>
                </c:pt>
                <c:pt idx="754">
                  <c:v>-2150.5317112608254</c:v>
                </c:pt>
                <c:pt idx="755">
                  <c:v>-7558.9619977096017</c:v>
                </c:pt>
                <c:pt idx="756">
                  <c:v>-7691.477350206882</c:v>
                </c:pt>
                <c:pt idx="757">
                  <c:v>230.17398081956804</c:v>
                </c:pt>
                <c:pt idx="758">
                  <c:v>-4189.8790977807193</c:v>
                </c:pt>
                <c:pt idx="759">
                  <c:v>-7253.7755262329129</c:v>
                </c:pt>
                <c:pt idx="760">
                  <c:v>-9332.929697126805</c:v>
                </c:pt>
                <c:pt idx="761">
                  <c:v>545.5924821710139</c:v>
                </c:pt>
                <c:pt idx="762">
                  <c:v>-89.404460521787399</c:v>
                </c:pt>
                <c:pt idx="763">
                  <c:v>-5603.1434074933377</c:v>
                </c:pt>
                <c:pt idx="764">
                  <c:v>-4390.1551356045011</c:v>
                </c:pt>
                <c:pt idx="765">
                  <c:v>-4901.7610367986117</c:v>
                </c:pt>
                <c:pt idx="766">
                  <c:v>-5697.401739828706</c:v>
                </c:pt>
                <c:pt idx="767">
                  <c:v>-5064.5764461392309</c:v>
                </c:pt>
                <c:pt idx="768">
                  <c:v>-73.395983100503685</c:v>
                </c:pt>
                <c:pt idx="769">
                  <c:v>-1131.2170279938132</c:v>
                </c:pt>
                <c:pt idx="770">
                  <c:v>-6936.5085393918307</c:v>
                </c:pt>
                <c:pt idx="771">
                  <c:v>-3191.0180343798397</c:v>
                </c:pt>
                <c:pt idx="772">
                  <c:v>-3204.7153765624462</c:v>
                </c:pt>
                <c:pt idx="773">
                  <c:v>-2238.3634190812259</c:v>
                </c:pt>
                <c:pt idx="774">
                  <c:v>-5322.3925597232137</c:v>
                </c:pt>
                <c:pt idx="775">
                  <c:v>-3638.1297595424653</c:v>
                </c:pt>
                <c:pt idx="776">
                  <c:v>-3604.9058151878862</c:v>
                </c:pt>
                <c:pt idx="777">
                  <c:v>-2462.3514637479484</c:v>
                </c:pt>
                <c:pt idx="778">
                  <c:v>-2321.3983455692678</c:v>
                </c:pt>
                <c:pt idx="779">
                  <c:v>-3903.9486673200877</c:v>
                </c:pt>
                <c:pt idx="780">
                  <c:v>-6905.5010038722157</c:v>
                </c:pt>
                <c:pt idx="781">
                  <c:v>-2766.0662116559147</c:v>
                </c:pt>
                <c:pt idx="782">
                  <c:v>-4598.1072558507767</c:v>
                </c:pt>
                <c:pt idx="783">
                  <c:v>-3081.3593992000074</c:v>
                </c:pt>
                <c:pt idx="784">
                  <c:v>-10305.402062115163</c:v>
                </c:pt>
                <c:pt idx="785">
                  <c:v>-10960.590176944777</c:v>
                </c:pt>
                <c:pt idx="786">
                  <c:v>-3400.5957599336357</c:v>
                </c:pt>
                <c:pt idx="787">
                  <c:v>-2203.5661036590932</c:v>
                </c:pt>
                <c:pt idx="788">
                  <c:v>-8888.8707271013864</c:v>
                </c:pt>
                <c:pt idx="789">
                  <c:v>-6847.9668943932656</c:v>
                </c:pt>
                <c:pt idx="790">
                  <c:v>-2800.7187668438851</c:v>
                </c:pt>
                <c:pt idx="791">
                  <c:v>-5935.3789641983958</c:v>
                </c:pt>
                <c:pt idx="792">
                  <c:v>-9409.4773632795059</c:v>
                </c:pt>
                <c:pt idx="793">
                  <c:v>3938.5721670021417</c:v>
                </c:pt>
                <c:pt idx="794">
                  <c:v>-1555.6720004254132</c:v>
                </c:pt>
                <c:pt idx="795">
                  <c:v>-5412.5462030062827</c:v>
                </c:pt>
                <c:pt idx="796">
                  <c:v>-6258.7628826385435</c:v>
                </c:pt>
                <c:pt idx="797">
                  <c:v>-2686.0496842088401</c:v>
                </c:pt>
                <c:pt idx="798">
                  <c:v>-2251.5140495137425</c:v>
                </c:pt>
                <c:pt idx="799">
                  <c:v>-7610.7889129479081</c:v>
                </c:pt>
                <c:pt idx="800">
                  <c:v>-6316.821591067016</c:v>
                </c:pt>
                <c:pt idx="801">
                  <c:v>-2944.9319921138585</c:v>
                </c:pt>
                <c:pt idx="802">
                  <c:v>190.95992813411354</c:v>
                </c:pt>
                <c:pt idx="803">
                  <c:v>-1936.0878629021495</c:v>
                </c:pt>
                <c:pt idx="804">
                  <c:v>-828.89037153078618</c:v>
                </c:pt>
                <c:pt idx="805">
                  <c:v>-4766.1563367807121</c:v>
                </c:pt>
                <c:pt idx="806">
                  <c:v>536.87484164898092</c:v>
                </c:pt>
                <c:pt idx="807">
                  <c:v>-1804.1142774517239</c:v>
                </c:pt>
                <c:pt idx="808">
                  <c:v>-3915.6165705522299</c:v>
                </c:pt>
                <c:pt idx="809">
                  <c:v>-5553.8095160492212</c:v>
                </c:pt>
                <c:pt idx="810">
                  <c:v>-4578.6232676120098</c:v>
                </c:pt>
                <c:pt idx="811">
                  <c:v>-1448.5976924444735</c:v>
                </c:pt>
                <c:pt idx="812">
                  <c:v>-5839.587158288643</c:v>
                </c:pt>
                <c:pt idx="813">
                  <c:v>-3615.2691596711875</c:v>
                </c:pt>
                <c:pt idx="814">
                  <c:v>-8675.7367454267733</c:v>
                </c:pt>
                <c:pt idx="815">
                  <c:v>-1930.9774636911452</c:v>
                </c:pt>
                <c:pt idx="816">
                  <c:v>-12549.725638712585</c:v>
                </c:pt>
                <c:pt idx="817">
                  <c:v>-6924.5177307693066</c:v>
                </c:pt>
                <c:pt idx="818">
                  <c:v>-2933.7200507107077</c:v>
                </c:pt>
                <c:pt idx="819">
                  <c:v>-3468.4220640496465</c:v>
                </c:pt>
                <c:pt idx="820">
                  <c:v>-2337.6741804065109</c:v>
                </c:pt>
                <c:pt idx="821">
                  <c:v>-6699.5440084268157</c:v>
                </c:pt>
                <c:pt idx="822">
                  <c:v>-2443.1770665282311</c:v>
                </c:pt>
                <c:pt idx="823">
                  <c:v>-5528.3696715222895</c:v>
                </c:pt>
                <c:pt idx="824">
                  <c:v>-4120.7907287729231</c:v>
                </c:pt>
                <c:pt idx="825">
                  <c:v>-3822.1786666165294</c:v>
                </c:pt>
                <c:pt idx="826">
                  <c:v>-5291.8261841320691</c:v>
                </c:pt>
                <c:pt idx="827">
                  <c:v>-2222.2128755243721</c:v>
                </c:pt>
                <c:pt idx="828">
                  <c:v>1408.3914691053183</c:v>
                </c:pt>
                <c:pt idx="829">
                  <c:v>-4405.2425101095441</c:v>
                </c:pt>
                <c:pt idx="830">
                  <c:v>-5173.0375045094042</c:v>
                </c:pt>
                <c:pt idx="831">
                  <c:v>-2415.2645841144622</c:v>
                </c:pt>
                <c:pt idx="832">
                  <c:v>-7992.9091382235438</c:v>
                </c:pt>
                <c:pt idx="833">
                  <c:v>-1052.1492104054987</c:v>
                </c:pt>
                <c:pt idx="834">
                  <c:v>-4420.0853379624041</c:v>
                </c:pt>
                <c:pt idx="835">
                  <c:v>-8175.3369009793105</c:v>
                </c:pt>
                <c:pt idx="836">
                  <c:v>5533.7282345245931</c:v>
                </c:pt>
                <c:pt idx="837">
                  <c:v>295.25444947512449</c:v>
                </c:pt>
                <c:pt idx="838">
                  <c:v>-5515.8022553419323</c:v>
                </c:pt>
                <c:pt idx="839">
                  <c:v>-7592.9193318407233</c:v>
                </c:pt>
                <c:pt idx="840">
                  <c:v>-9356.1077126367836</c:v>
                </c:pt>
                <c:pt idx="841">
                  <c:v>-6493.419632010251</c:v>
                </c:pt>
                <c:pt idx="842">
                  <c:v>-6591.0007941744479</c:v>
                </c:pt>
                <c:pt idx="843">
                  <c:v>-4420.3249635646944</c:v>
                </c:pt>
                <c:pt idx="844">
                  <c:v>-390.34616831205784</c:v>
                </c:pt>
                <c:pt idx="845">
                  <c:v>-8751.5940211505749</c:v>
                </c:pt>
                <c:pt idx="846">
                  <c:v>-2727.958664694354</c:v>
                </c:pt>
                <c:pt idx="847">
                  <c:v>-5911.3797912657556</c:v>
                </c:pt>
                <c:pt idx="848">
                  <c:v>-5531.9872854511586</c:v>
                </c:pt>
                <c:pt idx="849">
                  <c:v>-6446.2719010712208</c:v>
                </c:pt>
                <c:pt idx="850">
                  <c:v>-8334.6134641853714</c:v>
                </c:pt>
                <c:pt idx="851">
                  <c:v>-9988.6922478828583</c:v>
                </c:pt>
                <c:pt idx="852">
                  <c:v>-8611.0539445548202</c:v>
                </c:pt>
                <c:pt idx="853">
                  <c:v>-281.10954299920797</c:v>
                </c:pt>
                <c:pt idx="854">
                  <c:v>-5170.5220997686984</c:v>
                </c:pt>
                <c:pt idx="855">
                  <c:v>-2399.1318460727484</c:v>
                </c:pt>
                <c:pt idx="856">
                  <c:v>-5070.0708330441412</c:v>
                </c:pt>
                <c:pt idx="857">
                  <c:v>-8690.6264549143307</c:v>
                </c:pt>
                <c:pt idx="858">
                  <c:v>-6948.8785370061096</c:v>
                </c:pt>
                <c:pt idx="859">
                  <c:v>-5105.7521480305195</c:v>
                </c:pt>
                <c:pt idx="860">
                  <c:v>-3002.5055695450606</c:v>
                </c:pt>
                <c:pt idx="861">
                  <c:v>-2951.2730146422236</c:v>
                </c:pt>
                <c:pt idx="862">
                  <c:v>397.93573771849276</c:v>
                </c:pt>
                <c:pt idx="863">
                  <c:v>-2545.605954565674</c:v>
                </c:pt>
                <c:pt idx="864">
                  <c:v>-7207.0350506294371</c:v>
                </c:pt>
                <c:pt idx="865">
                  <c:v>-3639.326695789814</c:v>
                </c:pt>
                <c:pt idx="866">
                  <c:v>-2253.7210252060445</c:v>
                </c:pt>
                <c:pt idx="867">
                  <c:v>-3277.7350461763294</c:v>
                </c:pt>
                <c:pt idx="868">
                  <c:v>-1882.9146369934381</c:v>
                </c:pt>
                <c:pt idx="869">
                  <c:v>-4768.4216151018145</c:v>
                </c:pt>
                <c:pt idx="870">
                  <c:v>-7622.4717499799281</c:v>
                </c:pt>
                <c:pt idx="871">
                  <c:v>-2139.4434865735921</c:v>
                </c:pt>
                <c:pt idx="872">
                  <c:v>-2504.89190381144</c:v>
                </c:pt>
                <c:pt idx="873">
                  <c:v>-4869.1335156660225</c:v>
                </c:pt>
                <c:pt idx="874">
                  <c:v>-2918.4033381176291</c:v>
                </c:pt>
                <c:pt idx="875">
                  <c:v>-3355.7982586483358</c:v>
                </c:pt>
                <c:pt idx="876">
                  <c:v>-1532.5358785685003</c:v>
                </c:pt>
                <c:pt idx="877">
                  <c:v>-4317.3828699763862</c:v>
                </c:pt>
                <c:pt idx="878">
                  <c:v>-7024.5347335468832</c:v>
                </c:pt>
                <c:pt idx="879">
                  <c:v>-3988.8700506050291</c:v>
                </c:pt>
                <c:pt idx="880">
                  <c:v>-6453.0021067263488</c:v>
                </c:pt>
                <c:pt idx="881">
                  <c:v>-2325.795644941315</c:v>
                </c:pt>
                <c:pt idx="882">
                  <c:v>-1639.9988483460843</c:v>
                </c:pt>
                <c:pt idx="883">
                  <c:v>-4925.2973167284281</c:v>
                </c:pt>
                <c:pt idx="884">
                  <c:v>-4559.0744086204913</c:v>
                </c:pt>
                <c:pt idx="885">
                  <c:v>1684.8069778718502</c:v>
                </c:pt>
                <c:pt idx="886">
                  <c:v>-5421.8462375000863</c:v>
                </c:pt>
                <c:pt idx="887">
                  <c:v>-2080.9568930848836</c:v>
                </c:pt>
                <c:pt idx="888">
                  <c:v>-2329.3306764339509</c:v>
                </c:pt>
                <c:pt idx="889">
                  <c:v>-3546.5567072175445</c:v>
                </c:pt>
                <c:pt idx="890">
                  <c:v>-2910.910393631339</c:v>
                </c:pt>
                <c:pt idx="891">
                  <c:v>-3381.6346713407038</c:v>
                </c:pt>
                <c:pt idx="892">
                  <c:v>-2611.7571779086588</c:v>
                </c:pt>
                <c:pt idx="893">
                  <c:v>-4878.3586103890093</c:v>
                </c:pt>
                <c:pt idx="894">
                  <c:v>-6056.4868210338054</c:v>
                </c:pt>
                <c:pt idx="895">
                  <c:v>-2595.5493176744135</c:v>
                </c:pt>
                <c:pt idx="896">
                  <c:v>-5164.4529516796019</c:v>
                </c:pt>
                <c:pt idx="897">
                  <c:v>-4330.966807625502</c:v>
                </c:pt>
                <c:pt idx="898">
                  <c:v>-3759.9004346148222</c:v>
                </c:pt>
                <c:pt idx="899">
                  <c:v>-6098.1486527884754</c:v>
                </c:pt>
                <c:pt idx="900">
                  <c:v>-4159.8344065068368</c:v>
                </c:pt>
                <c:pt idx="901">
                  <c:v>-7282.7927867219751</c:v>
                </c:pt>
                <c:pt idx="902">
                  <c:v>-13111.307932505742</c:v>
                </c:pt>
                <c:pt idx="903">
                  <c:v>-6321.6196979372053</c:v>
                </c:pt>
                <c:pt idx="904">
                  <c:v>-3990.5219928727151</c:v>
                </c:pt>
                <c:pt idx="905">
                  <c:v>-2380.6286893017291</c:v>
                </c:pt>
                <c:pt idx="906">
                  <c:v>-1520.1839872608184</c:v>
                </c:pt>
                <c:pt idx="907">
                  <c:v>-5032.2326501063253</c:v>
                </c:pt>
                <c:pt idx="908">
                  <c:v>-5900.3718044927718</c:v>
                </c:pt>
                <c:pt idx="909">
                  <c:v>-7301.3981324063543</c:v>
                </c:pt>
                <c:pt idx="910">
                  <c:v>1607.2246477815806</c:v>
                </c:pt>
                <c:pt idx="911">
                  <c:v>725.08127868962288</c:v>
                </c:pt>
                <c:pt idx="912">
                  <c:v>-594.98630740280453</c:v>
                </c:pt>
                <c:pt idx="913">
                  <c:v>-6101.0749449595514</c:v>
                </c:pt>
                <c:pt idx="914">
                  <c:v>-4640.9233741570861</c:v>
                </c:pt>
                <c:pt idx="915">
                  <c:v>-6264.3543862126317</c:v>
                </c:pt>
                <c:pt idx="916">
                  <c:v>-4538.341515853599</c:v>
                </c:pt>
                <c:pt idx="917">
                  <c:v>-9369.6447508272686</c:v>
                </c:pt>
                <c:pt idx="918">
                  <c:v>640.76757889705891</c:v>
                </c:pt>
                <c:pt idx="919">
                  <c:v>-5634.1125581104006</c:v>
                </c:pt>
                <c:pt idx="920">
                  <c:v>-1830.236745009601</c:v>
                </c:pt>
                <c:pt idx="921">
                  <c:v>-5318.6325438535514</c:v>
                </c:pt>
                <c:pt idx="922">
                  <c:v>-4669.9641632679104</c:v>
                </c:pt>
                <c:pt idx="923">
                  <c:v>-1809.8319630459846</c:v>
                </c:pt>
                <c:pt idx="924">
                  <c:v>-1633.4929878793062</c:v>
                </c:pt>
                <c:pt idx="925">
                  <c:v>332.47069050732256</c:v>
                </c:pt>
                <c:pt idx="926">
                  <c:v>-1127.7172399361432</c:v>
                </c:pt>
                <c:pt idx="927">
                  <c:v>-2022.9672449205816</c:v>
                </c:pt>
                <c:pt idx="928">
                  <c:v>-6674.526291206852</c:v>
                </c:pt>
                <c:pt idx="929">
                  <c:v>-5468.9292789973615</c:v>
                </c:pt>
                <c:pt idx="930">
                  <c:v>-7956.3657452330144</c:v>
                </c:pt>
                <c:pt idx="931">
                  <c:v>-2596.7649873594492</c:v>
                </c:pt>
                <c:pt idx="932">
                  <c:v>-4179.2401254493143</c:v>
                </c:pt>
                <c:pt idx="933">
                  <c:v>-4187.6964473545404</c:v>
                </c:pt>
                <c:pt idx="934">
                  <c:v>-2690.6062406633346</c:v>
                </c:pt>
                <c:pt idx="935">
                  <c:v>-1370.8545973890721</c:v>
                </c:pt>
                <c:pt idx="936">
                  <c:v>-6622.2708213239166</c:v>
                </c:pt>
                <c:pt idx="937">
                  <c:v>-3.7193028650730851</c:v>
                </c:pt>
                <c:pt idx="938">
                  <c:v>-4590.169014661461</c:v>
                </c:pt>
                <c:pt idx="939">
                  <c:v>-3090.6591768296958</c:v>
                </c:pt>
                <c:pt idx="940">
                  <c:v>-1617.681173084572</c:v>
                </c:pt>
                <c:pt idx="941">
                  <c:v>-2798.1981673325149</c:v>
                </c:pt>
                <c:pt idx="942">
                  <c:v>-6553.5314914561804</c:v>
                </c:pt>
                <c:pt idx="943">
                  <c:v>-4411.6070714016851</c:v>
                </c:pt>
                <c:pt idx="944">
                  <c:v>-2961.855447540745</c:v>
                </c:pt>
                <c:pt idx="945">
                  <c:v>-2747.9574582807718</c:v>
                </c:pt>
                <c:pt idx="946">
                  <c:v>-5242.0356964224729</c:v>
                </c:pt>
                <c:pt idx="947">
                  <c:v>-3389.6157621130051</c:v>
                </c:pt>
                <c:pt idx="948">
                  <c:v>-9483.4885909445438</c:v>
                </c:pt>
                <c:pt idx="949">
                  <c:v>-3934.8608926593365</c:v>
                </c:pt>
                <c:pt idx="950">
                  <c:v>-4900.2833028931618</c:v>
                </c:pt>
                <c:pt idx="951">
                  <c:v>-4407.4907858428951</c:v>
                </c:pt>
                <c:pt idx="952">
                  <c:v>-2910.6506479466111</c:v>
                </c:pt>
                <c:pt idx="953">
                  <c:v>-4537.4370948671994</c:v>
                </c:pt>
                <c:pt idx="954">
                  <c:v>2238.9906668855847</c:v>
                </c:pt>
                <c:pt idx="955">
                  <c:v>-9615.8104566868988</c:v>
                </c:pt>
                <c:pt idx="956">
                  <c:v>-6240.7691225445869</c:v>
                </c:pt>
                <c:pt idx="957">
                  <c:v>1883.3354294050187</c:v>
                </c:pt>
                <c:pt idx="958">
                  <c:v>-5584.3673281417341</c:v>
                </c:pt>
                <c:pt idx="959">
                  <c:v>-3530.4768803532274</c:v>
                </c:pt>
                <c:pt idx="960">
                  <c:v>-4330.9873673273478</c:v>
                </c:pt>
                <c:pt idx="961">
                  <c:v>-3683.5490997350066</c:v>
                </c:pt>
                <c:pt idx="962">
                  <c:v>-9755.3616392429321</c:v>
                </c:pt>
                <c:pt idx="963">
                  <c:v>-5433.0619770873336</c:v>
                </c:pt>
                <c:pt idx="964">
                  <c:v>-832.38223066781461</c:v>
                </c:pt>
                <c:pt idx="965">
                  <c:v>-7587.2084080774484</c:v>
                </c:pt>
                <c:pt idx="966">
                  <c:v>-6940.4607864511463</c:v>
                </c:pt>
                <c:pt idx="967">
                  <c:v>-1819.829449361682</c:v>
                </c:pt>
                <c:pt idx="968">
                  <c:v>-7081.8385140449409</c:v>
                </c:pt>
                <c:pt idx="969">
                  <c:v>-4330.4740175632533</c:v>
                </c:pt>
                <c:pt idx="970">
                  <c:v>-6247.3106194894908</c:v>
                </c:pt>
                <c:pt idx="971">
                  <c:v>-3117.2166545600148</c:v>
                </c:pt>
                <c:pt idx="972">
                  <c:v>-4264.1917000162002</c:v>
                </c:pt>
                <c:pt idx="973">
                  <c:v>-3675.6470872485042</c:v>
                </c:pt>
                <c:pt idx="974">
                  <c:v>-4234.8358833510283</c:v>
                </c:pt>
                <c:pt idx="975">
                  <c:v>-3859.1919292533844</c:v>
                </c:pt>
                <c:pt idx="976">
                  <c:v>-6305.757269433022</c:v>
                </c:pt>
                <c:pt idx="977">
                  <c:v>-2869.2970466642528</c:v>
                </c:pt>
                <c:pt idx="978">
                  <c:v>-3135.9314643970729</c:v>
                </c:pt>
                <c:pt idx="979">
                  <c:v>257.03727622470262</c:v>
                </c:pt>
                <c:pt idx="980">
                  <c:v>-1488.4184869730025</c:v>
                </c:pt>
                <c:pt idx="981">
                  <c:v>-8906.4005848296729</c:v>
                </c:pt>
                <c:pt idx="982">
                  <c:v>-2382.6653580783009</c:v>
                </c:pt>
                <c:pt idx="983">
                  <c:v>-6727.4962004906683</c:v>
                </c:pt>
                <c:pt idx="984">
                  <c:v>-5582.632038352549</c:v>
                </c:pt>
                <c:pt idx="985">
                  <c:v>1847.0015359607785</c:v>
                </c:pt>
                <c:pt idx="986">
                  <c:v>-8766.6349427410805</c:v>
                </c:pt>
                <c:pt idx="987">
                  <c:v>-224.74545218287409</c:v>
                </c:pt>
                <c:pt idx="988">
                  <c:v>-5625.441263054624</c:v>
                </c:pt>
                <c:pt idx="989">
                  <c:v>-6330.2913582022938</c:v>
                </c:pt>
                <c:pt idx="990">
                  <c:v>-3698.9514376102684</c:v>
                </c:pt>
                <c:pt idx="991">
                  <c:v>-2765.6578198469283</c:v>
                </c:pt>
                <c:pt idx="992">
                  <c:v>-5600.2681366145762</c:v>
                </c:pt>
                <c:pt idx="993">
                  <c:v>-9680.8054241588125</c:v>
                </c:pt>
                <c:pt idx="994">
                  <c:v>-2628.5406713593602</c:v>
                </c:pt>
                <c:pt idx="995">
                  <c:v>-3187.7681940461248</c:v>
                </c:pt>
                <c:pt idx="996">
                  <c:v>-4773.6822286578563</c:v>
                </c:pt>
                <c:pt idx="997">
                  <c:v>-1268.4245704572797</c:v>
                </c:pt>
                <c:pt idx="998">
                  <c:v>-4914.6384230612066</c:v>
                </c:pt>
                <c:pt idx="999">
                  <c:v>-10481.319943135753</c:v>
                </c:pt>
                <c:pt idx="1000">
                  <c:v>-6113.4296767012775</c:v>
                </c:pt>
                <c:pt idx="1001">
                  <c:v>-3534.5939182608276</c:v>
                </c:pt>
                <c:pt idx="1002">
                  <c:v>-5371.6707476138772</c:v>
                </c:pt>
                <c:pt idx="1003">
                  <c:v>-723.91684844857457</c:v>
                </c:pt>
                <c:pt idx="1004">
                  <c:v>-3758.9961205729096</c:v>
                </c:pt>
                <c:pt idx="1005">
                  <c:v>-11389.0835693760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EE1-4350-8730-95CC03185B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4993808"/>
        <c:axId val="424994288"/>
      </c:scatterChart>
      <c:valAx>
        <c:axId val="4249938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100" b="1"/>
                  <a:t>Incremental QALYs</a:t>
                </a:r>
              </a:p>
            </c:rich>
          </c:tx>
          <c:layout>
            <c:manualLayout>
              <c:xMode val="edge"/>
              <c:yMode val="edge"/>
              <c:x val="0.82701416829165941"/>
              <c:y val="0.271471854568649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4994288"/>
        <c:crosses val="autoZero"/>
        <c:crossBetween val="midCat"/>
      </c:valAx>
      <c:valAx>
        <c:axId val="4249942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200" b="1"/>
                  <a:t>Incremental Costs (INR)</a:t>
                </a:r>
              </a:p>
            </c:rich>
          </c:tx>
          <c:layout>
            <c:manualLayout>
              <c:xMode val="edge"/>
              <c:yMode val="edge"/>
              <c:x val="1.2539184952978056E-2"/>
              <c:y val="0.234715230840125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49938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ummary!$AV$80:$AV$91</c:f>
              <c:numCache>
                <c:formatCode>General</c:formatCode>
                <c:ptCount val="12"/>
                <c:pt idx="0">
                  <c:v>8176.9799824626652</c:v>
                </c:pt>
                <c:pt idx="1">
                  <c:v>16542.854247945692</c:v>
                </c:pt>
                <c:pt idx="2">
                  <c:v>26441.495240116543</c:v>
                </c:pt>
                <c:pt idx="3">
                  <c:v>38800.743735235534</c:v>
                </c:pt>
                <c:pt idx="4">
                  <c:v>54668.307462382742</c:v>
                </c:pt>
                <c:pt idx="5">
                  <c:v>75785.087453090455</c:v>
                </c:pt>
                <c:pt idx="6">
                  <c:v>105272.09447982194</c:v>
                </c:pt>
                <c:pt idx="7">
                  <c:v>149336.10394306015</c:v>
                </c:pt>
                <c:pt idx="8">
                  <c:v>222335.44711073363</c:v>
                </c:pt>
                <c:pt idx="9">
                  <c:v>366703.75577935163</c:v>
                </c:pt>
                <c:pt idx="10">
                  <c:v>787193.07161793066</c:v>
                </c:pt>
              </c:numCache>
            </c:numRef>
          </c:xVal>
          <c:yVal>
            <c:numRef>
              <c:f>Summary!$AU$80:$AU$91</c:f>
              <c:numCache>
                <c:formatCode>General</c:formatCode>
                <c:ptCount val="12"/>
                <c:pt idx="0">
                  <c:v>0.23</c:v>
                </c:pt>
                <c:pt idx="1">
                  <c:v>0.25</c:v>
                </c:pt>
                <c:pt idx="2">
                  <c:v>0.3</c:v>
                </c:pt>
                <c:pt idx="3">
                  <c:v>0.35</c:v>
                </c:pt>
                <c:pt idx="4">
                  <c:v>0.4</c:v>
                </c:pt>
                <c:pt idx="5">
                  <c:v>0.45</c:v>
                </c:pt>
                <c:pt idx="6">
                  <c:v>0.5</c:v>
                </c:pt>
                <c:pt idx="7">
                  <c:v>0.55000000000000004</c:v>
                </c:pt>
                <c:pt idx="8">
                  <c:v>0.6</c:v>
                </c:pt>
                <c:pt idx="9">
                  <c:v>0.65</c:v>
                </c:pt>
                <c:pt idx="10">
                  <c:v>0.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70E-4A40-92F2-F0F2C44160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68357440"/>
        <c:axId val="1268372320"/>
      </c:scatterChart>
      <c:valAx>
        <c:axId val="1268357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200" b="1"/>
                  <a:t>Incremental Cost</a:t>
                </a:r>
                <a:r>
                  <a:rPr lang="en-CA" sz="1200" b="1" baseline="0"/>
                  <a:t> per QALY gained (INR) </a:t>
                </a:r>
                <a:endParaRPr lang="en-CA" sz="1200" b="1"/>
              </a:p>
            </c:rich>
          </c:tx>
          <c:layout>
            <c:manualLayout>
              <c:xMode val="edge"/>
              <c:yMode val="edge"/>
              <c:x val="0.28910286543769781"/>
              <c:y val="0.910616919042773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CA"/>
            </a:p>
          </c:txPr>
        </c:title>
        <c:numFmt formatCode="_(* #,##0_);_(* \(#,##0\);_(* &quot;-&quot;_);_(@_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8372320"/>
        <c:crosses val="autoZero"/>
        <c:crossBetween val="midCat"/>
        <c:dispUnits>
          <c:builtInUnit val="thousands"/>
          <c:dispUnits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</c:dispUnitsLbl>
        </c:dispUnits>
      </c:valAx>
      <c:valAx>
        <c:axId val="1268372320"/>
        <c:scaling>
          <c:orientation val="minMax"/>
          <c:min val="0.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200" b="1"/>
                  <a:t>Rate of Occult Metastas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83574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2</TotalTime>
  <Pages>6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Sharda</dc:creator>
  <cp:keywords/>
  <dc:description/>
  <cp:lastModifiedBy>Shweta Sharda</cp:lastModifiedBy>
  <cp:revision>38</cp:revision>
  <dcterms:created xsi:type="dcterms:W3CDTF">2023-08-18T07:19:00Z</dcterms:created>
  <dcterms:modified xsi:type="dcterms:W3CDTF">2025-10-31T09:12:00Z</dcterms:modified>
</cp:coreProperties>
</file>